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204F5" w14:textId="6F2734A1" w:rsidR="002902BD" w:rsidRDefault="002902BD" w:rsidP="002902BD">
      <w:pPr>
        <w:pStyle w:val="Kop2"/>
        <w:spacing w:line="480" w:lineRule="auto"/>
        <w:rPr>
          <w:lang w:val="en-US"/>
        </w:rPr>
      </w:pPr>
      <w:r>
        <w:rPr>
          <w:lang w:val="en-US"/>
        </w:rPr>
        <w:t>Additional file I – Overview of included study practice, 2017-2019</w:t>
      </w:r>
    </w:p>
    <w:p w14:paraId="1BC1DE4A" w14:textId="1A3E296A" w:rsidR="006E0245" w:rsidRDefault="002902BD" w:rsidP="00CC0629">
      <w:pPr>
        <w:pStyle w:val="Kop4"/>
        <w:rPr>
          <w:lang w:val="en-US"/>
        </w:rPr>
      </w:pPr>
      <w:r>
        <w:rPr>
          <w:lang w:val="en-US"/>
        </w:rPr>
        <w:t xml:space="preserve">Addition file I : Table 1 – </w:t>
      </w:r>
      <w:r w:rsidR="00F1506B">
        <w:rPr>
          <w:lang w:val="en-US"/>
        </w:rPr>
        <w:t xml:space="preserve">Number of practices with data </w:t>
      </w:r>
      <w:r w:rsidR="00050204">
        <w:rPr>
          <w:lang w:val="en-US"/>
        </w:rPr>
        <w:t>for o</w:t>
      </w:r>
      <w:r w:rsidR="00704E3A">
        <w:rPr>
          <w:lang w:val="en-US"/>
        </w:rPr>
        <w:t xml:space="preserve">nly </w:t>
      </w:r>
      <w:r w:rsidR="00534B44">
        <w:rPr>
          <w:lang w:val="en-US"/>
        </w:rPr>
        <w:t>1 measurement</w:t>
      </w:r>
      <w:r w:rsidR="00704E3A">
        <w:rPr>
          <w:lang w:val="en-US"/>
        </w:rPr>
        <w:t xml:space="preserve"> year </w:t>
      </w:r>
      <w:r>
        <w:rPr>
          <w:lang w:val="en-US"/>
        </w:rPr>
        <w:t xml:space="preserve">(2017-2019)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6797"/>
      </w:tblGrid>
      <w:tr w:rsidR="00534B44" w:rsidRPr="00CF06CD" w14:paraId="1C45181F" w14:textId="77777777" w:rsidTr="00134EB0">
        <w:tc>
          <w:tcPr>
            <w:tcW w:w="2265" w:type="dxa"/>
          </w:tcPr>
          <w:p w14:paraId="69E87562" w14:textId="77777777" w:rsidR="00534B44" w:rsidRPr="006657C6" w:rsidRDefault="00534B44" w:rsidP="00134EB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6797" w:type="dxa"/>
          </w:tcPr>
          <w:p w14:paraId="15EC1096" w14:textId="4D5E7F8C" w:rsidR="00534B44" w:rsidRPr="006F487D" w:rsidRDefault="00534B44" w:rsidP="00134EB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umber of practice</w:t>
            </w:r>
            <w:r w:rsidR="00FC5B2D">
              <w:rPr>
                <w:b/>
                <w:bCs/>
                <w:sz w:val="20"/>
                <w:szCs w:val="20"/>
                <w:lang w:val="en-US"/>
              </w:rPr>
              <w:t xml:space="preserve"> ID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having data from</w:t>
            </w:r>
            <w:r w:rsidR="00E15162">
              <w:rPr>
                <w:b/>
                <w:bCs/>
                <w:sz w:val="20"/>
                <w:szCs w:val="20"/>
                <w:lang w:val="en-US"/>
              </w:rPr>
              <w:t xml:space="preserve"> only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1</w:t>
            </w:r>
            <w:r w:rsidR="00E15162">
              <w:rPr>
                <w:b/>
                <w:bCs/>
                <w:sz w:val="20"/>
                <w:szCs w:val="20"/>
                <w:lang w:val="en-US"/>
              </w:rPr>
              <w:t xml:space="preserve"> measurement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year</w:t>
            </w:r>
          </w:p>
        </w:tc>
      </w:tr>
      <w:tr w:rsidR="00534B44" w:rsidRPr="006F487D" w14:paraId="3C614836" w14:textId="77777777" w:rsidTr="00134EB0">
        <w:tc>
          <w:tcPr>
            <w:tcW w:w="2265" w:type="dxa"/>
          </w:tcPr>
          <w:p w14:paraId="21BB17A2" w14:textId="77777777" w:rsidR="00534B44" w:rsidRPr="006F487D" w:rsidRDefault="00534B44" w:rsidP="00134E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7</w:t>
            </w:r>
          </w:p>
        </w:tc>
        <w:tc>
          <w:tcPr>
            <w:tcW w:w="6797" w:type="dxa"/>
          </w:tcPr>
          <w:p w14:paraId="21866870" w14:textId="77777777" w:rsidR="00534B44" w:rsidRPr="006F487D" w:rsidRDefault="00534B44" w:rsidP="00134EB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534B44" w:rsidRPr="006F487D" w14:paraId="5A0B4B72" w14:textId="77777777" w:rsidTr="00134EB0">
        <w:tc>
          <w:tcPr>
            <w:tcW w:w="2265" w:type="dxa"/>
          </w:tcPr>
          <w:p w14:paraId="7B1C09F1" w14:textId="77777777" w:rsidR="00534B44" w:rsidRPr="006F487D" w:rsidRDefault="00534B44" w:rsidP="00134E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8</w:t>
            </w:r>
          </w:p>
        </w:tc>
        <w:tc>
          <w:tcPr>
            <w:tcW w:w="6797" w:type="dxa"/>
          </w:tcPr>
          <w:p w14:paraId="7DB669F1" w14:textId="77777777" w:rsidR="00534B44" w:rsidRPr="006F487D" w:rsidRDefault="00534B44" w:rsidP="00134EB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534B44" w:rsidRPr="006F487D" w14:paraId="627A12EE" w14:textId="77777777" w:rsidTr="00134EB0">
        <w:tc>
          <w:tcPr>
            <w:tcW w:w="2265" w:type="dxa"/>
          </w:tcPr>
          <w:p w14:paraId="7E5A28DB" w14:textId="77777777" w:rsidR="00534B44" w:rsidRPr="006F487D" w:rsidRDefault="00534B44" w:rsidP="00134EB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9</w:t>
            </w:r>
          </w:p>
        </w:tc>
        <w:tc>
          <w:tcPr>
            <w:tcW w:w="6797" w:type="dxa"/>
          </w:tcPr>
          <w:p w14:paraId="63DE4E98" w14:textId="77777777" w:rsidR="00534B44" w:rsidRPr="006F487D" w:rsidRDefault="00534B44" w:rsidP="00134EB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</w:tr>
    </w:tbl>
    <w:p w14:paraId="2405400E" w14:textId="77777777" w:rsidR="002722E5" w:rsidRPr="006E0245" w:rsidRDefault="002722E5" w:rsidP="002902BD">
      <w:pPr>
        <w:rPr>
          <w:lang w:val="en-US"/>
        </w:rPr>
      </w:pPr>
    </w:p>
    <w:p w14:paraId="467A9911" w14:textId="77777777" w:rsidR="002902BD" w:rsidRDefault="002902BD" w:rsidP="002902BD">
      <w:pPr>
        <w:pStyle w:val="Kop4"/>
        <w:rPr>
          <w:lang w:val="en-US"/>
        </w:rPr>
      </w:pPr>
      <w:r>
        <w:rPr>
          <w:lang w:val="en-US"/>
        </w:rPr>
        <w:t xml:space="preserve">Additional file I: Table 2 – Similarity between study practice IDs (2017-2019)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1983"/>
        <w:gridCol w:w="2410"/>
        <w:gridCol w:w="2404"/>
      </w:tblGrid>
      <w:tr w:rsidR="002902BD" w:rsidRPr="00CF06CD" w14:paraId="24C98C30" w14:textId="77777777" w:rsidTr="00FF54B1">
        <w:tc>
          <w:tcPr>
            <w:tcW w:w="2265" w:type="dxa"/>
          </w:tcPr>
          <w:p w14:paraId="684F032E" w14:textId="77777777" w:rsidR="002902BD" w:rsidRPr="006F487D" w:rsidRDefault="002902BD" w:rsidP="00FF54B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F487D">
              <w:rPr>
                <w:b/>
                <w:bCs/>
                <w:sz w:val="20"/>
                <w:szCs w:val="20"/>
                <w:lang w:val="en-US"/>
              </w:rPr>
              <w:t>Matching practice IDs between 2 or 3 years</w:t>
            </w:r>
          </w:p>
        </w:tc>
        <w:tc>
          <w:tcPr>
            <w:tcW w:w="1983" w:type="dxa"/>
          </w:tcPr>
          <w:p w14:paraId="3A39EC07" w14:textId="77777777" w:rsidR="002902BD" w:rsidRPr="006F487D" w:rsidRDefault="002902BD" w:rsidP="00FF54B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87D">
              <w:rPr>
                <w:b/>
                <w:bCs/>
                <w:sz w:val="20"/>
                <w:szCs w:val="20"/>
                <w:lang w:val="en-US"/>
              </w:rPr>
              <w:t>Number of shared practice IDs</w:t>
            </w:r>
          </w:p>
        </w:tc>
        <w:tc>
          <w:tcPr>
            <w:tcW w:w="2410" w:type="dxa"/>
          </w:tcPr>
          <w:p w14:paraId="5B20AD18" w14:textId="77777777" w:rsidR="002902BD" w:rsidRPr="006F487D" w:rsidRDefault="002902BD" w:rsidP="00FF54B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87D">
              <w:rPr>
                <w:b/>
                <w:bCs/>
                <w:sz w:val="20"/>
                <w:szCs w:val="20"/>
                <w:lang w:val="en-US"/>
              </w:rPr>
              <w:t>Percentage compared to mean number of shared practice IDs</w:t>
            </w:r>
          </w:p>
        </w:tc>
        <w:tc>
          <w:tcPr>
            <w:tcW w:w="2404" w:type="dxa"/>
          </w:tcPr>
          <w:p w14:paraId="0F9D68C8" w14:textId="77777777" w:rsidR="002902BD" w:rsidRPr="006F487D" w:rsidRDefault="002902BD" w:rsidP="00FF54B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87D">
              <w:rPr>
                <w:b/>
                <w:bCs/>
                <w:sz w:val="20"/>
                <w:szCs w:val="20"/>
                <w:lang w:val="en-US"/>
              </w:rPr>
              <w:t>Percentage compared to total number of unique practices (n=73)</w:t>
            </w:r>
          </w:p>
        </w:tc>
      </w:tr>
      <w:tr w:rsidR="002902BD" w14:paraId="367B5573" w14:textId="77777777" w:rsidTr="00FF54B1">
        <w:tc>
          <w:tcPr>
            <w:tcW w:w="2265" w:type="dxa"/>
          </w:tcPr>
          <w:p w14:paraId="6313C482" w14:textId="77777777" w:rsidR="002902BD" w:rsidRPr="006F487D" w:rsidRDefault="002902BD" w:rsidP="00FF54B1">
            <w:pPr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2017 &amp; 2018</w:t>
            </w:r>
          </w:p>
        </w:tc>
        <w:tc>
          <w:tcPr>
            <w:tcW w:w="1983" w:type="dxa"/>
          </w:tcPr>
          <w:p w14:paraId="08669C7A" w14:textId="77777777" w:rsidR="002902BD" w:rsidRPr="006F487D" w:rsidRDefault="002902BD" w:rsidP="00FF54B1">
            <w:pPr>
              <w:jc w:val="center"/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2410" w:type="dxa"/>
          </w:tcPr>
          <w:p w14:paraId="638DA15A" w14:textId="77777777" w:rsidR="002902BD" w:rsidRPr="006F487D" w:rsidRDefault="002902BD" w:rsidP="00FF54B1">
            <w:pPr>
              <w:jc w:val="center"/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33/44 = 75.0%</w:t>
            </w:r>
          </w:p>
        </w:tc>
        <w:tc>
          <w:tcPr>
            <w:tcW w:w="2404" w:type="dxa"/>
          </w:tcPr>
          <w:p w14:paraId="4B73D9E7" w14:textId="77777777" w:rsidR="002902BD" w:rsidRPr="006F487D" w:rsidRDefault="002902BD" w:rsidP="00FF54B1">
            <w:pPr>
              <w:jc w:val="center"/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33/73 = 45.2%</w:t>
            </w:r>
          </w:p>
        </w:tc>
      </w:tr>
      <w:tr w:rsidR="002902BD" w14:paraId="1612CDC2" w14:textId="77777777" w:rsidTr="00FF54B1">
        <w:tc>
          <w:tcPr>
            <w:tcW w:w="2265" w:type="dxa"/>
          </w:tcPr>
          <w:p w14:paraId="3489F126" w14:textId="77777777" w:rsidR="002902BD" w:rsidRPr="006F487D" w:rsidRDefault="002902BD" w:rsidP="00FF54B1">
            <w:pPr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2018 &amp; 2019</w:t>
            </w:r>
          </w:p>
        </w:tc>
        <w:tc>
          <w:tcPr>
            <w:tcW w:w="1983" w:type="dxa"/>
          </w:tcPr>
          <w:p w14:paraId="2AF50683" w14:textId="77777777" w:rsidR="002902BD" w:rsidRPr="006F487D" w:rsidRDefault="002902BD" w:rsidP="00FF54B1">
            <w:pPr>
              <w:jc w:val="center"/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2410" w:type="dxa"/>
          </w:tcPr>
          <w:p w14:paraId="1507A2EA" w14:textId="77777777" w:rsidR="002902BD" w:rsidRPr="006F487D" w:rsidRDefault="002902BD" w:rsidP="00FF54B1">
            <w:pPr>
              <w:jc w:val="center"/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40/53.5 = 74.8%</w:t>
            </w:r>
          </w:p>
        </w:tc>
        <w:tc>
          <w:tcPr>
            <w:tcW w:w="2404" w:type="dxa"/>
          </w:tcPr>
          <w:p w14:paraId="61019DE2" w14:textId="77777777" w:rsidR="002902BD" w:rsidRPr="006F487D" w:rsidRDefault="002902BD" w:rsidP="00FF54B1">
            <w:pPr>
              <w:jc w:val="center"/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40/73 = 54.8%</w:t>
            </w:r>
          </w:p>
        </w:tc>
      </w:tr>
      <w:tr w:rsidR="002902BD" w14:paraId="43864145" w14:textId="77777777" w:rsidTr="00FF54B1">
        <w:tc>
          <w:tcPr>
            <w:tcW w:w="2265" w:type="dxa"/>
          </w:tcPr>
          <w:p w14:paraId="6A6C391B" w14:textId="77777777" w:rsidR="002902BD" w:rsidRPr="006F487D" w:rsidRDefault="002902BD" w:rsidP="00FF54B1">
            <w:pPr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2017 &amp; 2019</w:t>
            </w:r>
          </w:p>
        </w:tc>
        <w:tc>
          <w:tcPr>
            <w:tcW w:w="1983" w:type="dxa"/>
          </w:tcPr>
          <w:p w14:paraId="54D7B266" w14:textId="77777777" w:rsidR="002902BD" w:rsidRPr="006F487D" w:rsidRDefault="002902BD" w:rsidP="00FF54B1">
            <w:pPr>
              <w:jc w:val="center"/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2410" w:type="dxa"/>
          </w:tcPr>
          <w:p w14:paraId="71E3DAFA" w14:textId="77777777" w:rsidR="002902BD" w:rsidRPr="006F487D" w:rsidRDefault="002902BD" w:rsidP="00FF54B1">
            <w:pPr>
              <w:jc w:val="center"/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38/55.5 = 68.5%</w:t>
            </w:r>
          </w:p>
        </w:tc>
        <w:tc>
          <w:tcPr>
            <w:tcW w:w="2404" w:type="dxa"/>
          </w:tcPr>
          <w:p w14:paraId="4D54A68D" w14:textId="77777777" w:rsidR="002902BD" w:rsidRPr="006F487D" w:rsidRDefault="002902BD" w:rsidP="00FF54B1">
            <w:pPr>
              <w:jc w:val="center"/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38/73 = 52.1%</w:t>
            </w:r>
          </w:p>
        </w:tc>
      </w:tr>
      <w:tr w:rsidR="002902BD" w14:paraId="4DAA2A8C" w14:textId="77777777" w:rsidTr="00FF54B1">
        <w:tc>
          <w:tcPr>
            <w:tcW w:w="2265" w:type="dxa"/>
          </w:tcPr>
          <w:p w14:paraId="1082C9F0" w14:textId="77777777" w:rsidR="002902BD" w:rsidRPr="006F487D" w:rsidRDefault="002902BD" w:rsidP="00FF54B1">
            <w:pPr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2017, 2018 &amp; 2019</w:t>
            </w:r>
          </w:p>
        </w:tc>
        <w:tc>
          <w:tcPr>
            <w:tcW w:w="1983" w:type="dxa"/>
          </w:tcPr>
          <w:p w14:paraId="0489B5D0" w14:textId="77777777" w:rsidR="002902BD" w:rsidRPr="006F487D" w:rsidRDefault="002902BD" w:rsidP="00FF54B1">
            <w:pPr>
              <w:jc w:val="center"/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2410" w:type="dxa"/>
          </w:tcPr>
          <w:p w14:paraId="321093D3" w14:textId="77777777" w:rsidR="002902BD" w:rsidRPr="006F487D" w:rsidRDefault="002902BD" w:rsidP="00FF54B1">
            <w:pPr>
              <w:jc w:val="center"/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31/51 = 60.8%</w:t>
            </w:r>
          </w:p>
        </w:tc>
        <w:tc>
          <w:tcPr>
            <w:tcW w:w="2404" w:type="dxa"/>
          </w:tcPr>
          <w:p w14:paraId="4103E663" w14:textId="77777777" w:rsidR="002902BD" w:rsidRPr="006F487D" w:rsidRDefault="002902BD" w:rsidP="00FF54B1">
            <w:pPr>
              <w:jc w:val="center"/>
              <w:rPr>
                <w:sz w:val="20"/>
                <w:szCs w:val="20"/>
                <w:lang w:val="en-US"/>
              </w:rPr>
            </w:pPr>
            <w:r w:rsidRPr="006F487D">
              <w:rPr>
                <w:sz w:val="20"/>
                <w:szCs w:val="20"/>
                <w:lang w:val="en-US"/>
              </w:rPr>
              <w:t>31/73 = 42.5%</w:t>
            </w:r>
          </w:p>
        </w:tc>
      </w:tr>
    </w:tbl>
    <w:p w14:paraId="142F1ABF" w14:textId="77777777" w:rsidR="002902BD" w:rsidRDefault="002902BD" w:rsidP="002902BD">
      <w:pPr>
        <w:spacing w:line="480" w:lineRule="auto"/>
        <w:rPr>
          <w:lang w:val="en-US"/>
        </w:rPr>
      </w:pPr>
    </w:p>
    <w:p w14:paraId="6E21DBB7" w14:textId="77777777" w:rsidR="002902BD" w:rsidRDefault="002902BD" w:rsidP="002902BD">
      <w:pPr>
        <w:spacing w:line="480" w:lineRule="auto"/>
        <w:rPr>
          <w:lang w:val="en-US"/>
        </w:rPr>
      </w:pPr>
    </w:p>
    <w:p w14:paraId="23F6DC84" w14:textId="77777777" w:rsidR="002902BD" w:rsidRDefault="002902BD" w:rsidP="002902BD">
      <w:pPr>
        <w:pStyle w:val="Kop2"/>
        <w:spacing w:line="480" w:lineRule="auto"/>
        <w:rPr>
          <w:lang w:val="en-US"/>
        </w:rPr>
      </w:pPr>
      <w:r>
        <w:rPr>
          <w:lang w:val="en-US"/>
        </w:rPr>
        <w:t>Additional file II – Representativeness of the final datasets, 2017-2019</w:t>
      </w:r>
    </w:p>
    <w:p w14:paraId="5076701F" w14:textId="77777777" w:rsidR="002902BD" w:rsidRPr="0017060A" w:rsidRDefault="002902BD" w:rsidP="002902BD">
      <w:pPr>
        <w:pStyle w:val="Kop4"/>
        <w:rPr>
          <w:rStyle w:val="cf01"/>
          <w:rFonts w:cstheme="minorHAnsi"/>
          <w:i w:val="0"/>
          <w:iCs w:val="0"/>
          <w:lang w:val="en-US"/>
        </w:rPr>
      </w:pPr>
      <w:r w:rsidRPr="0017060A">
        <w:rPr>
          <w:rStyle w:val="Kop4Char"/>
          <w:lang w:val="en-US"/>
        </w:rPr>
        <w:t xml:space="preserve">Additional file II: Table 1 – Representativeness of study </w:t>
      </w:r>
      <w:r>
        <w:rPr>
          <w:rStyle w:val="Kop4Char"/>
          <w:lang w:val="en-US"/>
        </w:rPr>
        <w:t>subject</w:t>
      </w:r>
      <w:r w:rsidRPr="0017060A">
        <w:rPr>
          <w:rStyle w:val="Kop4Char"/>
          <w:lang w:val="en-US"/>
        </w:rPr>
        <w:t>s, based on age, gender, and degree of urbanization (2017-2019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63"/>
        <w:gridCol w:w="1172"/>
        <w:gridCol w:w="1194"/>
        <w:gridCol w:w="1173"/>
        <w:gridCol w:w="1194"/>
        <w:gridCol w:w="1172"/>
        <w:gridCol w:w="1194"/>
      </w:tblGrid>
      <w:tr w:rsidR="002902BD" w14:paraId="411CC127" w14:textId="77777777" w:rsidTr="00FF54B1">
        <w:tc>
          <w:tcPr>
            <w:tcW w:w="1980" w:type="dxa"/>
          </w:tcPr>
          <w:p w14:paraId="6AB829A1" w14:textId="77777777" w:rsidR="002902BD" w:rsidRPr="00E03307" w:rsidRDefault="002902BD" w:rsidP="00FF54B1">
            <w:pPr>
              <w:pStyle w:val="pf0"/>
              <w:spacing w:line="480" w:lineRule="auto"/>
              <w:contextualSpacing/>
              <w:rPr>
                <w:rStyle w:val="cf01"/>
                <w:rFonts w:asciiTheme="minorHAnsi" w:eastAsiaTheme="majorEastAsia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78689C">
              <w:rPr>
                <w:rStyle w:val="cf01"/>
                <w:rFonts w:asciiTheme="minorHAnsi" w:eastAsiaTheme="majorEastAsia" w:hAnsiTheme="minorHAnsi" w:cstheme="minorHAnsi"/>
                <w:b/>
                <w:bCs/>
                <w:sz w:val="16"/>
                <w:szCs w:val="16"/>
                <w:lang w:val="en-US"/>
              </w:rPr>
              <w:t>Citizen</w:t>
            </w:r>
            <w:r>
              <w:rPr>
                <w:rStyle w:val="cf01"/>
                <w:rFonts w:asciiTheme="minorHAnsi" w:eastAsiaTheme="majorEastAsia" w:hAnsiTheme="minorHAnsi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E03307">
              <w:rPr>
                <w:rStyle w:val="cf01"/>
                <w:rFonts w:asciiTheme="minorHAnsi" w:eastAsiaTheme="majorEastAsia" w:hAnsiTheme="minorHAnsi" w:cstheme="minorHAnsi"/>
                <w:b/>
                <w:bCs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1180" w:type="dxa"/>
          </w:tcPr>
          <w:p w14:paraId="3621F38F" w14:textId="77777777" w:rsidR="002902BD" w:rsidRPr="009458A9" w:rsidRDefault="002902BD" w:rsidP="00FF54B1">
            <w:pPr>
              <w:pStyle w:val="pf0"/>
              <w:spacing w:line="480" w:lineRule="auto"/>
              <w:contextualSpacing/>
              <w:jc w:val="center"/>
              <w:rPr>
                <w:rStyle w:val="cf01"/>
                <w:rFonts w:asciiTheme="minorHAnsi" w:eastAsiaTheme="majorEastAsia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9458A9">
              <w:rPr>
                <w:rStyle w:val="cf01"/>
                <w:rFonts w:asciiTheme="minorHAnsi" w:eastAsiaTheme="majorEastAsia" w:hAnsiTheme="minorHAnsi" w:cstheme="minorHAnsi"/>
                <w:b/>
                <w:bCs/>
                <w:sz w:val="16"/>
                <w:szCs w:val="16"/>
                <w:lang w:val="en-US"/>
              </w:rPr>
              <w:t xml:space="preserve">2017 </w:t>
            </w:r>
            <w:r w:rsidRPr="009458A9"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  <w:t>(Study sample)</w:t>
            </w:r>
          </w:p>
        </w:tc>
        <w:tc>
          <w:tcPr>
            <w:tcW w:w="1180" w:type="dxa"/>
          </w:tcPr>
          <w:p w14:paraId="4F898845" w14:textId="77777777" w:rsidR="002902BD" w:rsidRPr="009458A9" w:rsidRDefault="002902BD" w:rsidP="00FF54B1">
            <w:pPr>
              <w:pStyle w:val="pf0"/>
              <w:spacing w:line="480" w:lineRule="auto"/>
              <w:contextualSpacing/>
              <w:jc w:val="center"/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</w:pPr>
            <w:r w:rsidRPr="009458A9">
              <w:rPr>
                <w:rStyle w:val="cf01"/>
                <w:rFonts w:asciiTheme="minorHAnsi" w:eastAsiaTheme="majorEastAsia" w:hAnsiTheme="minorHAnsi" w:cstheme="minorHAnsi"/>
                <w:b/>
                <w:bCs/>
                <w:sz w:val="16"/>
                <w:szCs w:val="16"/>
                <w:lang w:val="en-US"/>
              </w:rPr>
              <w:t>2017</w:t>
            </w:r>
            <w:r w:rsidRPr="009458A9"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  <w:t xml:space="preserve"> (the Netherlands)</w:t>
            </w:r>
            <w:r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1181" w:type="dxa"/>
          </w:tcPr>
          <w:p w14:paraId="6A3D984E" w14:textId="77777777" w:rsidR="002902BD" w:rsidRPr="009458A9" w:rsidRDefault="002902BD" w:rsidP="00FF54B1">
            <w:pPr>
              <w:pStyle w:val="pf0"/>
              <w:spacing w:line="480" w:lineRule="auto"/>
              <w:contextualSpacing/>
              <w:jc w:val="center"/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</w:pPr>
            <w:r w:rsidRPr="009458A9">
              <w:rPr>
                <w:rStyle w:val="cf01"/>
                <w:rFonts w:asciiTheme="minorHAnsi" w:eastAsiaTheme="majorEastAsia" w:hAnsiTheme="minorHAnsi" w:cstheme="minorHAnsi"/>
                <w:b/>
                <w:bCs/>
                <w:sz w:val="16"/>
                <w:szCs w:val="16"/>
                <w:lang w:val="en-US"/>
              </w:rPr>
              <w:t>2018</w:t>
            </w:r>
            <w:r w:rsidRPr="009458A9"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  <w:t xml:space="preserve"> (Study sample)</w:t>
            </w:r>
          </w:p>
        </w:tc>
        <w:tc>
          <w:tcPr>
            <w:tcW w:w="1180" w:type="dxa"/>
          </w:tcPr>
          <w:p w14:paraId="5808CEFD" w14:textId="77777777" w:rsidR="002902BD" w:rsidRPr="009458A9" w:rsidRDefault="002902BD" w:rsidP="00FF54B1">
            <w:pPr>
              <w:pStyle w:val="pf0"/>
              <w:spacing w:line="480" w:lineRule="auto"/>
              <w:contextualSpacing/>
              <w:jc w:val="center"/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</w:pPr>
            <w:r w:rsidRPr="009458A9">
              <w:rPr>
                <w:rStyle w:val="cf01"/>
                <w:rFonts w:asciiTheme="minorHAnsi" w:eastAsiaTheme="majorEastAsia" w:hAnsiTheme="minorHAnsi" w:cstheme="minorHAnsi"/>
                <w:b/>
                <w:bCs/>
                <w:sz w:val="16"/>
                <w:szCs w:val="16"/>
                <w:lang w:val="en-US"/>
              </w:rPr>
              <w:t xml:space="preserve">2018 </w:t>
            </w:r>
            <w:r w:rsidRPr="009458A9"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  <w:t>(the Netherlands)</w:t>
            </w:r>
            <w:r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1180" w:type="dxa"/>
          </w:tcPr>
          <w:p w14:paraId="64F993E7" w14:textId="77777777" w:rsidR="002902BD" w:rsidRPr="009458A9" w:rsidRDefault="002902BD" w:rsidP="00FF54B1">
            <w:pPr>
              <w:pStyle w:val="pf0"/>
              <w:spacing w:line="480" w:lineRule="auto"/>
              <w:contextualSpacing/>
              <w:jc w:val="center"/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</w:pPr>
            <w:r w:rsidRPr="009458A9">
              <w:rPr>
                <w:rStyle w:val="cf01"/>
                <w:rFonts w:asciiTheme="minorHAnsi" w:eastAsiaTheme="majorEastAsia" w:hAnsiTheme="minorHAnsi" w:cstheme="minorHAnsi"/>
                <w:b/>
                <w:bCs/>
                <w:sz w:val="16"/>
                <w:szCs w:val="16"/>
                <w:lang w:val="en-US"/>
              </w:rPr>
              <w:t xml:space="preserve">2019 </w:t>
            </w:r>
            <w:r w:rsidRPr="009458A9"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  <w:t>(Study sample)</w:t>
            </w:r>
          </w:p>
        </w:tc>
        <w:tc>
          <w:tcPr>
            <w:tcW w:w="1181" w:type="dxa"/>
          </w:tcPr>
          <w:p w14:paraId="55ABF682" w14:textId="77777777" w:rsidR="002902BD" w:rsidRPr="009458A9" w:rsidRDefault="002902BD" w:rsidP="00FF54B1">
            <w:pPr>
              <w:pStyle w:val="pf0"/>
              <w:spacing w:line="480" w:lineRule="auto"/>
              <w:contextualSpacing/>
              <w:jc w:val="center"/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</w:pPr>
            <w:r w:rsidRPr="009458A9">
              <w:rPr>
                <w:rStyle w:val="cf01"/>
                <w:rFonts w:asciiTheme="minorHAnsi" w:eastAsiaTheme="majorEastAsia" w:hAnsiTheme="minorHAnsi" w:cstheme="minorHAnsi"/>
                <w:b/>
                <w:bCs/>
                <w:sz w:val="16"/>
                <w:szCs w:val="16"/>
                <w:lang w:val="en-US"/>
              </w:rPr>
              <w:t>2019</w:t>
            </w:r>
            <w:r w:rsidRPr="009458A9"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  <w:t xml:space="preserve"> (the Netherlands)</w:t>
            </w:r>
            <w:r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  <w:t>*</w:t>
            </w:r>
          </w:p>
        </w:tc>
      </w:tr>
      <w:tr w:rsidR="002902BD" w14:paraId="719F20DC" w14:textId="77777777" w:rsidTr="00FF54B1">
        <w:tc>
          <w:tcPr>
            <w:tcW w:w="1980" w:type="dxa"/>
          </w:tcPr>
          <w:p w14:paraId="072ACC8A" w14:textId="77777777" w:rsidR="002902BD" w:rsidRPr="009458A9" w:rsidRDefault="002902BD" w:rsidP="00FF54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b/>
                <w:bCs/>
                <w:sz w:val="16"/>
                <w:szCs w:val="16"/>
                <w:lang w:val="en-US"/>
              </w:rPr>
              <w:t>Age category</w:t>
            </w:r>
          </w:p>
          <w:p w14:paraId="0FF575AB" w14:textId="77777777" w:rsidR="002902BD" w:rsidRPr="009458A9" w:rsidRDefault="002902BD" w:rsidP="00FF54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 xml:space="preserve">≤11 </w:t>
            </w:r>
          </w:p>
          <w:p w14:paraId="56AFE90D" w14:textId="77777777" w:rsidR="002902BD" w:rsidRPr="009458A9" w:rsidRDefault="002902BD" w:rsidP="00FF54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12-15</w:t>
            </w:r>
          </w:p>
          <w:p w14:paraId="358C7FF3" w14:textId="77777777" w:rsidR="002902BD" w:rsidRPr="009458A9" w:rsidRDefault="002902BD" w:rsidP="00FF54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16-24</w:t>
            </w:r>
          </w:p>
          <w:p w14:paraId="6A155A27" w14:textId="77777777" w:rsidR="002902BD" w:rsidRPr="009458A9" w:rsidRDefault="002902BD" w:rsidP="00FF54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25-34</w:t>
            </w:r>
          </w:p>
          <w:p w14:paraId="503071F1" w14:textId="77777777" w:rsidR="002902BD" w:rsidRPr="009458A9" w:rsidRDefault="002902BD" w:rsidP="00FF54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35-44</w:t>
            </w:r>
          </w:p>
          <w:p w14:paraId="6D901A57" w14:textId="77777777" w:rsidR="002902BD" w:rsidRPr="009458A9" w:rsidRDefault="002902BD" w:rsidP="00FF54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45-54</w:t>
            </w:r>
          </w:p>
          <w:p w14:paraId="4C4F7C1B" w14:textId="77777777" w:rsidR="002902BD" w:rsidRPr="009458A9" w:rsidRDefault="002902BD" w:rsidP="00FF54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55-64</w:t>
            </w:r>
          </w:p>
          <w:p w14:paraId="2059056E" w14:textId="77777777" w:rsidR="002902BD" w:rsidRPr="009458A9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65-74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12321CD6" w14:textId="77777777" w:rsidR="002902BD" w:rsidRPr="009458A9" w:rsidRDefault="002902BD" w:rsidP="00FF54B1">
            <w:pPr>
              <w:rPr>
                <w:rStyle w:val="cf01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≥75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80" w:type="dxa"/>
          </w:tcPr>
          <w:p w14:paraId="27890959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F38595F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0.9%</w:t>
            </w:r>
          </w:p>
          <w:p w14:paraId="3FC97AA3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4.9%</w:t>
            </w:r>
          </w:p>
          <w:p w14:paraId="2F7292FC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1.0%</w:t>
            </w:r>
          </w:p>
          <w:p w14:paraId="597DAA3B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0.8%</w:t>
            </w:r>
          </w:p>
          <w:p w14:paraId="44F88DB9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1.1%</w:t>
            </w:r>
          </w:p>
          <w:p w14:paraId="0E61C874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5.7%</w:t>
            </w:r>
          </w:p>
          <w:p w14:paraId="5853C03D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4.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  <w:p w14:paraId="2002C38C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1.9%</w:t>
            </w:r>
          </w:p>
          <w:p w14:paraId="25148E1B" w14:textId="77777777" w:rsidR="002902BD" w:rsidRPr="009458A9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9.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1180" w:type="dxa"/>
          </w:tcPr>
          <w:p w14:paraId="209C56C9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8BA209B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2.1%</w:t>
            </w:r>
          </w:p>
          <w:p w14:paraId="0781AE02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 xml:space="preserve"> 4.6%</w:t>
            </w:r>
          </w:p>
          <w:p w14:paraId="14FD3216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1.1%</w:t>
            </w:r>
          </w:p>
          <w:p w14:paraId="507721AD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2.5%</w:t>
            </w:r>
          </w:p>
          <w:p w14:paraId="0553BFB8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2.0%</w:t>
            </w:r>
          </w:p>
          <w:p w14:paraId="78EEAF76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4.9%</w:t>
            </w:r>
          </w:p>
          <w:p w14:paraId="77CE35DA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3.4%</w:t>
            </w:r>
          </w:p>
          <w:p w14:paraId="3CF4F34B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1.0%</w:t>
            </w:r>
          </w:p>
          <w:p w14:paraId="1C264AE8" w14:textId="77777777" w:rsidR="002902BD" w:rsidRPr="009458A9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 xml:space="preserve"> 8.4%</w:t>
            </w:r>
          </w:p>
        </w:tc>
        <w:tc>
          <w:tcPr>
            <w:tcW w:w="1181" w:type="dxa"/>
          </w:tcPr>
          <w:p w14:paraId="041464C7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D6AC624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1.2%</w:t>
            </w:r>
          </w:p>
          <w:p w14:paraId="24400E20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4.8%</w:t>
            </w:r>
          </w:p>
          <w:p w14:paraId="486A9A32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0.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  <w:p w14:paraId="3CAA4F53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0.8%</w:t>
            </w:r>
          </w:p>
          <w:p w14:paraId="6CB1F0DA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1.3%</w:t>
            </w:r>
          </w:p>
          <w:p w14:paraId="0171C2E6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5.1%</w:t>
            </w:r>
          </w:p>
          <w:p w14:paraId="044EB405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4.6%</w:t>
            </w:r>
          </w:p>
          <w:p w14:paraId="5A5CDBB6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2.3%</w:t>
            </w:r>
          </w:p>
          <w:p w14:paraId="3765CDC9" w14:textId="77777777" w:rsidR="002902BD" w:rsidRPr="009458A9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9.1%</w:t>
            </w:r>
          </w:p>
        </w:tc>
        <w:tc>
          <w:tcPr>
            <w:tcW w:w="1180" w:type="dxa"/>
          </w:tcPr>
          <w:p w14:paraId="57946B7D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</w:p>
          <w:p w14:paraId="73EC8195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2.0%</w:t>
            </w:r>
          </w:p>
          <w:p w14:paraId="533435E7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 xml:space="preserve"> 4.5%</w:t>
            </w:r>
          </w:p>
          <w:p w14:paraId="1504B3AA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1.1%</w:t>
            </w:r>
          </w:p>
          <w:p w14:paraId="706D44F1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2.7%</w:t>
            </w:r>
          </w:p>
          <w:p w14:paraId="2AFAB6A1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1.9%</w:t>
            </w:r>
          </w:p>
          <w:p w14:paraId="6F3D19AC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4.6%</w:t>
            </w:r>
          </w:p>
          <w:p w14:paraId="160EDDDD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3.5%</w:t>
            </w:r>
          </w:p>
          <w:p w14:paraId="53621CDC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 xml:space="preserve">11.1% </w:t>
            </w:r>
          </w:p>
          <w:p w14:paraId="75F9F8E3" w14:textId="77777777" w:rsidR="002902BD" w:rsidRPr="009458A9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 xml:space="preserve"> 8.6%</w:t>
            </w:r>
          </w:p>
        </w:tc>
        <w:tc>
          <w:tcPr>
            <w:tcW w:w="1180" w:type="dxa"/>
          </w:tcPr>
          <w:p w14:paraId="11CE1BEC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B11DF2A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1.1%</w:t>
            </w:r>
          </w:p>
          <w:p w14:paraId="67AB0B19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4.8%</w:t>
            </w:r>
          </w:p>
          <w:p w14:paraId="27D5AACE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0.9%</w:t>
            </w:r>
          </w:p>
          <w:p w14:paraId="4B0669D1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0.8%</w:t>
            </w:r>
          </w:p>
          <w:p w14:paraId="50164D9E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1.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  <w:p w14:paraId="02AC8650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4.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  <w:p w14:paraId="2FA94B5C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4.8%</w:t>
            </w:r>
          </w:p>
          <w:p w14:paraId="0CBCC6EB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2.7%</w:t>
            </w:r>
          </w:p>
          <w:p w14:paraId="4127DC38" w14:textId="77777777" w:rsidR="002902BD" w:rsidRPr="009458A9" w:rsidRDefault="002902BD" w:rsidP="00FF54B1">
            <w:pPr>
              <w:jc w:val="center"/>
              <w:rPr>
                <w:rStyle w:val="cf01"/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9.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1181" w:type="dxa"/>
          </w:tcPr>
          <w:p w14:paraId="313828AF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</w:p>
          <w:p w14:paraId="527DA155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1.9%</w:t>
            </w:r>
          </w:p>
          <w:p w14:paraId="38A318F7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 xml:space="preserve"> 4.4%</w:t>
            </w:r>
          </w:p>
          <w:p w14:paraId="64018276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1.1%</w:t>
            </w:r>
          </w:p>
          <w:p w14:paraId="28F6D4B1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2.8%</w:t>
            </w:r>
          </w:p>
          <w:p w14:paraId="204A4C64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1.9%</w:t>
            </w:r>
          </w:p>
          <w:p w14:paraId="5D6153BF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4.2%</w:t>
            </w:r>
          </w:p>
          <w:p w14:paraId="79D6A1CC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3.7%</w:t>
            </w:r>
          </w:p>
          <w:p w14:paraId="3A0A0007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1.2%</w:t>
            </w:r>
          </w:p>
          <w:p w14:paraId="2CAFDC31" w14:textId="77777777" w:rsidR="002902BD" w:rsidRPr="009458A9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 xml:space="preserve"> 8.9%</w:t>
            </w:r>
          </w:p>
        </w:tc>
      </w:tr>
      <w:tr w:rsidR="002902BD" w14:paraId="56F2D97B" w14:textId="77777777" w:rsidTr="00FF54B1">
        <w:tc>
          <w:tcPr>
            <w:tcW w:w="1980" w:type="dxa"/>
          </w:tcPr>
          <w:p w14:paraId="00BC88B1" w14:textId="77777777" w:rsidR="002902BD" w:rsidRPr="009458A9" w:rsidRDefault="002902BD" w:rsidP="00FF54B1">
            <w:pPr>
              <w:pStyle w:val="pf0"/>
              <w:rPr>
                <w:rStyle w:val="cf01"/>
                <w:rFonts w:asciiTheme="minorHAnsi" w:eastAsiaTheme="majorEastAsia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9458A9">
              <w:rPr>
                <w:rStyle w:val="cf01"/>
                <w:rFonts w:asciiTheme="minorHAnsi" w:eastAsiaTheme="majorEastAsia" w:hAnsiTheme="minorHAnsi" w:cstheme="minorHAnsi"/>
                <w:b/>
                <w:bCs/>
                <w:sz w:val="16"/>
                <w:szCs w:val="16"/>
                <w:lang w:val="en-US"/>
              </w:rPr>
              <w:t>Gender (female)</w:t>
            </w:r>
          </w:p>
        </w:tc>
        <w:tc>
          <w:tcPr>
            <w:tcW w:w="1180" w:type="dxa"/>
          </w:tcPr>
          <w:p w14:paraId="5BD4B003" w14:textId="77777777" w:rsidR="002902BD" w:rsidRPr="009458A9" w:rsidRDefault="002902BD" w:rsidP="00FF54B1">
            <w:pPr>
              <w:pStyle w:val="pf0"/>
              <w:jc w:val="center"/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</w:pPr>
            <w:r w:rsidRPr="009458A9"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  <w:t>50.4%</w:t>
            </w:r>
          </w:p>
        </w:tc>
        <w:tc>
          <w:tcPr>
            <w:tcW w:w="1180" w:type="dxa"/>
          </w:tcPr>
          <w:p w14:paraId="09714866" w14:textId="77777777" w:rsidR="002902BD" w:rsidRPr="009458A9" w:rsidRDefault="002902BD" w:rsidP="00FF54B1">
            <w:pPr>
              <w:pStyle w:val="pf0"/>
              <w:jc w:val="center"/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</w:pPr>
            <w:r w:rsidRPr="009458A9"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  <w:t>50,4%</w:t>
            </w:r>
          </w:p>
        </w:tc>
        <w:tc>
          <w:tcPr>
            <w:tcW w:w="1181" w:type="dxa"/>
          </w:tcPr>
          <w:p w14:paraId="59F31FCF" w14:textId="77777777" w:rsidR="002902BD" w:rsidRPr="009458A9" w:rsidRDefault="002902BD" w:rsidP="00FF54B1">
            <w:pPr>
              <w:pStyle w:val="pf0"/>
              <w:jc w:val="center"/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</w:pPr>
            <w:r w:rsidRPr="009458A9"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  <w:t>50.3%</w:t>
            </w:r>
          </w:p>
        </w:tc>
        <w:tc>
          <w:tcPr>
            <w:tcW w:w="1180" w:type="dxa"/>
          </w:tcPr>
          <w:p w14:paraId="5F182F39" w14:textId="77777777" w:rsidR="002902BD" w:rsidRPr="009458A9" w:rsidRDefault="002902BD" w:rsidP="00FF54B1">
            <w:pPr>
              <w:pStyle w:val="pf0"/>
              <w:jc w:val="center"/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</w:pPr>
            <w:r w:rsidRPr="009458A9"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  <w:t>50.4%</w:t>
            </w:r>
          </w:p>
        </w:tc>
        <w:tc>
          <w:tcPr>
            <w:tcW w:w="1180" w:type="dxa"/>
          </w:tcPr>
          <w:p w14:paraId="3DD8948B" w14:textId="77777777" w:rsidR="002902BD" w:rsidRPr="009458A9" w:rsidRDefault="002902BD" w:rsidP="00FF54B1">
            <w:pPr>
              <w:pStyle w:val="pf0"/>
              <w:jc w:val="center"/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</w:pPr>
            <w:r w:rsidRPr="009458A9"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  <w:t>50.4%</w:t>
            </w:r>
          </w:p>
        </w:tc>
        <w:tc>
          <w:tcPr>
            <w:tcW w:w="1181" w:type="dxa"/>
          </w:tcPr>
          <w:p w14:paraId="38C7757C" w14:textId="77777777" w:rsidR="002902BD" w:rsidRPr="009458A9" w:rsidRDefault="002902BD" w:rsidP="00FF54B1">
            <w:pPr>
              <w:pStyle w:val="pf0"/>
              <w:jc w:val="center"/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</w:pPr>
            <w:r w:rsidRPr="009458A9">
              <w:rPr>
                <w:rStyle w:val="cf01"/>
                <w:rFonts w:asciiTheme="minorHAnsi" w:eastAsiaTheme="majorEastAsia" w:hAnsiTheme="minorHAnsi" w:cstheme="minorHAnsi"/>
                <w:sz w:val="16"/>
                <w:szCs w:val="16"/>
                <w:lang w:val="en-US"/>
              </w:rPr>
              <w:t>50.3%</w:t>
            </w:r>
          </w:p>
        </w:tc>
      </w:tr>
      <w:tr w:rsidR="002902BD" w14:paraId="261CF261" w14:textId="77777777" w:rsidTr="00FF54B1">
        <w:tc>
          <w:tcPr>
            <w:tcW w:w="1980" w:type="dxa"/>
          </w:tcPr>
          <w:p w14:paraId="3D8E2FCE" w14:textId="77777777" w:rsidR="002902BD" w:rsidRPr="009458A9" w:rsidRDefault="002902BD" w:rsidP="00FF54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b/>
                <w:bCs/>
                <w:sz w:val="16"/>
                <w:szCs w:val="16"/>
                <w:lang w:val="en-US"/>
              </w:rPr>
              <w:t>Degree of urbanization</w:t>
            </w:r>
          </w:p>
          <w:p w14:paraId="12CCCFCD" w14:textId="77777777" w:rsidR="002902BD" w:rsidRPr="009458A9" w:rsidRDefault="002902BD" w:rsidP="00FF54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extremely</w:t>
            </w:r>
          </w:p>
          <w:p w14:paraId="564C9668" w14:textId="77777777" w:rsidR="002902BD" w:rsidRPr="009458A9" w:rsidRDefault="002902BD" w:rsidP="00FF54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strongly</w:t>
            </w:r>
          </w:p>
          <w:p w14:paraId="5332F0B1" w14:textId="77777777" w:rsidR="002902BD" w:rsidRPr="009458A9" w:rsidRDefault="002902BD" w:rsidP="00FF54B1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moderate</w:t>
            </w:r>
          </w:p>
          <w:p w14:paraId="64489921" w14:textId="77777777" w:rsidR="002902BD" w:rsidRPr="009458A9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hardly</w:t>
            </w:r>
          </w:p>
          <w:p w14:paraId="5027773B" w14:textId="77777777" w:rsidR="002902BD" w:rsidRPr="009458A9" w:rsidRDefault="002902BD" w:rsidP="00FF54B1">
            <w:pPr>
              <w:rPr>
                <w:rStyle w:val="cf01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9458A9">
              <w:rPr>
                <w:rFonts w:cstheme="minorHAnsi"/>
                <w:sz w:val="16"/>
                <w:szCs w:val="16"/>
                <w:lang w:val="en-US"/>
              </w:rPr>
              <w:t>not</w:t>
            </w:r>
          </w:p>
        </w:tc>
        <w:tc>
          <w:tcPr>
            <w:tcW w:w="1180" w:type="dxa"/>
          </w:tcPr>
          <w:p w14:paraId="1515F006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5A5C4A4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0.6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  <w:p w14:paraId="43756C5E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8.2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  <w:p w14:paraId="0ACB331C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6.7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  <w:p w14:paraId="30746E4C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28.0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  <w:p w14:paraId="7DB82B21" w14:textId="77777777" w:rsidR="002902BD" w:rsidRPr="009458A9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26.</w:t>
            </w:r>
            <w:r>
              <w:rPr>
                <w:rFonts w:cstheme="minorHAnsi"/>
                <w:sz w:val="16"/>
                <w:szCs w:val="16"/>
                <w:lang w:val="en-US"/>
              </w:rPr>
              <w:t>5%</w:t>
            </w:r>
          </w:p>
        </w:tc>
        <w:tc>
          <w:tcPr>
            <w:tcW w:w="1180" w:type="dxa"/>
          </w:tcPr>
          <w:p w14:paraId="1D5B82CF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AB5EF60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23.1%</w:t>
            </w:r>
          </w:p>
          <w:p w14:paraId="10AD2E37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24.9%</w:t>
            </w:r>
          </w:p>
          <w:p w14:paraId="5ED29C84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7.3%</w:t>
            </w:r>
          </w:p>
          <w:p w14:paraId="50CB580E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7.3%</w:t>
            </w:r>
          </w:p>
          <w:p w14:paraId="23FE04B4" w14:textId="77777777" w:rsidR="002902BD" w:rsidRPr="009458A9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7.3%</w:t>
            </w:r>
          </w:p>
        </w:tc>
        <w:tc>
          <w:tcPr>
            <w:tcW w:w="1181" w:type="dxa"/>
          </w:tcPr>
          <w:p w14:paraId="63072B48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5144459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9.6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  <w:p w14:paraId="158EBFFC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7.4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  <w:p w14:paraId="2067DC1F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20.4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  <w:p w14:paraId="4B74663B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27.4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  <w:p w14:paraId="4B82BE86" w14:textId="77777777" w:rsidR="002902BD" w:rsidRPr="009458A9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25.2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1180" w:type="dxa"/>
          </w:tcPr>
          <w:p w14:paraId="71D3F364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</w:p>
          <w:p w14:paraId="6B2D45ED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23.3%</w:t>
            </w:r>
          </w:p>
          <w:p w14:paraId="42E08604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25.0%</w:t>
            </w:r>
          </w:p>
          <w:p w14:paraId="3A82171A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7.2%</w:t>
            </w:r>
          </w:p>
          <w:p w14:paraId="2BBD1D82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7.3%</w:t>
            </w:r>
          </w:p>
          <w:p w14:paraId="1121CEA2" w14:textId="77777777" w:rsidR="002902BD" w:rsidRPr="009458A9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7.1%</w:t>
            </w:r>
          </w:p>
        </w:tc>
        <w:tc>
          <w:tcPr>
            <w:tcW w:w="1180" w:type="dxa"/>
          </w:tcPr>
          <w:p w14:paraId="5900DE7D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1643FBF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5.7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  <w:p w14:paraId="4DEE5029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24.</w:t>
            </w:r>
            <w:r>
              <w:rPr>
                <w:rFonts w:cstheme="minorHAnsi"/>
                <w:sz w:val="16"/>
                <w:szCs w:val="16"/>
                <w:lang w:val="en-US"/>
              </w:rPr>
              <w:t>8%</w:t>
            </w:r>
          </w:p>
          <w:p w14:paraId="4A862390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26.4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  <w:p w14:paraId="170F3005" w14:textId="77777777" w:rsidR="002902BD" w:rsidRPr="009458A9" w:rsidRDefault="002902BD" w:rsidP="00FF54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6.7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  <w:p w14:paraId="3CB1E817" w14:textId="77777777" w:rsidR="002902BD" w:rsidRPr="009458A9" w:rsidRDefault="002902BD" w:rsidP="00FF54B1">
            <w:pPr>
              <w:jc w:val="center"/>
              <w:rPr>
                <w:rStyle w:val="cf01"/>
                <w:rFonts w:cstheme="minorHAnsi"/>
                <w:sz w:val="16"/>
                <w:szCs w:val="16"/>
                <w:lang w:val="en-US"/>
              </w:rPr>
            </w:pPr>
            <w:r w:rsidRPr="009458A9">
              <w:rPr>
                <w:rFonts w:cstheme="minorHAnsi"/>
                <w:sz w:val="16"/>
                <w:szCs w:val="16"/>
                <w:lang w:val="en-US"/>
              </w:rPr>
              <w:t>16.4</w:t>
            </w:r>
            <w:r>
              <w:rPr>
                <w:rFonts w:cstheme="minorHAnsi"/>
                <w:sz w:val="16"/>
                <w:szCs w:val="16"/>
                <w:lang w:val="en-US"/>
              </w:rPr>
              <w:t>%</w:t>
            </w:r>
          </w:p>
        </w:tc>
        <w:tc>
          <w:tcPr>
            <w:tcW w:w="1181" w:type="dxa"/>
          </w:tcPr>
          <w:p w14:paraId="10217DA5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</w:p>
          <w:p w14:paraId="6FDDDAC3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23.6%</w:t>
            </w:r>
          </w:p>
          <w:p w14:paraId="2D1E510B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25.2%</w:t>
            </w:r>
          </w:p>
          <w:p w14:paraId="7F17E38A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7.1%</w:t>
            </w:r>
          </w:p>
          <w:p w14:paraId="52812F73" w14:textId="77777777" w:rsidR="002902BD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7.2%</w:t>
            </w:r>
          </w:p>
          <w:p w14:paraId="4106349B" w14:textId="77777777" w:rsidR="002902BD" w:rsidRPr="009458A9" w:rsidRDefault="002902BD" w:rsidP="00FF54B1">
            <w:pPr>
              <w:jc w:val="center"/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</w:pP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17.0%</w:t>
            </w:r>
          </w:p>
        </w:tc>
      </w:tr>
    </w:tbl>
    <w:p w14:paraId="3F8B456F" w14:textId="77777777" w:rsidR="002902BD" w:rsidRPr="00B248B6" w:rsidRDefault="002902BD" w:rsidP="002902BD">
      <w:pPr>
        <w:pStyle w:val="pf0"/>
        <w:spacing w:line="480" w:lineRule="auto"/>
        <w:rPr>
          <w:rStyle w:val="cf01"/>
          <w:rFonts w:asciiTheme="minorHAnsi" w:eastAsiaTheme="majorEastAsia" w:hAnsiTheme="minorHAnsi" w:cstheme="minorHAnsi"/>
          <w:sz w:val="20"/>
          <w:szCs w:val="20"/>
        </w:rPr>
      </w:pPr>
      <w:r w:rsidRPr="00B248B6">
        <w:rPr>
          <w:rStyle w:val="cf01"/>
          <w:rFonts w:asciiTheme="minorHAnsi" w:eastAsiaTheme="majorEastAsia" w:hAnsiTheme="minorHAnsi" w:cstheme="minorHAnsi"/>
          <w:sz w:val="20"/>
          <w:szCs w:val="20"/>
        </w:rPr>
        <w:t>*</w:t>
      </w:r>
      <w:r w:rsidRPr="00CF06CD">
        <w:rPr>
          <w:rStyle w:val="cf01"/>
          <w:rFonts w:asciiTheme="minorHAnsi" w:eastAsiaTheme="majorEastAsia" w:hAnsiTheme="minorHAnsi" w:cstheme="minorHAnsi"/>
          <w:sz w:val="20"/>
          <w:szCs w:val="20"/>
        </w:rPr>
        <w:t xml:space="preserve">National-level </w:t>
      </w:r>
      <w:proofErr w:type="spellStart"/>
      <w:r w:rsidRPr="00CF06CD">
        <w:rPr>
          <w:rStyle w:val="cf01"/>
          <w:rFonts w:asciiTheme="minorHAnsi" w:eastAsiaTheme="majorEastAsia" w:hAnsiTheme="minorHAnsi" w:cstheme="minorHAnsi"/>
          <w:sz w:val="20"/>
          <w:szCs w:val="20"/>
        </w:rPr>
        <w:t>figures</w:t>
      </w:r>
      <w:proofErr w:type="spellEnd"/>
      <w:r w:rsidRPr="00CF06CD">
        <w:rPr>
          <w:rStyle w:val="cf01"/>
          <w:rFonts w:asciiTheme="minorHAnsi" w:eastAsiaTheme="majorEastAsia" w:hAnsiTheme="minorHAnsi" w:cstheme="minorHAnsi"/>
          <w:sz w:val="20"/>
          <w:szCs w:val="20"/>
        </w:rPr>
        <w:t xml:space="preserve"> are </w:t>
      </w:r>
      <w:proofErr w:type="spellStart"/>
      <w:r w:rsidRPr="00CF06CD">
        <w:rPr>
          <w:rStyle w:val="cf01"/>
          <w:rFonts w:asciiTheme="minorHAnsi" w:eastAsiaTheme="majorEastAsia" w:hAnsiTheme="minorHAnsi" w:cstheme="minorHAnsi"/>
          <w:sz w:val="20"/>
          <w:szCs w:val="20"/>
        </w:rPr>
        <w:t>sourced</w:t>
      </w:r>
      <w:proofErr w:type="spellEnd"/>
      <w:r w:rsidRPr="00CF06CD">
        <w:rPr>
          <w:rStyle w:val="cf01"/>
          <w:rFonts w:asciiTheme="minorHAnsi" w:eastAsiaTheme="majorEastAsia" w:hAnsiTheme="minorHAnsi" w:cstheme="minorHAnsi"/>
          <w:sz w:val="20"/>
          <w:szCs w:val="20"/>
        </w:rPr>
        <w:t xml:space="preserve"> </w:t>
      </w:r>
      <w:proofErr w:type="spellStart"/>
      <w:r w:rsidRPr="00CF06CD">
        <w:rPr>
          <w:rStyle w:val="cf01"/>
          <w:rFonts w:asciiTheme="minorHAnsi" w:eastAsiaTheme="majorEastAsia" w:hAnsiTheme="minorHAnsi" w:cstheme="minorHAnsi"/>
        </w:rPr>
        <w:t>from</w:t>
      </w:r>
      <w:proofErr w:type="spellEnd"/>
      <w:r w:rsidRPr="00CF06CD">
        <w:rPr>
          <w:rStyle w:val="cf01"/>
          <w:rFonts w:asciiTheme="minorHAnsi" w:eastAsiaTheme="majorEastAsia" w:hAnsiTheme="minorHAnsi" w:cstheme="minorHAnsi"/>
        </w:rPr>
        <w:t>:</w:t>
      </w:r>
      <w:r w:rsidRPr="00B248B6">
        <w:rPr>
          <w:rStyle w:val="cf01"/>
          <w:rFonts w:asciiTheme="minorHAnsi" w:eastAsiaTheme="majorEastAsia" w:hAnsiTheme="minorHAnsi" w:cstheme="minorHAnsi"/>
        </w:rPr>
        <w:t xml:space="preserve"> </w:t>
      </w:r>
      <w:hyperlink r:id="rId5" w:anchor="/CBS/nl/dataset/03759ned/table?dl=39E0B" w:history="1">
        <w:proofErr w:type="spellStart"/>
        <w:r w:rsidRPr="00EA0409">
          <w:rPr>
            <w:rStyle w:val="Hyperlink"/>
            <w:rFonts w:asciiTheme="minorHAnsi" w:eastAsiaTheme="majorEastAsia" w:hAnsiTheme="minorHAnsi" w:cstheme="minorHAnsi"/>
            <w:sz w:val="18"/>
            <w:szCs w:val="18"/>
          </w:rPr>
          <w:t>StatLine</w:t>
        </w:r>
        <w:proofErr w:type="spellEnd"/>
        <w:r w:rsidRPr="00EA0409">
          <w:rPr>
            <w:rStyle w:val="Hyperlink"/>
            <w:rFonts w:asciiTheme="minorHAnsi" w:eastAsiaTheme="majorEastAsia" w:hAnsiTheme="minorHAnsi" w:cstheme="minorHAnsi"/>
            <w:sz w:val="18"/>
            <w:szCs w:val="18"/>
          </w:rPr>
          <w:t xml:space="preserve"> - Bevolking op 1 januari en gemiddeld; geslacht, leeftijd en regio</w:t>
        </w:r>
      </w:hyperlink>
      <w:r w:rsidRPr="00B248B6">
        <w:rPr>
          <w:rStyle w:val="cf01"/>
          <w:rFonts w:asciiTheme="minorHAnsi" w:eastAsiaTheme="majorEastAsia" w:hAnsiTheme="minorHAnsi" w:cstheme="minorHAnsi"/>
          <w:sz w:val="20"/>
          <w:szCs w:val="20"/>
        </w:rPr>
        <w:t xml:space="preserve"> </w:t>
      </w:r>
    </w:p>
    <w:p w14:paraId="5CF39721" w14:textId="77777777" w:rsidR="002902BD" w:rsidRPr="00242E40" w:rsidRDefault="002902BD" w:rsidP="002902BD">
      <w:pPr>
        <w:pStyle w:val="Kop4"/>
        <w:rPr>
          <w:lang w:val="en-US"/>
        </w:rPr>
      </w:pPr>
      <w:r w:rsidRPr="00242E40">
        <w:rPr>
          <w:rStyle w:val="cf01"/>
          <w:rFonts w:asciiTheme="majorHAnsi" w:hAnsiTheme="majorHAnsi"/>
          <w:lang w:val="en-US"/>
        </w:rPr>
        <w:lastRenderedPageBreak/>
        <w:t xml:space="preserve">Additional file II: Table 2 – Representativeness of study practices, based on practice type (2017-2019)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33"/>
        <w:gridCol w:w="1151"/>
        <w:gridCol w:w="1192"/>
        <w:gridCol w:w="1151"/>
        <w:gridCol w:w="1192"/>
        <w:gridCol w:w="1151"/>
        <w:gridCol w:w="1192"/>
      </w:tblGrid>
      <w:tr w:rsidR="002902BD" w14:paraId="342F6D56" w14:textId="77777777" w:rsidTr="00FF54B1">
        <w:tc>
          <w:tcPr>
            <w:tcW w:w="2066" w:type="dxa"/>
          </w:tcPr>
          <w:p w14:paraId="07F9A4BC" w14:textId="77777777" w:rsidR="002902BD" w:rsidRPr="009A49B4" w:rsidRDefault="002902BD" w:rsidP="00FF54B1">
            <w:pPr>
              <w:rPr>
                <w:sz w:val="16"/>
                <w:szCs w:val="16"/>
                <w:lang w:val="en-US"/>
              </w:rPr>
            </w:pPr>
            <w:r w:rsidRPr="009A49B4">
              <w:rPr>
                <w:sz w:val="16"/>
                <w:szCs w:val="16"/>
                <w:lang w:val="en-US"/>
              </w:rPr>
              <w:t>Practice characteristic</w:t>
            </w:r>
          </w:p>
        </w:tc>
        <w:tc>
          <w:tcPr>
            <w:tcW w:w="1166" w:type="dxa"/>
          </w:tcPr>
          <w:p w14:paraId="0F316850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 w:rsidRPr="009A49B4">
              <w:rPr>
                <w:rStyle w:val="cf01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 xml:space="preserve">2017 </w:t>
            </w:r>
            <w:r w:rsidRPr="009A49B4"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(Study sample)</w:t>
            </w:r>
          </w:p>
        </w:tc>
        <w:tc>
          <w:tcPr>
            <w:tcW w:w="1166" w:type="dxa"/>
          </w:tcPr>
          <w:p w14:paraId="757B7863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 w:rsidRPr="009A49B4">
              <w:rPr>
                <w:rStyle w:val="cf01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>2017</w:t>
            </w:r>
            <w:r w:rsidRPr="009A49B4"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 xml:space="preserve"> (the Netherlands)</w:t>
            </w: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1166" w:type="dxa"/>
          </w:tcPr>
          <w:p w14:paraId="1CC65811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 w:rsidRPr="009A49B4">
              <w:rPr>
                <w:rStyle w:val="cf01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>2018</w:t>
            </w:r>
            <w:r w:rsidRPr="009A49B4"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 xml:space="preserve"> (Study sample)</w:t>
            </w:r>
          </w:p>
        </w:tc>
        <w:tc>
          <w:tcPr>
            <w:tcW w:w="1166" w:type="dxa"/>
          </w:tcPr>
          <w:p w14:paraId="002D3F73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 w:rsidRPr="009A49B4">
              <w:rPr>
                <w:rStyle w:val="cf01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 xml:space="preserve">2018 </w:t>
            </w:r>
            <w:r w:rsidRPr="009A49B4"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(the Netherlands)</w:t>
            </w: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*</w:t>
            </w:r>
          </w:p>
        </w:tc>
        <w:tc>
          <w:tcPr>
            <w:tcW w:w="1166" w:type="dxa"/>
          </w:tcPr>
          <w:p w14:paraId="62E7C5E3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 w:rsidRPr="009A49B4">
              <w:rPr>
                <w:rStyle w:val="cf01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 xml:space="preserve">2019 </w:t>
            </w:r>
            <w:r w:rsidRPr="009A49B4"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(Study sample)</w:t>
            </w:r>
          </w:p>
        </w:tc>
        <w:tc>
          <w:tcPr>
            <w:tcW w:w="1166" w:type="dxa"/>
          </w:tcPr>
          <w:p w14:paraId="709F8E9F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 w:rsidRPr="009A49B4">
              <w:rPr>
                <w:rStyle w:val="cf01"/>
                <w:rFonts w:eastAsiaTheme="majorEastAsia" w:cstheme="minorHAnsi"/>
                <w:b/>
                <w:bCs/>
                <w:sz w:val="16"/>
                <w:szCs w:val="16"/>
                <w:lang w:val="en-US"/>
              </w:rPr>
              <w:t>2019</w:t>
            </w:r>
            <w:r w:rsidRPr="009A49B4"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 xml:space="preserve"> (the Netherlands)</w:t>
            </w:r>
            <w:r>
              <w:rPr>
                <w:rStyle w:val="cf01"/>
                <w:rFonts w:eastAsiaTheme="majorEastAsia" w:cstheme="minorHAnsi"/>
                <w:sz w:val="16"/>
                <w:szCs w:val="16"/>
                <w:lang w:val="en-US"/>
              </w:rPr>
              <w:t>*</w:t>
            </w:r>
          </w:p>
        </w:tc>
      </w:tr>
      <w:tr w:rsidR="002902BD" w14:paraId="54C846CD" w14:textId="77777777" w:rsidTr="00FF54B1">
        <w:tc>
          <w:tcPr>
            <w:tcW w:w="2066" w:type="dxa"/>
          </w:tcPr>
          <w:p w14:paraId="1A825496" w14:textId="77777777" w:rsidR="002902BD" w:rsidRPr="009A49B4" w:rsidRDefault="002902BD" w:rsidP="00FF54B1">
            <w:pPr>
              <w:rPr>
                <w:rStyle w:val="Verwijzingopmerking"/>
                <w:b/>
                <w:bCs/>
                <w:lang w:val="en-US"/>
              </w:rPr>
            </w:pPr>
            <w:r w:rsidRPr="009A49B4">
              <w:rPr>
                <w:rStyle w:val="Verwijzingopmerking"/>
                <w:b/>
                <w:bCs/>
                <w:lang w:val="en-US"/>
              </w:rPr>
              <w:t>Practice type, n(%)</w:t>
            </w:r>
          </w:p>
          <w:p w14:paraId="14F3B7E4" w14:textId="77777777" w:rsidR="002902BD" w:rsidRPr="009A49B4" w:rsidRDefault="002902BD" w:rsidP="00FF54B1">
            <w:pPr>
              <w:rPr>
                <w:rStyle w:val="Verwijzingopmerking"/>
                <w:lang w:val="en-US"/>
              </w:rPr>
            </w:pPr>
            <w:r>
              <w:rPr>
                <w:rStyle w:val="Verwijzingopmerking"/>
                <w:lang w:val="en-US"/>
              </w:rPr>
              <w:t xml:space="preserve"> </w:t>
            </w:r>
            <w:r w:rsidRPr="009A49B4">
              <w:rPr>
                <w:rStyle w:val="Verwijzingopmerking"/>
                <w:lang w:val="en-US"/>
              </w:rPr>
              <w:t xml:space="preserve">Single-handed </w:t>
            </w:r>
          </w:p>
          <w:p w14:paraId="64E25E8C" w14:textId="77777777" w:rsidR="002902BD" w:rsidRPr="009A49B4" w:rsidRDefault="002902BD" w:rsidP="00FF54B1">
            <w:pPr>
              <w:rPr>
                <w:rStyle w:val="Verwijzingopmerking"/>
                <w:lang w:val="en-US"/>
              </w:rPr>
            </w:pPr>
            <w:r>
              <w:rPr>
                <w:rStyle w:val="Verwijzingopmerking"/>
                <w:lang w:val="en-US"/>
              </w:rPr>
              <w:t xml:space="preserve"> </w:t>
            </w:r>
            <w:r w:rsidRPr="009A49B4">
              <w:rPr>
                <w:rStyle w:val="Verwijzingopmerking"/>
                <w:lang w:val="en-US"/>
              </w:rPr>
              <w:t>Duo</w:t>
            </w:r>
          </w:p>
          <w:p w14:paraId="5B520DF4" w14:textId="77777777" w:rsidR="002902BD" w:rsidRPr="009A49B4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rStyle w:val="Verwijzingopmerking"/>
                <w:lang w:val="en-US"/>
              </w:rPr>
              <w:t xml:space="preserve"> </w:t>
            </w:r>
            <w:r w:rsidRPr="009A49B4">
              <w:rPr>
                <w:rStyle w:val="Verwijzingopmerking"/>
                <w:lang w:val="en-US"/>
              </w:rPr>
              <w:t>Group</w:t>
            </w:r>
          </w:p>
        </w:tc>
        <w:tc>
          <w:tcPr>
            <w:tcW w:w="1166" w:type="dxa"/>
          </w:tcPr>
          <w:p w14:paraId="75EE3576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E85D851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 w:rsidRPr="009A49B4">
              <w:rPr>
                <w:sz w:val="16"/>
                <w:szCs w:val="16"/>
                <w:lang w:val="en-US"/>
              </w:rPr>
              <w:t>19.6</w:t>
            </w:r>
            <w:r>
              <w:rPr>
                <w:sz w:val="16"/>
                <w:szCs w:val="16"/>
                <w:lang w:val="en-US"/>
              </w:rPr>
              <w:t>%</w:t>
            </w:r>
          </w:p>
          <w:p w14:paraId="7FC87D5A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 w:rsidRPr="009A49B4">
              <w:rPr>
                <w:sz w:val="16"/>
                <w:szCs w:val="16"/>
                <w:lang w:val="en-US"/>
              </w:rPr>
              <w:t>32.6</w:t>
            </w:r>
            <w:r>
              <w:rPr>
                <w:sz w:val="16"/>
                <w:szCs w:val="16"/>
                <w:lang w:val="en-US"/>
              </w:rPr>
              <w:t>%</w:t>
            </w:r>
          </w:p>
          <w:p w14:paraId="497DF568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 w:rsidRPr="009A49B4">
              <w:rPr>
                <w:sz w:val="16"/>
                <w:szCs w:val="16"/>
                <w:lang w:val="en-US"/>
              </w:rPr>
              <w:t>47.8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166" w:type="dxa"/>
          </w:tcPr>
          <w:p w14:paraId="003C7F9C" w14:textId="77777777" w:rsidR="002902BD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BF83B92" w14:textId="77777777" w:rsidR="002902BD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.1%</w:t>
            </w:r>
          </w:p>
          <w:p w14:paraId="6D1216D8" w14:textId="77777777" w:rsidR="002902BD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.5%</w:t>
            </w:r>
          </w:p>
          <w:p w14:paraId="6A035DA5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4%</w:t>
            </w:r>
          </w:p>
        </w:tc>
        <w:tc>
          <w:tcPr>
            <w:tcW w:w="1166" w:type="dxa"/>
          </w:tcPr>
          <w:p w14:paraId="1E2C627A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7CAAC80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 w:rsidRPr="009A49B4">
              <w:rPr>
                <w:sz w:val="16"/>
                <w:szCs w:val="16"/>
                <w:lang w:val="en-US"/>
              </w:rPr>
              <w:t>21.4</w:t>
            </w:r>
            <w:r>
              <w:rPr>
                <w:sz w:val="16"/>
                <w:szCs w:val="16"/>
                <w:lang w:val="en-US"/>
              </w:rPr>
              <w:t>%</w:t>
            </w:r>
          </w:p>
          <w:p w14:paraId="25487D99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 w:rsidRPr="009A49B4">
              <w:rPr>
                <w:sz w:val="16"/>
                <w:szCs w:val="16"/>
                <w:lang w:val="en-US"/>
              </w:rPr>
              <w:t>40.5</w:t>
            </w:r>
            <w:r>
              <w:rPr>
                <w:sz w:val="16"/>
                <w:szCs w:val="16"/>
                <w:lang w:val="en-US"/>
              </w:rPr>
              <w:t>%</w:t>
            </w:r>
          </w:p>
          <w:p w14:paraId="69071AEA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 w:rsidRPr="009A49B4">
              <w:rPr>
                <w:sz w:val="16"/>
                <w:szCs w:val="16"/>
                <w:lang w:val="en-US"/>
              </w:rPr>
              <w:t>38.1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166" w:type="dxa"/>
          </w:tcPr>
          <w:p w14:paraId="50A07606" w14:textId="77777777" w:rsidR="002902BD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6DC970D" w14:textId="77777777" w:rsidR="002902BD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.1%</w:t>
            </w:r>
          </w:p>
          <w:p w14:paraId="479BA384" w14:textId="77777777" w:rsidR="002902BD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5%</w:t>
            </w:r>
          </w:p>
          <w:p w14:paraId="38DCD7F8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4%</w:t>
            </w:r>
          </w:p>
        </w:tc>
        <w:tc>
          <w:tcPr>
            <w:tcW w:w="1166" w:type="dxa"/>
          </w:tcPr>
          <w:p w14:paraId="0B5616D8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0B71678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 w:rsidRPr="009A49B4">
              <w:rPr>
                <w:sz w:val="16"/>
                <w:szCs w:val="16"/>
                <w:lang w:val="en-US"/>
              </w:rPr>
              <w:t>26.2</w:t>
            </w:r>
            <w:r>
              <w:rPr>
                <w:sz w:val="16"/>
                <w:szCs w:val="16"/>
                <w:lang w:val="en-US"/>
              </w:rPr>
              <w:t>%</w:t>
            </w:r>
          </w:p>
          <w:p w14:paraId="0AE59D57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 w:rsidRPr="009A49B4">
              <w:rPr>
                <w:sz w:val="16"/>
                <w:szCs w:val="16"/>
                <w:lang w:val="en-US"/>
              </w:rPr>
              <w:t>40.0</w:t>
            </w:r>
            <w:r>
              <w:rPr>
                <w:sz w:val="16"/>
                <w:szCs w:val="16"/>
                <w:lang w:val="en-US"/>
              </w:rPr>
              <w:t>%</w:t>
            </w:r>
          </w:p>
          <w:p w14:paraId="25D1B85F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 w:rsidRPr="009A49B4">
              <w:rPr>
                <w:sz w:val="16"/>
                <w:szCs w:val="16"/>
                <w:lang w:val="en-US"/>
              </w:rPr>
              <w:t>33.8</w:t>
            </w:r>
            <w:r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166" w:type="dxa"/>
          </w:tcPr>
          <w:p w14:paraId="799AE877" w14:textId="77777777" w:rsidR="002902BD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6D51E85" w14:textId="77777777" w:rsidR="002902BD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.0%</w:t>
            </w:r>
          </w:p>
          <w:p w14:paraId="7900AB28" w14:textId="77777777" w:rsidR="002902BD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.8%</w:t>
            </w:r>
          </w:p>
          <w:p w14:paraId="29B30B61" w14:textId="77777777" w:rsidR="002902BD" w:rsidRPr="009A49B4" w:rsidRDefault="002902BD" w:rsidP="00FF54B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2%</w:t>
            </w:r>
          </w:p>
        </w:tc>
      </w:tr>
    </w:tbl>
    <w:p w14:paraId="22511A04" w14:textId="77777777" w:rsidR="002902BD" w:rsidRPr="00B248B6" w:rsidRDefault="002902BD" w:rsidP="002902BD">
      <w:pPr>
        <w:spacing w:line="480" w:lineRule="auto"/>
        <w:rPr>
          <w:sz w:val="20"/>
          <w:szCs w:val="20"/>
        </w:rPr>
      </w:pPr>
      <w:r w:rsidRPr="00B248B6">
        <w:rPr>
          <w:sz w:val="20"/>
          <w:szCs w:val="20"/>
        </w:rPr>
        <w:t>*</w:t>
      </w:r>
      <w:r w:rsidRPr="00CF06CD">
        <w:rPr>
          <w:sz w:val="20"/>
          <w:szCs w:val="20"/>
        </w:rPr>
        <w:t xml:space="preserve">National-level </w:t>
      </w:r>
      <w:proofErr w:type="spellStart"/>
      <w:r w:rsidRPr="00CF06CD">
        <w:rPr>
          <w:sz w:val="20"/>
          <w:szCs w:val="20"/>
        </w:rPr>
        <w:t>figures</w:t>
      </w:r>
      <w:proofErr w:type="spellEnd"/>
      <w:r w:rsidRPr="00CF06CD">
        <w:rPr>
          <w:sz w:val="20"/>
          <w:szCs w:val="20"/>
        </w:rPr>
        <w:t xml:space="preserve"> are </w:t>
      </w:r>
      <w:proofErr w:type="spellStart"/>
      <w:r w:rsidRPr="00CF06CD">
        <w:rPr>
          <w:sz w:val="20"/>
          <w:szCs w:val="20"/>
        </w:rPr>
        <w:t>sourced</w:t>
      </w:r>
      <w:proofErr w:type="spellEnd"/>
      <w:r w:rsidRPr="00CF06CD">
        <w:rPr>
          <w:sz w:val="20"/>
          <w:szCs w:val="20"/>
        </w:rPr>
        <w:t xml:space="preserve"> </w:t>
      </w:r>
      <w:proofErr w:type="spellStart"/>
      <w:r w:rsidRPr="00CF06CD">
        <w:rPr>
          <w:sz w:val="20"/>
          <w:szCs w:val="20"/>
        </w:rPr>
        <w:t>f</w:t>
      </w:r>
      <w:r w:rsidRPr="00CF06CD">
        <w:rPr>
          <w:rStyle w:val="cf01"/>
          <w:rFonts w:asciiTheme="minorHAnsi" w:eastAsiaTheme="majorEastAsia" w:hAnsiTheme="minorHAnsi" w:cstheme="minorHAnsi"/>
          <w:sz w:val="20"/>
          <w:szCs w:val="20"/>
        </w:rPr>
        <w:t>rom</w:t>
      </w:r>
      <w:proofErr w:type="spellEnd"/>
      <w:r w:rsidRPr="00CF06CD">
        <w:rPr>
          <w:rStyle w:val="cf01"/>
          <w:rFonts w:asciiTheme="minorHAnsi" w:eastAsiaTheme="majorEastAsia" w:hAnsiTheme="minorHAnsi" w:cstheme="minorHAnsi"/>
          <w:sz w:val="20"/>
          <w:szCs w:val="20"/>
        </w:rPr>
        <w:t>:</w:t>
      </w:r>
      <w:r w:rsidRPr="000761D6">
        <w:rPr>
          <w:rStyle w:val="cf01"/>
          <w:rFonts w:asciiTheme="minorHAnsi" w:eastAsiaTheme="majorEastAsia" w:hAnsiTheme="minorHAnsi" w:cstheme="minorHAnsi"/>
          <w:b/>
          <w:bCs/>
          <w:sz w:val="20"/>
          <w:szCs w:val="20"/>
        </w:rPr>
        <w:t xml:space="preserve"> </w:t>
      </w:r>
      <w:hyperlink r:id="rId6" w:history="1">
        <w:r w:rsidRPr="000761D6">
          <w:rPr>
            <w:rStyle w:val="cf01"/>
            <w:rFonts w:asciiTheme="minorHAnsi" w:eastAsiaTheme="majorEastAsia" w:hAnsiTheme="minorHAnsi" w:cstheme="minorHAnsi"/>
            <w:color w:val="0000FF"/>
            <w:sz w:val="20"/>
            <w:szCs w:val="20"/>
          </w:rPr>
          <w:t>Cijfers-uit-de-registratie-huisartsen-2017.pdf (nivel.nl)</w:t>
        </w:r>
      </w:hyperlink>
      <w:r w:rsidRPr="000761D6">
        <w:rPr>
          <w:rFonts w:cstheme="minorHAnsi"/>
          <w:sz w:val="20"/>
          <w:szCs w:val="20"/>
        </w:rPr>
        <w:t xml:space="preserve"> (2017), </w:t>
      </w:r>
      <w:hyperlink r:id="rId7" w:history="1">
        <w:r w:rsidRPr="000761D6">
          <w:rPr>
            <w:rStyle w:val="cf01"/>
            <w:rFonts w:asciiTheme="minorHAnsi" w:eastAsiaTheme="majorEastAsia" w:hAnsiTheme="minorHAnsi" w:cstheme="minorHAnsi"/>
            <w:color w:val="0000FF"/>
            <w:sz w:val="20"/>
            <w:szCs w:val="20"/>
          </w:rPr>
          <w:t>1003835.pdf (nivel.nl)</w:t>
        </w:r>
      </w:hyperlink>
      <w:r w:rsidRPr="000761D6">
        <w:rPr>
          <w:rFonts w:cstheme="minorHAnsi"/>
          <w:sz w:val="20"/>
          <w:szCs w:val="20"/>
        </w:rPr>
        <w:t xml:space="preserve"> (2018), </w:t>
      </w:r>
      <w:hyperlink r:id="rId8" w:history="1">
        <w:r w:rsidRPr="000761D6">
          <w:rPr>
            <w:rStyle w:val="Hyperlink"/>
            <w:rFonts w:cstheme="minorHAnsi"/>
            <w:sz w:val="20"/>
            <w:szCs w:val="20"/>
          </w:rPr>
          <w:t>1004340.pdf (nivel.nl)</w:t>
        </w:r>
      </w:hyperlink>
      <w:r w:rsidRPr="000761D6">
        <w:rPr>
          <w:rFonts w:cstheme="minorHAnsi"/>
          <w:sz w:val="20"/>
          <w:szCs w:val="20"/>
        </w:rPr>
        <w:t xml:space="preserve"> (2019)</w:t>
      </w:r>
    </w:p>
    <w:p w14:paraId="1C5FC261" w14:textId="77777777" w:rsidR="002902BD" w:rsidRPr="00BE6A9E" w:rsidRDefault="002902BD" w:rsidP="002902BD">
      <w:pPr>
        <w:spacing w:line="480" w:lineRule="auto"/>
      </w:pPr>
    </w:p>
    <w:p w14:paraId="20B0BC30" w14:textId="77777777" w:rsidR="002902BD" w:rsidRPr="004E7B34" w:rsidRDefault="002902BD" w:rsidP="002902BD">
      <w:pPr>
        <w:pStyle w:val="Kop2"/>
        <w:spacing w:line="480" w:lineRule="auto"/>
        <w:sectPr w:rsidR="002902BD" w:rsidRPr="004E7B34" w:rsidSect="002902BD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73032B6" w14:textId="77777777" w:rsidR="002902BD" w:rsidRDefault="002902BD" w:rsidP="002902BD">
      <w:pPr>
        <w:pStyle w:val="Kop2"/>
        <w:spacing w:line="480" w:lineRule="auto"/>
        <w:rPr>
          <w:lang w:val="en-US"/>
        </w:rPr>
      </w:pPr>
      <w:r>
        <w:rPr>
          <w:lang w:val="en-US"/>
        </w:rPr>
        <w:lastRenderedPageBreak/>
        <w:t>Additional file III – Results multilevel logistic regression analyses, 2017 and 2018</w:t>
      </w:r>
    </w:p>
    <w:p w14:paraId="4F164F93" w14:textId="77777777" w:rsidR="002902BD" w:rsidRDefault="002902BD" w:rsidP="002902BD">
      <w:pPr>
        <w:pStyle w:val="Kop4"/>
        <w:spacing w:line="480" w:lineRule="auto"/>
        <w:rPr>
          <w:sz w:val="20"/>
          <w:szCs w:val="20"/>
          <w:lang w:val="en-US"/>
        </w:rPr>
      </w:pPr>
      <w:r w:rsidRPr="00CE43F4">
        <w:rPr>
          <w:sz w:val="20"/>
          <w:szCs w:val="20"/>
          <w:lang w:val="en-US"/>
        </w:rPr>
        <w:t xml:space="preserve">Additional file III: Table 1 – Results multilevel logistic regression analysis (2017), n=174,936 </w:t>
      </w:r>
      <w:r>
        <w:rPr>
          <w:sz w:val="20"/>
          <w:szCs w:val="20"/>
          <w:lang w:val="en-US"/>
        </w:rPr>
        <w:t>citizen</w:t>
      </w:r>
      <w:r w:rsidRPr="00CE43F4">
        <w:rPr>
          <w:sz w:val="20"/>
          <w:szCs w:val="20"/>
          <w:lang w:val="en-US"/>
        </w:rPr>
        <w:t>s from 46 GP practices</w:t>
      </w:r>
    </w:p>
    <w:tbl>
      <w:tblPr>
        <w:tblStyle w:val="Onopgemaaktetabel2"/>
        <w:tblW w:w="5000" w:type="pct"/>
        <w:tblLook w:val="04A0" w:firstRow="1" w:lastRow="0" w:firstColumn="1" w:lastColumn="0" w:noHBand="0" w:noVBand="1"/>
      </w:tblPr>
      <w:tblGrid>
        <w:gridCol w:w="2193"/>
        <w:gridCol w:w="1263"/>
        <w:gridCol w:w="1036"/>
        <w:gridCol w:w="1383"/>
        <w:gridCol w:w="1036"/>
        <w:gridCol w:w="1383"/>
        <w:gridCol w:w="1039"/>
        <w:gridCol w:w="1210"/>
        <w:gridCol w:w="1036"/>
        <w:gridCol w:w="1227"/>
        <w:gridCol w:w="1196"/>
      </w:tblGrid>
      <w:tr w:rsidR="002902BD" w14:paraId="6CAE82BC" w14:textId="77777777" w:rsidTr="00C52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25F7A3FA" w14:textId="77777777" w:rsidR="002902BD" w:rsidRPr="004923F0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21" w:type="pct"/>
            <w:gridSpan w:val="2"/>
          </w:tcPr>
          <w:p w14:paraId="285A850A" w14:textId="77777777" w:rsidR="002902BD" w:rsidRPr="004923F0" w:rsidRDefault="002902BD" w:rsidP="00FF5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ull model</w:t>
            </w:r>
          </w:p>
        </w:tc>
        <w:tc>
          <w:tcPr>
            <w:tcW w:w="864" w:type="pct"/>
            <w:gridSpan w:val="2"/>
          </w:tcPr>
          <w:p w14:paraId="33AE9498" w14:textId="77777777" w:rsidR="002902BD" w:rsidRPr="004923F0" w:rsidRDefault="002902BD" w:rsidP="00FF5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865" w:type="pct"/>
            <w:gridSpan w:val="2"/>
          </w:tcPr>
          <w:p w14:paraId="4B875B64" w14:textId="77777777" w:rsidR="002902BD" w:rsidRPr="004923F0" w:rsidRDefault="002902BD" w:rsidP="00FF5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802" w:type="pct"/>
            <w:gridSpan w:val="2"/>
          </w:tcPr>
          <w:p w14:paraId="22C9F2CE" w14:textId="77777777" w:rsidR="002902BD" w:rsidRPr="004923F0" w:rsidRDefault="002902BD" w:rsidP="00FF5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odel 3</w:t>
            </w:r>
          </w:p>
        </w:tc>
        <w:tc>
          <w:tcPr>
            <w:tcW w:w="865" w:type="pct"/>
            <w:gridSpan w:val="2"/>
          </w:tcPr>
          <w:p w14:paraId="38749CC2" w14:textId="77777777" w:rsidR="002902BD" w:rsidRDefault="002902BD" w:rsidP="00FF5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odel 4</w:t>
            </w:r>
          </w:p>
        </w:tc>
      </w:tr>
      <w:tr w:rsidR="002902BD" w14:paraId="7E703835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7DDA5257" w14:textId="77777777" w:rsidR="002902BD" w:rsidRPr="004923F0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3B95D11C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370" w:type="pct"/>
          </w:tcPr>
          <w:p w14:paraId="7D840299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94" w:type="pct"/>
          </w:tcPr>
          <w:p w14:paraId="4C64A935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370" w:type="pct"/>
          </w:tcPr>
          <w:p w14:paraId="4CBC3962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94" w:type="pct"/>
          </w:tcPr>
          <w:p w14:paraId="6BF24A5A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371" w:type="pct"/>
          </w:tcPr>
          <w:p w14:paraId="491B5229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32" w:type="pct"/>
          </w:tcPr>
          <w:p w14:paraId="382BC54A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370" w:type="pct"/>
          </w:tcPr>
          <w:p w14:paraId="023C6BEC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38" w:type="pct"/>
          </w:tcPr>
          <w:p w14:paraId="6304ED83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427" w:type="pct"/>
          </w:tcPr>
          <w:p w14:paraId="4F189DF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2902BD" w14:paraId="150DBEA2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32294DA7" w14:textId="77777777" w:rsidR="002902BD" w:rsidRPr="004923F0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923F0">
              <w:rPr>
                <w:rFonts w:cstheme="minorHAnsi"/>
                <w:sz w:val="16"/>
                <w:szCs w:val="16"/>
                <w:lang w:val="en-US"/>
              </w:rPr>
              <w:t>Overall outcome</w:t>
            </w:r>
          </w:p>
        </w:tc>
        <w:tc>
          <w:tcPr>
            <w:tcW w:w="451" w:type="pct"/>
          </w:tcPr>
          <w:p w14:paraId="7594D801" w14:textId="77777777" w:rsidR="002902BD" w:rsidRPr="00AE183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AE183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54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70" w:type="pct"/>
          </w:tcPr>
          <w:p w14:paraId="6A2FA47C" w14:textId="77777777" w:rsidR="002902BD" w:rsidRPr="00AE183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183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37-0.80</w:t>
            </w:r>
          </w:p>
        </w:tc>
        <w:tc>
          <w:tcPr>
            <w:tcW w:w="494" w:type="pct"/>
          </w:tcPr>
          <w:p w14:paraId="40C60848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083886D4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7B99303B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3EDC30A2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20429198" w14:textId="77777777" w:rsidR="002902BD" w:rsidRPr="0031698E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370" w:type="pct"/>
          </w:tcPr>
          <w:p w14:paraId="34D8266C" w14:textId="77777777" w:rsidR="002902BD" w:rsidRPr="0031698E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6346CB88" w14:textId="77777777" w:rsidR="002902BD" w:rsidRPr="0031698E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7" w:type="pct"/>
          </w:tcPr>
          <w:p w14:paraId="2DFB197E" w14:textId="77777777" w:rsidR="002902BD" w:rsidRPr="0031698E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902BD" w:rsidRPr="005D49EB" w14:paraId="07781DEC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4B5707BF" w14:textId="77777777" w:rsidR="002902BD" w:rsidRPr="004923F0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ealth and healthcare use</w:t>
            </w:r>
          </w:p>
        </w:tc>
        <w:tc>
          <w:tcPr>
            <w:tcW w:w="451" w:type="pct"/>
          </w:tcPr>
          <w:p w14:paraId="64D0FB6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4048C60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42E0E15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4830A8C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0DC8D283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6C409FB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063CFFB0" w14:textId="77777777" w:rsidR="002902BD" w:rsidRPr="0031698E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6D29B74F" w14:textId="77777777" w:rsidR="002902BD" w:rsidRPr="0031698E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746A50A0" w14:textId="77777777" w:rsidR="002902BD" w:rsidRPr="0031698E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7" w:type="pct"/>
          </w:tcPr>
          <w:p w14:paraId="2DA3FEF1" w14:textId="77777777" w:rsidR="002902BD" w:rsidRPr="0031698E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902BD" w14:paraId="251E98FF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2620AD52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# of different main group prescriptions</w:t>
            </w:r>
          </w:p>
          <w:p w14:paraId="4EA5DA4F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4BB4F964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1</w:t>
            </w:r>
          </w:p>
          <w:p w14:paraId="78D0525B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2 or 3</w:t>
            </w:r>
          </w:p>
          <w:p w14:paraId="6AF475E0" w14:textId="77777777" w:rsidR="002902BD" w:rsidRPr="00DD6842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451" w:type="pct"/>
          </w:tcPr>
          <w:p w14:paraId="3F5B064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20D1EB9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C6070E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4AD7412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3EEA5D4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009B29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F15AC2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0D7AA885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2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359FA0F4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0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47EE71AE" w14:textId="77777777" w:rsidR="002902BD" w:rsidRPr="00AB45B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4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218BED2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0162CA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DBB54E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6B462FA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0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5</w:t>
            </w:r>
          </w:p>
          <w:p w14:paraId="6145FAD8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7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2</w:t>
            </w:r>
          </w:p>
          <w:p w14:paraId="54B50B2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2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494" w:type="pct"/>
          </w:tcPr>
          <w:p w14:paraId="4078E8F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98D84B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528996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4190C354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3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69A243FB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1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1116E58E" w14:textId="77777777" w:rsidR="002902BD" w:rsidRPr="001F55D4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6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1" w:type="pct"/>
          </w:tcPr>
          <w:p w14:paraId="3671253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DAE9F4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F20516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5DF1576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0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6</w:t>
            </w:r>
          </w:p>
          <w:p w14:paraId="4A47292E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8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4</w:t>
            </w:r>
          </w:p>
          <w:p w14:paraId="2703B75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4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9</w:t>
            </w:r>
          </w:p>
        </w:tc>
        <w:tc>
          <w:tcPr>
            <w:tcW w:w="432" w:type="pct"/>
          </w:tcPr>
          <w:p w14:paraId="549D07C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73F42B8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0EF4AE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3718A93A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3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4820E9D7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1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31B7B9CB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6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705F6EA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82592B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47AC61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50EE02A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6</w:t>
            </w:r>
          </w:p>
          <w:p w14:paraId="46BA6387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8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4</w:t>
            </w:r>
          </w:p>
          <w:p w14:paraId="77891BB0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4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9</w:t>
            </w:r>
          </w:p>
        </w:tc>
        <w:tc>
          <w:tcPr>
            <w:tcW w:w="438" w:type="pct"/>
          </w:tcPr>
          <w:p w14:paraId="61F8337C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9DC025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85201A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5D16DCF4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3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512762B1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1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6F020946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6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27" w:type="pct"/>
          </w:tcPr>
          <w:p w14:paraId="3C2AAEA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C7A150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286874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DFFF29F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6</w:t>
            </w:r>
          </w:p>
          <w:p w14:paraId="5F0BC36F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8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4</w:t>
            </w:r>
          </w:p>
          <w:p w14:paraId="61556C0A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4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9</w:t>
            </w:r>
          </w:p>
        </w:tc>
      </w:tr>
      <w:tr w:rsidR="002902BD" w14:paraId="504F2A36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21E02E8D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# Disease episodes</w:t>
            </w:r>
          </w:p>
          <w:p w14:paraId="3066AEBD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6E4A687E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1 or 2</w:t>
            </w:r>
          </w:p>
          <w:p w14:paraId="37978FD4" w14:textId="77777777" w:rsidR="002902BD" w:rsidRPr="005F2C0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451" w:type="pct"/>
          </w:tcPr>
          <w:p w14:paraId="4C757AC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51F3F81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17805A8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21CAE6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115C61D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2</w:t>
            </w:r>
          </w:p>
          <w:p w14:paraId="20225192" w14:textId="77777777" w:rsidR="002902BD" w:rsidRPr="00AB45B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70" w:type="pct"/>
          </w:tcPr>
          <w:p w14:paraId="5FA0070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93BAD0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16ACD6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6-1.07</w:t>
            </w:r>
          </w:p>
          <w:p w14:paraId="19579230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</w:tc>
        <w:tc>
          <w:tcPr>
            <w:tcW w:w="494" w:type="pct"/>
          </w:tcPr>
          <w:p w14:paraId="4F8FE8C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EE1A34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1141F99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1</w:t>
            </w:r>
          </w:p>
          <w:p w14:paraId="2B10058C" w14:textId="77777777" w:rsidR="002902BD" w:rsidRPr="00520724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71" w:type="pct"/>
          </w:tcPr>
          <w:p w14:paraId="20B1857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55A8D4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DEBF06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6-1.07</w:t>
            </w:r>
          </w:p>
          <w:p w14:paraId="2F7398E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6</w:t>
            </w:r>
          </w:p>
        </w:tc>
        <w:tc>
          <w:tcPr>
            <w:tcW w:w="432" w:type="pct"/>
          </w:tcPr>
          <w:p w14:paraId="00BDDA2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E676DF4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30F1E45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1</w:t>
            </w:r>
          </w:p>
          <w:p w14:paraId="4AD098A8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8</w:t>
            </w:r>
          </w:p>
        </w:tc>
        <w:tc>
          <w:tcPr>
            <w:tcW w:w="370" w:type="pct"/>
          </w:tcPr>
          <w:p w14:paraId="3F7D411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3368EE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F1530A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6-1.07</w:t>
            </w:r>
          </w:p>
          <w:p w14:paraId="0AF920E3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</w:tc>
        <w:tc>
          <w:tcPr>
            <w:tcW w:w="438" w:type="pct"/>
          </w:tcPr>
          <w:p w14:paraId="126F553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4260EE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5315A20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1</w:t>
            </w:r>
          </w:p>
          <w:p w14:paraId="7FF5F401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8</w:t>
            </w:r>
          </w:p>
        </w:tc>
        <w:tc>
          <w:tcPr>
            <w:tcW w:w="427" w:type="pct"/>
          </w:tcPr>
          <w:p w14:paraId="199EC82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B71F28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D73491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6-1.07</w:t>
            </w:r>
          </w:p>
          <w:p w14:paraId="2AC7DBFC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</w:tc>
      </w:tr>
      <w:tr w:rsidR="002902BD" w14:paraId="68BF51CF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08134764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# Acute symptoms</w:t>
            </w:r>
          </w:p>
          <w:p w14:paraId="66A67EC6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1C5A5BA8" w14:textId="77777777" w:rsidR="002902BD" w:rsidRPr="006E2823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451" w:type="pct"/>
          </w:tcPr>
          <w:p w14:paraId="517AFAD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75F52C5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59B4096F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ADAC7C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662E2E8C" w14:textId="77777777" w:rsidR="002902BD" w:rsidRPr="0099289E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99289E">
              <w:rPr>
                <w:rFonts w:cstheme="minorHAnsi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70" w:type="pct"/>
          </w:tcPr>
          <w:p w14:paraId="14BC9F6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33B230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EBAC43E" w14:textId="77777777" w:rsidR="002902BD" w:rsidRPr="0099289E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9289E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99289E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99289E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</w:tc>
        <w:tc>
          <w:tcPr>
            <w:tcW w:w="494" w:type="pct"/>
          </w:tcPr>
          <w:p w14:paraId="4E07410F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757C1A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4CADF2E6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9289E">
              <w:rPr>
                <w:rFonts w:cstheme="minorHAnsi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71" w:type="pct"/>
          </w:tcPr>
          <w:p w14:paraId="484C2E5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D9B39D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707C733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9289E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99289E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99289E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</w:tc>
        <w:tc>
          <w:tcPr>
            <w:tcW w:w="432" w:type="pct"/>
          </w:tcPr>
          <w:p w14:paraId="4071C94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8440CF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15B1A3CA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9289E">
              <w:rPr>
                <w:rFonts w:cstheme="minorHAnsi"/>
                <w:sz w:val="16"/>
                <w:szCs w:val="16"/>
                <w:lang w:val="en-US"/>
              </w:rPr>
              <w:t>1.01</w:t>
            </w:r>
          </w:p>
        </w:tc>
        <w:tc>
          <w:tcPr>
            <w:tcW w:w="370" w:type="pct"/>
          </w:tcPr>
          <w:p w14:paraId="5AE54A3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95DAF1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A122620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9289E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99289E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99289E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</w:tc>
        <w:tc>
          <w:tcPr>
            <w:tcW w:w="438" w:type="pct"/>
          </w:tcPr>
          <w:p w14:paraId="754D524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25A073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42D2D2D2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9289E">
              <w:rPr>
                <w:rFonts w:cstheme="minorHAnsi"/>
                <w:sz w:val="16"/>
                <w:szCs w:val="16"/>
                <w:lang w:val="en-US"/>
              </w:rPr>
              <w:t>1.01</w:t>
            </w:r>
          </w:p>
        </w:tc>
        <w:tc>
          <w:tcPr>
            <w:tcW w:w="427" w:type="pct"/>
          </w:tcPr>
          <w:p w14:paraId="2CEE8AF9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6562D46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313C6D2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9289E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99289E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99289E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</w:tc>
      </w:tr>
      <w:tr w:rsidR="002902BD" w14:paraId="2FA330D6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0EB26524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# Long-lasting symptoms</w:t>
            </w:r>
          </w:p>
          <w:p w14:paraId="6CDEE1FA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3D903419" w14:textId="77777777" w:rsidR="002902BD" w:rsidRPr="00DC061A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451" w:type="pct"/>
          </w:tcPr>
          <w:p w14:paraId="602B7BB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7F363D7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5EE13FE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25E090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6C8DA956" w14:textId="77777777" w:rsidR="002902BD" w:rsidRPr="0094011C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11A626E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E2E600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426C1A9" w14:textId="77777777" w:rsidR="002902BD" w:rsidRPr="0094011C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5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pct"/>
          </w:tcPr>
          <w:p w14:paraId="1DE0576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2869AB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40E9EEBD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1" w:type="pct"/>
          </w:tcPr>
          <w:p w14:paraId="6978B27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6631EA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39ABE16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5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432" w:type="pct"/>
          </w:tcPr>
          <w:p w14:paraId="527B234A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905AAC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49761094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5166C7A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F05E286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FD029DC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5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438" w:type="pct"/>
          </w:tcPr>
          <w:p w14:paraId="7FE2CE6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B167FA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692BB894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27" w:type="pct"/>
          </w:tcPr>
          <w:p w14:paraId="4D54E53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CEAA54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0D3925F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5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</w:tr>
      <w:tr w:rsidR="002902BD" w14:paraId="63D93095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229551EB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# Chronic diseases</w:t>
            </w:r>
          </w:p>
          <w:p w14:paraId="5574657C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6D6619F7" w14:textId="77777777" w:rsidR="002902BD" w:rsidRPr="00DC061A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451" w:type="pct"/>
          </w:tcPr>
          <w:p w14:paraId="00FF035C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52307FD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29A452E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00CAB3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2111A4F7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3CF269D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AD3AD08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5A1E7C4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3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</w:p>
        </w:tc>
        <w:tc>
          <w:tcPr>
            <w:tcW w:w="494" w:type="pct"/>
          </w:tcPr>
          <w:p w14:paraId="0F453E9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E7E1DE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774D65CD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1" w:type="pct"/>
          </w:tcPr>
          <w:p w14:paraId="6F476FA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293D940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D0235E8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9</w:t>
            </w:r>
          </w:p>
        </w:tc>
        <w:tc>
          <w:tcPr>
            <w:tcW w:w="432" w:type="pct"/>
          </w:tcPr>
          <w:p w14:paraId="78DACDF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D1C378C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3E8BE654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180FF0B8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6929245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0022939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9</w:t>
            </w:r>
          </w:p>
        </w:tc>
        <w:tc>
          <w:tcPr>
            <w:tcW w:w="438" w:type="pct"/>
          </w:tcPr>
          <w:p w14:paraId="5DF44679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F4076D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671BB247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27" w:type="pct"/>
          </w:tcPr>
          <w:p w14:paraId="2C933306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6192FDE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F4E2474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9</w:t>
            </w:r>
          </w:p>
        </w:tc>
      </w:tr>
      <w:tr w:rsidR="002902BD" w14:paraId="77702648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1E29B80C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# GP Contacts</w:t>
            </w:r>
          </w:p>
          <w:p w14:paraId="418657C3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59E19E8B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1-2</w:t>
            </w:r>
          </w:p>
          <w:p w14:paraId="3F8C1802" w14:textId="77777777" w:rsidR="002902BD" w:rsidRPr="001F383B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451" w:type="pct"/>
          </w:tcPr>
          <w:p w14:paraId="7C81D293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1B78470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704A2B5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86E7BB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718D92F7" w14:textId="77777777" w:rsidR="002902BD" w:rsidRPr="00E36694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E36694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  <w:p w14:paraId="5F4C0C5C" w14:textId="77777777" w:rsidR="002902BD" w:rsidRPr="00D032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E36694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3</w:t>
            </w:r>
          </w:p>
        </w:tc>
        <w:tc>
          <w:tcPr>
            <w:tcW w:w="370" w:type="pct"/>
          </w:tcPr>
          <w:p w14:paraId="0382FE5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365009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4D378CA" w14:textId="77777777" w:rsidR="002902BD" w:rsidRPr="0095477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5477A">
              <w:rPr>
                <w:rFonts w:cstheme="minorHAnsi"/>
                <w:sz w:val="16"/>
                <w:szCs w:val="16"/>
                <w:lang w:val="en-US"/>
              </w:rPr>
              <w:t>0.95-1.03</w:t>
            </w:r>
          </w:p>
          <w:p w14:paraId="1FCDCD7A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5477A">
              <w:rPr>
                <w:rFonts w:cstheme="minorHAnsi"/>
                <w:sz w:val="16"/>
                <w:szCs w:val="16"/>
                <w:lang w:val="en-US"/>
              </w:rPr>
              <w:t>0.98-1.07</w:t>
            </w:r>
          </w:p>
        </w:tc>
        <w:tc>
          <w:tcPr>
            <w:tcW w:w="494" w:type="pct"/>
          </w:tcPr>
          <w:p w14:paraId="355090F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ED6572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2FDA63F0" w14:textId="77777777" w:rsidR="002902BD" w:rsidRPr="00E36694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E36694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  <w:p w14:paraId="6838AFE6" w14:textId="77777777" w:rsidR="002902BD" w:rsidRPr="00CA24DF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E36694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3</w:t>
            </w:r>
          </w:p>
        </w:tc>
        <w:tc>
          <w:tcPr>
            <w:tcW w:w="371" w:type="pct"/>
          </w:tcPr>
          <w:p w14:paraId="61C0EFD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1BE9494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756BA72" w14:textId="77777777" w:rsidR="002902BD" w:rsidRPr="0095477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5477A">
              <w:rPr>
                <w:rFonts w:cstheme="minorHAnsi"/>
                <w:sz w:val="16"/>
                <w:szCs w:val="16"/>
                <w:lang w:val="en-US"/>
              </w:rPr>
              <w:t>0.95-1.03</w:t>
            </w:r>
          </w:p>
          <w:p w14:paraId="653B889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5477A">
              <w:rPr>
                <w:rFonts w:cstheme="minorHAnsi"/>
                <w:sz w:val="16"/>
                <w:szCs w:val="16"/>
                <w:lang w:val="en-US"/>
              </w:rPr>
              <w:t>0.98-1.0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432" w:type="pct"/>
          </w:tcPr>
          <w:p w14:paraId="37F41F9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B6D8F3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251B3DBE" w14:textId="77777777" w:rsidR="002902BD" w:rsidRPr="00E36694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E36694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  <w:p w14:paraId="211C6DEE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E36694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3</w:t>
            </w:r>
          </w:p>
        </w:tc>
        <w:tc>
          <w:tcPr>
            <w:tcW w:w="370" w:type="pct"/>
          </w:tcPr>
          <w:p w14:paraId="5AB1F703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85E06BA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A350934" w14:textId="77777777" w:rsidR="002902BD" w:rsidRPr="0095477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5477A">
              <w:rPr>
                <w:rFonts w:cstheme="minorHAnsi"/>
                <w:sz w:val="16"/>
                <w:szCs w:val="16"/>
                <w:lang w:val="en-US"/>
              </w:rPr>
              <w:t>0.95-1.03</w:t>
            </w:r>
          </w:p>
          <w:p w14:paraId="6FAEDEA3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5477A">
              <w:rPr>
                <w:rFonts w:cstheme="minorHAnsi"/>
                <w:sz w:val="16"/>
                <w:szCs w:val="16"/>
                <w:lang w:val="en-US"/>
              </w:rPr>
              <w:t>0.98-1.0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438" w:type="pct"/>
          </w:tcPr>
          <w:p w14:paraId="22A00FB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188E80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2C3A45FC" w14:textId="77777777" w:rsidR="002902BD" w:rsidRPr="00E36694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E36694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  <w:p w14:paraId="529BAEAF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E36694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3</w:t>
            </w:r>
          </w:p>
        </w:tc>
        <w:tc>
          <w:tcPr>
            <w:tcW w:w="427" w:type="pct"/>
          </w:tcPr>
          <w:p w14:paraId="39895D1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5C6372A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03F3C59" w14:textId="77777777" w:rsidR="002902BD" w:rsidRPr="0095477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5477A">
              <w:rPr>
                <w:rFonts w:cstheme="minorHAnsi"/>
                <w:sz w:val="16"/>
                <w:szCs w:val="16"/>
                <w:lang w:val="en-US"/>
              </w:rPr>
              <w:t>0.95-1.03</w:t>
            </w:r>
          </w:p>
          <w:p w14:paraId="14FAE000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5477A">
              <w:rPr>
                <w:rFonts w:cstheme="minorHAnsi"/>
                <w:sz w:val="16"/>
                <w:szCs w:val="16"/>
                <w:lang w:val="en-US"/>
              </w:rPr>
              <w:t>0.98-1.0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</w:tr>
      <w:tr w:rsidR="002902BD" w14:paraId="0EC2BEFE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24798EE7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# of r</w:t>
            </w:r>
            <w:r w:rsidRPr="00DF125A">
              <w:rPr>
                <w:rFonts w:cstheme="minorHAnsi"/>
                <w:sz w:val="16"/>
                <w:szCs w:val="16"/>
                <w:lang w:val="en-US"/>
              </w:rPr>
              <w:t>eferrals to different specialis</w:t>
            </w:r>
            <w:r>
              <w:rPr>
                <w:rFonts w:cstheme="minorHAnsi"/>
                <w:sz w:val="16"/>
                <w:szCs w:val="16"/>
                <w:lang w:val="en-US"/>
              </w:rPr>
              <w:t>ms</w:t>
            </w: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</w:p>
          <w:p w14:paraId="666BEB70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55341861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1</w:t>
            </w:r>
          </w:p>
          <w:p w14:paraId="4A982245" w14:textId="77777777" w:rsidR="002902BD" w:rsidRPr="00645A58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451" w:type="pct"/>
          </w:tcPr>
          <w:p w14:paraId="49679386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2593491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1E67767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238397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200CD8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33D9FC08" w14:textId="77777777" w:rsidR="002902BD" w:rsidRPr="004B36D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2</w:t>
            </w:r>
          </w:p>
          <w:p w14:paraId="4CA681AB" w14:textId="77777777" w:rsidR="002902BD" w:rsidRPr="00A46D9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A46D9C">
              <w:rPr>
                <w:rFonts w:cstheme="minorHAnsi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70" w:type="pct"/>
          </w:tcPr>
          <w:p w14:paraId="2AC950E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831178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E5FF0E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1A8BDFC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9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6</w:t>
            </w:r>
          </w:p>
          <w:p w14:paraId="618D22A5" w14:textId="77777777" w:rsidR="002902BD" w:rsidRPr="004C586E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C586E">
              <w:rPr>
                <w:rFonts w:cstheme="minorHAnsi"/>
                <w:sz w:val="16"/>
                <w:szCs w:val="16"/>
                <w:lang w:val="en-US"/>
              </w:rPr>
              <w:t>1.00-1.11</w:t>
            </w:r>
          </w:p>
        </w:tc>
        <w:tc>
          <w:tcPr>
            <w:tcW w:w="494" w:type="pct"/>
          </w:tcPr>
          <w:p w14:paraId="7E76F35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46199C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F5482D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082B4F84" w14:textId="77777777" w:rsidR="002902BD" w:rsidRPr="004B36D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2</w:t>
            </w:r>
          </w:p>
          <w:p w14:paraId="0096284A" w14:textId="77777777" w:rsidR="002902BD" w:rsidRPr="00F35ACE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F35ACE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6</w:t>
            </w:r>
            <w:r w:rsidRPr="00F35ACE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371" w:type="pct"/>
          </w:tcPr>
          <w:p w14:paraId="1B944E3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38A4C36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B9A6EA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E92B865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9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  <w:p w14:paraId="1DB8C8BB" w14:textId="77777777" w:rsidR="002902BD" w:rsidRPr="00F35ACE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35ACE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0-1.11</w:t>
            </w:r>
          </w:p>
        </w:tc>
        <w:tc>
          <w:tcPr>
            <w:tcW w:w="432" w:type="pct"/>
          </w:tcPr>
          <w:p w14:paraId="54F97B69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2003DF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E55156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0121E104" w14:textId="77777777" w:rsidR="002902BD" w:rsidRPr="004B36D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2</w:t>
            </w:r>
          </w:p>
          <w:p w14:paraId="0BC21878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35ACE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6</w:t>
            </w:r>
            <w:r w:rsidRPr="00F35ACE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370" w:type="pct"/>
          </w:tcPr>
          <w:p w14:paraId="3031680C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2715907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17160B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598DFD7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9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  <w:p w14:paraId="04D02941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35ACE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0-1.11</w:t>
            </w:r>
          </w:p>
        </w:tc>
        <w:tc>
          <w:tcPr>
            <w:tcW w:w="438" w:type="pct"/>
          </w:tcPr>
          <w:p w14:paraId="40CB621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57E6D56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E354E7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0E0F027F" w14:textId="77777777" w:rsidR="002902BD" w:rsidRPr="004B36D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2</w:t>
            </w:r>
          </w:p>
          <w:p w14:paraId="70DF7383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35ACE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6</w:t>
            </w:r>
            <w:r w:rsidRPr="00F35ACE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27" w:type="pct"/>
          </w:tcPr>
          <w:p w14:paraId="475F5D5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08C395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E8129BC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C2AC454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9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  <w:p w14:paraId="5FBA7260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35ACE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0-1.11</w:t>
            </w:r>
          </w:p>
        </w:tc>
      </w:tr>
      <w:tr w:rsidR="002902BD" w14:paraId="7B8F0B17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6025E240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# OOH contacts</w:t>
            </w:r>
          </w:p>
          <w:p w14:paraId="28659222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5BA3F6DF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1</w:t>
            </w:r>
          </w:p>
          <w:p w14:paraId="3C429EA8" w14:textId="77777777" w:rsidR="002902BD" w:rsidRPr="003F4DCA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451" w:type="pct"/>
          </w:tcPr>
          <w:p w14:paraId="62CD5E1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7BA0322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4BB12E8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751DC0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4A722E10" w14:textId="77777777" w:rsidR="002902BD" w:rsidRPr="004C586E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7</w:t>
            </w:r>
          </w:p>
          <w:p w14:paraId="195E06E3" w14:textId="77777777" w:rsidR="002902BD" w:rsidRPr="000178A6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273131">
              <w:rPr>
                <w:rFonts w:cstheme="minorHAnsi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70" w:type="pct"/>
          </w:tcPr>
          <w:p w14:paraId="473AFB98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CD2DAD9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0228E81" w14:textId="77777777" w:rsidR="002902BD" w:rsidRPr="008E681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8E681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4</w:t>
            </w:r>
            <w:r w:rsidRPr="008E6810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48C18BE8" w14:textId="77777777" w:rsidR="002902BD" w:rsidRPr="000178A6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273131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9</w:t>
            </w:r>
            <w:r w:rsidRPr="00273131">
              <w:rPr>
                <w:rFonts w:cstheme="minorHAnsi"/>
                <w:sz w:val="16"/>
                <w:szCs w:val="16"/>
                <w:lang w:val="en-US"/>
              </w:rPr>
              <w:t>-1.1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494" w:type="pct"/>
          </w:tcPr>
          <w:p w14:paraId="4421211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5FF677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72312096" w14:textId="77777777" w:rsidR="002902BD" w:rsidRPr="004C586E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7</w:t>
            </w:r>
          </w:p>
          <w:p w14:paraId="61BC0AF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73131">
              <w:rPr>
                <w:rFonts w:cstheme="minorHAnsi"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371" w:type="pct"/>
          </w:tcPr>
          <w:p w14:paraId="05FD4B93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148EF76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6177063" w14:textId="77777777" w:rsidR="002902BD" w:rsidRPr="008E681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8E681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3</w:t>
            </w:r>
            <w:r w:rsidRPr="008E6810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0C3F5CB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273131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8</w:t>
            </w:r>
            <w:r w:rsidRPr="00273131">
              <w:rPr>
                <w:rFonts w:cstheme="minorHAnsi"/>
                <w:sz w:val="16"/>
                <w:szCs w:val="16"/>
                <w:lang w:val="en-US"/>
              </w:rPr>
              <w:t>-1.1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432" w:type="pct"/>
          </w:tcPr>
          <w:p w14:paraId="75D558C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4BCE61A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2DD43250" w14:textId="77777777" w:rsidR="002902BD" w:rsidRPr="004C586E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7</w:t>
            </w:r>
          </w:p>
          <w:p w14:paraId="409AE9C0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73131">
              <w:rPr>
                <w:rFonts w:cstheme="minorHAnsi"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370" w:type="pct"/>
          </w:tcPr>
          <w:p w14:paraId="1206378E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38DFD08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930E975" w14:textId="77777777" w:rsidR="002902BD" w:rsidRPr="008E681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8E681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3</w:t>
            </w:r>
            <w:r w:rsidRPr="008E6810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74790744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273131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8</w:t>
            </w:r>
            <w:r w:rsidRPr="00273131">
              <w:rPr>
                <w:rFonts w:cstheme="minorHAnsi"/>
                <w:sz w:val="16"/>
                <w:szCs w:val="16"/>
                <w:lang w:val="en-US"/>
              </w:rPr>
              <w:t>-1.1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438" w:type="pct"/>
          </w:tcPr>
          <w:p w14:paraId="6218ACC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7A8DF26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5485AFFC" w14:textId="77777777" w:rsidR="002902BD" w:rsidRPr="004C586E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7</w:t>
            </w:r>
          </w:p>
          <w:p w14:paraId="27BD4811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73131">
              <w:rPr>
                <w:rFonts w:cstheme="minorHAnsi"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427" w:type="pct"/>
          </w:tcPr>
          <w:p w14:paraId="23826EC6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DE0570D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278859D" w14:textId="77777777" w:rsidR="002902BD" w:rsidRPr="008E681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8E681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3</w:t>
            </w:r>
            <w:r w:rsidRPr="008E6810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64AA7D1F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273131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8</w:t>
            </w:r>
            <w:r w:rsidRPr="00273131">
              <w:rPr>
                <w:rFonts w:cstheme="minorHAnsi"/>
                <w:sz w:val="16"/>
                <w:szCs w:val="16"/>
                <w:lang w:val="en-US"/>
              </w:rPr>
              <w:t>-1.1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2902BD" w14:paraId="47C068D4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39A979BA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451" w:type="pct"/>
          </w:tcPr>
          <w:p w14:paraId="35AF9E87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2D615F3C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0B8F518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143640AB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005B973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54C4200C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030E3FC3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54B0BDB5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1B6AA67E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7" w:type="pct"/>
          </w:tcPr>
          <w:p w14:paraId="6582032B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902BD" w14:paraId="2A16C8AF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3B826F8C" w14:textId="77777777" w:rsidR="002902BD" w:rsidRPr="00023FE0" w:rsidRDefault="002902BD" w:rsidP="00FF54B1">
            <w:pPr>
              <w:rPr>
                <w:sz w:val="16"/>
                <w:szCs w:val="16"/>
                <w:lang w:val="en-US"/>
              </w:rPr>
            </w:pPr>
            <w:r w:rsidRPr="00023FE0">
              <w:rPr>
                <w:sz w:val="16"/>
                <w:szCs w:val="16"/>
                <w:lang w:val="en-US"/>
              </w:rPr>
              <w:t>Gender</w:t>
            </w:r>
          </w:p>
          <w:p w14:paraId="15FE223B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Male (ref)</w:t>
            </w:r>
          </w:p>
          <w:p w14:paraId="5173F924" w14:textId="77777777" w:rsidR="002902BD" w:rsidRPr="00023FE0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1" w:type="pct"/>
          </w:tcPr>
          <w:p w14:paraId="6929AD65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7EEDFB4A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0ACE52E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84F15B3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7D004D30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0F9E307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2B6DD3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lastRenderedPageBreak/>
              <w:t>1.0</w:t>
            </w:r>
          </w:p>
          <w:p w14:paraId="7C523EFA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3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1" w:type="pct"/>
          </w:tcPr>
          <w:p w14:paraId="7A470A8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26B09A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F5DF8DA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432" w:type="pct"/>
          </w:tcPr>
          <w:p w14:paraId="43208AFA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280731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lastRenderedPageBreak/>
              <w:t>1.0</w:t>
            </w:r>
          </w:p>
          <w:p w14:paraId="24CCCE4B" w14:textId="77777777" w:rsidR="002902BD" w:rsidRPr="00BC6E5F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3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6012D3E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D58621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2B8F5E2" w14:textId="77777777" w:rsidR="002902BD" w:rsidRPr="00BC6E5F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438" w:type="pct"/>
          </w:tcPr>
          <w:p w14:paraId="1CBDC8E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7D10BA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lastRenderedPageBreak/>
              <w:t>1.0</w:t>
            </w:r>
          </w:p>
          <w:p w14:paraId="69B9C9CE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3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27" w:type="pct"/>
          </w:tcPr>
          <w:p w14:paraId="177FDB8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F14740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EB4D330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</w:t>
            </w:r>
          </w:p>
        </w:tc>
      </w:tr>
      <w:tr w:rsidR="002902BD" w14:paraId="080FF248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471D98F2" w14:textId="77777777" w:rsidR="002902BD" w:rsidRPr="00023FE0" w:rsidRDefault="002902BD" w:rsidP="00FF54B1">
            <w:pPr>
              <w:rPr>
                <w:sz w:val="16"/>
                <w:szCs w:val="16"/>
                <w:lang w:val="en-US"/>
              </w:rPr>
            </w:pPr>
            <w:r w:rsidRPr="00023FE0">
              <w:rPr>
                <w:sz w:val="16"/>
                <w:szCs w:val="16"/>
                <w:lang w:val="en-US"/>
              </w:rPr>
              <w:lastRenderedPageBreak/>
              <w:t>Age category</w:t>
            </w:r>
          </w:p>
          <w:p w14:paraId="55815EAB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E02DE4">
              <w:rPr>
                <w:sz w:val="16"/>
                <w:szCs w:val="16"/>
                <w:lang w:val="en-US"/>
              </w:rPr>
              <w:t>≤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11 (ref)</w:t>
            </w:r>
          </w:p>
          <w:p w14:paraId="5F19AF65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12-15</w:t>
            </w:r>
          </w:p>
          <w:p w14:paraId="776A9765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16-24</w:t>
            </w:r>
          </w:p>
          <w:p w14:paraId="4F3EF880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25-34</w:t>
            </w:r>
          </w:p>
          <w:p w14:paraId="3DD01540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35-44</w:t>
            </w:r>
          </w:p>
          <w:p w14:paraId="72CC0E6A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45-54</w:t>
            </w:r>
          </w:p>
          <w:p w14:paraId="1951F45E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55-64</w:t>
            </w:r>
          </w:p>
          <w:p w14:paraId="7818775D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65-74</w:t>
            </w:r>
          </w:p>
          <w:p w14:paraId="5DA813FC" w14:textId="77777777" w:rsidR="002902BD" w:rsidRPr="00023FE0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7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1" w:type="pct"/>
          </w:tcPr>
          <w:p w14:paraId="1413854A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4BED1A16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620E8C4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328EBF7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33F150F3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4BBB5B89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DB367C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16A0B19B" w14:textId="77777777" w:rsidR="002902BD" w:rsidRPr="00E9578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E9578C">
              <w:rPr>
                <w:rFonts w:cstheme="minorHAnsi"/>
                <w:sz w:val="16"/>
                <w:szCs w:val="16"/>
                <w:lang w:val="en-US"/>
              </w:rPr>
              <w:t>0.95</w:t>
            </w:r>
          </w:p>
          <w:p w14:paraId="2DCA5443" w14:textId="77777777" w:rsidR="002902BD" w:rsidRPr="00E9578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9578C">
              <w:rPr>
                <w:rFonts w:cstheme="minorHAnsi"/>
                <w:sz w:val="16"/>
                <w:szCs w:val="16"/>
                <w:lang w:val="en-US"/>
              </w:rPr>
              <w:t>1.02</w:t>
            </w:r>
          </w:p>
          <w:p w14:paraId="460F56B8" w14:textId="77777777" w:rsidR="002902BD" w:rsidRPr="00E9578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E9578C">
              <w:rPr>
                <w:rFonts w:cstheme="minorHAnsi"/>
                <w:sz w:val="16"/>
                <w:szCs w:val="16"/>
                <w:lang w:val="en-US"/>
              </w:rPr>
              <w:t>1.03</w:t>
            </w:r>
          </w:p>
          <w:p w14:paraId="557EBC84" w14:textId="77777777" w:rsidR="002902BD" w:rsidRPr="002D4EB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  <w:p w14:paraId="7A12EE77" w14:textId="77777777" w:rsidR="002902BD" w:rsidRPr="002D4EB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2D4EB0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99</w:t>
            </w:r>
          </w:p>
          <w:p w14:paraId="43533541" w14:textId="77777777" w:rsidR="002902BD" w:rsidRPr="002D4EB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2D4EB0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  <w:p w14:paraId="6A2ED959" w14:textId="77777777" w:rsidR="002902BD" w:rsidRPr="003D5FC4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2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  <w:p w14:paraId="22552A43" w14:textId="77777777" w:rsidR="002902BD" w:rsidRPr="000E59D7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4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371" w:type="pct"/>
          </w:tcPr>
          <w:p w14:paraId="38431AA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161D84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1B3C9D5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90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1</w:t>
            </w:r>
          </w:p>
          <w:p w14:paraId="0952AB47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  <w:p w14:paraId="438178EE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99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.08</w:t>
            </w:r>
          </w:p>
          <w:p w14:paraId="59091225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95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  <w:p w14:paraId="4C0A0921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14:paraId="380D2236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93-1.02</w:t>
            </w:r>
          </w:p>
          <w:p w14:paraId="6AE648AE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8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7</w:t>
            </w:r>
          </w:p>
          <w:p w14:paraId="1F7F3DF7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9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9</w:t>
            </w:r>
          </w:p>
        </w:tc>
        <w:tc>
          <w:tcPr>
            <w:tcW w:w="432" w:type="pct"/>
          </w:tcPr>
          <w:p w14:paraId="6F78DED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B0A654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28DB4575" w14:textId="77777777" w:rsidR="002902BD" w:rsidRPr="00E9578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E9578C">
              <w:rPr>
                <w:rFonts w:cstheme="minorHAnsi"/>
                <w:sz w:val="16"/>
                <w:szCs w:val="16"/>
                <w:lang w:val="en-US"/>
              </w:rPr>
              <w:t>0.95</w:t>
            </w:r>
          </w:p>
          <w:p w14:paraId="7F0460FB" w14:textId="77777777" w:rsidR="002902BD" w:rsidRPr="00E9578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9578C">
              <w:rPr>
                <w:rFonts w:cstheme="minorHAnsi"/>
                <w:sz w:val="16"/>
                <w:szCs w:val="16"/>
                <w:lang w:val="en-US"/>
              </w:rPr>
              <w:t>1.02</w:t>
            </w:r>
          </w:p>
          <w:p w14:paraId="66098853" w14:textId="77777777" w:rsidR="002902BD" w:rsidRPr="00E9578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E9578C">
              <w:rPr>
                <w:rFonts w:cstheme="minorHAnsi"/>
                <w:sz w:val="16"/>
                <w:szCs w:val="16"/>
                <w:lang w:val="en-US"/>
              </w:rPr>
              <w:t>1.03</w:t>
            </w:r>
          </w:p>
          <w:p w14:paraId="16BFBDD5" w14:textId="77777777" w:rsidR="002902BD" w:rsidRPr="002D4EB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  <w:p w14:paraId="54E25A83" w14:textId="77777777" w:rsidR="002902BD" w:rsidRPr="00F72CB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72CBB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  <w:p w14:paraId="0AB72E08" w14:textId="77777777" w:rsidR="002902BD" w:rsidRPr="002D4EB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2D4EB0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  <w:p w14:paraId="306DA599" w14:textId="77777777" w:rsidR="002902BD" w:rsidRPr="003D5FC4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2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  <w:p w14:paraId="7976BD5D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4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370" w:type="pct"/>
          </w:tcPr>
          <w:p w14:paraId="5B4B905F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CEE627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043E317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90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1</w:t>
            </w:r>
          </w:p>
          <w:p w14:paraId="276BD960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  <w:p w14:paraId="6F7F008E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99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.08</w:t>
            </w:r>
          </w:p>
          <w:p w14:paraId="764528C4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95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  <w:p w14:paraId="5639D7AB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14:paraId="0413ADB1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93-1.02</w:t>
            </w:r>
          </w:p>
          <w:p w14:paraId="01FB085E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6</w:t>
            </w:r>
          </w:p>
          <w:p w14:paraId="167C9FF2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9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9</w:t>
            </w:r>
          </w:p>
        </w:tc>
        <w:tc>
          <w:tcPr>
            <w:tcW w:w="438" w:type="pct"/>
          </w:tcPr>
          <w:p w14:paraId="4610B75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A559C4F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115A3C2C" w14:textId="77777777" w:rsidR="002902BD" w:rsidRPr="00E9578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E9578C">
              <w:rPr>
                <w:rFonts w:cstheme="minorHAnsi"/>
                <w:sz w:val="16"/>
                <w:szCs w:val="16"/>
                <w:lang w:val="en-US"/>
              </w:rPr>
              <w:t>0.95</w:t>
            </w:r>
          </w:p>
          <w:p w14:paraId="4DC323AC" w14:textId="77777777" w:rsidR="002902BD" w:rsidRPr="00E9578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9578C">
              <w:rPr>
                <w:rFonts w:cstheme="minorHAnsi"/>
                <w:sz w:val="16"/>
                <w:szCs w:val="16"/>
                <w:lang w:val="en-US"/>
              </w:rPr>
              <w:t>1.02</w:t>
            </w:r>
          </w:p>
          <w:p w14:paraId="523C6675" w14:textId="77777777" w:rsidR="002902BD" w:rsidRPr="00E9578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E9578C">
              <w:rPr>
                <w:rFonts w:cstheme="minorHAnsi"/>
                <w:sz w:val="16"/>
                <w:szCs w:val="16"/>
                <w:lang w:val="en-US"/>
              </w:rPr>
              <w:t>1.03</w:t>
            </w:r>
          </w:p>
          <w:p w14:paraId="723382B3" w14:textId="77777777" w:rsidR="002902BD" w:rsidRPr="002D4EB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  <w:p w14:paraId="3D29F1F5" w14:textId="77777777" w:rsidR="002902BD" w:rsidRPr="002D4EB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2D4EB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0</w:t>
            </w:r>
          </w:p>
          <w:p w14:paraId="0D341142" w14:textId="77777777" w:rsidR="002902BD" w:rsidRPr="002D4EB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2D4EB0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  <w:p w14:paraId="2186CEDF" w14:textId="77777777" w:rsidR="002902BD" w:rsidRPr="003D5FC4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2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  <w:p w14:paraId="4BBAF5D6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4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27" w:type="pct"/>
          </w:tcPr>
          <w:p w14:paraId="5E75EEC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D553E0C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A3A4DB0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90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1</w:t>
            </w:r>
          </w:p>
          <w:p w14:paraId="29C3588B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  <w:p w14:paraId="46288CDC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99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.08</w:t>
            </w:r>
          </w:p>
          <w:p w14:paraId="1CB0AEE3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95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  <w:p w14:paraId="41320192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AA6EB3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14:paraId="36732657" w14:textId="77777777" w:rsidR="002902BD" w:rsidRPr="00AA6EB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A6EB3">
              <w:rPr>
                <w:rFonts w:cstheme="minorHAnsi"/>
                <w:sz w:val="16"/>
                <w:szCs w:val="16"/>
                <w:lang w:val="en-US"/>
              </w:rPr>
              <w:t>0.93-1.02</w:t>
            </w:r>
          </w:p>
          <w:p w14:paraId="7A92AB72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6</w:t>
            </w:r>
          </w:p>
          <w:p w14:paraId="67C83E6E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9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9</w:t>
            </w:r>
          </w:p>
        </w:tc>
      </w:tr>
      <w:tr w:rsidR="002902BD" w14:paraId="37186072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66CE7258" w14:textId="77777777" w:rsidR="002902BD" w:rsidRPr="00023FE0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ighborhood characteristics</w:t>
            </w:r>
          </w:p>
        </w:tc>
        <w:tc>
          <w:tcPr>
            <w:tcW w:w="451" w:type="pct"/>
          </w:tcPr>
          <w:p w14:paraId="19059108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0599AB70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73529EC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43A165B9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21C83DC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19F5DCE6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0828177C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05199ECE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42EE0580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7" w:type="pct"/>
          </w:tcPr>
          <w:p w14:paraId="4055CFF9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902BD" w14:paraId="4914454D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3D38B8DA" w14:textId="77777777" w:rsidR="002902BD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ighborhood SEP</w:t>
            </w:r>
          </w:p>
          <w:p w14:paraId="441848F4" w14:textId="77777777" w:rsidR="002902BD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lowest (ref)</w:t>
            </w:r>
          </w:p>
          <w:p w14:paraId="72B39699" w14:textId="77777777" w:rsidR="002902BD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below average</w:t>
            </w:r>
          </w:p>
          <w:p w14:paraId="6EA5633D" w14:textId="77777777" w:rsidR="002902BD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average</w:t>
            </w:r>
          </w:p>
          <w:p w14:paraId="59DD1E82" w14:textId="77777777" w:rsidR="002902BD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above average</w:t>
            </w:r>
          </w:p>
          <w:p w14:paraId="12E84B1A" w14:textId="77777777" w:rsidR="002902BD" w:rsidRPr="0051441A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highest</w:t>
            </w:r>
          </w:p>
        </w:tc>
        <w:tc>
          <w:tcPr>
            <w:tcW w:w="451" w:type="pct"/>
          </w:tcPr>
          <w:p w14:paraId="7495F12B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3751FED3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5FA9B666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0CC7476A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540B779C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6F88E29" w14:textId="77777777" w:rsidR="002902BD" w:rsidRPr="00872449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371" w:type="pct"/>
          </w:tcPr>
          <w:p w14:paraId="1872A9B7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1E59DC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0E1F1DE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5708BC0C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5230682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2BBD5D27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1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1AAB764A" w14:textId="77777777" w:rsidR="002902BD" w:rsidRPr="00B63C72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B63C7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10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3EE5B58C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162503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4</w:t>
            </w:r>
          </w:p>
          <w:p w14:paraId="0D728C56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370" w:type="pct"/>
          </w:tcPr>
          <w:p w14:paraId="7E7E75DD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47C8915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8A3D6C0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0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21</w:t>
            </w:r>
          </w:p>
          <w:p w14:paraId="507261B6" w14:textId="77777777" w:rsidR="002902BD" w:rsidRPr="002F7472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F747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5-1.15</w:t>
            </w:r>
          </w:p>
          <w:p w14:paraId="4F1B546A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162503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0</w:t>
            </w:r>
            <w:r w:rsidRPr="00162503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  <w:p w14:paraId="6682436B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162503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438" w:type="pct"/>
          </w:tcPr>
          <w:p w14:paraId="2E6142B4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448BD45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5591DDA7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1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57F1247C" w14:textId="77777777" w:rsidR="002902BD" w:rsidRPr="00B63C72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B63C7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10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59119A90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162503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4</w:t>
            </w:r>
          </w:p>
          <w:p w14:paraId="13636746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427" w:type="pct"/>
          </w:tcPr>
          <w:p w14:paraId="677D9D8D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912221B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7B357A0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0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21</w:t>
            </w:r>
          </w:p>
          <w:p w14:paraId="26356B98" w14:textId="77777777" w:rsidR="002902BD" w:rsidRPr="002F7472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F7472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5-1.15</w:t>
            </w:r>
          </w:p>
          <w:p w14:paraId="6A6D7138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162503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0</w:t>
            </w:r>
            <w:r w:rsidRPr="00162503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  <w:p w14:paraId="039D6ABB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162503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</w:tr>
      <w:tr w:rsidR="002902BD" w14:paraId="7C842AF4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29B36BBF" w14:textId="77777777" w:rsidR="002902BD" w:rsidRPr="00023FE0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gree of u</w:t>
            </w:r>
            <w:r w:rsidRPr="00023FE0">
              <w:rPr>
                <w:sz w:val="16"/>
                <w:szCs w:val="16"/>
                <w:lang w:val="en-US"/>
              </w:rPr>
              <w:t>rbanization</w:t>
            </w:r>
          </w:p>
          <w:p w14:paraId="633950E2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extremely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 xml:space="preserve"> (ref)</w:t>
            </w:r>
          </w:p>
          <w:p w14:paraId="28E0C76B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strongly</w:t>
            </w:r>
          </w:p>
          <w:p w14:paraId="524F1B21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moderate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ly</w:t>
            </w:r>
          </w:p>
          <w:p w14:paraId="3FD090DD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hardly</w:t>
            </w:r>
          </w:p>
          <w:p w14:paraId="3F5239E3" w14:textId="77777777" w:rsidR="002902BD" w:rsidRPr="004923F0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no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t</w:t>
            </w:r>
          </w:p>
        </w:tc>
        <w:tc>
          <w:tcPr>
            <w:tcW w:w="451" w:type="pct"/>
          </w:tcPr>
          <w:p w14:paraId="50839DDE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644C36C5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5ADE1DB3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62638B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35A9268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54AF7606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6A4FA0A4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0BD292F7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285CC9F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ABD30C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1705C5B3" w14:textId="77777777" w:rsidR="002902BD" w:rsidRPr="0083273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83273B">
              <w:rPr>
                <w:rFonts w:cstheme="minorHAnsi"/>
                <w:sz w:val="16"/>
                <w:szCs w:val="16"/>
                <w:lang w:val="en-US"/>
              </w:rPr>
              <w:t>1.06</w:t>
            </w:r>
          </w:p>
          <w:p w14:paraId="537E115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  <w:p w14:paraId="266CCC24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8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  <w:p w14:paraId="36E05320" w14:textId="77777777" w:rsidR="002902BD" w:rsidRPr="00647D3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647D3D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70" w:type="pct"/>
          </w:tcPr>
          <w:p w14:paraId="56E1C87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ED569C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C47051A" w14:textId="77777777" w:rsidR="002902BD" w:rsidRPr="0083273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3273B">
              <w:rPr>
                <w:rFonts w:cstheme="minorHAnsi"/>
                <w:sz w:val="16"/>
                <w:szCs w:val="16"/>
                <w:lang w:val="en-US"/>
              </w:rPr>
              <w:t>1.00-1.12</w:t>
            </w:r>
          </w:p>
          <w:p w14:paraId="5B9B972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4-1.07</w:t>
            </w:r>
          </w:p>
          <w:p w14:paraId="7B03864A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6</w:t>
            </w:r>
          </w:p>
          <w:p w14:paraId="5143C921" w14:textId="77777777" w:rsidR="002902BD" w:rsidRPr="00647D3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47D3D">
              <w:rPr>
                <w:rFonts w:cstheme="minorHAnsi"/>
                <w:sz w:val="16"/>
                <w:szCs w:val="16"/>
                <w:lang w:val="en-US"/>
              </w:rPr>
              <w:t>0.92-1.08</w:t>
            </w:r>
          </w:p>
        </w:tc>
        <w:tc>
          <w:tcPr>
            <w:tcW w:w="438" w:type="pct"/>
          </w:tcPr>
          <w:p w14:paraId="3087E7C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8D2BF1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77FA99DE" w14:textId="77777777" w:rsidR="002902BD" w:rsidRPr="00A60639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A60639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6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  <w:p w14:paraId="63EDCDC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  <w:p w14:paraId="34FC86D7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8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  <w:p w14:paraId="56CDB26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47D3D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27" w:type="pct"/>
          </w:tcPr>
          <w:p w14:paraId="2C412FF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BDB0DA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DA8569F" w14:textId="77777777" w:rsidR="002902BD" w:rsidRPr="00A60639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60639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0-1.12</w:t>
            </w:r>
          </w:p>
          <w:p w14:paraId="3E101B7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4-1.07</w:t>
            </w:r>
          </w:p>
          <w:p w14:paraId="0AFB1222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6</w:t>
            </w:r>
          </w:p>
          <w:p w14:paraId="5CF34AA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47D3D">
              <w:rPr>
                <w:rFonts w:cstheme="minorHAnsi"/>
                <w:sz w:val="16"/>
                <w:szCs w:val="16"/>
                <w:lang w:val="en-US"/>
              </w:rPr>
              <w:t>0.92-1.0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</w:tr>
      <w:tr w:rsidR="002902BD" w14:paraId="3C4B20D7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7570D29D" w14:textId="77777777" w:rsidR="002902BD" w:rsidRPr="00023FE0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ea</w:t>
            </w:r>
            <w:r w:rsidRPr="00023FE0">
              <w:rPr>
                <w:sz w:val="16"/>
                <w:szCs w:val="16"/>
                <w:lang w:val="en-US"/>
              </w:rPr>
              <w:t xml:space="preserve"> depriv</w:t>
            </w:r>
            <w:r>
              <w:rPr>
                <w:sz w:val="16"/>
                <w:szCs w:val="16"/>
                <w:lang w:val="en-US"/>
              </w:rPr>
              <w:t>ation</w:t>
            </w:r>
            <w:r w:rsidRPr="00023FE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status </w:t>
            </w:r>
            <w:r w:rsidRPr="00023FE0">
              <w:rPr>
                <w:sz w:val="16"/>
                <w:szCs w:val="16"/>
                <w:lang w:val="en-US"/>
              </w:rPr>
              <w:t>(postal code)</w:t>
            </w:r>
          </w:p>
          <w:p w14:paraId="044CDA88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No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t deprived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 xml:space="preserve"> (ref)</w:t>
            </w:r>
          </w:p>
          <w:p w14:paraId="136852E0" w14:textId="77777777" w:rsidR="002902BD" w:rsidRPr="00273131" w:rsidRDefault="002902BD" w:rsidP="00FF54B1">
            <w:pPr>
              <w:rPr>
                <w:rStyle w:val="Verwijzingopmerking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Deprived</w:t>
            </w:r>
          </w:p>
        </w:tc>
        <w:tc>
          <w:tcPr>
            <w:tcW w:w="451" w:type="pct"/>
          </w:tcPr>
          <w:p w14:paraId="24400915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47A93CD3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428F4E75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0EC1B640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38795D43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22FBAD08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2C29CFA5" w14:textId="77777777" w:rsidR="002902BD" w:rsidRDefault="002902BD" w:rsidP="00FF5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B0FA835" w14:textId="77777777" w:rsidR="002902BD" w:rsidRDefault="002902BD" w:rsidP="00FF5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2B4ED19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71F88483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22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66008AC7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DD8E88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55C928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B6D1916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36</w:t>
            </w:r>
          </w:p>
        </w:tc>
        <w:tc>
          <w:tcPr>
            <w:tcW w:w="438" w:type="pct"/>
          </w:tcPr>
          <w:p w14:paraId="736819A3" w14:textId="77777777" w:rsidR="002902BD" w:rsidRDefault="002902BD" w:rsidP="00FF5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BAC6857" w14:textId="77777777" w:rsidR="002902BD" w:rsidRDefault="002902BD" w:rsidP="00FF5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02BC1A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49AFDFE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22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27" w:type="pct"/>
          </w:tcPr>
          <w:p w14:paraId="7B2CA2E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A71CABC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A7B7A4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E0E792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36</w:t>
            </w:r>
          </w:p>
        </w:tc>
      </w:tr>
      <w:tr w:rsidR="002902BD" w14:paraId="3C967762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2937B731" w14:textId="77777777" w:rsidR="002902BD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actice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level characteristics</w:t>
            </w:r>
          </w:p>
        </w:tc>
        <w:tc>
          <w:tcPr>
            <w:tcW w:w="451" w:type="pct"/>
          </w:tcPr>
          <w:p w14:paraId="597B9988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75BDE23A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109CB386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669FD73F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1D11753D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41CB6779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334D5D48" w14:textId="77777777" w:rsidR="002902BD" w:rsidRDefault="002902BD" w:rsidP="00FF5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3A00623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3BC456EF" w14:textId="77777777" w:rsidR="002902BD" w:rsidRDefault="002902BD" w:rsidP="00FF5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7" w:type="pct"/>
          </w:tcPr>
          <w:p w14:paraId="7647D3D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902BD" w14:paraId="2F3CF48A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736EBEBE" w14:textId="77777777" w:rsidR="002902BD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HR system</w:t>
            </w:r>
          </w:p>
          <w:p w14:paraId="7A987E8C" w14:textId="77777777" w:rsidR="002902BD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A (ref)</w:t>
            </w:r>
          </w:p>
          <w:p w14:paraId="473BC70E" w14:textId="77777777" w:rsidR="002902BD" w:rsidRPr="00A360B4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451" w:type="pct"/>
          </w:tcPr>
          <w:p w14:paraId="5B504A36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323BE990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3F7BFB06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1259FA7C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20EB30B4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79B83211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2A65BDB9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1C2C2C5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65ACC53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015B14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4B3DFD4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57</w:t>
            </w:r>
          </w:p>
        </w:tc>
        <w:tc>
          <w:tcPr>
            <w:tcW w:w="427" w:type="pct"/>
          </w:tcPr>
          <w:p w14:paraId="24297D0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6AD79C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82504FC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2-3.98</w:t>
            </w:r>
          </w:p>
        </w:tc>
      </w:tr>
      <w:tr w:rsidR="002902BD" w14:paraId="24684144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507E266D" w14:textId="77777777" w:rsidR="002902BD" w:rsidRPr="003E6AE1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 w:rsidRPr="003E6AE1">
              <w:rPr>
                <w:rStyle w:val="Verwijzingopmerking"/>
                <w:lang w:val="en-US"/>
              </w:rPr>
              <w:t>Practice type</w:t>
            </w:r>
          </w:p>
          <w:p w14:paraId="12950AB4" w14:textId="77777777" w:rsidR="002902BD" w:rsidRPr="003E6AE1" w:rsidRDefault="002902BD" w:rsidP="00FF54B1">
            <w:pPr>
              <w:rPr>
                <w:rStyle w:val="Verwijzingopmerking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t xml:space="preserve"> </w:t>
            </w:r>
            <w:r w:rsidRPr="003E6AE1">
              <w:rPr>
                <w:rStyle w:val="Verwijzingopmerking"/>
                <w:b w:val="0"/>
                <w:bCs w:val="0"/>
                <w:lang w:val="en-US"/>
              </w:rPr>
              <w:t>S</w:t>
            </w:r>
            <w:r>
              <w:rPr>
                <w:rStyle w:val="Verwijzingopmerking"/>
                <w:b w:val="0"/>
                <w:bCs w:val="0"/>
                <w:lang w:val="en-US"/>
              </w:rPr>
              <w:t>ingle-handed</w:t>
            </w:r>
            <w:r w:rsidRPr="003E6AE1">
              <w:rPr>
                <w:rStyle w:val="Verwijzingopmerking"/>
                <w:b w:val="0"/>
                <w:bCs w:val="0"/>
                <w:lang w:val="en-US"/>
              </w:rPr>
              <w:t xml:space="preserve"> (ref)</w:t>
            </w:r>
          </w:p>
          <w:p w14:paraId="7AC84C77" w14:textId="77777777" w:rsidR="002902BD" w:rsidRPr="003E6AE1" w:rsidRDefault="002902BD" w:rsidP="00FF54B1">
            <w:pPr>
              <w:rPr>
                <w:rStyle w:val="Verwijzingopmerking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t xml:space="preserve"> </w:t>
            </w:r>
            <w:r w:rsidRPr="003E6AE1">
              <w:rPr>
                <w:rStyle w:val="Verwijzingopmerking"/>
                <w:b w:val="0"/>
                <w:bCs w:val="0"/>
                <w:lang w:val="en-US"/>
              </w:rPr>
              <w:t>Duo</w:t>
            </w:r>
          </w:p>
          <w:p w14:paraId="712A7075" w14:textId="77777777" w:rsidR="002902BD" w:rsidRPr="003E6AE1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t xml:space="preserve"> </w:t>
            </w:r>
            <w:r w:rsidRPr="003E6AE1">
              <w:rPr>
                <w:rStyle w:val="Verwijzingopmerking"/>
                <w:b w:val="0"/>
                <w:bCs w:val="0"/>
                <w:lang w:val="en-US"/>
              </w:rPr>
              <w:t>Group</w:t>
            </w:r>
          </w:p>
        </w:tc>
        <w:tc>
          <w:tcPr>
            <w:tcW w:w="451" w:type="pct"/>
          </w:tcPr>
          <w:p w14:paraId="042922D5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3929EF44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18CCCBC9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03B2ADD2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78C315EC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6F2CE742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28B0B7CE" w14:textId="77777777" w:rsidR="002902BD" w:rsidRPr="00C279C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1E8811CF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651FFFF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7ABE22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16865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380ECA54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4</w:t>
            </w:r>
          </w:p>
          <w:p w14:paraId="2A74D72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6</w:t>
            </w:r>
          </w:p>
        </w:tc>
        <w:tc>
          <w:tcPr>
            <w:tcW w:w="427" w:type="pct"/>
          </w:tcPr>
          <w:p w14:paraId="5F6EB674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55A5E54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6E17C5A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1-3.20</w:t>
            </w:r>
          </w:p>
          <w:p w14:paraId="736C7F9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4-2.42</w:t>
            </w:r>
          </w:p>
        </w:tc>
      </w:tr>
      <w:tr w:rsidR="002902BD" w14:paraId="6FE964BC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4E9C8D2B" w14:textId="77777777" w:rsidR="002902BD" w:rsidRPr="001E497D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 w:rsidRPr="001E497D">
              <w:rPr>
                <w:rStyle w:val="Verwijzingopmerking"/>
                <w:lang w:val="en-US"/>
              </w:rPr>
              <w:t>Practice size</w:t>
            </w:r>
          </w:p>
          <w:p w14:paraId="66E07EB0" w14:textId="77777777" w:rsidR="002902BD" w:rsidRPr="001E497D" w:rsidRDefault="002902BD" w:rsidP="00FF54B1">
            <w:pPr>
              <w:rPr>
                <w:rStyle w:val="Verwijzingopmerking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t xml:space="preserve"> </w:t>
            </w:r>
            <w:r w:rsidRPr="001E497D">
              <w:rPr>
                <w:rStyle w:val="Verwijzingopmerking"/>
                <w:b w:val="0"/>
                <w:bCs w:val="0"/>
                <w:lang w:val="en-US"/>
              </w:rPr>
              <w:t>Small (ref)</w:t>
            </w:r>
          </w:p>
          <w:p w14:paraId="4D691E7F" w14:textId="77777777" w:rsidR="002902BD" w:rsidRPr="001E497D" w:rsidRDefault="002902BD" w:rsidP="00FF54B1">
            <w:pPr>
              <w:rPr>
                <w:rStyle w:val="Verwijzingopmerking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t xml:space="preserve"> </w:t>
            </w:r>
            <w:r w:rsidRPr="001E497D">
              <w:rPr>
                <w:rStyle w:val="Verwijzingopmerking"/>
                <w:b w:val="0"/>
                <w:bCs w:val="0"/>
                <w:lang w:val="en-US"/>
              </w:rPr>
              <w:t>Medium</w:t>
            </w:r>
          </w:p>
          <w:p w14:paraId="54C3D1F1" w14:textId="77777777" w:rsidR="002902BD" w:rsidRPr="001E497D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t xml:space="preserve"> </w:t>
            </w:r>
            <w:r w:rsidRPr="001E497D">
              <w:rPr>
                <w:rStyle w:val="Verwijzingopmerking"/>
                <w:b w:val="0"/>
                <w:bCs w:val="0"/>
                <w:lang w:val="en-US"/>
              </w:rPr>
              <w:t>Large</w:t>
            </w:r>
          </w:p>
        </w:tc>
        <w:tc>
          <w:tcPr>
            <w:tcW w:w="451" w:type="pct"/>
          </w:tcPr>
          <w:p w14:paraId="7759E24A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4E4B259F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33EF1E9A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7775CB9D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7D1145C9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1AAF24AF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4C1F205F" w14:textId="77777777" w:rsidR="002902BD" w:rsidRPr="00616865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6129AB56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169EDF62" w14:textId="77777777" w:rsidR="002902BD" w:rsidRPr="00173C2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7EC5D9C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73C2D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71D00D8C" w14:textId="77777777" w:rsidR="002902BD" w:rsidRPr="00C90A9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C90A9C">
              <w:rPr>
                <w:rFonts w:cstheme="minorHAnsi"/>
                <w:sz w:val="16"/>
                <w:szCs w:val="16"/>
                <w:lang w:val="en-US"/>
              </w:rPr>
              <w:t>0.76</w:t>
            </w:r>
          </w:p>
          <w:p w14:paraId="55A4B8EE" w14:textId="77777777" w:rsidR="002902BD" w:rsidRPr="00C602D6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C602D6">
              <w:rPr>
                <w:rFonts w:cstheme="minorHAnsi"/>
                <w:b/>
                <w:bCs/>
                <w:sz w:val="16"/>
                <w:szCs w:val="16"/>
                <w:lang w:val="en-US"/>
              </w:rPr>
              <w:t>3.22</w:t>
            </w:r>
            <w:r w:rsidRPr="00C602D6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27" w:type="pct"/>
          </w:tcPr>
          <w:p w14:paraId="2B57731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4E6A05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EA19D18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02D6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C90A9C">
              <w:rPr>
                <w:rFonts w:cstheme="minorHAnsi"/>
                <w:sz w:val="16"/>
                <w:szCs w:val="16"/>
                <w:lang w:val="en-US"/>
              </w:rPr>
              <w:t>.31-1.83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09146EC0" w14:textId="77777777" w:rsidR="002902BD" w:rsidRPr="00C602D6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602D6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6-9.81</w:t>
            </w:r>
          </w:p>
        </w:tc>
      </w:tr>
      <w:tr w:rsidR="002902BD" w14:paraId="36FA7B30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67CA67D8" w14:textId="77777777" w:rsidR="002902BD" w:rsidRPr="00EA0409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 w:rsidRPr="00EA0409">
              <w:rPr>
                <w:rStyle w:val="Verwijzingopmerking"/>
                <w:lang w:val="en-US"/>
              </w:rPr>
              <w:t>Random Effects</w:t>
            </w:r>
          </w:p>
          <w:p w14:paraId="5AFECADE" w14:textId="77777777" w:rsidR="002902BD" w:rsidRPr="00EA0409" w:rsidRDefault="002902BD" w:rsidP="00FF54B1">
            <w:pPr>
              <w:rPr>
                <w:rStyle w:val="Verwijzingopmerking"/>
                <w:lang w:val="en-US"/>
              </w:rPr>
            </w:pPr>
            <w:r w:rsidRPr="00EA0409">
              <w:rPr>
                <w:rStyle w:val="Verwijzingopmerking"/>
                <w:b w:val="0"/>
                <w:bCs w:val="0"/>
                <w:lang w:val="en-US"/>
              </w:rPr>
              <w:t xml:space="preserve"> Intercept var.</w:t>
            </w:r>
          </w:p>
          <w:p w14:paraId="7BB99B15" w14:textId="77777777" w:rsidR="002902BD" w:rsidRPr="00711F0A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lastRenderedPageBreak/>
              <w:t xml:space="preserve"> ICC</w:t>
            </w:r>
          </w:p>
        </w:tc>
        <w:tc>
          <w:tcPr>
            <w:tcW w:w="451" w:type="pct"/>
          </w:tcPr>
          <w:p w14:paraId="1A7F7F2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83E8F4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75</w:t>
            </w:r>
          </w:p>
          <w:p w14:paraId="030B7DE6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lastRenderedPageBreak/>
              <w:t>0.35</w:t>
            </w:r>
          </w:p>
        </w:tc>
        <w:tc>
          <w:tcPr>
            <w:tcW w:w="370" w:type="pct"/>
          </w:tcPr>
          <w:p w14:paraId="6AE991A1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1D84CCB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AAE89B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77</w:t>
            </w:r>
          </w:p>
          <w:p w14:paraId="64E6B16F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lastRenderedPageBreak/>
              <w:t>0.35</w:t>
            </w:r>
          </w:p>
        </w:tc>
        <w:tc>
          <w:tcPr>
            <w:tcW w:w="370" w:type="pct"/>
          </w:tcPr>
          <w:p w14:paraId="0131DBC0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70C801D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3FC15B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78</w:t>
            </w:r>
          </w:p>
          <w:p w14:paraId="38DAB752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lastRenderedPageBreak/>
              <w:t>0.35</w:t>
            </w:r>
          </w:p>
        </w:tc>
        <w:tc>
          <w:tcPr>
            <w:tcW w:w="371" w:type="pct"/>
          </w:tcPr>
          <w:p w14:paraId="39B79F74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546CF6B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3428314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77</w:t>
            </w:r>
          </w:p>
          <w:p w14:paraId="59AB8EF9" w14:textId="77777777" w:rsidR="002902BD" w:rsidRPr="00173C2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lastRenderedPageBreak/>
              <w:t>0.35</w:t>
            </w:r>
          </w:p>
        </w:tc>
        <w:tc>
          <w:tcPr>
            <w:tcW w:w="370" w:type="pct"/>
          </w:tcPr>
          <w:p w14:paraId="2598D846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73ADCBE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D74018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39</w:t>
            </w:r>
          </w:p>
          <w:p w14:paraId="166C9E0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lastRenderedPageBreak/>
              <w:t>0.30</w:t>
            </w:r>
          </w:p>
        </w:tc>
        <w:tc>
          <w:tcPr>
            <w:tcW w:w="427" w:type="pct"/>
          </w:tcPr>
          <w:p w14:paraId="5FF7F6C4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6C2B73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902BD" w14:paraId="373BB9D9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4254B69B" w14:textId="77777777" w:rsidR="002902BD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>
              <w:rPr>
                <w:rStyle w:val="Verwijzingopmerking"/>
                <w:lang w:val="en-US"/>
              </w:rPr>
              <w:t>Model fit</w:t>
            </w:r>
          </w:p>
          <w:p w14:paraId="46EE2DCD" w14:textId="77777777" w:rsidR="002902BD" w:rsidRPr="008D5318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t xml:space="preserve"> Log likelihood</w:t>
            </w:r>
          </w:p>
        </w:tc>
        <w:tc>
          <w:tcPr>
            <w:tcW w:w="451" w:type="pct"/>
          </w:tcPr>
          <w:p w14:paraId="3A5FF4F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E45FD0E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E0919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96,609</w:t>
            </w:r>
            <w:r w:rsidRPr="002E091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75</w:t>
            </w:r>
          </w:p>
        </w:tc>
        <w:tc>
          <w:tcPr>
            <w:tcW w:w="370" w:type="pct"/>
          </w:tcPr>
          <w:p w14:paraId="2E09BA95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4647BE5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95D219C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F7724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95,159</w:t>
            </w:r>
            <w:r w:rsidRPr="005F7724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370" w:type="pct"/>
          </w:tcPr>
          <w:p w14:paraId="14DF4500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5466D6F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8524E0D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BB0512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95,12</w:t>
            </w:r>
            <w:r w:rsidRPr="00BB0512">
              <w:rPr>
                <w:rFonts w:cstheme="minorHAnsi"/>
                <w:sz w:val="16"/>
                <w:szCs w:val="16"/>
                <w:lang w:val="en-US"/>
              </w:rPr>
              <w:t>3.</w:t>
            </w:r>
            <w:r>
              <w:rPr>
                <w:rFonts w:cstheme="minorHAnsi"/>
                <w:sz w:val="16"/>
                <w:szCs w:val="16"/>
                <w:lang w:val="en-US"/>
              </w:rPr>
              <w:t>23</w:t>
            </w:r>
          </w:p>
        </w:tc>
        <w:tc>
          <w:tcPr>
            <w:tcW w:w="371" w:type="pct"/>
          </w:tcPr>
          <w:p w14:paraId="58890DA8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1CDDC41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2B79872" w14:textId="77777777" w:rsidR="002902BD" w:rsidRPr="00173C2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C067D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95,077</w:t>
            </w:r>
            <w:r w:rsidRPr="00EC067D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65</w:t>
            </w:r>
          </w:p>
        </w:tc>
        <w:tc>
          <w:tcPr>
            <w:tcW w:w="370" w:type="pct"/>
          </w:tcPr>
          <w:p w14:paraId="585FFFD7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75E6BE4F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01FE06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95,072.13</w:t>
            </w:r>
          </w:p>
        </w:tc>
        <w:tc>
          <w:tcPr>
            <w:tcW w:w="427" w:type="pct"/>
          </w:tcPr>
          <w:p w14:paraId="51F175A9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902BD" w14:paraId="42196FE5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0955916D" w14:textId="77777777" w:rsidR="002902BD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>
              <w:rPr>
                <w:rStyle w:val="Verwijzingopmerking"/>
                <w:lang w:val="en-US"/>
              </w:rPr>
              <w:t>N c</w:t>
            </w:r>
            <w:proofErr w:type="spellStart"/>
            <w:r>
              <w:rPr>
                <w:rStyle w:val="Verwijzingopmerking"/>
              </w:rPr>
              <w:t>itizen</w:t>
            </w:r>
            <w:proofErr w:type="spellEnd"/>
            <w:r>
              <w:rPr>
                <w:rStyle w:val="Verwijzingopmerking"/>
                <w:lang w:val="en-US"/>
              </w:rPr>
              <w:t>s</w:t>
            </w:r>
          </w:p>
          <w:p w14:paraId="32B8C30A" w14:textId="77777777" w:rsidR="002902BD" w:rsidRDefault="002902BD" w:rsidP="00FF54B1">
            <w:pPr>
              <w:rPr>
                <w:rStyle w:val="Verwijzingopmerking"/>
                <w:lang w:val="en-US"/>
              </w:rPr>
            </w:pPr>
            <w:r>
              <w:rPr>
                <w:rStyle w:val="Verwijzingopmerking"/>
                <w:lang w:val="en-US"/>
              </w:rPr>
              <w:t>N practices</w:t>
            </w:r>
          </w:p>
        </w:tc>
        <w:tc>
          <w:tcPr>
            <w:tcW w:w="451" w:type="pct"/>
          </w:tcPr>
          <w:p w14:paraId="751F1233" w14:textId="77777777" w:rsidR="002902BD" w:rsidRPr="004D61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</w:t>
            </w:r>
            <w:r w:rsidRPr="004D6140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230</w:t>
            </w:r>
          </w:p>
          <w:p w14:paraId="440A17E0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370" w:type="pct"/>
          </w:tcPr>
          <w:p w14:paraId="5242D533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68F9E3C9" w14:textId="77777777" w:rsidR="002902BD" w:rsidRPr="004D61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</w:t>
            </w:r>
            <w:r w:rsidRPr="004D6140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230</w:t>
            </w:r>
          </w:p>
          <w:p w14:paraId="55A48330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370" w:type="pct"/>
          </w:tcPr>
          <w:p w14:paraId="2349BB3B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5EA08466" w14:textId="77777777" w:rsidR="002902BD" w:rsidRPr="004D61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</w:t>
            </w:r>
            <w:r w:rsidRPr="004D6140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230</w:t>
            </w:r>
          </w:p>
          <w:p w14:paraId="4F041F36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371" w:type="pct"/>
          </w:tcPr>
          <w:p w14:paraId="6C2E3281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4354818A" w14:textId="77777777" w:rsidR="002902BD" w:rsidRPr="004D61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</w:t>
            </w:r>
            <w:r w:rsidRPr="004D6140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230</w:t>
            </w:r>
          </w:p>
          <w:p w14:paraId="1BFA5C95" w14:textId="77777777" w:rsidR="002902BD" w:rsidRPr="00173C2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370" w:type="pct"/>
          </w:tcPr>
          <w:p w14:paraId="6EBE849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1DF255A0" w14:textId="77777777" w:rsidR="002902BD" w:rsidRPr="004D61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</w:t>
            </w:r>
            <w:r w:rsidRPr="004D6140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230</w:t>
            </w:r>
          </w:p>
          <w:p w14:paraId="74CBA5D3" w14:textId="77777777" w:rsidR="002902BD" w:rsidRPr="004D61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427" w:type="pct"/>
          </w:tcPr>
          <w:p w14:paraId="43A59387" w14:textId="77777777" w:rsidR="002902BD" w:rsidRPr="004D61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</w:tbl>
    <w:p w14:paraId="64E67377" w14:textId="5B74DE0B" w:rsidR="002902BD" w:rsidRDefault="002902BD" w:rsidP="002902BD">
      <w:pPr>
        <w:rPr>
          <w:sz w:val="20"/>
          <w:szCs w:val="20"/>
          <w:lang w:val="en-US"/>
        </w:rPr>
      </w:pPr>
      <w:proofErr w:type="spellStart"/>
      <w:r w:rsidRPr="00EA765E">
        <w:rPr>
          <w:sz w:val="20"/>
          <w:szCs w:val="20"/>
          <w:vertAlign w:val="superscript"/>
          <w:lang w:val="en-US"/>
        </w:rPr>
        <w:t>a</w:t>
      </w:r>
      <w:r w:rsidRPr="00EA765E">
        <w:rPr>
          <w:sz w:val="20"/>
          <w:szCs w:val="20"/>
          <w:lang w:val="en-US"/>
        </w:rPr>
        <w:t>P</w:t>
      </w:r>
      <w:proofErr w:type="spellEnd"/>
      <w:r w:rsidRPr="00EA765E">
        <w:rPr>
          <w:sz w:val="20"/>
          <w:szCs w:val="20"/>
          <w:lang w:val="en-US"/>
        </w:rPr>
        <w:t xml:space="preserve">&lt;0.001; </w:t>
      </w:r>
      <w:proofErr w:type="spellStart"/>
      <w:r w:rsidRPr="00EA765E">
        <w:rPr>
          <w:sz w:val="20"/>
          <w:szCs w:val="20"/>
          <w:vertAlign w:val="superscript"/>
          <w:lang w:val="en-US"/>
        </w:rPr>
        <w:t>b</w:t>
      </w:r>
      <w:r w:rsidRPr="00EA765E">
        <w:rPr>
          <w:sz w:val="20"/>
          <w:szCs w:val="20"/>
          <w:lang w:val="en-US"/>
        </w:rPr>
        <w:t>P</w:t>
      </w:r>
      <w:proofErr w:type="spellEnd"/>
      <w:r w:rsidRPr="00EA765E">
        <w:rPr>
          <w:sz w:val="20"/>
          <w:szCs w:val="20"/>
          <w:lang w:val="en-US"/>
        </w:rPr>
        <w:t xml:space="preserve">&lt;0.01; </w:t>
      </w:r>
      <w:proofErr w:type="spellStart"/>
      <w:r w:rsidRPr="00EA765E">
        <w:rPr>
          <w:sz w:val="20"/>
          <w:szCs w:val="20"/>
          <w:vertAlign w:val="superscript"/>
          <w:lang w:val="en-US"/>
        </w:rPr>
        <w:t>c</w:t>
      </w:r>
      <w:r w:rsidRPr="00EA765E">
        <w:rPr>
          <w:sz w:val="20"/>
          <w:szCs w:val="20"/>
          <w:lang w:val="en-US"/>
        </w:rPr>
        <w:t>P</w:t>
      </w:r>
      <w:proofErr w:type="spellEnd"/>
      <w:r w:rsidRPr="00EA765E">
        <w:rPr>
          <w:sz w:val="20"/>
          <w:szCs w:val="20"/>
          <w:lang w:val="en-US"/>
        </w:rPr>
        <w:t>&lt;0.05</w:t>
      </w:r>
      <w:r w:rsidR="00CF06CD">
        <w:rPr>
          <w:sz w:val="20"/>
          <w:szCs w:val="20"/>
          <w:lang w:val="en-US"/>
        </w:rPr>
        <w:t>; ref, reference; var, variance. P</w:t>
      </w:r>
      <w:r w:rsidR="00CF06CD" w:rsidRPr="00CF06CD">
        <w:rPr>
          <w:sz w:val="20"/>
          <w:szCs w:val="20"/>
          <w:lang w:val="en-US"/>
        </w:rPr>
        <w:t>-values below 0.05 are considered statistically significant</w:t>
      </w:r>
      <w:r w:rsidR="00CF06CD">
        <w:rPr>
          <w:sz w:val="20"/>
          <w:szCs w:val="20"/>
          <w:lang w:val="en-US"/>
        </w:rPr>
        <w:t xml:space="preserve"> and are marked in bold.</w:t>
      </w:r>
    </w:p>
    <w:p w14:paraId="77E87CCF" w14:textId="77777777" w:rsidR="002902BD" w:rsidRDefault="002902BD" w:rsidP="002902BD">
      <w:pPr>
        <w:spacing w:line="480" w:lineRule="auto"/>
        <w:rPr>
          <w:lang w:val="en-US"/>
        </w:rPr>
      </w:pPr>
    </w:p>
    <w:p w14:paraId="2D091693" w14:textId="77777777" w:rsidR="002902BD" w:rsidRPr="00EA765E" w:rsidRDefault="002902BD" w:rsidP="002902BD">
      <w:pPr>
        <w:pStyle w:val="Kop4"/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dditional file III: </w:t>
      </w:r>
      <w:r w:rsidRPr="00EA765E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2</w:t>
      </w:r>
      <w:r w:rsidRPr="00EA765E">
        <w:rPr>
          <w:sz w:val="20"/>
          <w:szCs w:val="20"/>
          <w:lang w:val="en-US"/>
        </w:rPr>
        <w:t xml:space="preserve"> – Results multilevel logistic regression analysis (201</w:t>
      </w:r>
      <w:r>
        <w:rPr>
          <w:sz w:val="20"/>
          <w:szCs w:val="20"/>
          <w:lang w:val="en-US"/>
        </w:rPr>
        <w:t>8</w:t>
      </w:r>
      <w:r w:rsidRPr="00EA765E">
        <w:rPr>
          <w:sz w:val="20"/>
          <w:szCs w:val="20"/>
          <w:lang w:val="en-US"/>
        </w:rPr>
        <w:t>), n=</w:t>
      </w:r>
      <w:r>
        <w:rPr>
          <w:sz w:val="20"/>
          <w:szCs w:val="20"/>
          <w:lang w:val="en-US"/>
        </w:rPr>
        <w:t>167</w:t>
      </w:r>
      <w:r w:rsidRPr="00F90CCD">
        <w:rPr>
          <w:sz w:val="20"/>
          <w:szCs w:val="20"/>
          <w:lang w:val="en-US"/>
        </w:rPr>
        <w:t>,</w:t>
      </w:r>
      <w:r>
        <w:rPr>
          <w:sz w:val="20"/>
          <w:szCs w:val="20"/>
          <w:lang w:val="en-US"/>
        </w:rPr>
        <w:t>980 citizen</w:t>
      </w:r>
      <w:r w:rsidRPr="00EA765E">
        <w:rPr>
          <w:sz w:val="20"/>
          <w:szCs w:val="20"/>
          <w:lang w:val="en-US"/>
        </w:rPr>
        <w:t xml:space="preserve">s from </w:t>
      </w:r>
      <w:r>
        <w:rPr>
          <w:sz w:val="20"/>
          <w:szCs w:val="20"/>
          <w:lang w:val="en-US"/>
        </w:rPr>
        <w:t>42</w:t>
      </w:r>
      <w:r w:rsidRPr="00EA765E">
        <w:rPr>
          <w:sz w:val="20"/>
          <w:szCs w:val="20"/>
          <w:lang w:val="en-US"/>
        </w:rPr>
        <w:t xml:space="preserve"> GP practices</w:t>
      </w:r>
    </w:p>
    <w:tbl>
      <w:tblPr>
        <w:tblStyle w:val="Onopgemaaktetabel2"/>
        <w:tblW w:w="5000" w:type="pct"/>
        <w:tblLook w:val="04A0" w:firstRow="1" w:lastRow="0" w:firstColumn="1" w:lastColumn="0" w:noHBand="0" w:noVBand="1"/>
      </w:tblPr>
      <w:tblGrid>
        <w:gridCol w:w="2193"/>
        <w:gridCol w:w="1263"/>
        <w:gridCol w:w="1036"/>
        <w:gridCol w:w="1383"/>
        <w:gridCol w:w="1036"/>
        <w:gridCol w:w="1383"/>
        <w:gridCol w:w="1039"/>
        <w:gridCol w:w="1210"/>
        <w:gridCol w:w="1036"/>
        <w:gridCol w:w="1227"/>
        <w:gridCol w:w="1196"/>
      </w:tblGrid>
      <w:tr w:rsidR="002902BD" w14:paraId="45C6FF8D" w14:textId="77777777" w:rsidTr="00C52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50B3C52A" w14:textId="77777777" w:rsidR="002902BD" w:rsidRPr="004923F0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21" w:type="pct"/>
            <w:gridSpan w:val="2"/>
          </w:tcPr>
          <w:p w14:paraId="1B9FCC34" w14:textId="77777777" w:rsidR="002902BD" w:rsidRPr="004923F0" w:rsidRDefault="002902BD" w:rsidP="00FF5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ull model</w:t>
            </w:r>
          </w:p>
        </w:tc>
        <w:tc>
          <w:tcPr>
            <w:tcW w:w="864" w:type="pct"/>
            <w:gridSpan w:val="2"/>
          </w:tcPr>
          <w:p w14:paraId="5C69A89A" w14:textId="77777777" w:rsidR="002902BD" w:rsidRPr="004923F0" w:rsidRDefault="002902BD" w:rsidP="00FF5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odel 1</w:t>
            </w:r>
          </w:p>
        </w:tc>
        <w:tc>
          <w:tcPr>
            <w:tcW w:w="865" w:type="pct"/>
            <w:gridSpan w:val="2"/>
          </w:tcPr>
          <w:p w14:paraId="5C76013F" w14:textId="77777777" w:rsidR="002902BD" w:rsidRPr="004923F0" w:rsidRDefault="002902BD" w:rsidP="00FF5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odel 2</w:t>
            </w:r>
          </w:p>
        </w:tc>
        <w:tc>
          <w:tcPr>
            <w:tcW w:w="802" w:type="pct"/>
            <w:gridSpan w:val="2"/>
          </w:tcPr>
          <w:p w14:paraId="361ABDE8" w14:textId="77777777" w:rsidR="002902BD" w:rsidRPr="004923F0" w:rsidRDefault="002902BD" w:rsidP="00FF5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odel 3</w:t>
            </w:r>
          </w:p>
        </w:tc>
        <w:tc>
          <w:tcPr>
            <w:tcW w:w="865" w:type="pct"/>
            <w:gridSpan w:val="2"/>
          </w:tcPr>
          <w:p w14:paraId="3AF435F6" w14:textId="77777777" w:rsidR="002902BD" w:rsidRDefault="002902BD" w:rsidP="00FF5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odel 4</w:t>
            </w:r>
          </w:p>
        </w:tc>
      </w:tr>
      <w:tr w:rsidR="002902BD" w14:paraId="575374EA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7E468E40" w14:textId="77777777" w:rsidR="002902BD" w:rsidRPr="004923F0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</w:tcPr>
          <w:p w14:paraId="73CC18C5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370" w:type="pct"/>
          </w:tcPr>
          <w:p w14:paraId="77DF3094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94" w:type="pct"/>
          </w:tcPr>
          <w:p w14:paraId="48579713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370" w:type="pct"/>
          </w:tcPr>
          <w:p w14:paraId="634B90BD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94" w:type="pct"/>
          </w:tcPr>
          <w:p w14:paraId="64FC7E85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371" w:type="pct"/>
          </w:tcPr>
          <w:p w14:paraId="458EA8AE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32" w:type="pct"/>
          </w:tcPr>
          <w:p w14:paraId="0CE9F86D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370" w:type="pct"/>
          </w:tcPr>
          <w:p w14:paraId="06EC1F94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438" w:type="pct"/>
          </w:tcPr>
          <w:p w14:paraId="2B842A2A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OR</w:t>
            </w:r>
          </w:p>
        </w:tc>
        <w:tc>
          <w:tcPr>
            <w:tcW w:w="427" w:type="pct"/>
          </w:tcPr>
          <w:p w14:paraId="085245F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</w:tr>
      <w:tr w:rsidR="002902BD" w14:paraId="66ACBB7C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37B920D5" w14:textId="77777777" w:rsidR="002902BD" w:rsidRPr="004923F0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923F0">
              <w:rPr>
                <w:rFonts w:cstheme="minorHAnsi"/>
                <w:sz w:val="16"/>
                <w:szCs w:val="16"/>
                <w:lang w:val="en-US"/>
              </w:rPr>
              <w:t>Overall outcome</w:t>
            </w:r>
          </w:p>
        </w:tc>
        <w:tc>
          <w:tcPr>
            <w:tcW w:w="451" w:type="pct"/>
          </w:tcPr>
          <w:p w14:paraId="542D4D77" w14:textId="77777777" w:rsidR="002902BD" w:rsidRPr="003E080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3E080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38</w:t>
            </w:r>
            <w:r w:rsidRPr="003E080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6901B002" w14:textId="77777777" w:rsidR="002902BD" w:rsidRPr="003E080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3E080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26-0.56</w:t>
            </w:r>
          </w:p>
        </w:tc>
        <w:tc>
          <w:tcPr>
            <w:tcW w:w="494" w:type="pct"/>
          </w:tcPr>
          <w:p w14:paraId="00CA3E82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69CCA56A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6AF2C972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7F26FBF8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159D461E" w14:textId="77777777" w:rsidR="002902BD" w:rsidRPr="0031698E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370" w:type="pct"/>
          </w:tcPr>
          <w:p w14:paraId="4D97AB77" w14:textId="77777777" w:rsidR="002902BD" w:rsidRPr="0031698E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4E99C168" w14:textId="77777777" w:rsidR="002902BD" w:rsidRPr="0031698E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7" w:type="pct"/>
          </w:tcPr>
          <w:p w14:paraId="7B9D9010" w14:textId="77777777" w:rsidR="002902BD" w:rsidRPr="0031698E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902BD" w:rsidRPr="005D49EB" w14:paraId="7B976DED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0BA15FB0" w14:textId="77777777" w:rsidR="002902BD" w:rsidRPr="004923F0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ealth and healthcare use</w:t>
            </w:r>
          </w:p>
        </w:tc>
        <w:tc>
          <w:tcPr>
            <w:tcW w:w="451" w:type="pct"/>
          </w:tcPr>
          <w:p w14:paraId="48E09C0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6BCEC87A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76EDEDE6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20CC7AE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5F92D9F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1FC186F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5E648E12" w14:textId="77777777" w:rsidR="002902BD" w:rsidRPr="0031698E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52AB3389" w14:textId="77777777" w:rsidR="002902BD" w:rsidRPr="0031698E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0CE4F74C" w14:textId="77777777" w:rsidR="002902BD" w:rsidRPr="0031698E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7" w:type="pct"/>
          </w:tcPr>
          <w:p w14:paraId="46EFE0FF" w14:textId="77777777" w:rsidR="002902BD" w:rsidRPr="0031698E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902BD" w14:paraId="4A31C5A4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7B610E63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# of different main group prescriptions</w:t>
            </w:r>
          </w:p>
          <w:p w14:paraId="5571DE61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0C6D172B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1</w:t>
            </w:r>
          </w:p>
          <w:p w14:paraId="501E7DA0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2 or 3</w:t>
            </w:r>
          </w:p>
          <w:p w14:paraId="3CC63506" w14:textId="77777777" w:rsidR="002902BD" w:rsidRPr="00DD6842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451" w:type="pct"/>
          </w:tcPr>
          <w:p w14:paraId="1AECEF1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E9DED67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BA92EE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047A483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62321597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6731BFF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905CCD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6E8F5D31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9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0CF716F7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4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7E38C670" w14:textId="77777777" w:rsidR="002902BD" w:rsidRPr="00AB45B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6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6321A62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CF11758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8193C4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B2A10D7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6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1</w:t>
            </w:r>
          </w:p>
          <w:p w14:paraId="07D4BF8E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6</w:t>
            </w:r>
          </w:p>
          <w:p w14:paraId="07C56DF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4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9</w:t>
            </w:r>
          </w:p>
        </w:tc>
        <w:tc>
          <w:tcPr>
            <w:tcW w:w="494" w:type="pct"/>
          </w:tcPr>
          <w:p w14:paraId="3C17C21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67CE84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0E6FCE6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2880E3FD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9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73B731FB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6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5605588D" w14:textId="77777777" w:rsidR="002902BD" w:rsidRPr="001F55D4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0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1" w:type="pct"/>
          </w:tcPr>
          <w:p w14:paraId="2623087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909998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052812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83214E8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7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2</w:t>
            </w:r>
          </w:p>
          <w:p w14:paraId="2458CA72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3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8</w:t>
            </w:r>
          </w:p>
          <w:p w14:paraId="7D5B39CC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8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3</w:t>
            </w:r>
          </w:p>
        </w:tc>
        <w:tc>
          <w:tcPr>
            <w:tcW w:w="432" w:type="pct"/>
          </w:tcPr>
          <w:p w14:paraId="2FC544C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DEBDE3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CB86A47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69D1E328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9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34046CAB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6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28C9AE9E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0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5C3CBCB6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1207FB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6D14588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565645F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7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2</w:t>
            </w:r>
          </w:p>
          <w:p w14:paraId="2DC874FE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3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8</w:t>
            </w:r>
          </w:p>
          <w:p w14:paraId="7E3CFE00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8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3</w:t>
            </w:r>
          </w:p>
        </w:tc>
        <w:tc>
          <w:tcPr>
            <w:tcW w:w="438" w:type="pct"/>
          </w:tcPr>
          <w:p w14:paraId="04E93C0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2B01C3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937AE7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282C08EF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9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3C5F882D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6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37F7E789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0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27" w:type="pct"/>
          </w:tcPr>
          <w:p w14:paraId="3C7A4DA8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B020C89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8A7A9D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32AFD7D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7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2</w:t>
            </w:r>
          </w:p>
          <w:p w14:paraId="134B653A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3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68</w:t>
            </w:r>
          </w:p>
          <w:p w14:paraId="4E771A1E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8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3</w:t>
            </w:r>
          </w:p>
        </w:tc>
      </w:tr>
      <w:tr w:rsidR="002902BD" w14:paraId="2C3D22A8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72780F20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# Disease episodes</w:t>
            </w:r>
          </w:p>
          <w:p w14:paraId="02E923B5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450B8B94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1 or 2</w:t>
            </w:r>
          </w:p>
          <w:p w14:paraId="66F688C7" w14:textId="77777777" w:rsidR="002902BD" w:rsidRPr="005F2C0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451" w:type="pct"/>
          </w:tcPr>
          <w:p w14:paraId="1AEA2D3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24D622B4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45FE06F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D5D243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3942411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8</w:t>
            </w:r>
          </w:p>
          <w:p w14:paraId="3DC71E24" w14:textId="77777777" w:rsidR="002902BD" w:rsidRPr="00162477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162477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9</w:t>
            </w:r>
            <w:r w:rsidRPr="00162477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70" w:type="pct"/>
          </w:tcPr>
          <w:p w14:paraId="1ADC135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7DD9B7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BA0D414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3-1.04</w:t>
            </w:r>
          </w:p>
          <w:p w14:paraId="43F4EC8A" w14:textId="77777777" w:rsidR="002902BD" w:rsidRPr="00162477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62477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3</w:t>
            </w:r>
            <w:r w:rsidRPr="00162477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6</w:t>
            </w:r>
          </w:p>
        </w:tc>
        <w:tc>
          <w:tcPr>
            <w:tcW w:w="494" w:type="pct"/>
          </w:tcPr>
          <w:p w14:paraId="26234BD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3214B8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1F5C2EE6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7</w:t>
            </w:r>
          </w:p>
          <w:p w14:paraId="2E7FFCC1" w14:textId="77777777" w:rsidR="002902BD" w:rsidRPr="00520724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162477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9</w:t>
            </w:r>
            <w:r w:rsidRPr="00162477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71" w:type="pct"/>
          </w:tcPr>
          <w:p w14:paraId="7F1051B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01C2FB4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45ECBD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2-1.03</w:t>
            </w:r>
          </w:p>
          <w:p w14:paraId="03BF64A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477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3</w:t>
            </w:r>
            <w:r w:rsidRPr="00162477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6</w:t>
            </w:r>
          </w:p>
        </w:tc>
        <w:tc>
          <w:tcPr>
            <w:tcW w:w="432" w:type="pct"/>
          </w:tcPr>
          <w:p w14:paraId="608446A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D988B6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7027DFFA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7</w:t>
            </w:r>
          </w:p>
          <w:p w14:paraId="44C86E8F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477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9</w:t>
            </w:r>
            <w:r w:rsidRPr="00162477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70" w:type="pct"/>
          </w:tcPr>
          <w:p w14:paraId="58463DC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9BD400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C4F327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2-1.03</w:t>
            </w:r>
          </w:p>
          <w:p w14:paraId="5550408B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477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3</w:t>
            </w:r>
            <w:r w:rsidRPr="00162477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6</w:t>
            </w:r>
          </w:p>
        </w:tc>
        <w:tc>
          <w:tcPr>
            <w:tcW w:w="438" w:type="pct"/>
          </w:tcPr>
          <w:p w14:paraId="02C9069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50F810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6ED530F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7</w:t>
            </w:r>
          </w:p>
          <w:p w14:paraId="03C4ABFC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477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9</w:t>
            </w:r>
            <w:r w:rsidRPr="00162477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27" w:type="pct"/>
          </w:tcPr>
          <w:p w14:paraId="2B0688D6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4BC4C9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6D3F8D4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2-1.03</w:t>
            </w:r>
          </w:p>
          <w:p w14:paraId="7CFDB607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477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3</w:t>
            </w:r>
            <w:r w:rsidRPr="00162477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6</w:t>
            </w:r>
          </w:p>
        </w:tc>
      </w:tr>
      <w:tr w:rsidR="002902BD" w14:paraId="720A92E1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4067411A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# Acute symptoms</w:t>
            </w:r>
          </w:p>
          <w:p w14:paraId="54395384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3645DD53" w14:textId="77777777" w:rsidR="002902BD" w:rsidRPr="006E2823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451" w:type="pct"/>
          </w:tcPr>
          <w:p w14:paraId="314881FC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45AF694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7567971F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21D6C89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5DD98960" w14:textId="77777777" w:rsidR="002902BD" w:rsidRPr="00F90DB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F90DBB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70" w:type="pct"/>
          </w:tcPr>
          <w:p w14:paraId="7D781E4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42DC9E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BA698F9" w14:textId="77777777" w:rsidR="002902BD" w:rsidRPr="00370B7E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0B7E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370B7E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370B7E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3</w:t>
            </w:r>
          </w:p>
        </w:tc>
        <w:tc>
          <w:tcPr>
            <w:tcW w:w="494" w:type="pct"/>
          </w:tcPr>
          <w:p w14:paraId="7147794C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E0547B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0B9D92CD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90DBB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71" w:type="pct"/>
          </w:tcPr>
          <w:p w14:paraId="371568F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B69735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77A0095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370B7E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370B7E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370B7E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3</w:t>
            </w:r>
          </w:p>
        </w:tc>
        <w:tc>
          <w:tcPr>
            <w:tcW w:w="432" w:type="pct"/>
          </w:tcPr>
          <w:p w14:paraId="0E752E4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07CD44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0FE76429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90DBB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70" w:type="pct"/>
          </w:tcPr>
          <w:p w14:paraId="3AFA224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900FBA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5C2AF3A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370B7E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370B7E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370B7E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3</w:t>
            </w:r>
          </w:p>
        </w:tc>
        <w:tc>
          <w:tcPr>
            <w:tcW w:w="438" w:type="pct"/>
          </w:tcPr>
          <w:p w14:paraId="38C9061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2FB2E7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49318496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90DBB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427" w:type="pct"/>
          </w:tcPr>
          <w:p w14:paraId="0BB838A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562F19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FDAA577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70B7E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370B7E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370B7E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3</w:t>
            </w:r>
          </w:p>
        </w:tc>
      </w:tr>
      <w:tr w:rsidR="002902BD" w14:paraId="35756DBD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1AB1BAFA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# Long-lasting symptoms</w:t>
            </w:r>
          </w:p>
          <w:p w14:paraId="2F5EB867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5FD50801" w14:textId="77777777" w:rsidR="002902BD" w:rsidRPr="00DC061A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451" w:type="pct"/>
          </w:tcPr>
          <w:p w14:paraId="0AA0FE3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5D45FE8A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6142DD8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D3A803A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285623A3" w14:textId="77777777" w:rsidR="002902BD" w:rsidRPr="0094011C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0BA1F3A4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F0CA2B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2CBDD11" w14:textId="77777777" w:rsidR="002902BD" w:rsidRPr="0094011C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4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494" w:type="pct"/>
          </w:tcPr>
          <w:p w14:paraId="61EC95B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C3769D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04E432FA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1" w:type="pct"/>
          </w:tcPr>
          <w:p w14:paraId="41845A7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D8E6EA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C38C395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5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432" w:type="pct"/>
          </w:tcPr>
          <w:p w14:paraId="18B3F1B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A4CB10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7B2F3DB0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5E5E905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CD3EF6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9946384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5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438" w:type="pct"/>
          </w:tcPr>
          <w:p w14:paraId="6CBA86C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AD2947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0B961DA8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27" w:type="pct"/>
          </w:tcPr>
          <w:p w14:paraId="18FC5EA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4C7A4A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A0463CD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5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</w:p>
        </w:tc>
      </w:tr>
      <w:tr w:rsidR="002902BD" w14:paraId="1581D360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74FFC353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# Chronic diseases</w:t>
            </w:r>
          </w:p>
          <w:p w14:paraId="12F534ED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63FC1F9E" w14:textId="77777777" w:rsidR="002902BD" w:rsidRPr="00DC061A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451" w:type="pct"/>
          </w:tcPr>
          <w:p w14:paraId="5A55E117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2BA9106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0FE6886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A0C64A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687D8D0A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3398B1F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3EF4751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D8F9CF6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7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3</w:t>
            </w:r>
          </w:p>
        </w:tc>
        <w:tc>
          <w:tcPr>
            <w:tcW w:w="494" w:type="pct"/>
          </w:tcPr>
          <w:p w14:paraId="5985352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653E976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3C302FBB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1" w:type="pct"/>
          </w:tcPr>
          <w:p w14:paraId="1FA3E6F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DDF3C08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80EFD9D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</w:p>
        </w:tc>
        <w:tc>
          <w:tcPr>
            <w:tcW w:w="432" w:type="pct"/>
          </w:tcPr>
          <w:p w14:paraId="6224298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0591FE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162A3CFC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6D72556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6424F2A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8E3F1DF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</w:p>
        </w:tc>
        <w:tc>
          <w:tcPr>
            <w:tcW w:w="438" w:type="pct"/>
          </w:tcPr>
          <w:p w14:paraId="6BC2DC4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D88F7E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7A9AC1E9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</w:t>
            </w:r>
            <w:r w:rsidRPr="0094011C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27" w:type="pct"/>
          </w:tcPr>
          <w:p w14:paraId="1E0E10E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CABB1DC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1D2F807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</w:p>
        </w:tc>
      </w:tr>
      <w:tr w:rsidR="002902BD" w14:paraId="64D94518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3096D183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# GP Contacts</w:t>
            </w:r>
          </w:p>
          <w:p w14:paraId="24F04B95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3190676D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1-2</w:t>
            </w:r>
          </w:p>
          <w:p w14:paraId="0BDC8157" w14:textId="77777777" w:rsidR="002902BD" w:rsidRPr="001F383B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451" w:type="pct"/>
          </w:tcPr>
          <w:p w14:paraId="255A97A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1F79ED7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2396CBD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B179F8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044FA10A" w14:textId="77777777" w:rsidR="002902BD" w:rsidRPr="005861FF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5861FF">
              <w:rPr>
                <w:rFonts w:cstheme="minorHAnsi"/>
                <w:sz w:val="16"/>
                <w:szCs w:val="16"/>
                <w:lang w:val="en-US"/>
              </w:rPr>
              <w:t>1.02</w:t>
            </w:r>
          </w:p>
          <w:p w14:paraId="7DE1A983" w14:textId="77777777" w:rsidR="002902BD" w:rsidRPr="00D032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6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370" w:type="pct"/>
          </w:tcPr>
          <w:p w14:paraId="5530FF3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3BC18A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209BA0B" w14:textId="77777777" w:rsidR="002902BD" w:rsidRPr="006B659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B659A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97</w:t>
            </w:r>
            <w:r w:rsidRPr="006B659A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6B659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6</w:t>
            </w:r>
          </w:p>
          <w:p w14:paraId="7A3324D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0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94" w:type="pct"/>
          </w:tcPr>
          <w:p w14:paraId="171A2FA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2A27C1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0E7EA20C" w14:textId="77777777" w:rsidR="002902BD" w:rsidRPr="005861FF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5861FF">
              <w:rPr>
                <w:rFonts w:cstheme="minorHAnsi"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  <w:p w14:paraId="2B1B623B" w14:textId="77777777" w:rsidR="002902BD" w:rsidRPr="00CA24DF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6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371" w:type="pct"/>
          </w:tcPr>
          <w:p w14:paraId="549429E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31967A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0AA437E" w14:textId="77777777" w:rsidR="002902BD" w:rsidRPr="006B659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B659A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97</w:t>
            </w:r>
            <w:r w:rsidRPr="006B659A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6B659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6</w:t>
            </w:r>
          </w:p>
          <w:p w14:paraId="6EEBF9B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32" w:type="pct"/>
          </w:tcPr>
          <w:p w14:paraId="6DD88DA4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7BEBF9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5BC8FD2A" w14:textId="77777777" w:rsidR="002902BD" w:rsidRPr="005861FF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5861FF">
              <w:rPr>
                <w:rFonts w:cstheme="minorHAnsi"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14:paraId="48A51105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6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370" w:type="pct"/>
          </w:tcPr>
          <w:p w14:paraId="7F8AC1B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936353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FA541FE" w14:textId="77777777" w:rsidR="002902BD" w:rsidRPr="006B659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B659A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97</w:t>
            </w:r>
            <w:r w:rsidRPr="006B659A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6B659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6</w:t>
            </w:r>
          </w:p>
          <w:p w14:paraId="01E1AF81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38" w:type="pct"/>
          </w:tcPr>
          <w:p w14:paraId="4A168FA6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E91BE74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18444F3F" w14:textId="77777777" w:rsidR="002902BD" w:rsidRPr="005861FF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5861FF">
              <w:rPr>
                <w:rFonts w:cstheme="minorHAnsi"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  <w:p w14:paraId="0FA0D4F8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6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427" w:type="pct"/>
          </w:tcPr>
          <w:p w14:paraId="2816E09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0B3116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0AF11EE" w14:textId="77777777" w:rsidR="002902BD" w:rsidRPr="006B659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B659A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97</w:t>
            </w:r>
            <w:r w:rsidRPr="006B659A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6B659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6</w:t>
            </w:r>
          </w:p>
          <w:p w14:paraId="174FA0D2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94011C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  <w:tr w:rsidR="002902BD" w14:paraId="3561BFF2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7E3C9B62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# of r</w:t>
            </w:r>
            <w:r w:rsidRPr="00DF125A">
              <w:rPr>
                <w:rFonts w:cstheme="minorHAnsi"/>
                <w:sz w:val="16"/>
                <w:szCs w:val="16"/>
                <w:lang w:val="en-US"/>
              </w:rPr>
              <w:t>eferrals to different specialis</w:t>
            </w:r>
            <w:r>
              <w:rPr>
                <w:rFonts w:cstheme="minorHAnsi"/>
                <w:sz w:val="16"/>
                <w:szCs w:val="16"/>
                <w:lang w:val="en-US"/>
              </w:rPr>
              <w:t>ms</w:t>
            </w: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</w:p>
          <w:p w14:paraId="7621ED7E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0EA0F463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1</w:t>
            </w:r>
          </w:p>
          <w:p w14:paraId="4FCC25F2" w14:textId="77777777" w:rsidR="002902BD" w:rsidRPr="00645A58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451" w:type="pct"/>
          </w:tcPr>
          <w:p w14:paraId="65D8A6A7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437E4A88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5EFE1287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419BE0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A9CDFF8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6F4938D5" w14:textId="77777777" w:rsidR="002902BD" w:rsidRPr="00A06AE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06AEA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  <w:p w14:paraId="67163A70" w14:textId="77777777" w:rsidR="002902BD" w:rsidRPr="0094011C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A06AEA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</w:tc>
        <w:tc>
          <w:tcPr>
            <w:tcW w:w="370" w:type="pct"/>
          </w:tcPr>
          <w:p w14:paraId="5ACCCCA7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DD4071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A2026A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E781B9A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5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2</w:t>
            </w:r>
          </w:p>
          <w:p w14:paraId="70C7C699" w14:textId="77777777" w:rsidR="002902BD" w:rsidRPr="00267EC9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67EC9">
              <w:rPr>
                <w:rFonts w:cstheme="minorHAnsi"/>
                <w:sz w:val="16"/>
                <w:szCs w:val="16"/>
                <w:lang w:val="en-US"/>
              </w:rPr>
              <w:t>0.94-1.05</w:t>
            </w:r>
          </w:p>
        </w:tc>
        <w:tc>
          <w:tcPr>
            <w:tcW w:w="494" w:type="pct"/>
          </w:tcPr>
          <w:p w14:paraId="3B1ACBC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E075B7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B4BDDF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388EED06" w14:textId="77777777" w:rsidR="002902BD" w:rsidRPr="00A06AE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06AEA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  <w:p w14:paraId="5E27E408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A06AE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0</w:t>
            </w:r>
          </w:p>
        </w:tc>
        <w:tc>
          <w:tcPr>
            <w:tcW w:w="371" w:type="pct"/>
          </w:tcPr>
          <w:p w14:paraId="3B63F37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48070B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E716E8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0A92A05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5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2</w:t>
            </w:r>
          </w:p>
          <w:p w14:paraId="24BDF5E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67EC9">
              <w:rPr>
                <w:rFonts w:cstheme="minorHAnsi"/>
                <w:sz w:val="16"/>
                <w:szCs w:val="16"/>
                <w:lang w:val="en-US"/>
              </w:rPr>
              <w:t>0.94-1.0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432" w:type="pct"/>
          </w:tcPr>
          <w:p w14:paraId="268EA08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8B0B16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D91D6B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1EE7FE35" w14:textId="77777777" w:rsidR="002902BD" w:rsidRPr="00A06AE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06AEA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  <w:p w14:paraId="45100029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A06AE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0</w:t>
            </w:r>
          </w:p>
        </w:tc>
        <w:tc>
          <w:tcPr>
            <w:tcW w:w="370" w:type="pct"/>
          </w:tcPr>
          <w:p w14:paraId="11E2F49F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ACF356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A41833F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E54C9E7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5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2</w:t>
            </w:r>
          </w:p>
          <w:p w14:paraId="65D2575E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67EC9">
              <w:rPr>
                <w:rFonts w:cstheme="minorHAnsi"/>
                <w:sz w:val="16"/>
                <w:szCs w:val="16"/>
                <w:lang w:val="en-US"/>
              </w:rPr>
              <w:t>0.94-1.0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438" w:type="pct"/>
          </w:tcPr>
          <w:p w14:paraId="516E90A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9B153C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2E6E63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2F1A69F4" w14:textId="77777777" w:rsidR="002902BD" w:rsidRPr="00A06AE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06AEA"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  <w:p w14:paraId="235F824B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A06AE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0</w:t>
            </w:r>
          </w:p>
        </w:tc>
        <w:tc>
          <w:tcPr>
            <w:tcW w:w="427" w:type="pct"/>
          </w:tcPr>
          <w:p w14:paraId="22164A1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C2636B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10CFD5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A5EDE2D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5</w:t>
            </w:r>
            <w:r w:rsidRPr="0071016A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2</w:t>
            </w:r>
          </w:p>
          <w:p w14:paraId="447E1E6B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67EC9">
              <w:rPr>
                <w:rFonts w:cstheme="minorHAnsi"/>
                <w:sz w:val="16"/>
                <w:szCs w:val="16"/>
                <w:lang w:val="en-US"/>
              </w:rPr>
              <w:t>0.94-1.0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</w:tr>
      <w:tr w:rsidR="002902BD" w14:paraId="11ACCFDC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020D6EED" w14:textId="77777777" w:rsidR="002902BD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lastRenderedPageBreak/>
              <w:t># OOH contacts</w:t>
            </w:r>
          </w:p>
          <w:p w14:paraId="58651C90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0 (ref)</w:t>
            </w:r>
          </w:p>
          <w:p w14:paraId="3A05AF6F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1</w:t>
            </w:r>
          </w:p>
          <w:p w14:paraId="07280E1E" w14:textId="77777777" w:rsidR="002902BD" w:rsidRPr="003F4DCA" w:rsidRDefault="002902BD" w:rsidP="00FF54B1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451" w:type="pct"/>
          </w:tcPr>
          <w:p w14:paraId="26B251B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21F6AC6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0F3FF496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396CED3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6B892E32" w14:textId="77777777" w:rsidR="002902BD" w:rsidRPr="00A06AE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A06AEA">
              <w:rPr>
                <w:rFonts w:cstheme="minorHAnsi"/>
                <w:sz w:val="16"/>
                <w:szCs w:val="16"/>
                <w:lang w:val="en-US"/>
              </w:rPr>
              <w:t>1.01</w:t>
            </w:r>
          </w:p>
          <w:p w14:paraId="08BE2130" w14:textId="77777777" w:rsidR="002902BD" w:rsidRPr="00764E7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764E7A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8</w:t>
            </w:r>
            <w:r w:rsidRPr="00764E7A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370" w:type="pct"/>
          </w:tcPr>
          <w:p w14:paraId="010BED02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1900C8A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E3DE76B" w14:textId="77777777" w:rsidR="002902BD" w:rsidRPr="00764E7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64E7A">
              <w:rPr>
                <w:rFonts w:cstheme="minorHAnsi"/>
                <w:sz w:val="16"/>
                <w:szCs w:val="16"/>
                <w:lang w:val="en-US"/>
              </w:rPr>
              <w:t>0.97-1.06</w:t>
            </w:r>
          </w:p>
          <w:p w14:paraId="37E3DEA5" w14:textId="77777777" w:rsidR="002902BD" w:rsidRPr="00764E7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764E7A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0-1.16</w:t>
            </w:r>
          </w:p>
        </w:tc>
        <w:tc>
          <w:tcPr>
            <w:tcW w:w="494" w:type="pct"/>
          </w:tcPr>
          <w:p w14:paraId="3BE1339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983EA1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64B73DFA" w14:textId="77777777" w:rsidR="002902BD" w:rsidRPr="00A06AE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A06AEA">
              <w:rPr>
                <w:rFonts w:cstheme="minorHAnsi"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14:paraId="64D19BAD" w14:textId="77777777" w:rsidR="002902BD" w:rsidRPr="002D0A92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D0A92">
              <w:rPr>
                <w:rFonts w:cstheme="minorHAnsi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71" w:type="pct"/>
          </w:tcPr>
          <w:p w14:paraId="584E1F5A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815A1ED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0F1DFF6" w14:textId="77777777" w:rsidR="002902BD" w:rsidRPr="00764E7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64E7A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764E7A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14:paraId="5A299231" w14:textId="77777777" w:rsidR="002902BD" w:rsidRPr="002D0A92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2D0A92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8</w:t>
            </w:r>
            <w:r w:rsidRPr="002D0A92">
              <w:rPr>
                <w:rFonts w:cstheme="minorHAnsi"/>
                <w:sz w:val="16"/>
                <w:szCs w:val="16"/>
                <w:lang w:val="en-US"/>
              </w:rPr>
              <w:t>-1.1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432" w:type="pct"/>
          </w:tcPr>
          <w:p w14:paraId="07DA59F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EBB0B56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48AEC692" w14:textId="77777777" w:rsidR="002902BD" w:rsidRPr="00A06AE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A06AEA">
              <w:rPr>
                <w:rFonts w:cstheme="minorHAnsi"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14:paraId="7404B131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D0A92">
              <w:rPr>
                <w:rFonts w:cstheme="minorHAnsi"/>
                <w:sz w:val="16"/>
                <w:szCs w:val="16"/>
                <w:lang w:val="en-US"/>
              </w:rPr>
              <w:t>1.05</w:t>
            </w:r>
          </w:p>
        </w:tc>
        <w:tc>
          <w:tcPr>
            <w:tcW w:w="370" w:type="pct"/>
          </w:tcPr>
          <w:p w14:paraId="730EA30D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3922C7A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9C0F672" w14:textId="77777777" w:rsidR="002902BD" w:rsidRPr="00764E7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64E7A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764E7A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14:paraId="2ABB611C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2D0A92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8</w:t>
            </w:r>
            <w:r w:rsidRPr="002D0A92">
              <w:rPr>
                <w:rFonts w:cstheme="minorHAnsi"/>
                <w:sz w:val="16"/>
                <w:szCs w:val="16"/>
                <w:lang w:val="en-US"/>
              </w:rPr>
              <w:t>-1.1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438" w:type="pct"/>
          </w:tcPr>
          <w:p w14:paraId="71894603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A4FCEE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22C28BC1" w14:textId="77777777" w:rsidR="002902BD" w:rsidRPr="00A06AE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A06AEA">
              <w:rPr>
                <w:rFonts w:cstheme="minorHAnsi"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14:paraId="1C78384B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D0A92">
              <w:rPr>
                <w:rFonts w:cstheme="minorHAnsi"/>
                <w:sz w:val="16"/>
                <w:szCs w:val="16"/>
                <w:lang w:val="en-US"/>
              </w:rPr>
              <w:t>1.05</w:t>
            </w:r>
          </w:p>
        </w:tc>
        <w:tc>
          <w:tcPr>
            <w:tcW w:w="427" w:type="pct"/>
          </w:tcPr>
          <w:p w14:paraId="4B144C2B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4BAECEE" w14:textId="77777777" w:rsidR="002902BD" w:rsidRPr="0071016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2204218" w14:textId="77777777" w:rsidR="002902BD" w:rsidRPr="00764E7A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764E7A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764E7A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14:paraId="5A94988A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2D0A92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8</w:t>
            </w:r>
            <w:r w:rsidRPr="002D0A92">
              <w:rPr>
                <w:rFonts w:cstheme="minorHAnsi"/>
                <w:sz w:val="16"/>
                <w:szCs w:val="16"/>
                <w:lang w:val="en-US"/>
              </w:rPr>
              <w:t>-1.1</w:t>
            </w: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</w:tr>
      <w:tr w:rsidR="002902BD" w14:paraId="33F8E100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2DAEE9B7" w14:textId="77777777" w:rsidR="002902BD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451" w:type="pct"/>
          </w:tcPr>
          <w:p w14:paraId="2A48CD3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45F4EE7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606C923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4031F2B1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5738384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22D4F788" w14:textId="77777777" w:rsidR="002902BD" w:rsidRPr="0071016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5F28E529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3EEC3E0C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08151845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7" w:type="pct"/>
          </w:tcPr>
          <w:p w14:paraId="2C50D49A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902BD" w14:paraId="35E9872F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6DDC9AA8" w14:textId="77777777" w:rsidR="002902BD" w:rsidRPr="00023FE0" w:rsidRDefault="002902BD" w:rsidP="00FF54B1">
            <w:pPr>
              <w:rPr>
                <w:sz w:val="16"/>
                <w:szCs w:val="16"/>
                <w:lang w:val="en-US"/>
              </w:rPr>
            </w:pPr>
            <w:r w:rsidRPr="00023FE0">
              <w:rPr>
                <w:sz w:val="16"/>
                <w:szCs w:val="16"/>
                <w:lang w:val="en-US"/>
              </w:rPr>
              <w:t>Gender</w:t>
            </w:r>
          </w:p>
          <w:p w14:paraId="4326212F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Male (ref)</w:t>
            </w:r>
          </w:p>
          <w:p w14:paraId="28D3CF2F" w14:textId="77777777" w:rsidR="002902BD" w:rsidRPr="00023FE0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51" w:type="pct"/>
          </w:tcPr>
          <w:p w14:paraId="60C00002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40CD46EF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1E27227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E62927D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069A9C08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7460917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7BA0CD3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778ADF47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9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1" w:type="pct"/>
          </w:tcPr>
          <w:p w14:paraId="25A4A4D3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853FA36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8B2AF01" w14:textId="77777777" w:rsidR="002902BD" w:rsidRPr="0021168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432" w:type="pct"/>
          </w:tcPr>
          <w:p w14:paraId="49F0747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8B17896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3B6BED88" w14:textId="77777777" w:rsidR="002902BD" w:rsidRPr="00BC6E5F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3684487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BDD7AD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ABF4481" w14:textId="77777777" w:rsidR="002902BD" w:rsidRPr="00BC6E5F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438" w:type="pct"/>
          </w:tcPr>
          <w:p w14:paraId="26B3E90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EFE5A33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5ED72F04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27" w:type="pct"/>
          </w:tcPr>
          <w:p w14:paraId="00339A2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6AD7AA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846F9C9" w14:textId="77777777" w:rsidR="002902BD" w:rsidRPr="00162503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7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2</w:t>
            </w:r>
          </w:p>
        </w:tc>
      </w:tr>
      <w:tr w:rsidR="002902BD" w14:paraId="782B8CCA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5AF3F6E1" w14:textId="77777777" w:rsidR="002902BD" w:rsidRPr="00023FE0" w:rsidRDefault="002902BD" w:rsidP="00FF54B1">
            <w:pPr>
              <w:rPr>
                <w:sz w:val="16"/>
                <w:szCs w:val="16"/>
                <w:lang w:val="en-US"/>
              </w:rPr>
            </w:pPr>
            <w:r w:rsidRPr="00023FE0">
              <w:rPr>
                <w:sz w:val="16"/>
                <w:szCs w:val="16"/>
                <w:lang w:val="en-US"/>
              </w:rPr>
              <w:t>Age category</w:t>
            </w:r>
          </w:p>
          <w:p w14:paraId="5C5309A7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E02DE4">
              <w:rPr>
                <w:sz w:val="16"/>
                <w:szCs w:val="16"/>
                <w:lang w:val="en-US"/>
              </w:rPr>
              <w:t>≤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11 (ref)</w:t>
            </w:r>
          </w:p>
          <w:p w14:paraId="78A6256E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12-15</w:t>
            </w:r>
          </w:p>
          <w:p w14:paraId="18F6DE08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16-24</w:t>
            </w:r>
          </w:p>
          <w:p w14:paraId="51B09021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25-34</w:t>
            </w:r>
          </w:p>
          <w:p w14:paraId="7D9616CE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35-44</w:t>
            </w:r>
          </w:p>
          <w:p w14:paraId="01F5CE5B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45-54</w:t>
            </w:r>
          </w:p>
          <w:p w14:paraId="4DFA33BA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55-64</w:t>
            </w:r>
          </w:p>
          <w:p w14:paraId="129F4908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65-74</w:t>
            </w:r>
          </w:p>
          <w:p w14:paraId="03C175F3" w14:textId="77777777" w:rsidR="002902BD" w:rsidRPr="00023FE0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≥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7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1" w:type="pct"/>
          </w:tcPr>
          <w:p w14:paraId="2FD6AE0A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59DF8967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6FA7111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74806BB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2137308B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5D4DFAA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396587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09CCF872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  <w:p w14:paraId="1763E2C4" w14:textId="77777777" w:rsidR="002902BD" w:rsidRPr="00C27EDF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C27E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5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  <w:p w14:paraId="6DFF3944" w14:textId="77777777" w:rsidR="002902BD" w:rsidRPr="00892975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92975">
              <w:rPr>
                <w:rFonts w:cstheme="minorHAnsi"/>
                <w:sz w:val="16"/>
                <w:szCs w:val="16"/>
                <w:lang w:val="en-US"/>
              </w:rPr>
              <w:t>1.01</w:t>
            </w:r>
          </w:p>
          <w:p w14:paraId="7344CB27" w14:textId="77777777" w:rsidR="002902BD" w:rsidRPr="00BD7D2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BD7D20">
              <w:rPr>
                <w:rFonts w:cstheme="minorHAnsi"/>
                <w:sz w:val="16"/>
                <w:szCs w:val="16"/>
                <w:lang w:val="en-US"/>
              </w:rPr>
              <w:t>0.97</w:t>
            </w:r>
          </w:p>
          <w:p w14:paraId="31329546" w14:textId="77777777" w:rsidR="002902BD" w:rsidRPr="00273131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273131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  <w:p w14:paraId="7C956CE0" w14:textId="77777777" w:rsidR="002902BD" w:rsidRPr="00A82AB9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A8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</w:t>
            </w:r>
            <w:r w:rsidRPr="00A82AB9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  <w:p w14:paraId="0B7ED466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1BA70CD2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1" w:type="pct"/>
          </w:tcPr>
          <w:p w14:paraId="72A39DD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9EC35B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5D5DF96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</w:t>
            </w:r>
          </w:p>
          <w:p w14:paraId="38EF4E1E" w14:textId="77777777" w:rsidR="002902BD" w:rsidRPr="00892975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92975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0-1.10</w:t>
            </w:r>
          </w:p>
          <w:p w14:paraId="4F949975" w14:textId="77777777" w:rsidR="002902BD" w:rsidRPr="00892975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92975">
              <w:rPr>
                <w:rFonts w:cstheme="minorHAnsi"/>
                <w:sz w:val="16"/>
                <w:szCs w:val="16"/>
                <w:lang w:val="en-US"/>
              </w:rPr>
              <w:t>0.96-1.06</w:t>
            </w:r>
          </w:p>
          <w:p w14:paraId="12CFFF10" w14:textId="77777777" w:rsidR="002902BD" w:rsidRPr="00BD7D2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BD7D20">
              <w:rPr>
                <w:rFonts w:cstheme="minorHAnsi"/>
                <w:sz w:val="16"/>
                <w:szCs w:val="16"/>
                <w:lang w:val="en-US"/>
              </w:rPr>
              <w:t>0.92-1.01</w:t>
            </w:r>
          </w:p>
          <w:p w14:paraId="5078CF52" w14:textId="77777777" w:rsidR="002902BD" w:rsidRPr="00273131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73131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273131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14:paraId="45B653B5" w14:textId="77777777" w:rsidR="002902BD" w:rsidRPr="00A82AB9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A8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-1.00</w:t>
            </w:r>
          </w:p>
          <w:p w14:paraId="7EB61533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7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5</w:t>
            </w:r>
          </w:p>
          <w:p w14:paraId="2A584C8D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0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9</w:t>
            </w:r>
          </w:p>
        </w:tc>
        <w:tc>
          <w:tcPr>
            <w:tcW w:w="432" w:type="pct"/>
          </w:tcPr>
          <w:p w14:paraId="187D7CF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130BF7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662F067C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  <w:p w14:paraId="3518A85A" w14:textId="77777777" w:rsidR="002902BD" w:rsidRPr="00C27EDF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C27E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5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  <w:p w14:paraId="0DFF4E5A" w14:textId="77777777" w:rsidR="002902BD" w:rsidRPr="00892975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92975">
              <w:rPr>
                <w:rFonts w:cstheme="minorHAnsi"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14:paraId="166D9B61" w14:textId="77777777" w:rsidR="002902BD" w:rsidRPr="00BD7D2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BD7D20">
              <w:rPr>
                <w:rFonts w:cstheme="minorHAnsi"/>
                <w:sz w:val="16"/>
                <w:szCs w:val="16"/>
                <w:lang w:val="en-US"/>
              </w:rPr>
              <w:t>0.97</w:t>
            </w:r>
          </w:p>
          <w:p w14:paraId="05EE9310" w14:textId="77777777" w:rsidR="002902BD" w:rsidRPr="00273131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273131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  <w:p w14:paraId="2C8C707B" w14:textId="77777777" w:rsidR="002902BD" w:rsidRPr="00A82AB9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A8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</w:t>
            </w:r>
            <w:r w:rsidRPr="00A82AB9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  <w:p w14:paraId="22C3E3D8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5008A20B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70" w:type="pct"/>
          </w:tcPr>
          <w:p w14:paraId="763D724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E554E4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9A7EC42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</w:t>
            </w:r>
          </w:p>
          <w:p w14:paraId="5A1F4EE1" w14:textId="77777777" w:rsidR="002902BD" w:rsidRPr="00892975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92975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0-1.10</w:t>
            </w:r>
          </w:p>
          <w:p w14:paraId="7E2202B3" w14:textId="77777777" w:rsidR="002902BD" w:rsidRPr="00892975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92975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892975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  <w:p w14:paraId="79CE7B9E" w14:textId="77777777" w:rsidR="002902BD" w:rsidRPr="00BD7D2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BD7D20">
              <w:rPr>
                <w:rFonts w:cstheme="minorHAnsi"/>
                <w:sz w:val="16"/>
                <w:szCs w:val="16"/>
                <w:lang w:val="en-US"/>
              </w:rPr>
              <w:t>0.92-1.01</w:t>
            </w:r>
          </w:p>
          <w:p w14:paraId="01696080" w14:textId="77777777" w:rsidR="002902BD" w:rsidRPr="00273131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73131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273131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14:paraId="42A7CAF8" w14:textId="77777777" w:rsidR="002902BD" w:rsidRPr="00A82AB9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A8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-1.00</w:t>
            </w:r>
          </w:p>
          <w:p w14:paraId="3A2255FA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7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5</w:t>
            </w:r>
          </w:p>
          <w:p w14:paraId="52491A81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9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9</w:t>
            </w:r>
          </w:p>
        </w:tc>
        <w:tc>
          <w:tcPr>
            <w:tcW w:w="438" w:type="pct"/>
          </w:tcPr>
          <w:p w14:paraId="598ABA07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A0F7F5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7F956D3E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  <w:p w14:paraId="228CE3A7" w14:textId="77777777" w:rsidR="002902BD" w:rsidRPr="00C27EDF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C27E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5</w:t>
            </w: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  <w:p w14:paraId="12064886" w14:textId="77777777" w:rsidR="002902BD" w:rsidRPr="00892975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92975">
              <w:rPr>
                <w:rFonts w:cstheme="minorHAnsi"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  <w:p w14:paraId="161901C4" w14:textId="77777777" w:rsidR="002902BD" w:rsidRPr="00BD7D2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BD7D20">
              <w:rPr>
                <w:rFonts w:cstheme="minorHAnsi"/>
                <w:sz w:val="16"/>
                <w:szCs w:val="16"/>
                <w:lang w:val="en-US"/>
              </w:rPr>
              <w:t>0.97</w:t>
            </w:r>
          </w:p>
          <w:p w14:paraId="586581CF" w14:textId="77777777" w:rsidR="002902BD" w:rsidRPr="00273131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273131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  <w:p w14:paraId="4931D896" w14:textId="77777777" w:rsidR="002902BD" w:rsidRPr="00A82AB9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A8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5</w:t>
            </w:r>
            <w:r w:rsidRPr="00A82AB9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  <w:p w14:paraId="184ECC09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21F62B12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4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27" w:type="pct"/>
          </w:tcPr>
          <w:p w14:paraId="7BDF150C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837607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F7BF59E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</w:t>
            </w:r>
          </w:p>
          <w:p w14:paraId="118A8013" w14:textId="77777777" w:rsidR="002902BD" w:rsidRPr="00892975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92975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00-1.10</w:t>
            </w:r>
          </w:p>
          <w:p w14:paraId="09600BEF" w14:textId="77777777" w:rsidR="002902BD" w:rsidRPr="00892975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92975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892975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  <w:p w14:paraId="44B677B0" w14:textId="77777777" w:rsidR="002902BD" w:rsidRPr="00BD7D2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BD7D20">
              <w:rPr>
                <w:rFonts w:cstheme="minorHAnsi"/>
                <w:sz w:val="16"/>
                <w:szCs w:val="16"/>
                <w:lang w:val="en-US"/>
              </w:rPr>
              <w:t>0.92-1.01</w:t>
            </w:r>
          </w:p>
          <w:p w14:paraId="271A66B1" w14:textId="77777777" w:rsidR="002902BD" w:rsidRPr="00273131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73131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273131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14:paraId="3AE26047" w14:textId="77777777" w:rsidR="002902BD" w:rsidRPr="00A82AB9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8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</w:t>
            </w:r>
            <w:r w:rsidRPr="00A82AB9">
              <w:rPr>
                <w:rFonts w:cstheme="minorHAnsi"/>
                <w:b/>
                <w:bCs/>
                <w:sz w:val="16"/>
                <w:szCs w:val="16"/>
                <w:lang w:val="en-US"/>
              </w:rPr>
              <w:t>-1.00</w:t>
            </w:r>
          </w:p>
          <w:p w14:paraId="199464AE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7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5</w:t>
            </w:r>
          </w:p>
          <w:p w14:paraId="6CE7155D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79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9</w:t>
            </w:r>
          </w:p>
        </w:tc>
      </w:tr>
      <w:tr w:rsidR="002902BD" w14:paraId="12AA834A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39C512E6" w14:textId="77777777" w:rsidR="002902BD" w:rsidRPr="00023FE0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ighborhood characteristics</w:t>
            </w:r>
          </w:p>
        </w:tc>
        <w:tc>
          <w:tcPr>
            <w:tcW w:w="451" w:type="pct"/>
          </w:tcPr>
          <w:p w14:paraId="5872E296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4A6B76F3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17BF15A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18AF800B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1FCFD29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02CE548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408D93F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1271305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1B573A8A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7" w:type="pct"/>
          </w:tcPr>
          <w:p w14:paraId="7C6D92E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902BD" w14:paraId="5CD2C309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327B64A8" w14:textId="77777777" w:rsidR="002902BD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ighborhood SEP</w:t>
            </w:r>
          </w:p>
          <w:p w14:paraId="42D15267" w14:textId="77777777" w:rsidR="002902BD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lowest (ref)</w:t>
            </w:r>
          </w:p>
          <w:p w14:paraId="73531D4B" w14:textId="77777777" w:rsidR="002902BD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below average</w:t>
            </w:r>
          </w:p>
          <w:p w14:paraId="5697CB51" w14:textId="77777777" w:rsidR="002902BD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average</w:t>
            </w:r>
          </w:p>
          <w:p w14:paraId="185FD30C" w14:textId="77777777" w:rsidR="002902BD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above average</w:t>
            </w:r>
          </w:p>
          <w:p w14:paraId="2F302710" w14:textId="77777777" w:rsidR="002902BD" w:rsidRPr="0051441A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highest</w:t>
            </w:r>
          </w:p>
        </w:tc>
        <w:tc>
          <w:tcPr>
            <w:tcW w:w="451" w:type="pct"/>
          </w:tcPr>
          <w:p w14:paraId="65575106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61CC4691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74BC1E63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6FE6A383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7E1BD9F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D86B36D" w14:textId="77777777" w:rsidR="002902BD" w:rsidRPr="00872449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371" w:type="pct"/>
          </w:tcPr>
          <w:p w14:paraId="039E2176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4765C92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BCA296D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05A41304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27A40D2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27156CE4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9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7BFF2DEF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  <w:p w14:paraId="07922922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  <w:p w14:paraId="0D40A1D8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370" w:type="pct"/>
          </w:tcPr>
          <w:p w14:paraId="038DA08F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B552D31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DB3A730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4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5</w:t>
            </w:r>
          </w:p>
          <w:p w14:paraId="3021B5FA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162503">
              <w:rPr>
                <w:rFonts w:cstheme="minorHAnsi"/>
                <w:sz w:val="16"/>
                <w:szCs w:val="16"/>
                <w:lang w:val="en-US"/>
              </w:rPr>
              <w:t>-1.04</w:t>
            </w:r>
          </w:p>
          <w:p w14:paraId="184F13FC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162503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14:paraId="2CBE6E0F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162503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438" w:type="pct"/>
          </w:tcPr>
          <w:p w14:paraId="2091022E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60D522F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7816CD1B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9</w:t>
            </w:r>
            <w:r w:rsidRPr="0021168B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1DC784B7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9</w:t>
            </w:r>
          </w:p>
          <w:p w14:paraId="0A3B165C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  <w:p w14:paraId="17D56B8A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1.0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427" w:type="pct"/>
          </w:tcPr>
          <w:p w14:paraId="718B55BC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9650DE1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4D21887" w14:textId="77777777" w:rsidR="002902BD" w:rsidRPr="0021168B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4</w:t>
            </w:r>
            <w:r w:rsidRPr="0021168B">
              <w:rPr>
                <w:rFonts w:cstheme="minorHAnsi"/>
                <w:b/>
                <w:bCs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15</w:t>
            </w:r>
          </w:p>
          <w:p w14:paraId="0B03B7D5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162503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  <w:p w14:paraId="28B0101E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162503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  <w:p w14:paraId="0567090C" w14:textId="77777777" w:rsidR="002902BD" w:rsidRPr="00162503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62503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162503">
              <w:rPr>
                <w:rFonts w:cstheme="minorHAnsi"/>
                <w:sz w:val="16"/>
                <w:szCs w:val="16"/>
                <w:lang w:val="en-US"/>
              </w:rPr>
              <w:t>-1.0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</w:tr>
      <w:tr w:rsidR="002902BD" w14:paraId="276B4AC1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1C911A85" w14:textId="77777777" w:rsidR="002902BD" w:rsidRPr="00023FE0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gree of u</w:t>
            </w:r>
            <w:r w:rsidRPr="00023FE0">
              <w:rPr>
                <w:sz w:val="16"/>
                <w:szCs w:val="16"/>
                <w:lang w:val="en-US"/>
              </w:rPr>
              <w:t>rbanization</w:t>
            </w:r>
          </w:p>
          <w:p w14:paraId="05B32986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extremely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 xml:space="preserve"> (ref)</w:t>
            </w:r>
          </w:p>
          <w:p w14:paraId="454CBEEA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strongly</w:t>
            </w:r>
          </w:p>
          <w:p w14:paraId="2C44EA8E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moderate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ly</w:t>
            </w:r>
          </w:p>
          <w:p w14:paraId="6AE7115D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hardly</w:t>
            </w:r>
          </w:p>
          <w:p w14:paraId="3D921D70" w14:textId="77777777" w:rsidR="002902BD" w:rsidRPr="004923F0" w:rsidRDefault="002902BD" w:rsidP="00FF54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no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t</w:t>
            </w:r>
          </w:p>
        </w:tc>
        <w:tc>
          <w:tcPr>
            <w:tcW w:w="451" w:type="pct"/>
          </w:tcPr>
          <w:p w14:paraId="298026E2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346073BC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7344BFA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F7920A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4E7002F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3CFEF087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1B5E42A3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0A2F27A8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4E11139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029BDE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5C683C2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7</w:t>
            </w:r>
          </w:p>
          <w:p w14:paraId="25D7DB0B" w14:textId="77777777" w:rsidR="002902BD" w:rsidRPr="00A23689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A23689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7</w:t>
            </w:r>
            <w:r w:rsidRPr="00A23689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64FAEC11" w14:textId="77777777" w:rsidR="002902BD" w:rsidRPr="00A23689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A23689">
              <w:rPr>
                <w:rFonts w:cstheme="minorHAnsi"/>
                <w:sz w:val="16"/>
                <w:szCs w:val="16"/>
                <w:lang w:val="en-US"/>
              </w:rPr>
              <w:t>0.98</w:t>
            </w:r>
          </w:p>
          <w:p w14:paraId="093F356D" w14:textId="77777777" w:rsidR="002902BD" w:rsidRPr="001508E6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A23689">
              <w:rPr>
                <w:rFonts w:cstheme="minorHAnsi"/>
                <w:sz w:val="16"/>
                <w:szCs w:val="16"/>
                <w:lang w:val="en-US"/>
              </w:rPr>
              <w:t>0.94</w:t>
            </w:r>
          </w:p>
        </w:tc>
        <w:tc>
          <w:tcPr>
            <w:tcW w:w="370" w:type="pct"/>
          </w:tcPr>
          <w:p w14:paraId="58F143A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ABC57B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67D2A3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1-1.03</w:t>
            </w:r>
          </w:p>
          <w:p w14:paraId="6AC89488" w14:textId="77777777" w:rsidR="002902BD" w:rsidRPr="00A23689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23689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2</w:t>
            </w:r>
            <w:r w:rsidRPr="00A23689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  <w:r w:rsidRPr="00A23689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3</w:t>
            </w:r>
          </w:p>
          <w:p w14:paraId="2BF7137A" w14:textId="77777777" w:rsidR="002902BD" w:rsidRPr="00A23689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A2368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2</w:t>
            </w:r>
            <w:r w:rsidRPr="00A23689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6</w:t>
            </w:r>
          </w:p>
          <w:p w14:paraId="40B302B7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A2368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87</w:t>
            </w:r>
            <w:r w:rsidRPr="00A23689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2</w:t>
            </w:r>
          </w:p>
        </w:tc>
        <w:tc>
          <w:tcPr>
            <w:tcW w:w="438" w:type="pct"/>
          </w:tcPr>
          <w:p w14:paraId="2E7C06B1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719707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55FC7FF6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7</w:t>
            </w:r>
          </w:p>
          <w:p w14:paraId="52C5EE70" w14:textId="77777777" w:rsidR="002902BD" w:rsidRPr="00A23689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A23689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87</w:t>
            </w:r>
            <w:r w:rsidRPr="00A23689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0E591203" w14:textId="77777777" w:rsidR="002902BD" w:rsidRPr="00A23689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A23689">
              <w:rPr>
                <w:rFonts w:cstheme="minorHAnsi"/>
                <w:sz w:val="16"/>
                <w:szCs w:val="16"/>
                <w:lang w:val="en-US"/>
              </w:rPr>
              <w:t>0.98</w:t>
            </w:r>
          </w:p>
          <w:p w14:paraId="0A14AFF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A23689">
              <w:rPr>
                <w:rFonts w:cstheme="minorHAnsi"/>
                <w:sz w:val="16"/>
                <w:szCs w:val="16"/>
                <w:lang w:val="en-US"/>
              </w:rPr>
              <w:t>0.94</w:t>
            </w:r>
          </w:p>
        </w:tc>
        <w:tc>
          <w:tcPr>
            <w:tcW w:w="427" w:type="pct"/>
          </w:tcPr>
          <w:p w14:paraId="56AF7D6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569EC9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BA674C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1-1.03</w:t>
            </w:r>
          </w:p>
          <w:p w14:paraId="6BDC111F" w14:textId="77777777" w:rsidR="002902BD" w:rsidRPr="00A23689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23689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82</w:t>
            </w:r>
            <w:r w:rsidRPr="00A23689">
              <w:rPr>
                <w:rFonts w:cstheme="minorHAnsi"/>
                <w:b/>
                <w:bCs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0</w:t>
            </w:r>
            <w:r w:rsidRPr="00A23689">
              <w:rPr>
                <w:rFonts w:cstheme="minorHAnsi"/>
                <w:b/>
                <w:bCs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3</w:t>
            </w:r>
          </w:p>
          <w:p w14:paraId="7489D010" w14:textId="77777777" w:rsidR="002902BD" w:rsidRPr="00A23689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A2368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91</w:t>
            </w:r>
            <w:r w:rsidRPr="00A23689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  <w:p w14:paraId="65FFF51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A2368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87</w:t>
            </w:r>
            <w:r w:rsidRPr="00A23689">
              <w:rPr>
                <w:rFonts w:cstheme="minorHAnsi"/>
                <w:sz w:val="16"/>
                <w:szCs w:val="16"/>
                <w:lang w:val="en-US"/>
              </w:rPr>
              <w:t>-1.</w:t>
            </w:r>
            <w:r>
              <w:rPr>
                <w:rFonts w:cstheme="minorHAnsi"/>
                <w:sz w:val="16"/>
                <w:szCs w:val="16"/>
                <w:lang w:val="en-US"/>
              </w:rPr>
              <w:t>02</w:t>
            </w:r>
          </w:p>
        </w:tc>
      </w:tr>
      <w:tr w:rsidR="002902BD" w14:paraId="2ABB4F4E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5A1F9332" w14:textId="77777777" w:rsidR="002902BD" w:rsidRPr="00023FE0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ea</w:t>
            </w:r>
            <w:r w:rsidRPr="00023FE0">
              <w:rPr>
                <w:sz w:val="16"/>
                <w:szCs w:val="16"/>
                <w:lang w:val="en-US"/>
              </w:rPr>
              <w:t xml:space="preserve"> depriv</w:t>
            </w:r>
            <w:r>
              <w:rPr>
                <w:sz w:val="16"/>
                <w:szCs w:val="16"/>
                <w:lang w:val="en-US"/>
              </w:rPr>
              <w:t>ation</w:t>
            </w:r>
            <w:r w:rsidRPr="00023FE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status </w:t>
            </w:r>
            <w:r w:rsidRPr="00023FE0">
              <w:rPr>
                <w:sz w:val="16"/>
                <w:szCs w:val="16"/>
                <w:lang w:val="en-US"/>
              </w:rPr>
              <w:t>(postal code)</w:t>
            </w:r>
          </w:p>
          <w:p w14:paraId="085ED124" w14:textId="77777777" w:rsidR="002902BD" w:rsidRPr="00023FE0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>No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t deprived</w:t>
            </w:r>
            <w:r w:rsidRPr="00023FE0">
              <w:rPr>
                <w:b w:val="0"/>
                <w:bCs w:val="0"/>
                <w:sz w:val="16"/>
                <w:szCs w:val="16"/>
                <w:lang w:val="en-US"/>
              </w:rPr>
              <w:t xml:space="preserve"> (ref)</w:t>
            </w:r>
          </w:p>
          <w:p w14:paraId="3889FBBD" w14:textId="77777777" w:rsidR="002902BD" w:rsidRPr="00273131" w:rsidRDefault="002902BD" w:rsidP="00FF54B1">
            <w:pPr>
              <w:rPr>
                <w:rStyle w:val="Verwijzingopmerking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Deprived</w:t>
            </w:r>
          </w:p>
        </w:tc>
        <w:tc>
          <w:tcPr>
            <w:tcW w:w="451" w:type="pct"/>
          </w:tcPr>
          <w:p w14:paraId="208B5B34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1D368FB1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51333CCF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35B0C44A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596724B8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64F89EE0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30F3F721" w14:textId="77777777" w:rsidR="002902BD" w:rsidRDefault="002902BD" w:rsidP="00FF5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A5C7B37" w14:textId="77777777" w:rsidR="002902BD" w:rsidRDefault="002902BD" w:rsidP="00FF5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8EFB8B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4F8ED046" w14:textId="77777777" w:rsidR="002902BD" w:rsidRPr="00C348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C348BD">
              <w:rPr>
                <w:rFonts w:cstheme="minorHAnsi"/>
                <w:sz w:val="16"/>
                <w:szCs w:val="16"/>
                <w:lang w:val="en-US"/>
              </w:rPr>
              <w:t>1.09</w:t>
            </w:r>
          </w:p>
        </w:tc>
        <w:tc>
          <w:tcPr>
            <w:tcW w:w="370" w:type="pct"/>
          </w:tcPr>
          <w:p w14:paraId="34D8EE5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13B4796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A35F4C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2FC1B02" w14:textId="77777777" w:rsidR="002902BD" w:rsidRPr="00C348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348BD">
              <w:rPr>
                <w:rFonts w:cstheme="minorHAnsi"/>
                <w:sz w:val="16"/>
                <w:szCs w:val="16"/>
                <w:lang w:val="en-US"/>
              </w:rPr>
              <w:t>0.99-1.20</w:t>
            </w:r>
          </w:p>
        </w:tc>
        <w:tc>
          <w:tcPr>
            <w:tcW w:w="438" w:type="pct"/>
          </w:tcPr>
          <w:p w14:paraId="7CA5012D" w14:textId="77777777" w:rsidR="002902BD" w:rsidRDefault="002902BD" w:rsidP="00FF5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12B194D" w14:textId="77777777" w:rsidR="002902BD" w:rsidRDefault="002902BD" w:rsidP="00FF54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D7685D9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56F9BEB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348BD">
              <w:rPr>
                <w:rFonts w:cstheme="minorHAnsi"/>
                <w:sz w:val="16"/>
                <w:szCs w:val="16"/>
                <w:lang w:val="en-US"/>
              </w:rPr>
              <w:t>1.09</w:t>
            </w:r>
          </w:p>
        </w:tc>
        <w:tc>
          <w:tcPr>
            <w:tcW w:w="427" w:type="pct"/>
          </w:tcPr>
          <w:p w14:paraId="4616F129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92E9AF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BFB02B8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7A4075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348BD">
              <w:rPr>
                <w:rFonts w:cstheme="minorHAnsi"/>
                <w:sz w:val="16"/>
                <w:szCs w:val="16"/>
                <w:lang w:val="en-US"/>
              </w:rPr>
              <w:t>0.99-1.20</w:t>
            </w:r>
          </w:p>
        </w:tc>
      </w:tr>
      <w:tr w:rsidR="002902BD" w14:paraId="525BC3D7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6EDE38FA" w14:textId="77777777" w:rsidR="002902BD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actice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level characteristics</w:t>
            </w:r>
          </w:p>
        </w:tc>
        <w:tc>
          <w:tcPr>
            <w:tcW w:w="451" w:type="pct"/>
          </w:tcPr>
          <w:p w14:paraId="5E3CC043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5BA8A47A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6FBAC9DD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6BDF128D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67D7A162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565717AC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663410FA" w14:textId="77777777" w:rsidR="002902BD" w:rsidRDefault="002902BD" w:rsidP="00FF5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767C2B7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149BB272" w14:textId="77777777" w:rsidR="002902BD" w:rsidRDefault="002902BD" w:rsidP="00FF54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27" w:type="pct"/>
          </w:tcPr>
          <w:p w14:paraId="341986F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902BD" w14:paraId="43236893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2574F097" w14:textId="77777777" w:rsidR="002902BD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HR system</w:t>
            </w:r>
          </w:p>
          <w:p w14:paraId="123E9066" w14:textId="77777777" w:rsidR="002902BD" w:rsidRDefault="002902BD" w:rsidP="00FF54B1">
            <w:pPr>
              <w:rPr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A (ref)</w:t>
            </w:r>
          </w:p>
          <w:p w14:paraId="05364DBC" w14:textId="77777777" w:rsidR="002902BD" w:rsidRPr="00A360B4" w:rsidRDefault="002902BD" w:rsidP="00FF54B1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B</w:t>
            </w:r>
          </w:p>
        </w:tc>
        <w:tc>
          <w:tcPr>
            <w:tcW w:w="451" w:type="pct"/>
          </w:tcPr>
          <w:p w14:paraId="0F50CD03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29D5A9E8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04E3FD81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3980F7A2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23A8DD6A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20430400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45FD3B55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1EDA02B9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2CA73AB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68356B8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17A29016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31</w:t>
            </w:r>
          </w:p>
        </w:tc>
        <w:tc>
          <w:tcPr>
            <w:tcW w:w="427" w:type="pct"/>
          </w:tcPr>
          <w:p w14:paraId="527E5B28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47BEC17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11D110A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0-5.97</w:t>
            </w:r>
          </w:p>
        </w:tc>
      </w:tr>
      <w:tr w:rsidR="002902BD" w14:paraId="01AF954D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406FB53B" w14:textId="77777777" w:rsidR="002902BD" w:rsidRPr="003E6AE1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 w:rsidRPr="003E6AE1">
              <w:rPr>
                <w:rStyle w:val="Verwijzingopmerking"/>
                <w:lang w:val="en-US"/>
              </w:rPr>
              <w:t>Practice type</w:t>
            </w:r>
          </w:p>
          <w:p w14:paraId="18886C82" w14:textId="77777777" w:rsidR="002902BD" w:rsidRPr="003E6AE1" w:rsidRDefault="002902BD" w:rsidP="00FF54B1">
            <w:pPr>
              <w:rPr>
                <w:rStyle w:val="Verwijzingopmerking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t xml:space="preserve"> </w:t>
            </w:r>
            <w:r w:rsidRPr="003E6AE1">
              <w:rPr>
                <w:rStyle w:val="Verwijzingopmerking"/>
                <w:b w:val="0"/>
                <w:bCs w:val="0"/>
                <w:lang w:val="en-US"/>
              </w:rPr>
              <w:t>S</w:t>
            </w:r>
            <w:r>
              <w:rPr>
                <w:rStyle w:val="Verwijzingopmerking"/>
                <w:b w:val="0"/>
                <w:bCs w:val="0"/>
                <w:lang w:val="en-US"/>
              </w:rPr>
              <w:t>ingle-handed</w:t>
            </w:r>
            <w:r w:rsidRPr="003E6AE1">
              <w:rPr>
                <w:rStyle w:val="Verwijzingopmerking"/>
                <w:b w:val="0"/>
                <w:bCs w:val="0"/>
                <w:lang w:val="en-US"/>
              </w:rPr>
              <w:t xml:space="preserve"> (ref)</w:t>
            </w:r>
          </w:p>
          <w:p w14:paraId="44B7630F" w14:textId="77777777" w:rsidR="002902BD" w:rsidRPr="003E6AE1" w:rsidRDefault="002902BD" w:rsidP="00FF54B1">
            <w:pPr>
              <w:rPr>
                <w:rStyle w:val="Verwijzingopmerking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t xml:space="preserve"> </w:t>
            </w:r>
            <w:r w:rsidRPr="003E6AE1">
              <w:rPr>
                <w:rStyle w:val="Verwijzingopmerking"/>
                <w:b w:val="0"/>
                <w:bCs w:val="0"/>
                <w:lang w:val="en-US"/>
              </w:rPr>
              <w:t>Duo</w:t>
            </w:r>
          </w:p>
          <w:p w14:paraId="4A601A41" w14:textId="77777777" w:rsidR="002902BD" w:rsidRPr="003E6AE1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t xml:space="preserve"> </w:t>
            </w:r>
            <w:r w:rsidRPr="003E6AE1">
              <w:rPr>
                <w:rStyle w:val="Verwijzingopmerking"/>
                <w:b w:val="0"/>
                <w:bCs w:val="0"/>
                <w:lang w:val="en-US"/>
              </w:rPr>
              <w:t>Group</w:t>
            </w:r>
          </w:p>
        </w:tc>
        <w:tc>
          <w:tcPr>
            <w:tcW w:w="451" w:type="pct"/>
          </w:tcPr>
          <w:p w14:paraId="63DC075A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0B12FC70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726B0803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0F1F4531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3DAE2412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5CAA9403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16FD3040" w14:textId="77777777" w:rsidR="002902BD" w:rsidRPr="00C279CB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0A30D614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0E91740B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7D1D750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16865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6E1E8B3D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8</w:t>
            </w:r>
          </w:p>
          <w:p w14:paraId="24D0A84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26</w:t>
            </w:r>
          </w:p>
        </w:tc>
        <w:tc>
          <w:tcPr>
            <w:tcW w:w="427" w:type="pct"/>
          </w:tcPr>
          <w:p w14:paraId="73D5AFF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7CDA68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77B2BB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1-2.84</w:t>
            </w:r>
          </w:p>
          <w:p w14:paraId="2B47EF2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0-3.95</w:t>
            </w:r>
          </w:p>
        </w:tc>
      </w:tr>
      <w:tr w:rsidR="002902BD" w14:paraId="02E04926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47FF596E" w14:textId="77777777" w:rsidR="002902BD" w:rsidRPr="001E497D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 w:rsidRPr="001E497D">
              <w:rPr>
                <w:rStyle w:val="Verwijzingopmerking"/>
                <w:lang w:val="en-US"/>
              </w:rPr>
              <w:lastRenderedPageBreak/>
              <w:t>Practice size</w:t>
            </w:r>
          </w:p>
          <w:p w14:paraId="2A169C1E" w14:textId="77777777" w:rsidR="002902BD" w:rsidRPr="001E497D" w:rsidRDefault="002902BD" w:rsidP="00FF54B1">
            <w:pPr>
              <w:rPr>
                <w:rStyle w:val="Verwijzingopmerking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t xml:space="preserve"> </w:t>
            </w:r>
            <w:r w:rsidRPr="001E497D">
              <w:rPr>
                <w:rStyle w:val="Verwijzingopmerking"/>
                <w:b w:val="0"/>
                <w:bCs w:val="0"/>
                <w:lang w:val="en-US"/>
              </w:rPr>
              <w:t>Small (ref)</w:t>
            </w:r>
          </w:p>
          <w:p w14:paraId="406FFC7F" w14:textId="77777777" w:rsidR="002902BD" w:rsidRPr="001E497D" w:rsidRDefault="002902BD" w:rsidP="00FF54B1">
            <w:pPr>
              <w:rPr>
                <w:rStyle w:val="Verwijzingopmerking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t xml:space="preserve"> </w:t>
            </w:r>
            <w:r w:rsidRPr="001E497D">
              <w:rPr>
                <w:rStyle w:val="Verwijzingopmerking"/>
                <w:b w:val="0"/>
                <w:bCs w:val="0"/>
                <w:lang w:val="en-US"/>
              </w:rPr>
              <w:t>Medium</w:t>
            </w:r>
          </w:p>
          <w:p w14:paraId="2336668F" w14:textId="77777777" w:rsidR="002902BD" w:rsidRPr="001E497D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t xml:space="preserve"> </w:t>
            </w:r>
            <w:r w:rsidRPr="001E497D">
              <w:rPr>
                <w:rStyle w:val="Verwijzingopmerking"/>
                <w:b w:val="0"/>
                <w:bCs w:val="0"/>
                <w:lang w:val="en-US"/>
              </w:rPr>
              <w:t>Large</w:t>
            </w:r>
          </w:p>
        </w:tc>
        <w:tc>
          <w:tcPr>
            <w:tcW w:w="451" w:type="pct"/>
          </w:tcPr>
          <w:p w14:paraId="79094E4B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750D84FC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22B3AD90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62162415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0673315E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</w:tcPr>
          <w:p w14:paraId="0C39A0AB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19D57878" w14:textId="77777777" w:rsidR="002902BD" w:rsidRPr="00616865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</w:tcPr>
          <w:p w14:paraId="2D7B5DD9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70CC27E5" w14:textId="77777777" w:rsidR="002902BD" w:rsidRPr="00173C2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32362C4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173C2D">
              <w:rPr>
                <w:rFonts w:cstheme="minorHAnsi"/>
                <w:sz w:val="16"/>
                <w:szCs w:val="16"/>
                <w:lang w:val="en-US"/>
              </w:rPr>
              <w:t>1.0</w:t>
            </w:r>
          </w:p>
          <w:p w14:paraId="5F90ECAB" w14:textId="77777777" w:rsidR="002902BD" w:rsidRPr="0043608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43608A">
              <w:rPr>
                <w:rFonts w:cstheme="minorHAnsi"/>
                <w:sz w:val="16"/>
                <w:szCs w:val="16"/>
                <w:lang w:val="en-US"/>
              </w:rPr>
              <w:t>0.51</w:t>
            </w:r>
          </w:p>
          <w:p w14:paraId="55D43270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67</w:t>
            </w:r>
          </w:p>
        </w:tc>
        <w:tc>
          <w:tcPr>
            <w:tcW w:w="427" w:type="pct"/>
          </w:tcPr>
          <w:p w14:paraId="489FD61E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6E61829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439BFE0" w14:textId="77777777" w:rsidR="002902BD" w:rsidRPr="0043608A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43608A">
              <w:rPr>
                <w:rFonts w:cstheme="minorHAnsi"/>
                <w:sz w:val="16"/>
                <w:szCs w:val="16"/>
                <w:lang w:val="en-US"/>
              </w:rPr>
              <w:t xml:space="preserve">0.20-1.28 </w:t>
            </w:r>
          </w:p>
          <w:p w14:paraId="2682CC31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0-4.60</w:t>
            </w:r>
          </w:p>
        </w:tc>
      </w:tr>
      <w:tr w:rsidR="002902BD" w14:paraId="04DDBA5F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7162E602" w14:textId="77777777" w:rsidR="002902BD" w:rsidRPr="00EA0409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 w:rsidRPr="00EA0409">
              <w:rPr>
                <w:rStyle w:val="Verwijzingopmerking"/>
                <w:lang w:val="en-US"/>
              </w:rPr>
              <w:t>Random Effects</w:t>
            </w:r>
          </w:p>
          <w:p w14:paraId="7A1EC533" w14:textId="77777777" w:rsidR="002902BD" w:rsidRPr="00EA0409" w:rsidRDefault="002902BD" w:rsidP="00FF54B1">
            <w:pPr>
              <w:rPr>
                <w:rStyle w:val="Verwijzingopmerking"/>
                <w:lang w:val="en-US"/>
              </w:rPr>
            </w:pPr>
            <w:r w:rsidRPr="00EA0409">
              <w:rPr>
                <w:rStyle w:val="Verwijzingopmerking"/>
                <w:b w:val="0"/>
                <w:bCs w:val="0"/>
                <w:lang w:val="en-US"/>
              </w:rPr>
              <w:t xml:space="preserve"> Intercept var.</w:t>
            </w:r>
          </w:p>
          <w:p w14:paraId="09802AA5" w14:textId="77777777" w:rsidR="002902BD" w:rsidRPr="00711F0A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t xml:space="preserve"> ICC</w:t>
            </w:r>
          </w:p>
        </w:tc>
        <w:tc>
          <w:tcPr>
            <w:tcW w:w="451" w:type="pct"/>
          </w:tcPr>
          <w:p w14:paraId="14F0ABD3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FFC73BF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58</w:t>
            </w:r>
          </w:p>
          <w:p w14:paraId="42F16C22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2</w:t>
            </w:r>
          </w:p>
        </w:tc>
        <w:tc>
          <w:tcPr>
            <w:tcW w:w="370" w:type="pct"/>
          </w:tcPr>
          <w:p w14:paraId="42CE3708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7C221035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1D4CD72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62</w:t>
            </w:r>
          </w:p>
          <w:p w14:paraId="1BDA6290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3</w:t>
            </w:r>
          </w:p>
        </w:tc>
        <w:tc>
          <w:tcPr>
            <w:tcW w:w="370" w:type="pct"/>
          </w:tcPr>
          <w:p w14:paraId="2403E11E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43DFF53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01CF3D77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63</w:t>
            </w:r>
          </w:p>
          <w:p w14:paraId="0675A2B9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3</w:t>
            </w:r>
          </w:p>
        </w:tc>
        <w:tc>
          <w:tcPr>
            <w:tcW w:w="371" w:type="pct"/>
          </w:tcPr>
          <w:p w14:paraId="69F0584B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447811D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D518FDE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62</w:t>
            </w:r>
          </w:p>
          <w:p w14:paraId="4D090FEA" w14:textId="77777777" w:rsidR="002902BD" w:rsidRPr="00173C2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3</w:t>
            </w:r>
          </w:p>
        </w:tc>
        <w:tc>
          <w:tcPr>
            <w:tcW w:w="370" w:type="pct"/>
          </w:tcPr>
          <w:p w14:paraId="6FB45CCC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7558E150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DC8A6C8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22</w:t>
            </w:r>
          </w:p>
          <w:p w14:paraId="45B33613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7</w:t>
            </w:r>
          </w:p>
        </w:tc>
        <w:tc>
          <w:tcPr>
            <w:tcW w:w="427" w:type="pct"/>
          </w:tcPr>
          <w:p w14:paraId="072E54A4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1771D3F9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902BD" w14:paraId="7AE13A89" w14:textId="77777777" w:rsidTr="00C522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494389DB" w14:textId="77777777" w:rsidR="002902BD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>
              <w:rPr>
                <w:rStyle w:val="Verwijzingopmerking"/>
                <w:lang w:val="en-US"/>
              </w:rPr>
              <w:t>Model fit</w:t>
            </w:r>
          </w:p>
          <w:p w14:paraId="3F0C6B01" w14:textId="77777777" w:rsidR="002902BD" w:rsidRPr="008D5318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>
              <w:rPr>
                <w:rStyle w:val="Verwijzingopmerking"/>
                <w:b w:val="0"/>
                <w:bCs w:val="0"/>
                <w:lang w:val="en-US"/>
              </w:rPr>
              <w:t xml:space="preserve"> Log likelihood</w:t>
            </w:r>
          </w:p>
        </w:tc>
        <w:tc>
          <w:tcPr>
            <w:tcW w:w="451" w:type="pct"/>
          </w:tcPr>
          <w:p w14:paraId="5A71D409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5BE052D5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E0919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90,218</w:t>
            </w:r>
            <w:r w:rsidRPr="002E0919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67</w:t>
            </w:r>
          </w:p>
        </w:tc>
        <w:tc>
          <w:tcPr>
            <w:tcW w:w="370" w:type="pct"/>
          </w:tcPr>
          <w:p w14:paraId="47D68EFE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0D388968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4CFC1A2C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F7724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87,926</w:t>
            </w:r>
            <w:r w:rsidRPr="005F7724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1</w:t>
            </w:r>
          </w:p>
        </w:tc>
        <w:tc>
          <w:tcPr>
            <w:tcW w:w="370" w:type="pct"/>
          </w:tcPr>
          <w:p w14:paraId="7E84D715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493C3D4F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2708E322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BB0512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87,812</w:t>
            </w:r>
            <w:r w:rsidRPr="00BB0512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34</w:t>
            </w:r>
          </w:p>
        </w:tc>
        <w:tc>
          <w:tcPr>
            <w:tcW w:w="371" w:type="pct"/>
          </w:tcPr>
          <w:p w14:paraId="1AFE4441" w14:textId="77777777" w:rsidR="002902BD" w:rsidRPr="004923F0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278D2E3B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6E33653F" w14:textId="77777777" w:rsidR="002902BD" w:rsidRPr="00173C2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EC067D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87,78</w:t>
            </w:r>
            <w:r w:rsidRPr="00EC067D">
              <w:rPr>
                <w:rFonts w:cstheme="minorHAnsi"/>
                <w:sz w:val="16"/>
                <w:szCs w:val="16"/>
                <w:lang w:val="en-US"/>
              </w:rPr>
              <w:t>3.</w:t>
            </w:r>
            <w:r>
              <w:rPr>
                <w:rFonts w:cstheme="minorHAnsi"/>
                <w:sz w:val="16"/>
                <w:szCs w:val="16"/>
                <w:lang w:val="en-US"/>
              </w:rPr>
              <w:t>76</w:t>
            </w:r>
          </w:p>
        </w:tc>
        <w:tc>
          <w:tcPr>
            <w:tcW w:w="370" w:type="pct"/>
          </w:tcPr>
          <w:p w14:paraId="44C01D98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193C25D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  <w:p w14:paraId="33855A5D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87,777.81</w:t>
            </w:r>
          </w:p>
        </w:tc>
        <w:tc>
          <w:tcPr>
            <w:tcW w:w="427" w:type="pct"/>
          </w:tcPr>
          <w:p w14:paraId="1DE87BC7" w14:textId="77777777" w:rsidR="002902BD" w:rsidRDefault="002902BD" w:rsidP="00FF5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2902BD" w14:paraId="4D2AC921" w14:textId="77777777" w:rsidTr="00C52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pct"/>
          </w:tcPr>
          <w:p w14:paraId="2D8F9148" w14:textId="77777777" w:rsidR="002902BD" w:rsidRDefault="002902BD" w:rsidP="00FF54B1">
            <w:pPr>
              <w:rPr>
                <w:rStyle w:val="Verwijzingopmerking"/>
                <w:b w:val="0"/>
                <w:bCs w:val="0"/>
                <w:lang w:val="en-US"/>
              </w:rPr>
            </w:pPr>
            <w:r>
              <w:rPr>
                <w:rStyle w:val="Verwijzingopmerking"/>
                <w:lang w:val="en-US"/>
              </w:rPr>
              <w:t>N c</w:t>
            </w:r>
            <w:proofErr w:type="spellStart"/>
            <w:r>
              <w:rPr>
                <w:rStyle w:val="Verwijzingopmerking"/>
              </w:rPr>
              <w:t>itizen</w:t>
            </w:r>
            <w:proofErr w:type="spellEnd"/>
            <w:r>
              <w:rPr>
                <w:rStyle w:val="Verwijzingopmerking"/>
                <w:lang w:val="en-US"/>
              </w:rPr>
              <w:t>s</w:t>
            </w:r>
          </w:p>
          <w:p w14:paraId="77C54634" w14:textId="77777777" w:rsidR="002902BD" w:rsidRDefault="002902BD" w:rsidP="00FF54B1">
            <w:pPr>
              <w:rPr>
                <w:rStyle w:val="Verwijzingopmerking"/>
                <w:lang w:val="en-US"/>
              </w:rPr>
            </w:pPr>
            <w:r>
              <w:rPr>
                <w:rStyle w:val="Verwijzingopmerking"/>
                <w:lang w:val="en-US"/>
              </w:rPr>
              <w:t>N practices</w:t>
            </w:r>
          </w:p>
        </w:tc>
        <w:tc>
          <w:tcPr>
            <w:tcW w:w="451" w:type="pct"/>
          </w:tcPr>
          <w:p w14:paraId="66232AEE" w14:textId="77777777" w:rsidR="002902BD" w:rsidRPr="004D61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4D6140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7</w:t>
            </w:r>
            <w:r w:rsidRPr="004D6140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380</w:t>
            </w:r>
          </w:p>
          <w:p w14:paraId="6E32D7FB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2</w:t>
            </w:r>
          </w:p>
        </w:tc>
        <w:tc>
          <w:tcPr>
            <w:tcW w:w="370" w:type="pct"/>
          </w:tcPr>
          <w:p w14:paraId="2F94AB20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7575B6AD" w14:textId="77777777" w:rsidR="002902BD" w:rsidRPr="004D61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4D6140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7</w:t>
            </w:r>
            <w:r w:rsidRPr="004D6140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380</w:t>
            </w:r>
          </w:p>
          <w:p w14:paraId="3FEDF2B3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2</w:t>
            </w:r>
          </w:p>
        </w:tc>
        <w:tc>
          <w:tcPr>
            <w:tcW w:w="370" w:type="pct"/>
          </w:tcPr>
          <w:p w14:paraId="26848D94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94" w:type="pct"/>
          </w:tcPr>
          <w:p w14:paraId="4638245B" w14:textId="77777777" w:rsidR="002902BD" w:rsidRPr="004D61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4D6140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7</w:t>
            </w:r>
            <w:r w:rsidRPr="004D6140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380</w:t>
            </w:r>
          </w:p>
          <w:p w14:paraId="72D79CBC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2</w:t>
            </w:r>
          </w:p>
        </w:tc>
        <w:tc>
          <w:tcPr>
            <w:tcW w:w="371" w:type="pct"/>
          </w:tcPr>
          <w:p w14:paraId="54A4C4CB" w14:textId="77777777" w:rsidR="002902BD" w:rsidRPr="004923F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2" w:type="pct"/>
          </w:tcPr>
          <w:p w14:paraId="501E7A2F" w14:textId="77777777" w:rsidR="002902BD" w:rsidRPr="004D61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4D6140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7</w:t>
            </w:r>
            <w:r w:rsidRPr="004D6140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380</w:t>
            </w:r>
          </w:p>
          <w:p w14:paraId="3C424021" w14:textId="77777777" w:rsidR="002902BD" w:rsidRPr="00173C2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2</w:t>
            </w:r>
          </w:p>
        </w:tc>
        <w:tc>
          <w:tcPr>
            <w:tcW w:w="370" w:type="pct"/>
          </w:tcPr>
          <w:p w14:paraId="54A310C6" w14:textId="77777777" w:rsidR="002902BD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8" w:type="pct"/>
          </w:tcPr>
          <w:p w14:paraId="0EC74D28" w14:textId="77777777" w:rsidR="002902BD" w:rsidRPr="004D61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4D6140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7</w:t>
            </w:r>
            <w:r w:rsidRPr="004D6140">
              <w:rPr>
                <w:sz w:val="16"/>
                <w:szCs w:val="16"/>
                <w:lang w:val="en-US"/>
              </w:rPr>
              <w:t>,</w:t>
            </w:r>
            <w:r>
              <w:rPr>
                <w:sz w:val="16"/>
                <w:szCs w:val="16"/>
                <w:lang w:val="en-US"/>
              </w:rPr>
              <w:t>380</w:t>
            </w:r>
          </w:p>
          <w:p w14:paraId="0EE7A71D" w14:textId="77777777" w:rsidR="002902BD" w:rsidRPr="004D61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2</w:t>
            </w:r>
          </w:p>
        </w:tc>
        <w:tc>
          <w:tcPr>
            <w:tcW w:w="427" w:type="pct"/>
          </w:tcPr>
          <w:p w14:paraId="6802C41F" w14:textId="77777777" w:rsidR="002902BD" w:rsidRPr="004D6140" w:rsidRDefault="002902BD" w:rsidP="00FF5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</w:tbl>
    <w:p w14:paraId="7D72D818" w14:textId="545C3D69" w:rsidR="002902BD" w:rsidRDefault="002902BD" w:rsidP="002902BD">
      <w:pPr>
        <w:rPr>
          <w:sz w:val="20"/>
          <w:szCs w:val="20"/>
          <w:lang w:val="en-US"/>
        </w:rPr>
      </w:pPr>
      <w:proofErr w:type="spellStart"/>
      <w:r w:rsidRPr="00EA765E">
        <w:rPr>
          <w:sz w:val="20"/>
          <w:szCs w:val="20"/>
          <w:vertAlign w:val="superscript"/>
          <w:lang w:val="en-US"/>
        </w:rPr>
        <w:t>a</w:t>
      </w:r>
      <w:r w:rsidRPr="00EA765E">
        <w:rPr>
          <w:sz w:val="20"/>
          <w:szCs w:val="20"/>
          <w:lang w:val="en-US"/>
        </w:rPr>
        <w:t>P</w:t>
      </w:r>
      <w:proofErr w:type="spellEnd"/>
      <w:r w:rsidRPr="00EA765E">
        <w:rPr>
          <w:sz w:val="20"/>
          <w:szCs w:val="20"/>
          <w:lang w:val="en-US"/>
        </w:rPr>
        <w:t xml:space="preserve">&lt;0.001; </w:t>
      </w:r>
      <w:proofErr w:type="spellStart"/>
      <w:r w:rsidRPr="00EA765E">
        <w:rPr>
          <w:sz w:val="20"/>
          <w:szCs w:val="20"/>
          <w:vertAlign w:val="superscript"/>
          <w:lang w:val="en-US"/>
        </w:rPr>
        <w:t>b</w:t>
      </w:r>
      <w:r w:rsidRPr="00EA765E">
        <w:rPr>
          <w:sz w:val="20"/>
          <w:szCs w:val="20"/>
          <w:lang w:val="en-US"/>
        </w:rPr>
        <w:t>P</w:t>
      </w:r>
      <w:proofErr w:type="spellEnd"/>
      <w:r w:rsidRPr="00EA765E">
        <w:rPr>
          <w:sz w:val="20"/>
          <w:szCs w:val="20"/>
          <w:lang w:val="en-US"/>
        </w:rPr>
        <w:t xml:space="preserve">&lt;0.01; </w:t>
      </w:r>
      <w:proofErr w:type="spellStart"/>
      <w:r w:rsidRPr="00EA765E">
        <w:rPr>
          <w:sz w:val="20"/>
          <w:szCs w:val="20"/>
          <w:vertAlign w:val="superscript"/>
          <w:lang w:val="en-US"/>
        </w:rPr>
        <w:t>c</w:t>
      </w:r>
      <w:r w:rsidRPr="00EA765E">
        <w:rPr>
          <w:sz w:val="20"/>
          <w:szCs w:val="20"/>
          <w:lang w:val="en-US"/>
        </w:rPr>
        <w:t>P</w:t>
      </w:r>
      <w:proofErr w:type="spellEnd"/>
      <w:r w:rsidRPr="00EA765E">
        <w:rPr>
          <w:sz w:val="20"/>
          <w:szCs w:val="20"/>
          <w:lang w:val="en-US"/>
        </w:rPr>
        <w:t>&lt;0.05</w:t>
      </w:r>
      <w:r w:rsidR="00CF06CD">
        <w:rPr>
          <w:sz w:val="20"/>
          <w:szCs w:val="20"/>
          <w:lang w:val="en-US"/>
        </w:rPr>
        <w:t xml:space="preserve">; </w:t>
      </w:r>
      <w:r w:rsidR="00CF06CD">
        <w:rPr>
          <w:sz w:val="20"/>
          <w:szCs w:val="20"/>
          <w:lang w:val="en-US"/>
        </w:rPr>
        <w:t>ref, reference; var, variance. P</w:t>
      </w:r>
      <w:r w:rsidR="00CF06CD" w:rsidRPr="00CF06CD">
        <w:rPr>
          <w:sz w:val="20"/>
          <w:szCs w:val="20"/>
          <w:lang w:val="en-US"/>
        </w:rPr>
        <w:t>-values below 0.05 are considered statistically significant</w:t>
      </w:r>
      <w:r w:rsidR="00CF06CD">
        <w:rPr>
          <w:sz w:val="20"/>
          <w:szCs w:val="20"/>
          <w:lang w:val="en-US"/>
        </w:rPr>
        <w:t xml:space="preserve"> and are marked in bold.</w:t>
      </w:r>
    </w:p>
    <w:p w14:paraId="39D8FA25" w14:textId="77777777" w:rsidR="002902BD" w:rsidRPr="00CF06CD" w:rsidRDefault="002902BD" w:rsidP="002902BD">
      <w:pPr>
        <w:spacing w:line="480" w:lineRule="auto"/>
        <w:rPr>
          <w:lang w:val="en-US"/>
        </w:rPr>
      </w:pPr>
    </w:p>
    <w:p w14:paraId="540126CC" w14:textId="77777777" w:rsidR="002902BD" w:rsidRPr="00CF06CD" w:rsidRDefault="002902BD" w:rsidP="002902BD">
      <w:pPr>
        <w:spacing w:line="480" w:lineRule="auto"/>
        <w:rPr>
          <w:lang w:val="en-US"/>
        </w:rPr>
      </w:pPr>
    </w:p>
    <w:p w14:paraId="70B2CA40" w14:textId="77777777" w:rsidR="005D2462" w:rsidRPr="00CF06CD" w:rsidRDefault="005D2462" w:rsidP="002902BD">
      <w:pPr>
        <w:spacing w:line="480" w:lineRule="auto"/>
        <w:rPr>
          <w:lang w:val="en-US"/>
        </w:rPr>
      </w:pPr>
    </w:p>
    <w:p w14:paraId="1A91E60B" w14:textId="77777777" w:rsidR="005D2462" w:rsidRPr="00CF06CD" w:rsidRDefault="005D2462" w:rsidP="002902BD">
      <w:pPr>
        <w:spacing w:line="480" w:lineRule="auto"/>
        <w:rPr>
          <w:lang w:val="en-US"/>
        </w:rPr>
      </w:pPr>
    </w:p>
    <w:p w14:paraId="7A99CE4C" w14:textId="77777777" w:rsidR="005D2462" w:rsidRPr="00CF06CD" w:rsidRDefault="005D2462" w:rsidP="002902BD">
      <w:pPr>
        <w:spacing w:line="480" w:lineRule="auto"/>
        <w:rPr>
          <w:lang w:val="en-US"/>
        </w:rPr>
      </w:pPr>
    </w:p>
    <w:p w14:paraId="390FCF0F" w14:textId="77777777" w:rsidR="005D2462" w:rsidRPr="00CF06CD" w:rsidRDefault="005D2462" w:rsidP="002902BD">
      <w:pPr>
        <w:spacing w:line="480" w:lineRule="auto"/>
        <w:rPr>
          <w:lang w:val="en-US"/>
        </w:rPr>
      </w:pPr>
    </w:p>
    <w:p w14:paraId="50438608" w14:textId="77777777" w:rsidR="005D2462" w:rsidRPr="00CF06CD" w:rsidRDefault="005D2462" w:rsidP="002902BD">
      <w:pPr>
        <w:spacing w:line="480" w:lineRule="auto"/>
        <w:rPr>
          <w:lang w:val="en-US"/>
        </w:rPr>
      </w:pPr>
    </w:p>
    <w:p w14:paraId="6BF141CB" w14:textId="77777777" w:rsidR="005D2462" w:rsidRPr="00CF06CD" w:rsidRDefault="005D2462" w:rsidP="002902BD">
      <w:pPr>
        <w:spacing w:line="480" w:lineRule="auto"/>
        <w:rPr>
          <w:lang w:val="en-US"/>
        </w:rPr>
      </w:pPr>
    </w:p>
    <w:p w14:paraId="12CE1C76" w14:textId="68913A93" w:rsidR="002902BD" w:rsidRDefault="002902BD" w:rsidP="005D2462">
      <w:pPr>
        <w:pStyle w:val="Kop2"/>
        <w:spacing w:line="480" w:lineRule="auto"/>
        <w:rPr>
          <w:lang w:val="en-US"/>
        </w:rPr>
      </w:pPr>
      <w:r>
        <w:rPr>
          <w:lang w:val="en-US"/>
        </w:rPr>
        <w:t>Additional file IV – Flowchart for study sample selection, 2017-2019</w:t>
      </w:r>
    </w:p>
    <w:p w14:paraId="0826A367" w14:textId="77777777" w:rsidR="002902BD" w:rsidRDefault="002902BD" w:rsidP="002902BD">
      <w:pPr>
        <w:rPr>
          <w:lang w:val="en-US"/>
        </w:rPr>
        <w:sectPr w:rsidR="002902BD" w:rsidSect="002902BD">
          <w:pgSz w:w="16838" w:h="11906" w:orient="landscape" w:code="9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4D57534D" w14:textId="1D056658" w:rsidR="002902BD" w:rsidRPr="004D7274" w:rsidRDefault="00381E4B" w:rsidP="002902BD">
      <w:pPr>
        <w:pStyle w:val="Kop4"/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2064256" behindDoc="0" locked="0" layoutInCell="1" allowOverlap="1" wp14:anchorId="387F8295" wp14:editId="0A2CEBE7">
                <wp:simplePos x="0" y="0"/>
                <wp:positionH relativeFrom="column">
                  <wp:posOffset>2408198</wp:posOffset>
                </wp:positionH>
                <wp:positionV relativeFrom="paragraph">
                  <wp:posOffset>1945818</wp:posOffset>
                </wp:positionV>
                <wp:extent cx="4577715" cy="120269"/>
                <wp:effectExtent l="38100" t="0" r="13335" b="89535"/>
                <wp:wrapNone/>
                <wp:docPr id="1162475839" name="Verbindingslijn: geboge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7715" cy="120269"/>
                        </a:xfrm>
                        <a:prstGeom prst="bentConnector3">
                          <a:avLst>
                            <a:gd name="adj1" fmla="val 462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9BEE5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Verbindingslijn: gebogen 7" o:spid="_x0000_s1026" type="#_x0000_t34" style="position:absolute;margin-left:189.6pt;margin-top:153.2pt;width:360.45pt;height:9.45pt;flip:x;z-index:252064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" adj="100" strokecolor="black [3200]" strokeweight=".5pt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65280" behindDoc="1" locked="0" layoutInCell="1" allowOverlap="1" wp14:anchorId="2169F337" wp14:editId="73341149">
                <wp:simplePos x="0" y="0"/>
                <wp:positionH relativeFrom="column">
                  <wp:posOffset>2402408</wp:posOffset>
                </wp:positionH>
                <wp:positionV relativeFrom="paragraph">
                  <wp:posOffset>1945818</wp:posOffset>
                </wp:positionV>
                <wp:extent cx="0" cy="775411"/>
                <wp:effectExtent l="76200" t="0" r="57150" b="62865"/>
                <wp:wrapNone/>
                <wp:docPr id="1598223065" name="Rechte verbindingslijn met pij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7541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573FB91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8" o:spid="_x0000_s1026" type="#_x0000_t32" style="position:absolute;margin-left:189.15pt;margin-top:153.2pt;width:0;height:61.05pt;z-index:-251251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A831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0160" behindDoc="1" locked="0" layoutInCell="1" allowOverlap="1" wp14:anchorId="7E30FD52" wp14:editId="37FD20F9">
                <wp:simplePos x="0" y="0"/>
                <wp:positionH relativeFrom="column">
                  <wp:posOffset>6958915</wp:posOffset>
                </wp:positionH>
                <wp:positionV relativeFrom="paragraph">
                  <wp:posOffset>876351</wp:posOffset>
                </wp:positionV>
                <wp:extent cx="7315" cy="635533"/>
                <wp:effectExtent l="38100" t="0" r="69215" b="50800"/>
                <wp:wrapNone/>
                <wp:docPr id="11452315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" cy="6355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44958A" id="Rechte verbindingslijn met pijl 6" o:spid="_x0000_s1026" type="#_x0000_t32" style="position:absolute;margin-left:547.95pt;margin-top:69pt;width:.6pt;height:50.05pt;z-index:-251576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="00A83105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63232" behindDoc="1" locked="0" layoutInCell="1" allowOverlap="1" wp14:anchorId="0F4CEFAC" wp14:editId="3B298CAE">
                <wp:simplePos x="0" y="0"/>
                <wp:positionH relativeFrom="column">
                  <wp:posOffset>2400884</wp:posOffset>
                </wp:positionH>
                <wp:positionV relativeFrom="paragraph">
                  <wp:posOffset>877799</wp:posOffset>
                </wp:positionV>
                <wp:extent cx="7315" cy="635533"/>
                <wp:effectExtent l="38100" t="0" r="69215" b="50800"/>
                <wp:wrapNone/>
                <wp:docPr id="922403124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" cy="6355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292EAE" id="Rechte verbindingslijn met pijl 6" o:spid="_x0000_s1026" type="#_x0000_t32" style="position:absolute;margin-left:189.05pt;margin-top:69.1pt;width:.6pt;height:50.05pt;z-index:-251253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 w:rsidR="00AC65EE">
        <w:rPr>
          <w:noProof/>
        </w:rPr>
        <mc:AlternateContent>
          <mc:Choice Requires="wps">
            <w:drawing>
              <wp:anchor distT="45720" distB="45720" distL="114300" distR="114300" simplePos="0" relativeHeight="251951616" behindDoc="0" locked="0" layoutInCell="1" allowOverlap="1" wp14:anchorId="44D40909" wp14:editId="1E1D2BC0">
                <wp:simplePos x="0" y="0"/>
                <wp:positionH relativeFrom="margin">
                  <wp:posOffset>5038725</wp:posOffset>
                </wp:positionH>
                <wp:positionV relativeFrom="paragraph">
                  <wp:posOffset>1521089</wp:posOffset>
                </wp:positionV>
                <wp:extent cx="3934460" cy="421005"/>
                <wp:effectExtent l="0" t="0" r="27940" b="17145"/>
                <wp:wrapSquare wrapText="bothSides"/>
                <wp:docPr id="73418746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446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B49DF0" w14:textId="364DD00E" w:rsidR="00344EB6" w:rsidRPr="00E7587A" w:rsidRDefault="000312A4" w:rsidP="002902BD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7587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="002F3965" w:rsidRPr="00E7587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ractices </w:t>
                            </w:r>
                            <w:r w:rsidRPr="00E7587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with c</w:t>
                            </w:r>
                            <w:r w:rsidR="002902BD" w:rsidRPr="00E7587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omplete patient consent data</w:t>
                            </w:r>
                          </w:p>
                          <w:p w14:paraId="183B1B90" w14:textId="227F60E3" w:rsidR="002902BD" w:rsidRPr="00E7587A" w:rsidRDefault="002902BD" w:rsidP="002902BD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7587A">
                              <w:rPr>
                                <w:sz w:val="20"/>
                                <w:szCs w:val="20"/>
                                <w:lang w:val="en-US"/>
                              </w:rPr>
                              <w:t>n = 247 practices; n = 1,016,165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D40909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396.75pt;margin-top:119.75pt;width:309.8pt;height:33.15pt;z-index:2519516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">
                <v:textbox>
                  <w:txbxContent>
                    <w:p w14:paraId="0BB49DF0" w14:textId="364DD00E" w:rsidR="00344EB6" w:rsidRPr="00E7587A" w:rsidRDefault="000312A4" w:rsidP="002902BD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7587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</w:t>
                      </w:r>
                      <w:r w:rsidR="002F3965" w:rsidRPr="00E7587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ractices </w:t>
                      </w:r>
                      <w:r w:rsidRPr="00E7587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with c</w:t>
                      </w:r>
                      <w:r w:rsidR="002902BD" w:rsidRPr="00E7587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omplete patient consent data</w:t>
                      </w:r>
                    </w:p>
                    <w:p w14:paraId="183B1B90" w14:textId="227F60E3" w:rsidR="002902BD" w:rsidRPr="00E7587A" w:rsidRDefault="002902BD" w:rsidP="002902BD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7587A">
                        <w:rPr>
                          <w:sz w:val="20"/>
                          <w:szCs w:val="20"/>
                          <w:lang w:val="en-US"/>
                        </w:rPr>
                        <w:t>n = 247 practices; n = 1,016,165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C65EE">
        <w:rPr>
          <w:noProof/>
        </w:rPr>
        <mc:AlternateContent>
          <mc:Choice Requires="wps">
            <w:drawing>
              <wp:anchor distT="45720" distB="45720" distL="114300" distR="114300" simplePos="0" relativeHeight="251389440" behindDoc="0" locked="0" layoutInCell="1" allowOverlap="1" wp14:anchorId="54BB908E" wp14:editId="66D24AAC">
                <wp:simplePos x="0" y="0"/>
                <wp:positionH relativeFrom="margin">
                  <wp:posOffset>5034280</wp:posOffset>
                </wp:positionH>
                <wp:positionV relativeFrom="paragraph">
                  <wp:posOffset>971814</wp:posOffset>
                </wp:positionV>
                <wp:extent cx="3933190" cy="421005"/>
                <wp:effectExtent l="0" t="0" r="10160" b="17145"/>
                <wp:wrapSquare wrapText="bothSides"/>
                <wp:docPr id="1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319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1CC892" w14:textId="77777777" w:rsidR="002902BD" w:rsidRPr="007E1671" w:rsidRDefault="002902BD" w:rsidP="002902BD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E167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xcluded: practices having ≥1 patients with missing consent data</w:t>
                            </w:r>
                            <w:r w:rsidRPr="007E167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3247717E" w14:textId="77777777" w:rsidR="002902BD" w:rsidRPr="007E1671" w:rsidRDefault="002902BD" w:rsidP="002902BD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E1671">
                              <w:rPr>
                                <w:sz w:val="20"/>
                                <w:szCs w:val="20"/>
                                <w:lang w:val="en-US"/>
                              </w:rPr>
                              <w:t>n = 50 practices; n = 229,183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BB908E" id="_x0000_s1027" type="#_x0000_t202" style="position:absolute;margin-left:396.4pt;margin-top:76.5pt;width:309.7pt;height:33.15pt;z-index:2513894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">
                <v:textbox>
                  <w:txbxContent>
                    <w:p w14:paraId="731CC892" w14:textId="77777777" w:rsidR="002902BD" w:rsidRPr="007E1671" w:rsidRDefault="002902BD" w:rsidP="002902BD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E167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xcluded: practices having ≥1 patients with missing consent data</w:t>
                      </w:r>
                      <w:r w:rsidRPr="007E1671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3247717E" w14:textId="77777777" w:rsidR="002902BD" w:rsidRPr="007E1671" w:rsidRDefault="002902BD" w:rsidP="002902BD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E1671">
                        <w:rPr>
                          <w:sz w:val="20"/>
                          <w:szCs w:val="20"/>
                          <w:lang w:val="en-US"/>
                        </w:rPr>
                        <w:t>n = 50 practices; n = 229,183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C65EE">
        <w:rPr>
          <w:noProof/>
        </w:rPr>
        <mc:AlternateContent>
          <mc:Choice Requires="wps">
            <w:drawing>
              <wp:anchor distT="45720" distB="45720" distL="114300" distR="114300" simplePos="0" relativeHeight="251340288" behindDoc="0" locked="0" layoutInCell="1" allowOverlap="1" wp14:anchorId="7A8C96C8" wp14:editId="2C87A551">
                <wp:simplePos x="0" y="0"/>
                <wp:positionH relativeFrom="margin">
                  <wp:posOffset>0</wp:posOffset>
                </wp:positionH>
                <wp:positionV relativeFrom="paragraph">
                  <wp:posOffset>1519184</wp:posOffset>
                </wp:positionV>
                <wp:extent cx="4804410" cy="421005"/>
                <wp:effectExtent l="0" t="0" r="15240" b="17145"/>
                <wp:wrapSquare wrapText="bothSides"/>
                <wp:docPr id="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441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68B4F5" w14:textId="53EF54D1" w:rsidR="002902BD" w:rsidRPr="00EA7B7E" w:rsidRDefault="00AC49B4" w:rsidP="002902BD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A7B7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="002902BD" w:rsidRPr="00EA7B7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atients registered </w:t>
                            </w:r>
                            <w:r w:rsidR="00DB67F8" w:rsidRPr="00EA7B7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at the same </w:t>
                            </w:r>
                            <w:r w:rsidR="002902BD" w:rsidRPr="00EA7B7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general practice</w:t>
                            </w:r>
                            <w:r w:rsidR="00DB67F8" w:rsidRPr="00EA7B7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for the entire</w:t>
                            </w:r>
                            <w:r w:rsidR="002902BD" w:rsidRPr="00EA7B7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year</w:t>
                            </w:r>
                          </w:p>
                          <w:p w14:paraId="01F2DD78" w14:textId="77777777" w:rsidR="002902BD" w:rsidRPr="00EA7B7E" w:rsidRDefault="002902BD" w:rsidP="002902BD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A7B7E">
                              <w:rPr>
                                <w:sz w:val="20"/>
                                <w:szCs w:val="20"/>
                                <w:lang w:val="en-US"/>
                              </w:rPr>
                              <w:t>n = 326 practices; n = 1,223,587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8C96C8" id="_x0000_s1028" type="#_x0000_t202" style="position:absolute;margin-left:0;margin-top:119.6pt;width:378.3pt;height:33.15pt;z-index:25134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">
                <v:textbox>
                  <w:txbxContent>
                    <w:p w14:paraId="2E68B4F5" w14:textId="53EF54D1" w:rsidR="002902BD" w:rsidRPr="00EA7B7E" w:rsidRDefault="00AC49B4" w:rsidP="002902BD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EA7B7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</w:t>
                      </w:r>
                      <w:r w:rsidR="002902BD" w:rsidRPr="00EA7B7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atients registered </w:t>
                      </w:r>
                      <w:r w:rsidR="00DB67F8" w:rsidRPr="00EA7B7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at the same </w:t>
                      </w:r>
                      <w:r w:rsidR="002902BD" w:rsidRPr="00EA7B7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general practice</w:t>
                      </w:r>
                      <w:r w:rsidR="00DB67F8" w:rsidRPr="00EA7B7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for the entire</w:t>
                      </w:r>
                      <w:r w:rsidR="002902BD" w:rsidRPr="00EA7B7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year</w:t>
                      </w:r>
                    </w:p>
                    <w:p w14:paraId="01F2DD78" w14:textId="77777777" w:rsidR="002902BD" w:rsidRPr="00EA7B7E" w:rsidRDefault="002902BD" w:rsidP="002902BD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A7B7E">
                        <w:rPr>
                          <w:sz w:val="20"/>
                          <w:szCs w:val="20"/>
                          <w:lang w:val="en-US"/>
                        </w:rPr>
                        <w:t>n = 326 practices; n = 1,223,587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C65EE">
        <w:rPr>
          <w:noProof/>
        </w:rPr>
        <mc:AlternateContent>
          <mc:Choice Requires="wps">
            <w:drawing>
              <wp:anchor distT="45720" distB="45720" distL="114300" distR="114300" simplePos="0" relativeHeight="251320832" behindDoc="0" locked="0" layoutInCell="1" allowOverlap="1" wp14:anchorId="1131C923" wp14:editId="6ADDDF6D">
                <wp:simplePos x="0" y="0"/>
                <wp:positionH relativeFrom="margin">
                  <wp:posOffset>0</wp:posOffset>
                </wp:positionH>
                <wp:positionV relativeFrom="paragraph">
                  <wp:posOffset>971814</wp:posOffset>
                </wp:positionV>
                <wp:extent cx="4804410" cy="422275"/>
                <wp:effectExtent l="0" t="0" r="15240" b="15875"/>
                <wp:wrapSquare wrapText="bothSides"/>
                <wp:docPr id="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4410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FCF54F" w14:textId="49757FA0" w:rsidR="002902BD" w:rsidRPr="006A1936" w:rsidRDefault="002902BD" w:rsidP="002902BD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193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Excluded: patients not registered at </w:t>
                            </w:r>
                            <w:r w:rsidR="00DB67F8" w:rsidRPr="006A193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the </w:t>
                            </w:r>
                            <w:r w:rsidRPr="006A193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same </w:t>
                            </w:r>
                            <w:r w:rsidR="00DB67F8" w:rsidRPr="006A193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general </w:t>
                            </w:r>
                            <w:r w:rsidRPr="006A193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practice </w:t>
                            </w:r>
                            <w:r w:rsidR="006A2BCB" w:rsidRPr="006A193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or</w:t>
                            </w:r>
                            <w:r w:rsidRPr="006A193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the </w:t>
                            </w:r>
                            <w:r w:rsidR="006A2BCB" w:rsidRPr="006A193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ntir</w:t>
                            </w:r>
                            <w:r w:rsidRPr="006A193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 year</w:t>
                            </w:r>
                            <w:r w:rsidRPr="006A193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345BB6C9" w14:textId="77777777" w:rsidR="002902BD" w:rsidRPr="006A1936" w:rsidRDefault="002902BD" w:rsidP="002902BD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1936">
                              <w:rPr>
                                <w:sz w:val="20"/>
                                <w:szCs w:val="20"/>
                                <w:lang w:val="en-US"/>
                              </w:rPr>
                              <w:t>n = 94,956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31C923" id="_x0000_s1029" type="#_x0000_t202" style="position:absolute;margin-left:0;margin-top:76.5pt;width:378.3pt;height:33.25pt;z-index:2513208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">
                <v:textbox>
                  <w:txbxContent>
                    <w:p w14:paraId="65FCF54F" w14:textId="49757FA0" w:rsidR="002902BD" w:rsidRPr="006A1936" w:rsidRDefault="002902BD" w:rsidP="002902BD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A193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Excluded: patients not registered at </w:t>
                      </w:r>
                      <w:r w:rsidR="00DB67F8" w:rsidRPr="006A193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the </w:t>
                      </w:r>
                      <w:r w:rsidRPr="006A193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same </w:t>
                      </w:r>
                      <w:r w:rsidR="00DB67F8" w:rsidRPr="006A193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general </w:t>
                      </w:r>
                      <w:r w:rsidRPr="006A193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practice </w:t>
                      </w:r>
                      <w:r w:rsidR="006A2BCB" w:rsidRPr="006A193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for</w:t>
                      </w:r>
                      <w:r w:rsidRPr="006A193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the </w:t>
                      </w:r>
                      <w:r w:rsidR="006A2BCB" w:rsidRPr="006A193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ntir</w:t>
                      </w:r>
                      <w:r w:rsidRPr="006A193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 year</w:t>
                      </w:r>
                      <w:r w:rsidRPr="006A1936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345BB6C9" w14:textId="77777777" w:rsidR="002902BD" w:rsidRPr="006A1936" w:rsidRDefault="002902BD" w:rsidP="002902BD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A1936">
                        <w:rPr>
                          <w:sz w:val="20"/>
                          <w:szCs w:val="20"/>
                          <w:lang w:val="en-US"/>
                        </w:rPr>
                        <w:t>n = 94,956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7587A">
        <w:rPr>
          <w:noProof/>
        </w:rPr>
        <mc:AlternateContent>
          <mc:Choice Requires="wps">
            <w:drawing>
              <wp:anchor distT="45720" distB="45720" distL="114300" distR="114300" simplePos="0" relativeHeight="251837952" behindDoc="0" locked="0" layoutInCell="1" allowOverlap="1" wp14:anchorId="0100F7E8" wp14:editId="7A6161D8">
                <wp:simplePos x="0" y="0"/>
                <wp:positionH relativeFrom="margin">
                  <wp:posOffset>5043805</wp:posOffset>
                </wp:positionH>
                <wp:positionV relativeFrom="paragraph">
                  <wp:posOffset>290195</wp:posOffset>
                </wp:positionV>
                <wp:extent cx="3933190" cy="586740"/>
                <wp:effectExtent l="0" t="0" r="10160" b="22860"/>
                <wp:wrapSquare wrapText="bothSides"/>
                <wp:docPr id="72169645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319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01574F" w14:textId="3BA09BCF" w:rsidR="00344EB6" w:rsidRPr="00E60134" w:rsidRDefault="00453703" w:rsidP="002902BD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60134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ivel-PCD p</w:t>
                            </w:r>
                            <w:r w:rsidR="002902BD" w:rsidRPr="00E60134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atient consent data from </w:t>
                            </w:r>
                            <w:r w:rsidR="000057A5" w:rsidRPr="00E60134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general practices</w:t>
                            </w:r>
                          </w:p>
                          <w:p w14:paraId="5A12E625" w14:textId="77777777" w:rsidR="006A1936" w:rsidRDefault="006A1936" w:rsidP="002902BD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34179239" w14:textId="6A1C4869" w:rsidR="002902BD" w:rsidRPr="00E60134" w:rsidRDefault="002902BD" w:rsidP="002902BD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60134">
                              <w:rPr>
                                <w:sz w:val="20"/>
                                <w:szCs w:val="20"/>
                                <w:lang w:val="en-US"/>
                              </w:rPr>
                              <w:t>n = 297 practices; n = 1,245,348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0F7E8" id="_x0000_s1030" type="#_x0000_t202" style="position:absolute;margin-left:397.15pt;margin-top:22.85pt;width:309.7pt;height:46.2pt;z-index:2518379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">
                <v:textbox>
                  <w:txbxContent>
                    <w:p w14:paraId="6401574F" w14:textId="3BA09BCF" w:rsidR="00344EB6" w:rsidRPr="00E60134" w:rsidRDefault="00453703" w:rsidP="002902BD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60134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Nivel-PCD p</w:t>
                      </w:r>
                      <w:r w:rsidR="002902BD" w:rsidRPr="00E60134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atient consent data from </w:t>
                      </w:r>
                      <w:r w:rsidR="000057A5" w:rsidRPr="00E60134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general practices</w:t>
                      </w:r>
                    </w:p>
                    <w:p w14:paraId="5A12E625" w14:textId="77777777" w:rsidR="006A1936" w:rsidRDefault="006A1936" w:rsidP="002902BD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  <w:p w14:paraId="34179239" w14:textId="6A1C4869" w:rsidR="002902BD" w:rsidRPr="00E60134" w:rsidRDefault="002902BD" w:rsidP="002902BD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60134">
                        <w:rPr>
                          <w:sz w:val="20"/>
                          <w:szCs w:val="20"/>
                          <w:lang w:val="en-US"/>
                        </w:rPr>
                        <w:t>n = 297 practices; n = 1,245,348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77AB7">
        <w:rPr>
          <w:noProof/>
        </w:rPr>
        <mc:AlternateContent>
          <mc:Choice Requires="wps">
            <w:drawing>
              <wp:anchor distT="45720" distB="45720" distL="114300" distR="114300" simplePos="0" relativeHeight="251272704" behindDoc="0" locked="0" layoutInCell="1" allowOverlap="1" wp14:anchorId="3F489CEE" wp14:editId="59B9ED6C">
                <wp:simplePos x="0" y="0"/>
                <wp:positionH relativeFrom="margin">
                  <wp:align>left</wp:align>
                </wp:positionH>
                <wp:positionV relativeFrom="paragraph">
                  <wp:posOffset>290195</wp:posOffset>
                </wp:positionV>
                <wp:extent cx="4804410" cy="586105"/>
                <wp:effectExtent l="0" t="0" r="15240" b="23495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4410" cy="586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C880E5" w14:textId="7283F8A2" w:rsidR="00344EB6" w:rsidRPr="008F1F6F" w:rsidRDefault="00D85757" w:rsidP="002902BD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Nivel-PCD </w:t>
                            </w:r>
                            <w:r w:rsidR="00453703"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="002902BD"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ractice</w:t>
                            </w:r>
                            <w:r w:rsidR="00015265"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 w:rsidR="002902BD"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015265"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and patient-level</w:t>
                            </w:r>
                            <w:r w:rsidR="00866BCE"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A729A1"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="00866BCE"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emographic</w:t>
                            </w:r>
                            <w:r w:rsidR="00A729A1"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and neighborhood</w:t>
                            </w:r>
                            <w:r w:rsidR="00CB0DE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characteristics</w:t>
                            </w:r>
                            <w:r w:rsidR="00A729A1"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="00015265"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0057A5"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data from </w:t>
                            </w:r>
                            <w:r w:rsidR="00E757C1"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general practice</w:t>
                            </w:r>
                            <w:r w:rsidR="000057A5"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2902BD"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7B647FE6" w14:textId="1B482AD4" w:rsidR="00015265" w:rsidRPr="008F1F6F" w:rsidRDefault="002902BD" w:rsidP="002902BD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F1F6F">
                              <w:rPr>
                                <w:sz w:val="20"/>
                                <w:szCs w:val="20"/>
                                <w:lang w:val="en-US"/>
                              </w:rPr>
                              <w:t>N = 326 practices</w:t>
                            </w:r>
                            <w:r w:rsidR="00414E4F" w:rsidRPr="008F1F6F">
                              <w:rPr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="00834F39" w:rsidRPr="008F1F6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015265" w:rsidRPr="008F1F6F">
                              <w:rPr>
                                <w:sz w:val="20"/>
                                <w:szCs w:val="20"/>
                                <w:lang w:val="en-US"/>
                              </w:rPr>
                              <w:t>N = 1,318,543</w:t>
                            </w:r>
                            <w:r w:rsidR="006D62F5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89CEE" id="_x0000_s1031" type="#_x0000_t202" style="position:absolute;margin-left:0;margin-top:22.85pt;width:378.3pt;height:46.15pt;z-index:2512727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">
                <v:textbox>
                  <w:txbxContent>
                    <w:p w14:paraId="01C880E5" w14:textId="7283F8A2" w:rsidR="00344EB6" w:rsidRPr="008F1F6F" w:rsidRDefault="00D85757" w:rsidP="002902BD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Nivel-PCD </w:t>
                      </w:r>
                      <w:r w:rsidR="00453703"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</w:t>
                      </w:r>
                      <w:r w:rsidR="002902BD"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ractice</w:t>
                      </w:r>
                      <w:r w:rsidR="00015265"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-</w:t>
                      </w:r>
                      <w:r w:rsidR="002902BD"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015265"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and patient-level</w:t>
                      </w:r>
                      <w:r w:rsidR="00866BCE"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A729A1"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(</w:t>
                      </w:r>
                      <w:r w:rsidR="00866BCE"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demographic</w:t>
                      </w:r>
                      <w:r w:rsidR="00A729A1"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and neighborhood</w:t>
                      </w:r>
                      <w:r w:rsidR="00CB0DE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characteristics</w:t>
                      </w:r>
                      <w:r w:rsidR="00A729A1"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)</w:t>
                      </w:r>
                      <w:r w:rsidR="00015265"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0057A5"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data from </w:t>
                      </w:r>
                      <w:r w:rsidR="00E757C1"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general practice</w:t>
                      </w:r>
                      <w:r w:rsidR="000057A5"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2902BD"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7B647FE6" w14:textId="1B482AD4" w:rsidR="00015265" w:rsidRPr="008F1F6F" w:rsidRDefault="002902BD" w:rsidP="002902BD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F1F6F">
                        <w:rPr>
                          <w:sz w:val="20"/>
                          <w:szCs w:val="20"/>
                          <w:lang w:val="en-US"/>
                        </w:rPr>
                        <w:t>N = 326 practices</w:t>
                      </w:r>
                      <w:r w:rsidR="00414E4F" w:rsidRPr="008F1F6F">
                        <w:rPr>
                          <w:sz w:val="20"/>
                          <w:szCs w:val="20"/>
                          <w:lang w:val="en-US"/>
                        </w:rPr>
                        <w:t>;</w:t>
                      </w:r>
                      <w:r w:rsidR="00834F39" w:rsidRPr="008F1F6F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015265" w:rsidRPr="008F1F6F">
                        <w:rPr>
                          <w:sz w:val="20"/>
                          <w:szCs w:val="20"/>
                          <w:lang w:val="en-US"/>
                        </w:rPr>
                        <w:t>N = 1,318,543</w:t>
                      </w:r>
                      <w:r w:rsidR="006D62F5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902BD">
        <w:rPr>
          <w:lang w:val="en-US"/>
        </w:rPr>
        <w:t xml:space="preserve">Additional file IV: Figure 1 – Flowchart </w:t>
      </w:r>
      <w:r w:rsidR="002902BD" w:rsidRPr="004D7274">
        <w:rPr>
          <w:lang w:val="en-US"/>
        </w:rPr>
        <w:t>f</w:t>
      </w:r>
      <w:r w:rsidR="002902BD">
        <w:rPr>
          <w:lang w:val="en-US"/>
        </w:rPr>
        <w:t xml:space="preserve">or study </w:t>
      </w:r>
      <w:r w:rsidR="002902BD" w:rsidRPr="004D7274">
        <w:rPr>
          <w:lang w:val="en-US"/>
        </w:rPr>
        <w:t>sample selection: inclusion and exclusion criteria</w:t>
      </w:r>
      <w:r w:rsidR="002902BD">
        <w:rPr>
          <w:lang w:val="en-US"/>
        </w:rPr>
        <w:t xml:space="preserve"> (</w:t>
      </w:r>
      <w:r w:rsidR="002902BD" w:rsidRPr="004D7274">
        <w:rPr>
          <w:lang w:val="en-US"/>
        </w:rPr>
        <w:t>2017</w:t>
      </w:r>
      <w:r w:rsidR="002902BD">
        <w:rPr>
          <w:lang w:val="en-US"/>
        </w:rPr>
        <w:t>)</w:t>
      </w:r>
      <w:r w:rsidR="002902BD" w:rsidRPr="004D7274">
        <w:rPr>
          <w:lang w:val="en-US"/>
        </w:rPr>
        <w:t xml:space="preserve"> </w:t>
      </w:r>
    </w:p>
    <w:p w14:paraId="2A23833F" w14:textId="58794503" w:rsidR="002902BD" w:rsidRPr="004D7274" w:rsidRDefault="0083414B" w:rsidP="002902B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885056" behindDoc="0" locked="0" layoutInCell="1" allowOverlap="1" wp14:anchorId="3B96B0AA" wp14:editId="164F99A0">
                <wp:simplePos x="0" y="0"/>
                <wp:positionH relativeFrom="margin">
                  <wp:posOffset>-4445</wp:posOffset>
                </wp:positionH>
                <wp:positionV relativeFrom="paragraph">
                  <wp:posOffset>1966290</wp:posOffset>
                </wp:positionV>
                <wp:extent cx="4806000" cy="421200"/>
                <wp:effectExtent l="0" t="0" r="13970" b="17145"/>
                <wp:wrapSquare wrapText="bothSides"/>
                <wp:docPr id="52523302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6000" cy="42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63A30F" w14:textId="46B6D749" w:rsidR="002902BD" w:rsidRPr="0083414B" w:rsidRDefault="002902BD" w:rsidP="002902BD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414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xcluded: practices and patients not matching</w:t>
                            </w:r>
                            <w:r w:rsidR="00A3130B" w:rsidRPr="0083414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with</w:t>
                            </w:r>
                            <w:r w:rsidRPr="0083414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patient consent dataset</w:t>
                            </w:r>
                          </w:p>
                          <w:p w14:paraId="56733A2F" w14:textId="77777777" w:rsidR="002902BD" w:rsidRPr="0083414B" w:rsidRDefault="002902BD" w:rsidP="002902BD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>n = 132 practices; n = 485,575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96B0AA" id="_x0000_s1032" type="#_x0000_t202" style="position:absolute;margin-left:-.35pt;margin-top:154.85pt;width:378.45pt;height:33.15pt;z-index:2518850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">
                <v:textbox>
                  <w:txbxContent>
                    <w:p w14:paraId="3163A30F" w14:textId="46B6D749" w:rsidR="002902BD" w:rsidRPr="0083414B" w:rsidRDefault="002902BD" w:rsidP="002902BD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83414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xcluded: practices and patients not matching</w:t>
                      </w:r>
                      <w:r w:rsidR="00A3130B" w:rsidRPr="0083414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with</w:t>
                      </w:r>
                      <w:r w:rsidRPr="0083414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patient consent dataset</w:t>
                      </w:r>
                    </w:p>
                    <w:p w14:paraId="56733A2F" w14:textId="77777777" w:rsidR="002902BD" w:rsidRPr="0083414B" w:rsidRDefault="002902BD" w:rsidP="002902BD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>n = 132 practices; n = 485,575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F6ECC4C" w14:textId="646192E9" w:rsidR="002902BD" w:rsidRPr="004D7274" w:rsidRDefault="002902BD" w:rsidP="002902BD">
      <w:pPr>
        <w:rPr>
          <w:lang w:val="en-US"/>
        </w:rPr>
      </w:pPr>
    </w:p>
    <w:p w14:paraId="48A0533B" w14:textId="467276ED" w:rsidR="002902BD" w:rsidRPr="004D7274" w:rsidRDefault="00116CA1" w:rsidP="002902B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402752" behindDoc="0" locked="0" layoutInCell="1" allowOverlap="1" wp14:anchorId="02516E5E" wp14:editId="1CA3B659">
                <wp:simplePos x="0" y="0"/>
                <wp:positionH relativeFrom="margin">
                  <wp:posOffset>-15240</wp:posOffset>
                </wp:positionH>
                <wp:positionV relativeFrom="paragraph">
                  <wp:posOffset>144145</wp:posOffset>
                </wp:positionV>
                <wp:extent cx="4806000" cy="594995"/>
                <wp:effectExtent l="0" t="0" r="13970" b="14605"/>
                <wp:wrapSquare wrapText="bothSides"/>
                <wp:docPr id="1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6000" cy="594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B7333B" w14:textId="57FED325" w:rsidR="002902BD" w:rsidRPr="00116CA1" w:rsidRDefault="00736B44" w:rsidP="002902BD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actice-, patient-level</w:t>
                            </w:r>
                            <w:r w:rsidR="0017130E"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(demographic and neighborhood</w:t>
                            </w:r>
                            <w:r w:rsidR="00CB0DE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characteristics</w:t>
                            </w:r>
                            <w:r w:rsidR="0017130E"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and </w:t>
                            </w:r>
                            <w:r w:rsidR="00404A4B"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patient consent </w:t>
                            </w:r>
                            <w:r w:rsidR="002902BD"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ata</w:t>
                            </w:r>
                            <w:r w:rsidR="006947AE"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et from general practices</w:t>
                            </w:r>
                          </w:p>
                          <w:p w14:paraId="7535313A" w14:textId="7B6FF9FF" w:rsidR="002902BD" w:rsidRPr="00116CA1" w:rsidRDefault="002902BD" w:rsidP="002902BD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>n = 194 practices; n = 738,0</w:t>
                            </w:r>
                            <w:r w:rsidR="00001C51">
                              <w:rPr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516E5E" id="_x0000_s1033" type="#_x0000_t202" style="position:absolute;margin-left:-1.2pt;margin-top:11.35pt;width:378.45pt;height:46.85pt;z-index:2514027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">
                <v:textbox>
                  <w:txbxContent>
                    <w:p w14:paraId="1EB7333B" w14:textId="57FED325" w:rsidR="002902BD" w:rsidRPr="00116CA1" w:rsidRDefault="00736B44" w:rsidP="002902BD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ractice-, patient-level</w:t>
                      </w:r>
                      <w:r w:rsidR="0017130E"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(demographic and neighborhood</w:t>
                      </w:r>
                      <w:r w:rsidR="00CB0DE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characteristics</w:t>
                      </w:r>
                      <w:r w:rsidR="0017130E"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)</w:t>
                      </w:r>
                      <w:r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and </w:t>
                      </w:r>
                      <w:r w:rsidR="00404A4B"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patient consent </w:t>
                      </w:r>
                      <w:r w:rsidR="002902BD"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data</w:t>
                      </w:r>
                      <w:r w:rsidR="006947AE"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set from general practices</w:t>
                      </w:r>
                    </w:p>
                    <w:p w14:paraId="7535313A" w14:textId="7B6FF9FF" w:rsidR="002902BD" w:rsidRPr="00116CA1" w:rsidRDefault="002902BD" w:rsidP="002902BD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>n = 194 practices; n = 738,0</w:t>
                      </w:r>
                      <w:r w:rsidR="00001C51">
                        <w:rPr>
                          <w:sz w:val="20"/>
                          <w:szCs w:val="20"/>
                          <w:lang w:val="en-US"/>
                        </w:rPr>
                        <w:t>12</w:t>
                      </w: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9A5CD2F" w14:textId="13537B90" w:rsidR="002902BD" w:rsidRPr="004D7274" w:rsidRDefault="002902BD" w:rsidP="002902BD">
      <w:pPr>
        <w:rPr>
          <w:lang w:val="en-US"/>
        </w:rPr>
      </w:pPr>
    </w:p>
    <w:p w14:paraId="78BD5A3D" w14:textId="7A4EA08F" w:rsidR="002902BD" w:rsidRPr="004D7274" w:rsidRDefault="00381E4B" w:rsidP="002902B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2038656" behindDoc="0" locked="0" layoutInCell="1" allowOverlap="1" wp14:anchorId="0FFAAAF4" wp14:editId="07264F16">
                <wp:simplePos x="0" y="0"/>
                <wp:positionH relativeFrom="margin">
                  <wp:posOffset>-15240</wp:posOffset>
                </wp:positionH>
                <wp:positionV relativeFrom="paragraph">
                  <wp:posOffset>251460</wp:posOffset>
                </wp:positionV>
                <wp:extent cx="4805680" cy="767715"/>
                <wp:effectExtent l="0" t="0" r="13970" b="13335"/>
                <wp:wrapSquare wrapText="bothSides"/>
                <wp:docPr id="25199210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5680" cy="767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8D1BD8" w14:textId="54B81223" w:rsidR="00E569D5" w:rsidRPr="00116CA1" w:rsidRDefault="00E374DE" w:rsidP="00E569D5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Excluded: </w:t>
                            </w:r>
                            <w:r w:rsidR="00D55A14"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ractice</w:t>
                            </w:r>
                            <w:r w:rsidR="002A2BC8"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and patient</w:t>
                            </w:r>
                            <w:r w:rsidR="002A2BC8"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-level healthcare use</w:t>
                            </w:r>
                            <w:r w:rsidR="00CF0EA8"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and primary care OOH services contact data</w:t>
                            </w:r>
                            <w:r w:rsidR="002A2BC8"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not matching </w:t>
                            </w:r>
                            <w:r w:rsidR="00C436FF"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with </w:t>
                            </w:r>
                            <w:r w:rsidR="003E1268"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actice-, patient-level</w:t>
                            </w:r>
                            <w:r w:rsidR="00E569D5"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(demographic and neighborhood) and patient consent data</w:t>
                            </w:r>
                            <w:r w:rsidR="009763B7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et</w:t>
                            </w:r>
                          </w:p>
                          <w:p w14:paraId="4A71ED3B" w14:textId="16BFE439" w:rsidR="00E569D5" w:rsidRPr="00116CA1" w:rsidRDefault="006144F9" w:rsidP="00E569D5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0 practices; n = </w:t>
                            </w:r>
                            <w:r w:rsidR="009E6120">
                              <w:rPr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 w:rsidR="00E569D5"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FAAAF4" id="_x0000_s1034" type="#_x0000_t202" style="position:absolute;margin-left:-1.2pt;margin-top:19.8pt;width:378.4pt;height:60.45pt;z-index:2520386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">
                <v:textbox>
                  <w:txbxContent>
                    <w:p w14:paraId="128D1BD8" w14:textId="54B81223" w:rsidR="00E569D5" w:rsidRPr="00116CA1" w:rsidRDefault="00E374DE" w:rsidP="00E569D5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Excluded: </w:t>
                      </w:r>
                      <w:r w:rsidR="00D55A14"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</w:t>
                      </w:r>
                      <w:r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ractice</w:t>
                      </w:r>
                      <w:r w:rsidR="002A2BC8"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-</w:t>
                      </w:r>
                      <w:r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and patient</w:t>
                      </w:r>
                      <w:r w:rsidR="002A2BC8"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-level healthcare use</w:t>
                      </w:r>
                      <w:r w:rsidR="00CF0EA8"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and primary care OOH services contact data</w:t>
                      </w:r>
                      <w:r w:rsidR="002A2BC8"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not matching </w:t>
                      </w:r>
                      <w:r w:rsidR="00C436FF"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with </w:t>
                      </w:r>
                      <w:r w:rsidR="003E1268"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ractice-, patient-level</w:t>
                      </w:r>
                      <w:r w:rsidR="00E569D5"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(demographic and neighborhood) and patient consent data</w:t>
                      </w:r>
                      <w:r w:rsidR="009763B7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set</w:t>
                      </w:r>
                    </w:p>
                    <w:p w14:paraId="4A71ED3B" w14:textId="16BFE439" w:rsidR="00E569D5" w:rsidRPr="00116CA1" w:rsidRDefault="006144F9" w:rsidP="00E569D5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n = 0 practices; n = </w:t>
                      </w:r>
                      <w:r w:rsidR="009E6120">
                        <w:rPr>
                          <w:sz w:val="20"/>
                          <w:szCs w:val="20"/>
                          <w:lang w:val="en-US"/>
                        </w:rPr>
                        <w:t>7</w:t>
                      </w:r>
                      <w:r w:rsidR="00E569D5"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66304" behindDoc="1" locked="0" layoutInCell="1" allowOverlap="1" wp14:anchorId="133662F8" wp14:editId="357274E7">
                <wp:simplePos x="0" y="0"/>
                <wp:positionH relativeFrom="column">
                  <wp:posOffset>2402408</wp:posOffset>
                </wp:positionH>
                <wp:positionV relativeFrom="paragraph">
                  <wp:posOffset>166700</wp:posOffset>
                </wp:positionV>
                <wp:extent cx="0" cy="963143"/>
                <wp:effectExtent l="76200" t="0" r="76200" b="66040"/>
                <wp:wrapNone/>
                <wp:docPr id="1328517757" name="Rechte verbindingslijn met pij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31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0989AD" id="Rechte verbindingslijn met pijl 9" o:spid="_x0000_s1026" type="#_x0000_t32" style="position:absolute;margin-left:189.15pt;margin-top:13.15pt;width:0;height:75.85pt;z-index:-251250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133BD205" w14:textId="0BCD7773" w:rsidR="002902BD" w:rsidRPr="004D7274" w:rsidRDefault="002902BD" w:rsidP="002902BD">
      <w:pPr>
        <w:rPr>
          <w:lang w:val="en-US"/>
        </w:rPr>
      </w:pPr>
    </w:p>
    <w:p w14:paraId="78F4C708" w14:textId="50DD2732" w:rsidR="002902BD" w:rsidRPr="004D7274" w:rsidRDefault="002902BD" w:rsidP="002902BD">
      <w:pPr>
        <w:rPr>
          <w:lang w:val="en-US"/>
        </w:rPr>
      </w:pPr>
    </w:p>
    <w:p w14:paraId="6184671B" w14:textId="7CFECCDE" w:rsidR="002902BD" w:rsidRPr="004D7274" w:rsidRDefault="00827895" w:rsidP="002902B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923968" behindDoc="1" locked="0" layoutInCell="1" allowOverlap="1" wp14:anchorId="4E447E3D" wp14:editId="0E49442A">
                <wp:simplePos x="0" y="0"/>
                <wp:positionH relativeFrom="margin">
                  <wp:posOffset>5047463</wp:posOffset>
                </wp:positionH>
                <wp:positionV relativeFrom="paragraph">
                  <wp:posOffset>282372</wp:posOffset>
                </wp:positionV>
                <wp:extent cx="3934460" cy="1464970"/>
                <wp:effectExtent l="0" t="0" r="27940" b="20955"/>
                <wp:wrapNone/>
                <wp:docPr id="22172491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4460" cy="1464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5BC2A4" w14:textId="4FD5BC5B" w:rsidR="00CE5BE3" w:rsidRPr="00CE5BE3" w:rsidRDefault="000C0CAC" w:rsidP="002902BD">
                            <w:pPr>
                              <w:contextualSpacing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etails of m</w:t>
                            </w:r>
                            <w:r w:rsidR="00CE5BE3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issing practice- or patient-level data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or multilevel analysis</w:t>
                            </w:r>
                          </w:p>
                          <w:p w14:paraId="0EEF2BA0" w14:textId="3A46EFCF" w:rsidR="002902BD" w:rsidRPr="008C3F8D" w:rsidRDefault="002902BD" w:rsidP="002902BD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issing referral data: </w:t>
                            </w:r>
                            <w:r w:rsid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n = 489,322 patients</w:t>
                            </w:r>
                          </w:p>
                          <w:p w14:paraId="08695D63" w14:textId="7828FF8F" w:rsidR="002902BD" w:rsidRPr="008C3F8D" w:rsidRDefault="002902BD" w:rsidP="002902BD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Missing OOH service</w:t>
                            </w:r>
                            <w:r w:rsidR="00674381"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contact data: </w:t>
                            </w:r>
                            <w:r w:rsid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n = 220,947 patients</w:t>
                            </w:r>
                          </w:p>
                          <w:p w14:paraId="4D3064A6" w14:textId="4FC7F893" w:rsidR="002902BD" w:rsidRPr="008C3F8D" w:rsidRDefault="002902BD" w:rsidP="002902BD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issing practice type data: </w:t>
                            </w:r>
                            <w:r w:rsid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0E45B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13,107 patients</w:t>
                            </w:r>
                          </w:p>
                          <w:p w14:paraId="54920B4C" w14:textId="36C09F4B" w:rsidR="002902BD" w:rsidRPr="008C3F8D" w:rsidRDefault="002902BD" w:rsidP="002902BD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issing degree of urbanization data: </w:t>
                            </w:r>
                            <w:r w:rsid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0E45B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12,669 patients</w:t>
                            </w:r>
                          </w:p>
                          <w:p w14:paraId="01C83808" w14:textId="62D94997" w:rsidR="002902BD" w:rsidRPr="008C3F8D" w:rsidRDefault="002902BD" w:rsidP="002902BD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issing neighborhood SES data: </w:t>
                            </w:r>
                            <w:r w:rsid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  </w:t>
                            </w:r>
                            <w:r w:rsid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0E45B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   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3,833 patients</w:t>
                            </w:r>
                          </w:p>
                          <w:p w14:paraId="791A4114" w14:textId="7A3B58F4" w:rsidR="002902BD" w:rsidRPr="004C7724" w:rsidRDefault="004C7724" w:rsidP="002902BD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o variance </w:t>
                            </w:r>
                            <w:r w:rsidR="006C121C">
                              <w:rPr>
                                <w:sz w:val="20"/>
                                <w:szCs w:val="20"/>
                                <w:lang w:val="en-US"/>
                              </w:rPr>
                              <w:t>in consent for</w:t>
                            </w:r>
                            <w:r w:rsidR="004B4B3F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D916D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1 </w:t>
                            </w:r>
                            <w:r w:rsidR="004B4B3F">
                              <w:rPr>
                                <w:sz w:val="20"/>
                                <w:szCs w:val="20"/>
                                <w:lang w:val="en-US"/>
                              </w:rPr>
                              <w:t>EHR system</w:t>
                            </w:r>
                            <w:r w:rsidR="00D916D6">
                              <w:rPr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="00D916D6"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  <w:t>n =    41,</w:t>
                            </w:r>
                            <w:r w:rsidR="00D25D41">
                              <w:rPr>
                                <w:sz w:val="20"/>
                                <w:szCs w:val="20"/>
                                <w:lang w:val="en-US"/>
                              </w:rPr>
                              <w:t>933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47E3D" id="_x0000_s1035" type="#_x0000_t202" style="position:absolute;margin-left:397.45pt;margin-top:22.25pt;width:309.8pt;height:115.35pt;z-index:-2513925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">
                <v:textbox>
                  <w:txbxContent>
                    <w:p w14:paraId="6B5BC2A4" w14:textId="4FD5BC5B" w:rsidR="00CE5BE3" w:rsidRPr="00CE5BE3" w:rsidRDefault="000C0CAC" w:rsidP="002902BD">
                      <w:pPr>
                        <w:contextualSpacing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Details of m</w:t>
                      </w:r>
                      <w:r w:rsidR="00CE5BE3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issing practice- or patient-level data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for multilevel analysis</w:t>
                      </w:r>
                    </w:p>
                    <w:p w14:paraId="0EEF2BA0" w14:textId="3A46EFCF" w:rsidR="002902BD" w:rsidRPr="008C3F8D" w:rsidRDefault="002902BD" w:rsidP="002902BD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Missing referral data: </w:t>
                      </w:r>
                      <w:r w:rsidR="008C3F8D"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="008C3F8D"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="008C3F8D"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n = 489,322 patients</w:t>
                      </w:r>
                    </w:p>
                    <w:p w14:paraId="08695D63" w14:textId="7828FF8F" w:rsidR="002902BD" w:rsidRPr="008C3F8D" w:rsidRDefault="002902BD" w:rsidP="002902BD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Missing OOH service</w:t>
                      </w:r>
                      <w:r w:rsidR="00674381"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 contact data: </w:t>
                      </w:r>
                      <w:r w:rsidR="008C3F8D"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n = 220,947 patients</w:t>
                      </w:r>
                    </w:p>
                    <w:p w14:paraId="4D3064A6" w14:textId="4FC7F893" w:rsidR="002902BD" w:rsidRPr="008C3F8D" w:rsidRDefault="002902BD" w:rsidP="002902BD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Missing practice type data: </w:t>
                      </w:r>
                      <w:r w:rsidR="008C3F8D"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="008C3F8D"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0E45B8">
                        <w:rPr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13,107 patients</w:t>
                      </w:r>
                    </w:p>
                    <w:p w14:paraId="54920B4C" w14:textId="36C09F4B" w:rsidR="002902BD" w:rsidRPr="008C3F8D" w:rsidRDefault="002902BD" w:rsidP="002902BD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Missing degree of urbanization data: </w:t>
                      </w:r>
                      <w:r w:rsidR="008C3F8D"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0E45B8">
                        <w:rPr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12,669 patients</w:t>
                      </w:r>
                    </w:p>
                    <w:p w14:paraId="01C83808" w14:textId="62D94997" w:rsidR="002902BD" w:rsidRPr="008C3F8D" w:rsidRDefault="002902BD" w:rsidP="002902BD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Missing neighborhood SES data: </w:t>
                      </w:r>
                      <w:r w:rsidR="008C3F8D">
                        <w:rPr>
                          <w:sz w:val="20"/>
                          <w:szCs w:val="20"/>
                          <w:lang w:val="en-US"/>
                        </w:rPr>
                        <w:t xml:space="preserve">     </w:t>
                      </w:r>
                      <w:r w:rsidR="008C3F8D"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0E45B8">
                        <w:rPr>
                          <w:sz w:val="20"/>
                          <w:szCs w:val="20"/>
                          <w:lang w:val="en-US"/>
                        </w:rPr>
                        <w:t xml:space="preserve">      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3,833 patients</w:t>
                      </w:r>
                    </w:p>
                    <w:p w14:paraId="791A4114" w14:textId="7A3B58F4" w:rsidR="002902BD" w:rsidRPr="004C7724" w:rsidRDefault="004C7724" w:rsidP="002902BD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No variance </w:t>
                      </w:r>
                      <w:r w:rsidR="006C121C">
                        <w:rPr>
                          <w:sz w:val="20"/>
                          <w:szCs w:val="20"/>
                          <w:lang w:val="en-US"/>
                        </w:rPr>
                        <w:t>in consent for</w:t>
                      </w:r>
                      <w:r w:rsidR="004B4B3F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D916D6">
                        <w:rPr>
                          <w:sz w:val="20"/>
                          <w:szCs w:val="20"/>
                          <w:lang w:val="en-US"/>
                        </w:rPr>
                        <w:t xml:space="preserve">1 </w:t>
                      </w:r>
                      <w:r w:rsidR="004B4B3F">
                        <w:rPr>
                          <w:sz w:val="20"/>
                          <w:szCs w:val="20"/>
                          <w:lang w:val="en-US"/>
                        </w:rPr>
                        <w:t>EHR system</w:t>
                      </w:r>
                      <w:r w:rsidR="00D916D6">
                        <w:rPr>
                          <w:sz w:val="20"/>
                          <w:szCs w:val="20"/>
                          <w:lang w:val="en-US"/>
                        </w:rPr>
                        <w:t>:</w:t>
                      </w:r>
                      <w:r w:rsidR="00D916D6">
                        <w:rPr>
                          <w:sz w:val="20"/>
                          <w:szCs w:val="20"/>
                          <w:lang w:val="en-US"/>
                        </w:rPr>
                        <w:tab/>
                        <w:t>n =    41,</w:t>
                      </w:r>
                      <w:r w:rsidR="00D25D41">
                        <w:rPr>
                          <w:sz w:val="20"/>
                          <w:szCs w:val="20"/>
                          <w:lang w:val="en-US"/>
                        </w:rPr>
                        <w:t>933 pati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964D4">
        <w:rPr>
          <w:noProof/>
        </w:rPr>
        <mc:AlternateContent>
          <mc:Choice Requires="wps">
            <w:drawing>
              <wp:anchor distT="45720" distB="45720" distL="114300" distR="114300" simplePos="0" relativeHeight="252055040" behindDoc="0" locked="0" layoutInCell="1" allowOverlap="1" wp14:anchorId="23397767" wp14:editId="5377B9BE">
                <wp:simplePos x="0" y="0"/>
                <wp:positionH relativeFrom="margin">
                  <wp:posOffset>-15240</wp:posOffset>
                </wp:positionH>
                <wp:positionV relativeFrom="paragraph">
                  <wp:posOffset>271780</wp:posOffset>
                </wp:positionV>
                <wp:extent cx="4806000" cy="421005"/>
                <wp:effectExtent l="0" t="0" r="13970" b="17145"/>
                <wp:wrapSquare wrapText="bothSides"/>
                <wp:docPr id="153657273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600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0A214E" w14:textId="27E1EA33" w:rsidR="009E6120" w:rsidRPr="00116CA1" w:rsidRDefault="009E6120" w:rsidP="009E6120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actice-, patient-level and patient consent dataset from general practices</w:t>
                            </w:r>
                          </w:p>
                          <w:p w14:paraId="3EAC732B" w14:textId="0C6AD72E" w:rsidR="009E6120" w:rsidRPr="00116CA1" w:rsidRDefault="009E6120" w:rsidP="009E6120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>n = 1</w:t>
                            </w:r>
                            <w:r w:rsidR="006144F9">
                              <w:rPr>
                                <w:sz w:val="20"/>
                                <w:szCs w:val="20"/>
                                <w:lang w:val="en-US"/>
                              </w:rPr>
                              <w:t>94</w:t>
                            </w: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</w:t>
                            </w:r>
                            <w:r w:rsidR="006144F9">
                              <w:rPr>
                                <w:sz w:val="20"/>
                                <w:szCs w:val="20"/>
                                <w:lang w:val="en-US"/>
                              </w:rPr>
                              <w:t>738</w:t>
                            </w: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>,0</w:t>
                            </w:r>
                            <w:r w:rsidR="006144F9">
                              <w:rPr>
                                <w:sz w:val="20"/>
                                <w:szCs w:val="20"/>
                                <w:lang w:val="en-US"/>
                              </w:rPr>
                              <w:t>05</w:t>
                            </w: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397767" id="_x0000_s1036" type="#_x0000_t202" style="position:absolute;margin-left:-1.2pt;margin-top:21.4pt;width:378.45pt;height:33.15pt;z-index:2520550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">
                <v:textbox>
                  <w:txbxContent>
                    <w:p w14:paraId="2B0A214E" w14:textId="27E1EA33" w:rsidR="009E6120" w:rsidRPr="00116CA1" w:rsidRDefault="009E6120" w:rsidP="009E6120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ractice-, patient-level and patient consent dataset from general practices</w:t>
                      </w:r>
                    </w:p>
                    <w:p w14:paraId="3EAC732B" w14:textId="0C6AD72E" w:rsidR="009E6120" w:rsidRPr="00116CA1" w:rsidRDefault="009E6120" w:rsidP="009E6120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>n = 1</w:t>
                      </w:r>
                      <w:r w:rsidR="006144F9">
                        <w:rPr>
                          <w:sz w:val="20"/>
                          <w:szCs w:val="20"/>
                          <w:lang w:val="en-US"/>
                        </w:rPr>
                        <w:t>94</w:t>
                      </w: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 practices; n = </w:t>
                      </w:r>
                      <w:r w:rsidR="006144F9">
                        <w:rPr>
                          <w:sz w:val="20"/>
                          <w:szCs w:val="20"/>
                          <w:lang w:val="en-US"/>
                        </w:rPr>
                        <w:t>738</w:t>
                      </w: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>,0</w:t>
                      </w:r>
                      <w:r w:rsidR="006144F9">
                        <w:rPr>
                          <w:sz w:val="20"/>
                          <w:szCs w:val="20"/>
                          <w:lang w:val="en-US"/>
                        </w:rPr>
                        <w:t>05</w:t>
                      </w: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F74518C" w14:textId="493B24C7" w:rsidR="002902BD" w:rsidRPr="004D7274" w:rsidRDefault="002902BD" w:rsidP="002902BD">
      <w:pPr>
        <w:rPr>
          <w:lang w:val="en-US"/>
        </w:rPr>
      </w:pPr>
    </w:p>
    <w:p w14:paraId="1C69406D" w14:textId="58160503" w:rsidR="002902BD" w:rsidRPr="004D7274" w:rsidRDefault="00381E4B" w:rsidP="002902B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2062208" behindDoc="0" locked="0" layoutInCell="1" allowOverlap="1" wp14:anchorId="00113B81" wp14:editId="4AB5582B">
                <wp:simplePos x="0" y="0"/>
                <wp:positionH relativeFrom="margin">
                  <wp:posOffset>-17780</wp:posOffset>
                </wp:positionH>
                <wp:positionV relativeFrom="paragraph">
                  <wp:posOffset>213665</wp:posOffset>
                </wp:positionV>
                <wp:extent cx="4805680" cy="421005"/>
                <wp:effectExtent l="0" t="0" r="13970" b="17145"/>
                <wp:wrapSquare wrapText="bothSides"/>
                <wp:docPr id="6675747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568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AD6735" w14:textId="6DB1C7F1" w:rsidR="00AC65EE" w:rsidRPr="0083414B" w:rsidRDefault="00AC65EE" w:rsidP="00AC65EE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414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Excluded: practices and patients </w:t>
                            </w:r>
                            <w:r w:rsidR="009763B7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with missing</w:t>
                            </w:r>
                            <w:r w:rsidRPr="0083414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9763B7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actice- or patient-level</w:t>
                            </w:r>
                            <w:r w:rsidRPr="0083414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data</w:t>
                            </w:r>
                          </w:p>
                          <w:p w14:paraId="6E5D42AE" w14:textId="3826C63F" w:rsidR="00AC65EE" w:rsidRPr="0083414B" w:rsidRDefault="00AC65EE" w:rsidP="00AC65EE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>n = 1</w:t>
                            </w:r>
                            <w:r w:rsidR="00286527">
                              <w:rPr>
                                <w:sz w:val="20"/>
                                <w:szCs w:val="20"/>
                                <w:lang w:val="en-US"/>
                              </w:rPr>
                              <w:t>48</w:t>
                            </w: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5</w:t>
                            </w:r>
                            <w:r w:rsidR="005E28E5">
                              <w:rPr>
                                <w:sz w:val="20"/>
                                <w:szCs w:val="20"/>
                                <w:lang w:val="en-US"/>
                              </w:rPr>
                              <w:t>62</w:t>
                            </w: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5E28E5">
                              <w:rPr>
                                <w:sz w:val="20"/>
                                <w:szCs w:val="20"/>
                                <w:lang w:val="en-US"/>
                              </w:rPr>
                              <w:t>775</w:t>
                            </w: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13B81" id="_x0000_s1037" type="#_x0000_t202" style="position:absolute;margin-left:-1.4pt;margin-top:16.8pt;width:378.4pt;height:33.15pt;z-index:2520622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">
                <v:textbox>
                  <w:txbxContent>
                    <w:p w14:paraId="43AD6735" w14:textId="6DB1C7F1" w:rsidR="00AC65EE" w:rsidRPr="0083414B" w:rsidRDefault="00AC65EE" w:rsidP="00AC65EE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83414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Excluded: practices and patients </w:t>
                      </w:r>
                      <w:r w:rsidR="009763B7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with missing</w:t>
                      </w:r>
                      <w:r w:rsidRPr="0083414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9763B7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ractice- or patient-level</w:t>
                      </w:r>
                      <w:r w:rsidRPr="0083414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data</w:t>
                      </w:r>
                    </w:p>
                    <w:p w14:paraId="6E5D42AE" w14:textId="3826C63F" w:rsidR="00AC65EE" w:rsidRPr="0083414B" w:rsidRDefault="00AC65EE" w:rsidP="00AC65EE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>n = 1</w:t>
                      </w:r>
                      <w:r w:rsidR="00286527">
                        <w:rPr>
                          <w:sz w:val="20"/>
                          <w:szCs w:val="20"/>
                          <w:lang w:val="en-US"/>
                        </w:rPr>
                        <w:t>48</w:t>
                      </w: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 xml:space="preserve"> practices; n = 5</w:t>
                      </w:r>
                      <w:r w:rsidR="005E28E5">
                        <w:rPr>
                          <w:sz w:val="20"/>
                          <w:szCs w:val="20"/>
                          <w:lang w:val="en-US"/>
                        </w:rPr>
                        <w:t>62</w:t>
                      </w: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5E28E5">
                        <w:rPr>
                          <w:sz w:val="20"/>
                          <w:szCs w:val="20"/>
                          <w:lang w:val="en-US"/>
                        </w:rPr>
                        <w:t>775</w:t>
                      </w: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67328" behindDoc="1" locked="0" layoutInCell="1" allowOverlap="1" wp14:anchorId="4065EAAA" wp14:editId="5673D78A">
                <wp:simplePos x="0" y="0"/>
                <wp:positionH relativeFrom="column">
                  <wp:posOffset>2393569</wp:posOffset>
                </wp:positionH>
                <wp:positionV relativeFrom="paragraph">
                  <wp:posOffset>128473</wp:posOffset>
                </wp:positionV>
                <wp:extent cx="8839" cy="617753"/>
                <wp:effectExtent l="38100" t="0" r="67945" b="49530"/>
                <wp:wrapNone/>
                <wp:docPr id="897173151" name="Rechte verbindingslijn met pij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39" cy="61775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C3BDA3" id="Rechte verbindingslijn met pijl 10" o:spid="_x0000_s1026" type="#_x0000_t32" style="position:absolute;margin-left:188.45pt;margin-top:10.1pt;width:.7pt;height:48.65pt;z-index:-251249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</w:p>
    <w:p w14:paraId="0CD963E7" w14:textId="24C4E3D5" w:rsidR="002902BD" w:rsidRPr="004D7274" w:rsidRDefault="006A260E" w:rsidP="002902BD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06527EA" wp14:editId="01774DB7">
                <wp:simplePos x="0" y="0"/>
                <wp:positionH relativeFrom="column">
                  <wp:posOffset>4791024</wp:posOffset>
                </wp:positionH>
                <wp:positionV relativeFrom="paragraph">
                  <wp:posOffset>128016</wp:posOffset>
                </wp:positionV>
                <wp:extent cx="256439" cy="0"/>
                <wp:effectExtent l="38100" t="76200" r="0" b="95250"/>
                <wp:wrapNone/>
                <wp:docPr id="1443023933" name="Rechte verbindingslijn met pij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643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07FB09" id="Rechte verbindingslijn met pijl 14" o:spid="_x0000_s1026" type="#_x0000_t32" style="position:absolute;margin-left:377.25pt;margin-top:10.1pt;width:20.2pt;height:0;flip:x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</w:p>
    <w:p w14:paraId="0ADA4147" w14:textId="426121A7" w:rsidR="002902BD" w:rsidRPr="004D7274" w:rsidRDefault="00F964D4" w:rsidP="002902B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933184" behindDoc="0" locked="0" layoutInCell="1" allowOverlap="1" wp14:anchorId="44C0F34D" wp14:editId="19E08C52">
                <wp:simplePos x="0" y="0"/>
                <wp:positionH relativeFrom="margin">
                  <wp:posOffset>-15875</wp:posOffset>
                </wp:positionH>
                <wp:positionV relativeFrom="paragraph">
                  <wp:posOffset>172720</wp:posOffset>
                </wp:positionV>
                <wp:extent cx="4806000" cy="421005"/>
                <wp:effectExtent l="0" t="0" r="13970" b="17145"/>
                <wp:wrapSquare wrapText="bothSides"/>
                <wp:docPr id="212879701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600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88881E" w14:textId="7511252F" w:rsidR="002902BD" w:rsidRPr="004A0FD2" w:rsidRDefault="002902BD" w:rsidP="002902BD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A0FD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Final study sample for </w:t>
                            </w:r>
                            <w:r w:rsidR="00A527CE" w:rsidRPr="004A0FD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multilevel analysis</w:t>
                            </w:r>
                          </w:p>
                          <w:p w14:paraId="27DA91E9" w14:textId="77777777" w:rsidR="002902BD" w:rsidRPr="004A0FD2" w:rsidRDefault="002902BD" w:rsidP="002902BD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A0FD2">
                              <w:rPr>
                                <w:sz w:val="20"/>
                                <w:szCs w:val="20"/>
                                <w:lang w:val="en-US"/>
                              </w:rPr>
                              <w:t>n = 46 practices; n = 175,230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C0F34D" id="_x0000_s1038" type="#_x0000_t202" style="position:absolute;margin-left:-1.25pt;margin-top:13.6pt;width:378.45pt;height:33.15pt;z-index:2519331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">
                <v:textbox>
                  <w:txbxContent>
                    <w:p w14:paraId="0388881E" w14:textId="7511252F" w:rsidR="002902BD" w:rsidRPr="004A0FD2" w:rsidRDefault="002902BD" w:rsidP="002902BD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4A0FD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Final study sample for </w:t>
                      </w:r>
                      <w:r w:rsidR="00A527CE" w:rsidRPr="004A0FD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multilevel analysis</w:t>
                      </w:r>
                    </w:p>
                    <w:p w14:paraId="27DA91E9" w14:textId="77777777" w:rsidR="002902BD" w:rsidRPr="004A0FD2" w:rsidRDefault="002902BD" w:rsidP="002902BD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4A0FD2">
                        <w:rPr>
                          <w:sz w:val="20"/>
                          <w:szCs w:val="20"/>
                          <w:lang w:val="en-US"/>
                        </w:rPr>
                        <w:t>n = 46 practices; n = 175,230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20708A5" w14:textId="5F44D94B" w:rsidR="002902BD" w:rsidRPr="004D7274" w:rsidRDefault="002902BD" w:rsidP="002902BD">
      <w:pPr>
        <w:rPr>
          <w:lang w:val="en-US"/>
        </w:rPr>
      </w:pPr>
    </w:p>
    <w:p w14:paraId="3A56ADDC" w14:textId="6FB5750B" w:rsidR="00DB2E2A" w:rsidRPr="004D7274" w:rsidRDefault="00DB2E2A" w:rsidP="00DB2E2A">
      <w:pPr>
        <w:pStyle w:val="Kop4"/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028278B" wp14:editId="2F81D943">
                <wp:simplePos x="0" y="0"/>
                <wp:positionH relativeFrom="column">
                  <wp:posOffset>2408198</wp:posOffset>
                </wp:positionH>
                <wp:positionV relativeFrom="paragraph">
                  <wp:posOffset>1945818</wp:posOffset>
                </wp:positionV>
                <wp:extent cx="4577715" cy="120269"/>
                <wp:effectExtent l="38100" t="0" r="13335" b="89535"/>
                <wp:wrapNone/>
                <wp:docPr id="1577307183" name="Verbindingslijn: geboge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7715" cy="120269"/>
                        </a:xfrm>
                        <a:prstGeom prst="bentConnector3">
                          <a:avLst>
                            <a:gd name="adj1" fmla="val 462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A27B70" id="Verbindingslijn: gebogen 7" o:spid="_x0000_s1026" type="#_x0000_t34" style="position:absolute;margin-left:189.6pt;margin-top:153.2pt;width:360.45pt;height:9.45pt;flip:x;z-index:2517626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" adj="100" strokecolor="black [3200]" strokeweight=".5pt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3712" behindDoc="1" locked="0" layoutInCell="1" allowOverlap="1" wp14:anchorId="2378AA0C" wp14:editId="67204581">
                <wp:simplePos x="0" y="0"/>
                <wp:positionH relativeFrom="column">
                  <wp:posOffset>2402408</wp:posOffset>
                </wp:positionH>
                <wp:positionV relativeFrom="paragraph">
                  <wp:posOffset>1945818</wp:posOffset>
                </wp:positionV>
                <wp:extent cx="0" cy="775411"/>
                <wp:effectExtent l="76200" t="0" r="57150" b="62865"/>
                <wp:wrapNone/>
                <wp:docPr id="1767701508" name="Rechte verbindingslijn met pij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7541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4860B7" id="Rechte verbindingslijn met pijl 8" o:spid="_x0000_s1026" type="#_x0000_t32" style="position:absolute;margin-left:189.15pt;margin-top:153.2pt;width:0;height:61.05pt;z-index:-251552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1664" behindDoc="1" locked="0" layoutInCell="1" allowOverlap="1" wp14:anchorId="5C175A13" wp14:editId="06E7808B">
                <wp:simplePos x="0" y="0"/>
                <wp:positionH relativeFrom="column">
                  <wp:posOffset>6958915</wp:posOffset>
                </wp:positionH>
                <wp:positionV relativeFrom="paragraph">
                  <wp:posOffset>876351</wp:posOffset>
                </wp:positionV>
                <wp:extent cx="7315" cy="635533"/>
                <wp:effectExtent l="38100" t="0" r="69215" b="50800"/>
                <wp:wrapNone/>
                <wp:docPr id="1110008107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" cy="6355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6C5716" id="Rechte verbindingslijn met pijl 6" o:spid="_x0000_s1026" type="#_x0000_t32" style="position:absolute;margin-left:547.95pt;margin-top:69pt;width:.6pt;height:50.05pt;z-index:-251554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0640" behindDoc="1" locked="0" layoutInCell="1" allowOverlap="1" wp14:anchorId="7A3B0EB6" wp14:editId="46B0617D">
                <wp:simplePos x="0" y="0"/>
                <wp:positionH relativeFrom="column">
                  <wp:posOffset>2400884</wp:posOffset>
                </wp:positionH>
                <wp:positionV relativeFrom="paragraph">
                  <wp:posOffset>877799</wp:posOffset>
                </wp:positionV>
                <wp:extent cx="7315" cy="635533"/>
                <wp:effectExtent l="38100" t="0" r="69215" b="50800"/>
                <wp:wrapNone/>
                <wp:docPr id="1626793713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" cy="6355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7F5A84" id="Rechte verbindingslijn met pijl 6" o:spid="_x0000_s1026" type="#_x0000_t32" style="position:absolute;margin-left:189.05pt;margin-top:69.1pt;width:.6pt;height:50.05pt;z-index:-251555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6544" behindDoc="0" locked="0" layoutInCell="1" allowOverlap="1" wp14:anchorId="7798DE89" wp14:editId="3E9E1DB6">
                <wp:simplePos x="0" y="0"/>
                <wp:positionH relativeFrom="margin">
                  <wp:posOffset>5038725</wp:posOffset>
                </wp:positionH>
                <wp:positionV relativeFrom="paragraph">
                  <wp:posOffset>1521089</wp:posOffset>
                </wp:positionV>
                <wp:extent cx="3934460" cy="421005"/>
                <wp:effectExtent l="0" t="0" r="27940" b="17145"/>
                <wp:wrapSquare wrapText="bothSides"/>
                <wp:docPr id="20445617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446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004F41" w14:textId="77777777" w:rsidR="00DB2E2A" w:rsidRPr="00E7587A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7587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actices with complete patient consent data</w:t>
                            </w:r>
                          </w:p>
                          <w:p w14:paraId="13ED4F53" w14:textId="39E7E50A" w:rsidR="00DB2E2A" w:rsidRPr="00E7587A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7587A">
                              <w:rPr>
                                <w:sz w:val="20"/>
                                <w:szCs w:val="20"/>
                                <w:lang w:val="en-US"/>
                              </w:rPr>
                              <w:t>n = 2</w:t>
                            </w:r>
                            <w:r w:rsidR="00A644AE">
                              <w:rPr>
                                <w:sz w:val="20"/>
                                <w:szCs w:val="20"/>
                                <w:lang w:val="en-US"/>
                              </w:rPr>
                              <w:t>53</w:t>
                            </w:r>
                            <w:r w:rsidRPr="00E7587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1,0</w:t>
                            </w:r>
                            <w:r w:rsidR="00A644AE">
                              <w:rPr>
                                <w:sz w:val="20"/>
                                <w:szCs w:val="20"/>
                                <w:lang w:val="en-US"/>
                              </w:rPr>
                              <w:t>84</w:t>
                            </w:r>
                            <w:r w:rsidRPr="00E7587A">
                              <w:rPr>
                                <w:sz w:val="20"/>
                                <w:szCs w:val="20"/>
                                <w:lang w:val="en-US"/>
                              </w:rPr>
                              <w:t>,16</w:t>
                            </w:r>
                            <w:r w:rsidR="00A644AE">
                              <w:rPr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 w:rsidRPr="00E7587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98DE89" id="_x0000_s1039" type="#_x0000_t202" style="position:absolute;margin-left:396.75pt;margin-top:119.75pt;width:309.8pt;height:33.15pt;z-index:2517565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">
                <v:textbox>
                  <w:txbxContent>
                    <w:p w14:paraId="51004F41" w14:textId="77777777" w:rsidR="00DB2E2A" w:rsidRPr="00E7587A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7587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ractices with complete patient consent data</w:t>
                      </w:r>
                    </w:p>
                    <w:p w14:paraId="13ED4F53" w14:textId="39E7E50A" w:rsidR="00DB2E2A" w:rsidRPr="00E7587A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7587A">
                        <w:rPr>
                          <w:sz w:val="20"/>
                          <w:szCs w:val="20"/>
                          <w:lang w:val="en-US"/>
                        </w:rPr>
                        <w:t>n = 2</w:t>
                      </w:r>
                      <w:r w:rsidR="00A644AE">
                        <w:rPr>
                          <w:sz w:val="20"/>
                          <w:szCs w:val="20"/>
                          <w:lang w:val="en-US"/>
                        </w:rPr>
                        <w:t>53</w:t>
                      </w:r>
                      <w:r w:rsidRPr="00E7587A">
                        <w:rPr>
                          <w:sz w:val="20"/>
                          <w:szCs w:val="20"/>
                          <w:lang w:val="en-US"/>
                        </w:rPr>
                        <w:t xml:space="preserve"> practices; n = 1,0</w:t>
                      </w:r>
                      <w:r w:rsidR="00A644AE">
                        <w:rPr>
                          <w:sz w:val="20"/>
                          <w:szCs w:val="20"/>
                          <w:lang w:val="en-US"/>
                        </w:rPr>
                        <w:t>84</w:t>
                      </w:r>
                      <w:r w:rsidRPr="00E7587A">
                        <w:rPr>
                          <w:sz w:val="20"/>
                          <w:szCs w:val="20"/>
                          <w:lang w:val="en-US"/>
                        </w:rPr>
                        <w:t>,16</w:t>
                      </w:r>
                      <w:r w:rsidR="00A644AE">
                        <w:rPr>
                          <w:sz w:val="20"/>
                          <w:szCs w:val="20"/>
                          <w:lang w:val="en-US"/>
                        </w:rPr>
                        <w:t>8</w:t>
                      </w:r>
                      <w:r w:rsidRPr="00E7587A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0400" behindDoc="0" locked="0" layoutInCell="1" allowOverlap="1" wp14:anchorId="52E6B757" wp14:editId="781477D8">
                <wp:simplePos x="0" y="0"/>
                <wp:positionH relativeFrom="margin">
                  <wp:posOffset>5034280</wp:posOffset>
                </wp:positionH>
                <wp:positionV relativeFrom="paragraph">
                  <wp:posOffset>971814</wp:posOffset>
                </wp:positionV>
                <wp:extent cx="3933190" cy="421005"/>
                <wp:effectExtent l="0" t="0" r="10160" b="17145"/>
                <wp:wrapSquare wrapText="bothSides"/>
                <wp:docPr id="125310868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319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08ED69" w14:textId="77777777" w:rsidR="00DB2E2A" w:rsidRPr="007E1671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E167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xcluded: practices having ≥1 patients with missing consent data</w:t>
                            </w:r>
                            <w:r w:rsidRPr="007E167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7B8888D7" w14:textId="18AE2A47" w:rsidR="00DB2E2A" w:rsidRPr="007E1671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E1671">
                              <w:rPr>
                                <w:sz w:val="20"/>
                                <w:szCs w:val="20"/>
                                <w:lang w:val="en-US"/>
                              </w:rPr>
                              <w:t>n = 50 practices; n = 2</w:t>
                            </w:r>
                            <w:r w:rsidR="00A644AE">
                              <w:rPr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 w:rsidRPr="007E1671">
                              <w:rPr>
                                <w:sz w:val="20"/>
                                <w:szCs w:val="20"/>
                                <w:lang w:val="en-US"/>
                              </w:rPr>
                              <w:t>9,</w:t>
                            </w:r>
                            <w:r w:rsidR="00A644AE">
                              <w:rPr>
                                <w:sz w:val="20"/>
                                <w:szCs w:val="20"/>
                                <w:lang w:val="en-US"/>
                              </w:rPr>
                              <w:t>44</w:t>
                            </w:r>
                            <w:r w:rsidRPr="007E1671">
                              <w:rPr>
                                <w:sz w:val="20"/>
                                <w:szCs w:val="20"/>
                                <w:lang w:val="en-US"/>
                              </w:rPr>
                              <w:t>3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E6B757" id="_x0000_s1040" type="#_x0000_t202" style="position:absolute;margin-left:396.4pt;margin-top:76.5pt;width:309.7pt;height:33.15pt;z-index:2517504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">
                <v:textbox>
                  <w:txbxContent>
                    <w:p w14:paraId="1208ED69" w14:textId="77777777" w:rsidR="00DB2E2A" w:rsidRPr="007E1671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E167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xcluded: practices having ≥1 patients with missing consent data</w:t>
                      </w:r>
                      <w:r w:rsidRPr="007E1671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7B8888D7" w14:textId="18AE2A47" w:rsidR="00DB2E2A" w:rsidRPr="007E1671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E1671">
                        <w:rPr>
                          <w:sz w:val="20"/>
                          <w:szCs w:val="20"/>
                          <w:lang w:val="en-US"/>
                        </w:rPr>
                        <w:t>n = 50 practices; n = 2</w:t>
                      </w:r>
                      <w:r w:rsidR="00A644AE">
                        <w:rPr>
                          <w:sz w:val="20"/>
                          <w:szCs w:val="20"/>
                          <w:lang w:val="en-US"/>
                        </w:rPr>
                        <w:t>3</w:t>
                      </w:r>
                      <w:r w:rsidRPr="007E1671">
                        <w:rPr>
                          <w:sz w:val="20"/>
                          <w:szCs w:val="20"/>
                          <w:lang w:val="en-US"/>
                        </w:rPr>
                        <w:t>9,</w:t>
                      </w:r>
                      <w:r w:rsidR="00A644AE">
                        <w:rPr>
                          <w:sz w:val="20"/>
                          <w:szCs w:val="20"/>
                          <w:lang w:val="en-US"/>
                        </w:rPr>
                        <w:t>44</w:t>
                      </w:r>
                      <w:r w:rsidRPr="007E1671">
                        <w:rPr>
                          <w:sz w:val="20"/>
                          <w:szCs w:val="20"/>
                          <w:lang w:val="en-US"/>
                        </w:rPr>
                        <w:t>3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49376" behindDoc="0" locked="0" layoutInCell="1" allowOverlap="1" wp14:anchorId="4446813F" wp14:editId="5FD91764">
                <wp:simplePos x="0" y="0"/>
                <wp:positionH relativeFrom="margin">
                  <wp:posOffset>0</wp:posOffset>
                </wp:positionH>
                <wp:positionV relativeFrom="paragraph">
                  <wp:posOffset>1519184</wp:posOffset>
                </wp:positionV>
                <wp:extent cx="4804410" cy="421005"/>
                <wp:effectExtent l="0" t="0" r="15240" b="17145"/>
                <wp:wrapSquare wrapText="bothSides"/>
                <wp:docPr id="175320948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441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F6AD0C" w14:textId="77777777" w:rsidR="00DB2E2A" w:rsidRPr="00EA7B7E" w:rsidRDefault="00DB2E2A" w:rsidP="00DB2E2A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A7B7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atients registered at the same general practice for the entire year</w:t>
                            </w:r>
                          </w:p>
                          <w:p w14:paraId="75597275" w14:textId="41176010" w:rsidR="00DB2E2A" w:rsidRPr="00EA7B7E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A7B7E">
                              <w:rPr>
                                <w:sz w:val="20"/>
                                <w:szCs w:val="20"/>
                                <w:lang w:val="en-US"/>
                              </w:rPr>
                              <w:t>n = 2</w:t>
                            </w:r>
                            <w:r w:rsidR="003002D4">
                              <w:rPr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 w:rsidRPr="00EA7B7E">
                              <w:rPr>
                                <w:sz w:val="20"/>
                                <w:szCs w:val="20"/>
                                <w:lang w:val="en-US"/>
                              </w:rPr>
                              <w:t>6 practices; n = 1,</w:t>
                            </w:r>
                            <w:r w:rsidR="003002D4">
                              <w:rPr>
                                <w:sz w:val="20"/>
                                <w:szCs w:val="20"/>
                                <w:lang w:val="en-US"/>
                              </w:rPr>
                              <w:t>11</w:t>
                            </w:r>
                            <w:r w:rsidRPr="00EA7B7E">
                              <w:rPr>
                                <w:sz w:val="20"/>
                                <w:szCs w:val="20"/>
                                <w:lang w:val="en-US"/>
                              </w:rPr>
                              <w:t>3,87</w:t>
                            </w:r>
                            <w:r w:rsidR="003002D4">
                              <w:rPr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 w:rsidRPr="00EA7B7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46813F" id="_x0000_s1041" type="#_x0000_t202" style="position:absolute;margin-left:0;margin-top:119.6pt;width:378.3pt;height:33.15pt;z-index:2517493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">
                <v:textbox>
                  <w:txbxContent>
                    <w:p w14:paraId="3FF6AD0C" w14:textId="77777777" w:rsidR="00DB2E2A" w:rsidRPr="00EA7B7E" w:rsidRDefault="00DB2E2A" w:rsidP="00DB2E2A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EA7B7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atients registered at the same general practice for the entire year</w:t>
                      </w:r>
                    </w:p>
                    <w:p w14:paraId="75597275" w14:textId="41176010" w:rsidR="00DB2E2A" w:rsidRPr="00EA7B7E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A7B7E">
                        <w:rPr>
                          <w:sz w:val="20"/>
                          <w:szCs w:val="20"/>
                          <w:lang w:val="en-US"/>
                        </w:rPr>
                        <w:t>n = 2</w:t>
                      </w:r>
                      <w:r w:rsidR="003002D4">
                        <w:rPr>
                          <w:sz w:val="20"/>
                          <w:szCs w:val="20"/>
                          <w:lang w:val="en-US"/>
                        </w:rPr>
                        <w:t>9</w:t>
                      </w:r>
                      <w:r w:rsidRPr="00EA7B7E">
                        <w:rPr>
                          <w:sz w:val="20"/>
                          <w:szCs w:val="20"/>
                          <w:lang w:val="en-US"/>
                        </w:rPr>
                        <w:t>6 practices; n = 1,</w:t>
                      </w:r>
                      <w:r w:rsidR="003002D4">
                        <w:rPr>
                          <w:sz w:val="20"/>
                          <w:szCs w:val="20"/>
                          <w:lang w:val="en-US"/>
                        </w:rPr>
                        <w:t>11</w:t>
                      </w:r>
                      <w:r w:rsidRPr="00EA7B7E">
                        <w:rPr>
                          <w:sz w:val="20"/>
                          <w:szCs w:val="20"/>
                          <w:lang w:val="en-US"/>
                        </w:rPr>
                        <w:t>3,87</w:t>
                      </w:r>
                      <w:r w:rsidR="003002D4">
                        <w:rPr>
                          <w:sz w:val="20"/>
                          <w:szCs w:val="20"/>
                          <w:lang w:val="en-US"/>
                        </w:rPr>
                        <w:t>6</w:t>
                      </w:r>
                      <w:r w:rsidRPr="00EA7B7E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48352" behindDoc="0" locked="0" layoutInCell="1" allowOverlap="1" wp14:anchorId="26633870" wp14:editId="4778E3C0">
                <wp:simplePos x="0" y="0"/>
                <wp:positionH relativeFrom="margin">
                  <wp:posOffset>0</wp:posOffset>
                </wp:positionH>
                <wp:positionV relativeFrom="paragraph">
                  <wp:posOffset>971814</wp:posOffset>
                </wp:positionV>
                <wp:extent cx="4804410" cy="422275"/>
                <wp:effectExtent l="0" t="0" r="15240" b="15875"/>
                <wp:wrapSquare wrapText="bothSides"/>
                <wp:docPr id="72777751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4410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88EF30" w14:textId="77777777" w:rsidR="00DB2E2A" w:rsidRPr="006A1936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193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xcluded: patients not registered at the same general practice for the entire year</w:t>
                            </w:r>
                            <w:r w:rsidRPr="006A193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374CC181" w14:textId="3EB89D34" w:rsidR="00DB2E2A" w:rsidRPr="006A1936" w:rsidRDefault="00953F95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0 practices; </w:t>
                            </w:r>
                            <w:r w:rsidR="00DB2E2A" w:rsidRPr="006A193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7B6B67">
                              <w:rPr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 w:rsidR="00DB2E2A" w:rsidRPr="006A1936">
                              <w:rPr>
                                <w:sz w:val="20"/>
                                <w:szCs w:val="20"/>
                                <w:lang w:val="en-US"/>
                              </w:rPr>
                              <w:t>4,</w:t>
                            </w:r>
                            <w:r w:rsidR="007B6B67">
                              <w:rPr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  <w:r w:rsidR="00DB2E2A" w:rsidRPr="006A193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633870" id="_x0000_s1042" type="#_x0000_t202" style="position:absolute;margin-left:0;margin-top:76.5pt;width:378.3pt;height:33.25pt;z-index:2517483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">
                <v:textbox>
                  <w:txbxContent>
                    <w:p w14:paraId="0388EF30" w14:textId="77777777" w:rsidR="00DB2E2A" w:rsidRPr="006A1936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A193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xcluded: patients not registered at the same general practice for the entire year</w:t>
                      </w:r>
                      <w:r w:rsidRPr="006A1936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374CC181" w14:textId="3EB89D34" w:rsidR="00DB2E2A" w:rsidRPr="006A1936" w:rsidRDefault="00953F95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n = 0 practices; </w:t>
                      </w:r>
                      <w:r w:rsidR="00DB2E2A" w:rsidRPr="006A1936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7B6B67">
                        <w:rPr>
                          <w:sz w:val="20"/>
                          <w:szCs w:val="20"/>
                          <w:lang w:val="en-US"/>
                        </w:rPr>
                        <w:t>8</w:t>
                      </w:r>
                      <w:r w:rsidR="00DB2E2A" w:rsidRPr="006A1936">
                        <w:rPr>
                          <w:sz w:val="20"/>
                          <w:szCs w:val="20"/>
                          <w:lang w:val="en-US"/>
                        </w:rPr>
                        <w:t>4,</w:t>
                      </w:r>
                      <w:r w:rsidR="007B6B67">
                        <w:rPr>
                          <w:sz w:val="20"/>
                          <w:szCs w:val="20"/>
                          <w:lang w:val="en-US"/>
                        </w:rPr>
                        <w:t>001</w:t>
                      </w:r>
                      <w:r w:rsidR="00DB2E2A" w:rsidRPr="006A1936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2448" behindDoc="0" locked="0" layoutInCell="1" allowOverlap="1" wp14:anchorId="03C60609" wp14:editId="5EE22D1B">
                <wp:simplePos x="0" y="0"/>
                <wp:positionH relativeFrom="margin">
                  <wp:posOffset>5043805</wp:posOffset>
                </wp:positionH>
                <wp:positionV relativeFrom="paragraph">
                  <wp:posOffset>290195</wp:posOffset>
                </wp:positionV>
                <wp:extent cx="3933190" cy="586740"/>
                <wp:effectExtent l="0" t="0" r="10160" b="22860"/>
                <wp:wrapSquare wrapText="bothSides"/>
                <wp:docPr id="195112664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319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A84D21" w14:textId="77777777" w:rsidR="00DB2E2A" w:rsidRPr="00E60134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60134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ivel-PCD patient consent data from general practices</w:t>
                            </w:r>
                          </w:p>
                          <w:p w14:paraId="51A3A79B" w14:textId="77777777" w:rsidR="00DB2E2A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E61BD21" w14:textId="13090F64" w:rsidR="00DB2E2A" w:rsidRPr="00E60134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60134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6D62F5">
                              <w:rPr>
                                <w:sz w:val="20"/>
                                <w:szCs w:val="20"/>
                                <w:lang w:val="en-US"/>
                              </w:rPr>
                              <w:t>303</w:t>
                            </w:r>
                            <w:r w:rsidRPr="00E60134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1,</w:t>
                            </w:r>
                            <w:r w:rsidR="006D62F5">
                              <w:rPr>
                                <w:sz w:val="20"/>
                                <w:szCs w:val="20"/>
                                <w:lang w:val="en-US"/>
                              </w:rPr>
                              <w:t>323</w:t>
                            </w:r>
                            <w:r w:rsidRPr="00E60134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6D62F5">
                              <w:rPr>
                                <w:sz w:val="20"/>
                                <w:szCs w:val="20"/>
                                <w:lang w:val="en-US"/>
                              </w:rPr>
                              <w:t>601</w:t>
                            </w:r>
                            <w:r w:rsidRPr="00E60134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C60609" id="_x0000_s1043" type="#_x0000_t202" style="position:absolute;margin-left:397.15pt;margin-top:22.85pt;width:309.7pt;height:46.2pt;z-index:2517524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">
                <v:textbox>
                  <w:txbxContent>
                    <w:p w14:paraId="16A84D21" w14:textId="77777777" w:rsidR="00DB2E2A" w:rsidRPr="00E60134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60134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Nivel-PCD patient consent data from general practices</w:t>
                      </w:r>
                    </w:p>
                    <w:p w14:paraId="51A3A79B" w14:textId="77777777" w:rsidR="00DB2E2A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  <w:p w14:paraId="0E61BD21" w14:textId="13090F64" w:rsidR="00DB2E2A" w:rsidRPr="00E60134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60134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6D62F5">
                        <w:rPr>
                          <w:sz w:val="20"/>
                          <w:szCs w:val="20"/>
                          <w:lang w:val="en-US"/>
                        </w:rPr>
                        <w:t>303</w:t>
                      </w:r>
                      <w:r w:rsidRPr="00E60134">
                        <w:rPr>
                          <w:sz w:val="20"/>
                          <w:szCs w:val="20"/>
                          <w:lang w:val="en-US"/>
                        </w:rPr>
                        <w:t xml:space="preserve"> practices; n = 1,</w:t>
                      </w:r>
                      <w:r w:rsidR="006D62F5">
                        <w:rPr>
                          <w:sz w:val="20"/>
                          <w:szCs w:val="20"/>
                          <w:lang w:val="en-US"/>
                        </w:rPr>
                        <w:t>323</w:t>
                      </w:r>
                      <w:r w:rsidRPr="00E60134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6D62F5">
                        <w:rPr>
                          <w:sz w:val="20"/>
                          <w:szCs w:val="20"/>
                          <w:lang w:val="en-US"/>
                        </w:rPr>
                        <w:t>601</w:t>
                      </w:r>
                      <w:r w:rsidRPr="00E60134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47328" behindDoc="0" locked="0" layoutInCell="1" allowOverlap="1" wp14:anchorId="25E95A99" wp14:editId="044567BE">
                <wp:simplePos x="0" y="0"/>
                <wp:positionH relativeFrom="margin">
                  <wp:align>left</wp:align>
                </wp:positionH>
                <wp:positionV relativeFrom="paragraph">
                  <wp:posOffset>290195</wp:posOffset>
                </wp:positionV>
                <wp:extent cx="4804410" cy="586105"/>
                <wp:effectExtent l="0" t="0" r="15240" b="23495"/>
                <wp:wrapSquare wrapText="bothSides"/>
                <wp:docPr id="13045964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4410" cy="586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A149F8" w14:textId="77777777" w:rsidR="00DB2E2A" w:rsidRPr="008F1F6F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ivel-PCD practice- and patient-level (demographic and neighborhood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characteristics</w:t>
                            </w:r>
                            <w:r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) data from general practices </w:t>
                            </w:r>
                          </w:p>
                          <w:p w14:paraId="049F84AA" w14:textId="71FA17C4" w:rsidR="00DB2E2A" w:rsidRPr="008F1F6F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F1F6F">
                              <w:rPr>
                                <w:sz w:val="20"/>
                                <w:szCs w:val="20"/>
                                <w:lang w:val="en-US"/>
                              </w:rPr>
                              <w:t>N = 2</w:t>
                            </w:r>
                            <w:r w:rsidR="00E37F1B">
                              <w:rPr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 w:rsidRPr="008F1F6F">
                              <w:rPr>
                                <w:sz w:val="20"/>
                                <w:szCs w:val="20"/>
                                <w:lang w:val="en-US"/>
                              </w:rPr>
                              <w:t>6 practices; N = 1,1</w:t>
                            </w:r>
                            <w:r w:rsidR="006D62F5">
                              <w:rPr>
                                <w:sz w:val="20"/>
                                <w:szCs w:val="20"/>
                                <w:lang w:val="en-US"/>
                              </w:rPr>
                              <w:t>97,877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E95A99" id="_x0000_s1044" type="#_x0000_t202" style="position:absolute;margin-left:0;margin-top:22.85pt;width:378.3pt;height:46.15pt;z-index:25174732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">
                <v:textbox>
                  <w:txbxContent>
                    <w:p w14:paraId="56A149F8" w14:textId="77777777" w:rsidR="00DB2E2A" w:rsidRPr="008F1F6F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Nivel-PCD practice- and patient-level (demographic and neighborhood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characteristics</w:t>
                      </w:r>
                      <w:r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) data from general practices </w:t>
                      </w:r>
                    </w:p>
                    <w:p w14:paraId="049F84AA" w14:textId="71FA17C4" w:rsidR="00DB2E2A" w:rsidRPr="008F1F6F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F1F6F">
                        <w:rPr>
                          <w:sz w:val="20"/>
                          <w:szCs w:val="20"/>
                          <w:lang w:val="en-US"/>
                        </w:rPr>
                        <w:t>N = 2</w:t>
                      </w:r>
                      <w:r w:rsidR="00E37F1B">
                        <w:rPr>
                          <w:sz w:val="20"/>
                          <w:szCs w:val="20"/>
                          <w:lang w:val="en-US"/>
                        </w:rPr>
                        <w:t>9</w:t>
                      </w:r>
                      <w:r w:rsidRPr="008F1F6F">
                        <w:rPr>
                          <w:sz w:val="20"/>
                          <w:szCs w:val="20"/>
                          <w:lang w:val="en-US"/>
                        </w:rPr>
                        <w:t>6 practices; N = 1,1</w:t>
                      </w:r>
                      <w:r w:rsidR="006D62F5">
                        <w:rPr>
                          <w:sz w:val="20"/>
                          <w:szCs w:val="20"/>
                          <w:lang w:val="en-US"/>
                        </w:rPr>
                        <w:t>97,877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lang w:val="en-US"/>
        </w:rPr>
        <w:t xml:space="preserve">Additional file IV: Figure 2 – Flowchart </w:t>
      </w:r>
      <w:r w:rsidRPr="004D7274">
        <w:rPr>
          <w:lang w:val="en-US"/>
        </w:rPr>
        <w:t>f</w:t>
      </w:r>
      <w:r>
        <w:rPr>
          <w:lang w:val="en-US"/>
        </w:rPr>
        <w:t xml:space="preserve">or study </w:t>
      </w:r>
      <w:r w:rsidRPr="004D7274">
        <w:rPr>
          <w:lang w:val="en-US"/>
        </w:rPr>
        <w:t>sample selection: inclusion and exclusion criteria</w:t>
      </w:r>
      <w:r>
        <w:rPr>
          <w:lang w:val="en-US"/>
        </w:rPr>
        <w:t xml:space="preserve"> (</w:t>
      </w:r>
      <w:r w:rsidRPr="004D7274">
        <w:rPr>
          <w:lang w:val="en-US"/>
        </w:rPr>
        <w:t>201</w:t>
      </w:r>
      <w:r>
        <w:rPr>
          <w:lang w:val="en-US"/>
        </w:rPr>
        <w:t>8)</w:t>
      </w:r>
      <w:r w:rsidRPr="004D7274">
        <w:rPr>
          <w:lang w:val="en-US"/>
        </w:rPr>
        <w:t xml:space="preserve"> </w:t>
      </w:r>
    </w:p>
    <w:p w14:paraId="2A58A8AA" w14:textId="77777777" w:rsidR="00DB2E2A" w:rsidRPr="004D7274" w:rsidRDefault="00DB2E2A" w:rsidP="00DB2E2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3472" behindDoc="0" locked="0" layoutInCell="1" allowOverlap="1" wp14:anchorId="75A9946D" wp14:editId="05B0007A">
                <wp:simplePos x="0" y="0"/>
                <wp:positionH relativeFrom="margin">
                  <wp:posOffset>-4445</wp:posOffset>
                </wp:positionH>
                <wp:positionV relativeFrom="paragraph">
                  <wp:posOffset>1966290</wp:posOffset>
                </wp:positionV>
                <wp:extent cx="4806000" cy="421200"/>
                <wp:effectExtent l="0" t="0" r="13970" b="17145"/>
                <wp:wrapSquare wrapText="bothSides"/>
                <wp:docPr id="33029547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6000" cy="42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B131DD" w14:textId="77777777" w:rsidR="00DB2E2A" w:rsidRPr="0083414B" w:rsidRDefault="00DB2E2A" w:rsidP="00DB2E2A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414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xcluded: practices and patients not matching with patient consent dataset</w:t>
                            </w:r>
                          </w:p>
                          <w:p w14:paraId="06D2EFC3" w14:textId="08B3CED5" w:rsidR="00DB2E2A" w:rsidRPr="0083414B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>n = 1</w:t>
                            </w:r>
                            <w:r w:rsidR="00F55384">
                              <w:rPr>
                                <w:sz w:val="20"/>
                                <w:szCs w:val="20"/>
                                <w:lang w:val="en-US"/>
                              </w:rPr>
                              <w:t>01</w:t>
                            </w: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</w:t>
                            </w:r>
                            <w:r w:rsidR="00F55384">
                              <w:rPr>
                                <w:sz w:val="20"/>
                                <w:szCs w:val="20"/>
                                <w:lang w:val="en-US"/>
                              </w:rPr>
                              <w:t>372</w:t>
                            </w: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F55384">
                              <w:rPr>
                                <w:sz w:val="20"/>
                                <w:szCs w:val="20"/>
                                <w:lang w:val="en-US"/>
                              </w:rPr>
                              <w:t>840</w:t>
                            </w: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9946D" id="_x0000_s1045" type="#_x0000_t202" style="position:absolute;margin-left:-.35pt;margin-top:154.85pt;width:378.45pt;height:33.15pt;z-index:2517534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">
                <v:textbox>
                  <w:txbxContent>
                    <w:p w14:paraId="76B131DD" w14:textId="77777777" w:rsidR="00DB2E2A" w:rsidRPr="0083414B" w:rsidRDefault="00DB2E2A" w:rsidP="00DB2E2A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83414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xcluded: practices and patients not matching with patient consent dataset</w:t>
                      </w:r>
                    </w:p>
                    <w:p w14:paraId="06D2EFC3" w14:textId="08B3CED5" w:rsidR="00DB2E2A" w:rsidRPr="0083414B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>n = 1</w:t>
                      </w:r>
                      <w:r w:rsidR="00F55384">
                        <w:rPr>
                          <w:sz w:val="20"/>
                          <w:szCs w:val="20"/>
                          <w:lang w:val="en-US"/>
                        </w:rPr>
                        <w:t>01</w:t>
                      </w: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 xml:space="preserve"> practices; n = </w:t>
                      </w:r>
                      <w:r w:rsidR="00F55384">
                        <w:rPr>
                          <w:sz w:val="20"/>
                          <w:szCs w:val="20"/>
                          <w:lang w:val="en-US"/>
                        </w:rPr>
                        <w:t>372</w:t>
                      </w: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F55384">
                        <w:rPr>
                          <w:sz w:val="20"/>
                          <w:szCs w:val="20"/>
                          <w:lang w:val="en-US"/>
                        </w:rPr>
                        <w:t>840</w:t>
                      </w: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64B5022" w14:textId="77777777" w:rsidR="00DB2E2A" w:rsidRPr="004D7274" w:rsidRDefault="00DB2E2A" w:rsidP="00DB2E2A">
      <w:pPr>
        <w:rPr>
          <w:lang w:val="en-US"/>
        </w:rPr>
      </w:pPr>
    </w:p>
    <w:p w14:paraId="324E020B" w14:textId="77777777" w:rsidR="00DB2E2A" w:rsidRPr="004D7274" w:rsidRDefault="00DB2E2A" w:rsidP="00DB2E2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1424" behindDoc="0" locked="0" layoutInCell="1" allowOverlap="1" wp14:anchorId="4C0F0AEE" wp14:editId="782338A7">
                <wp:simplePos x="0" y="0"/>
                <wp:positionH relativeFrom="margin">
                  <wp:posOffset>-15240</wp:posOffset>
                </wp:positionH>
                <wp:positionV relativeFrom="paragraph">
                  <wp:posOffset>144145</wp:posOffset>
                </wp:positionV>
                <wp:extent cx="4806000" cy="594995"/>
                <wp:effectExtent l="0" t="0" r="13970" b="14605"/>
                <wp:wrapSquare wrapText="bothSides"/>
                <wp:docPr id="152258445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6000" cy="594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44C4B5" w14:textId="77777777" w:rsidR="00DB2E2A" w:rsidRPr="00116CA1" w:rsidRDefault="00DB2E2A" w:rsidP="00DB2E2A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actice-, patient-level (demographic and neighborhood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characteristics</w:t>
                            </w:r>
                            <w:r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) and patient consent dataset from general practices</w:t>
                            </w:r>
                          </w:p>
                          <w:p w14:paraId="1A3B4ECA" w14:textId="2E721DFF" w:rsidR="00DB2E2A" w:rsidRPr="00116CA1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>n = 19</w:t>
                            </w:r>
                            <w:r w:rsidR="007E0516">
                              <w:rPr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7</w:t>
                            </w:r>
                            <w:r w:rsidR="007B3B7D">
                              <w:rPr>
                                <w:sz w:val="20"/>
                                <w:szCs w:val="20"/>
                                <w:lang w:val="en-US"/>
                              </w:rPr>
                              <w:t>41</w:t>
                            </w: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>,0</w:t>
                            </w:r>
                            <w:r w:rsidR="007B3B7D">
                              <w:rPr>
                                <w:sz w:val="20"/>
                                <w:szCs w:val="20"/>
                                <w:lang w:val="en-US"/>
                              </w:rPr>
                              <w:t>36</w:t>
                            </w: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F0AEE" id="_x0000_s1046" type="#_x0000_t202" style="position:absolute;margin-left:-1.2pt;margin-top:11.35pt;width:378.45pt;height:46.85pt;z-index:2517514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">
                <v:textbox>
                  <w:txbxContent>
                    <w:p w14:paraId="6544C4B5" w14:textId="77777777" w:rsidR="00DB2E2A" w:rsidRPr="00116CA1" w:rsidRDefault="00DB2E2A" w:rsidP="00DB2E2A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ractice-, patient-level (demographic and neighborhood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characteristics</w:t>
                      </w:r>
                      <w:r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) and patient consent dataset from general practices</w:t>
                      </w:r>
                    </w:p>
                    <w:p w14:paraId="1A3B4ECA" w14:textId="2E721DFF" w:rsidR="00DB2E2A" w:rsidRPr="00116CA1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>n = 19</w:t>
                      </w:r>
                      <w:r w:rsidR="007E0516">
                        <w:rPr>
                          <w:sz w:val="20"/>
                          <w:szCs w:val="20"/>
                          <w:lang w:val="en-US"/>
                        </w:rPr>
                        <w:t>5</w:t>
                      </w: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 practices; n = 7</w:t>
                      </w:r>
                      <w:r w:rsidR="007B3B7D">
                        <w:rPr>
                          <w:sz w:val="20"/>
                          <w:szCs w:val="20"/>
                          <w:lang w:val="en-US"/>
                        </w:rPr>
                        <w:t>41</w:t>
                      </w: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>,0</w:t>
                      </w:r>
                      <w:r w:rsidR="007B3B7D">
                        <w:rPr>
                          <w:sz w:val="20"/>
                          <w:szCs w:val="20"/>
                          <w:lang w:val="en-US"/>
                        </w:rPr>
                        <w:t>36</w:t>
                      </w: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5B123BA" w14:textId="77777777" w:rsidR="00DB2E2A" w:rsidRPr="004D7274" w:rsidRDefault="00DB2E2A" w:rsidP="00DB2E2A">
      <w:pPr>
        <w:rPr>
          <w:lang w:val="en-US"/>
        </w:rPr>
      </w:pPr>
    </w:p>
    <w:p w14:paraId="27B49E91" w14:textId="77777777" w:rsidR="00DB2E2A" w:rsidRPr="004D7274" w:rsidRDefault="00DB2E2A" w:rsidP="00DB2E2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7568" behindDoc="0" locked="0" layoutInCell="1" allowOverlap="1" wp14:anchorId="7A4169F5" wp14:editId="3A8ACF9E">
                <wp:simplePos x="0" y="0"/>
                <wp:positionH relativeFrom="margin">
                  <wp:posOffset>-15240</wp:posOffset>
                </wp:positionH>
                <wp:positionV relativeFrom="paragraph">
                  <wp:posOffset>251460</wp:posOffset>
                </wp:positionV>
                <wp:extent cx="4805680" cy="767715"/>
                <wp:effectExtent l="0" t="0" r="13970" b="13335"/>
                <wp:wrapSquare wrapText="bothSides"/>
                <wp:docPr id="93755362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5680" cy="767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4A5899" w14:textId="77777777" w:rsidR="00DB2E2A" w:rsidRPr="00116CA1" w:rsidRDefault="00DB2E2A" w:rsidP="00DB2E2A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xcluded: practice- and patient-level healthcare use and primary care OOH services contact data not matching with practice-, patient-level (demographic and neighborhood) and patient consent data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et</w:t>
                            </w:r>
                          </w:p>
                          <w:p w14:paraId="6F35CEC7" w14:textId="2F162D77" w:rsidR="00DB2E2A" w:rsidRPr="00116CA1" w:rsidRDefault="009F1E92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0 practices; </w:t>
                            </w:r>
                            <w:r w:rsidR="00DB2E2A"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DB2E2A">
                              <w:rPr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 w:rsidR="00DB2E2A"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4169F5" id="_x0000_s1047" type="#_x0000_t202" style="position:absolute;margin-left:-1.2pt;margin-top:19.8pt;width:378.4pt;height:60.45pt;z-index:2517575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">
                <v:textbox>
                  <w:txbxContent>
                    <w:p w14:paraId="704A5899" w14:textId="77777777" w:rsidR="00DB2E2A" w:rsidRPr="00116CA1" w:rsidRDefault="00DB2E2A" w:rsidP="00DB2E2A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xcluded: practice- and patient-level healthcare use and primary care OOH services contact data not matching with practice-, patient-level (demographic and neighborhood) and patient consent data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set</w:t>
                      </w:r>
                    </w:p>
                    <w:p w14:paraId="6F35CEC7" w14:textId="2F162D77" w:rsidR="00DB2E2A" w:rsidRPr="00116CA1" w:rsidRDefault="009F1E92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n = 0 practices; </w:t>
                      </w:r>
                      <w:r w:rsidR="00DB2E2A"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DB2E2A">
                        <w:rPr>
                          <w:sz w:val="20"/>
                          <w:szCs w:val="20"/>
                          <w:lang w:val="en-US"/>
                        </w:rPr>
                        <w:t>4</w:t>
                      </w:r>
                      <w:r w:rsidR="00DB2E2A"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1" locked="0" layoutInCell="1" allowOverlap="1" wp14:anchorId="7A4BC4B9" wp14:editId="47C6F5BA">
                <wp:simplePos x="0" y="0"/>
                <wp:positionH relativeFrom="column">
                  <wp:posOffset>2402408</wp:posOffset>
                </wp:positionH>
                <wp:positionV relativeFrom="paragraph">
                  <wp:posOffset>166700</wp:posOffset>
                </wp:positionV>
                <wp:extent cx="0" cy="963143"/>
                <wp:effectExtent l="76200" t="0" r="76200" b="66040"/>
                <wp:wrapNone/>
                <wp:docPr id="288359038" name="Rechte verbindingslijn met pij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31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600235" id="Rechte verbindingslijn met pijl 9" o:spid="_x0000_s1026" type="#_x0000_t32" style="position:absolute;margin-left:189.15pt;margin-top:13.15pt;width:0;height:75.85pt;z-index:-251551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5733EE3A" w14:textId="77777777" w:rsidR="00DB2E2A" w:rsidRPr="004D7274" w:rsidRDefault="00DB2E2A" w:rsidP="00DB2E2A">
      <w:pPr>
        <w:rPr>
          <w:lang w:val="en-US"/>
        </w:rPr>
      </w:pPr>
    </w:p>
    <w:p w14:paraId="7E4700D5" w14:textId="77777777" w:rsidR="00DB2E2A" w:rsidRPr="004D7274" w:rsidRDefault="00DB2E2A" w:rsidP="00DB2E2A">
      <w:pPr>
        <w:rPr>
          <w:lang w:val="en-US"/>
        </w:rPr>
      </w:pPr>
    </w:p>
    <w:p w14:paraId="04F7DC73" w14:textId="77777777" w:rsidR="00DB2E2A" w:rsidRPr="004D7274" w:rsidRDefault="00DB2E2A" w:rsidP="00DB2E2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8592" behindDoc="0" locked="0" layoutInCell="1" allowOverlap="1" wp14:anchorId="36CDB89D" wp14:editId="0D3022EC">
                <wp:simplePos x="0" y="0"/>
                <wp:positionH relativeFrom="margin">
                  <wp:posOffset>-15240</wp:posOffset>
                </wp:positionH>
                <wp:positionV relativeFrom="paragraph">
                  <wp:posOffset>271780</wp:posOffset>
                </wp:positionV>
                <wp:extent cx="4806000" cy="421005"/>
                <wp:effectExtent l="0" t="0" r="13970" b="17145"/>
                <wp:wrapSquare wrapText="bothSides"/>
                <wp:docPr id="40248270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600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AA964" w14:textId="77777777" w:rsidR="00DB2E2A" w:rsidRPr="00116CA1" w:rsidRDefault="00DB2E2A" w:rsidP="00DB2E2A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actice-, patient-level and patient consent dataset from general practices</w:t>
                            </w:r>
                          </w:p>
                          <w:p w14:paraId="11516056" w14:textId="3BEB04E0" w:rsidR="00DB2E2A" w:rsidRPr="00116CA1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>n = 1</w:t>
                            </w:r>
                            <w:r w:rsidR="0003543D">
                              <w:rPr>
                                <w:sz w:val="20"/>
                                <w:szCs w:val="20"/>
                                <w:lang w:val="en-US"/>
                              </w:rPr>
                              <w:t>95</w:t>
                            </w: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</w:t>
                            </w:r>
                            <w:r w:rsidR="0003543D">
                              <w:rPr>
                                <w:sz w:val="20"/>
                                <w:szCs w:val="20"/>
                                <w:lang w:val="en-US"/>
                              </w:rPr>
                              <w:t>741,032</w:t>
                            </w: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CDB89D" id="_x0000_s1048" type="#_x0000_t202" style="position:absolute;margin-left:-1.2pt;margin-top:21.4pt;width:378.45pt;height:33.15pt;z-index:2517585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">
                <v:textbox>
                  <w:txbxContent>
                    <w:p w14:paraId="7E4AA964" w14:textId="77777777" w:rsidR="00DB2E2A" w:rsidRPr="00116CA1" w:rsidRDefault="00DB2E2A" w:rsidP="00DB2E2A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ractice-, patient-level and patient consent dataset from general practices</w:t>
                      </w:r>
                    </w:p>
                    <w:p w14:paraId="11516056" w14:textId="3BEB04E0" w:rsidR="00DB2E2A" w:rsidRPr="00116CA1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>n = 1</w:t>
                      </w:r>
                      <w:r w:rsidR="0003543D">
                        <w:rPr>
                          <w:sz w:val="20"/>
                          <w:szCs w:val="20"/>
                          <w:lang w:val="en-US"/>
                        </w:rPr>
                        <w:t>95</w:t>
                      </w: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 practices; n = </w:t>
                      </w:r>
                      <w:r w:rsidR="0003543D">
                        <w:rPr>
                          <w:sz w:val="20"/>
                          <w:szCs w:val="20"/>
                          <w:lang w:val="en-US"/>
                        </w:rPr>
                        <w:t>741,032</w:t>
                      </w: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3D0DF00" w14:textId="77777777" w:rsidR="00DB2E2A" w:rsidRPr="004D7274" w:rsidRDefault="00DB2E2A" w:rsidP="00DB2E2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4496" behindDoc="1" locked="0" layoutInCell="1" allowOverlap="1" wp14:anchorId="0AB880F1" wp14:editId="3E93451D">
                <wp:simplePos x="0" y="0"/>
                <wp:positionH relativeFrom="margin">
                  <wp:posOffset>5047463</wp:posOffset>
                </wp:positionH>
                <wp:positionV relativeFrom="paragraph">
                  <wp:posOffset>3937</wp:posOffset>
                </wp:positionV>
                <wp:extent cx="3934460" cy="1457706"/>
                <wp:effectExtent l="0" t="0" r="27940" b="28575"/>
                <wp:wrapNone/>
                <wp:docPr id="134954621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4460" cy="14577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E97238" w14:textId="77777777" w:rsidR="00DB2E2A" w:rsidRPr="00CE5BE3" w:rsidRDefault="00DB2E2A" w:rsidP="00DB2E2A">
                            <w:pPr>
                              <w:contextualSpacing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etails of missing practice- or patient-level data for multilevel analysis</w:t>
                            </w:r>
                          </w:p>
                          <w:p w14:paraId="0BCFCA47" w14:textId="2AB9DA88" w:rsidR="00DB2E2A" w:rsidRPr="008C3F8D" w:rsidRDefault="00DB2E2A" w:rsidP="00DB2E2A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issing referral data: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E43406">
                              <w:rPr>
                                <w:sz w:val="20"/>
                                <w:szCs w:val="20"/>
                                <w:lang w:val="en-US"/>
                              </w:rPr>
                              <w:t>551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,2</w:t>
                            </w:r>
                            <w:r w:rsidR="00E43406">
                              <w:rPr>
                                <w:sz w:val="20"/>
                                <w:szCs w:val="20"/>
                                <w:lang w:val="en-US"/>
                              </w:rPr>
                              <w:t>74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  <w:p w14:paraId="3D8FCA0E" w14:textId="560759B9" w:rsidR="00DB2E2A" w:rsidRPr="008C3F8D" w:rsidRDefault="00DB2E2A" w:rsidP="00DB2E2A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Missing OOH service</w:t>
                            </w:r>
                            <w:r w:rsidR="00674381"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contact use data: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n = 22</w:t>
                            </w:r>
                            <w:r w:rsidR="00E43406">
                              <w:rPr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94482D">
                              <w:rPr>
                                <w:sz w:val="20"/>
                                <w:szCs w:val="20"/>
                                <w:lang w:val="en-US"/>
                              </w:rPr>
                              <w:t>311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  <w:p w14:paraId="504740C5" w14:textId="58573BEB" w:rsidR="00DB2E2A" w:rsidRPr="008C3F8D" w:rsidRDefault="00DB2E2A" w:rsidP="00DB2E2A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issing practice type data: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="0094482D">
                              <w:rPr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94482D">
                              <w:rPr>
                                <w:sz w:val="20"/>
                                <w:szCs w:val="20"/>
                                <w:lang w:val="en-US"/>
                              </w:rPr>
                              <w:t>095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  <w:p w14:paraId="588C9C8F" w14:textId="3102B6F3" w:rsidR="00DB2E2A" w:rsidRPr="008C3F8D" w:rsidRDefault="00DB2E2A" w:rsidP="00DB2E2A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issing degree of urbanization data: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="00DA6146">
                              <w:rPr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DA6146">
                              <w:rPr>
                                <w:sz w:val="20"/>
                                <w:szCs w:val="20"/>
                                <w:lang w:val="en-US"/>
                              </w:rPr>
                              <w:t>734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  <w:p w14:paraId="255EEF5F" w14:textId="0317AB5F" w:rsidR="00DB2E2A" w:rsidRDefault="00DB2E2A" w:rsidP="00DB2E2A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issing neighborhood SES data: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 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r w:rsidR="0094482D">
                              <w:rPr>
                                <w:sz w:val="20"/>
                                <w:szCs w:val="20"/>
                                <w:lang w:val="en-US"/>
                              </w:rPr>
                              <w:t>14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,3</w:t>
                            </w:r>
                            <w:r w:rsidR="0094482D">
                              <w:rPr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 w:rsidR="00DA6146">
                              <w:rPr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  <w:p w14:paraId="4611C5AF" w14:textId="40BD0E60" w:rsidR="00DB2E2A" w:rsidRPr="0013627A" w:rsidRDefault="0013627A" w:rsidP="00DB2E2A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3627A">
                              <w:rPr>
                                <w:sz w:val="20"/>
                                <w:szCs w:val="20"/>
                                <w:lang w:val="en-US"/>
                              </w:rPr>
                              <w:t>Missing age data: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  <w:t xml:space="preserve">     1 pati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B880F1" id="_x0000_s1049" type="#_x0000_t202" style="position:absolute;margin-left:397.45pt;margin-top:.3pt;width:309.8pt;height:114.8pt;z-index:-251561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">
                <v:textbox>
                  <w:txbxContent>
                    <w:p w14:paraId="79E97238" w14:textId="77777777" w:rsidR="00DB2E2A" w:rsidRPr="00CE5BE3" w:rsidRDefault="00DB2E2A" w:rsidP="00DB2E2A">
                      <w:pPr>
                        <w:contextualSpacing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Details of missing practice- or patient-level data for multilevel analysis</w:t>
                      </w:r>
                    </w:p>
                    <w:p w14:paraId="0BCFCA47" w14:textId="2AB9DA88" w:rsidR="00DB2E2A" w:rsidRPr="008C3F8D" w:rsidRDefault="00DB2E2A" w:rsidP="00DB2E2A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Missing referral data: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E43406">
                        <w:rPr>
                          <w:sz w:val="20"/>
                          <w:szCs w:val="20"/>
                          <w:lang w:val="en-US"/>
                        </w:rPr>
                        <w:t>551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,2</w:t>
                      </w:r>
                      <w:r w:rsidR="00E43406">
                        <w:rPr>
                          <w:sz w:val="20"/>
                          <w:szCs w:val="20"/>
                          <w:lang w:val="en-US"/>
                        </w:rPr>
                        <w:t>74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  <w:p w14:paraId="3D8FCA0E" w14:textId="560759B9" w:rsidR="00DB2E2A" w:rsidRPr="008C3F8D" w:rsidRDefault="00DB2E2A" w:rsidP="00DB2E2A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Missing OOH service</w:t>
                      </w:r>
                      <w:r w:rsidR="00674381"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 contact use data: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n = 22</w:t>
                      </w:r>
                      <w:r w:rsidR="00E43406">
                        <w:rPr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94482D">
                        <w:rPr>
                          <w:sz w:val="20"/>
                          <w:szCs w:val="20"/>
                          <w:lang w:val="en-US"/>
                        </w:rPr>
                        <w:t>311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  <w:p w14:paraId="504740C5" w14:textId="58573BEB" w:rsidR="00DB2E2A" w:rsidRPr="008C3F8D" w:rsidRDefault="00DB2E2A" w:rsidP="00DB2E2A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Missing practice type data: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1</w:t>
                      </w:r>
                      <w:r w:rsidR="0094482D">
                        <w:rPr>
                          <w:sz w:val="20"/>
                          <w:szCs w:val="20"/>
                          <w:lang w:val="en-US"/>
                        </w:rPr>
                        <w:t>0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94482D">
                        <w:rPr>
                          <w:sz w:val="20"/>
                          <w:szCs w:val="20"/>
                          <w:lang w:val="en-US"/>
                        </w:rPr>
                        <w:t>095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  <w:p w14:paraId="588C9C8F" w14:textId="3102B6F3" w:rsidR="00DB2E2A" w:rsidRPr="008C3F8D" w:rsidRDefault="00DB2E2A" w:rsidP="00DB2E2A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Missing degree of urbanization data: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2</w:t>
                      </w:r>
                      <w:r w:rsidR="00DA6146">
                        <w:rPr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DA6146">
                        <w:rPr>
                          <w:sz w:val="20"/>
                          <w:szCs w:val="20"/>
                          <w:lang w:val="en-US"/>
                        </w:rPr>
                        <w:t>734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  <w:p w14:paraId="255EEF5F" w14:textId="0317AB5F" w:rsidR="00DB2E2A" w:rsidRDefault="00DB2E2A" w:rsidP="00DB2E2A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Missing neighborhood SES data: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   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r w:rsidR="0094482D">
                        <w:rPr>
                          <w:sz w:val="20"/>
                          <w:szCs w:val="20"/>
                          <w:lang w:val="en-US"/>
                        </w:rPr>
                        <w:t>14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,3</w:t>
                      </w:r>
                      <w:r w:rsidR="0094482D">
                        <w:rPr>
                          <w:sz w:val="20"/>
                          <w:szCs w:val="20"/>
                          <w:lang w:val="en-US"/>
                        </w:rPr>
                        <w:t>6</w:t>
                      </w:r>
                      <w:r w:rsidR="00DA6146">
                        <w:rPr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  <w:p w14:paraId="4611C5AF" w14:textId="40BD0E60" w:rsidR="00DB2E2A" w:rsidRPr="0013627A" w:rsidRDefault="0013627A" w:rsidP="00DB2E2A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3627A">
                        <w:rPr>
                          <w:sz w:val="20"/>
                          <w:szCs w:val="20"/>
                          <w:lang w:val="en-US"/>
                        </w:rPr>
                        <w:t>Missing age data: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  <w:t xml:space="preserve">n =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  <w:t xml:space="preserve">     1 pati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F07D7D1" w14:textId="77777777" w:rsidR="00DB2E2A" w:rsidRPr="004D7274" w:rsidRDefault="00DB2E2A" w:rsidP="00DB2E2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9616" behindDoc="0" locked="0" layoutInCell="1" allowOverlap="1" wp14:anchorId="5ED58C90" wp14:editId="417E5E75">
                <wp:simplePos x="0" y="0"/>
                <wp:positionH relativeFrom="margin">
                  <wp:posOffset>-17780</wp:posOffset>
                </wp:positionH>
                <wp:positionV relativeFrom="paragraph">
                  <wp:posOffset>213665</wp:posOffset>
                </wp:positionV>
                <wp:extent cx="4805680" cy="421005"/>
                <wp:effectExtent l="0" t="0" r="13970" b="17145"/>
                <wp:wrapSquare wrapText="bothSides"/>
                <wp:docPr id="3451735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568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D9B0ED" w14:textId="77777777" w:rsidR="00DB2E2A" w:rsidRPr="0083414B" w:rsidRDefault="00DB2E2A" w:rsidP="00DB2E2A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414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Excluded: practices and patients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with missing</w:t>
                            </w:r>
                            <w:r w:rsidRPr="0083414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actice- or patient-level</w:t>
                            </w:r>
                            <w:r w:rsidRPr="0083414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data</w:t>
                            </w:r>
                          </w:p>
                          <w:p w14:paraId="64655295" w14:textId="1C68353C" w:rsidR="00DB2E2A" w:rsidRPr="0083414B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>n = 1</w:t>
                            </w:r>
                            <w:r w:rsidR="00947F1D">
                              <w:rPr>
                                <w:sz w:val="20"/>
                                <w:szCs w:val="20"/>
                                <w:lang w:val="en-US"/>
                              </w:rPr>
                              <w:t>53</w:t>
                            </w: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5</w:t>
                            </w:r>
                            <w:r w:rsidR="00DF6839">
                              <w:rPr>
                                <w:sz w:val="20"/>
                                <w:szCs w:val="20"/>
                                <w:lang w:val="en-US"/>
                              </w:rPr>
                              <w:t>73,652</w:t>
                            </w: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D58C90" id="_x0000_s1050" type="#_x0000_t202" style="position:absolute;margin-left:-1.4pt;margin-top:16.8pt;width:378.4pt;height:33.15pt;z-index:2517596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">
                <v:textbox>
                  <w:txbxContent>
                    <w:p w14:paraId="32D9B0ED" w14:textId="77777777" w:rsidR="00DB2E2A" w:rsidRPr="0083414B" w:rsidRDefault="00DB2E2A" w:rsidP="00DB2E2A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83414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Excluded: practices and patients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with missing</w:t>
                      </w:r>
                      <w:r w:rsidRPr="0083414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ractice- or patient-level</w:t>
                      </w:r>
                      <w:r w:rsidRPr="0083414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data</w:t>
                      </w:r>
                    </w:p>
                    <w:p w14:paraId="64655295" w14:textId="1C68353C" w:rsidR="00DB2E2A" w:rsidRPr="0083414B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>n = 1</w:t>
                      </w:r>
                      <w:r w:rsidR="00947F1D">
                        <w:rPr>
                          <w:sz w:val="20"/>
                          <w:szCs w:val="20"/>
                          <w:lang w:val="en-US"/>
                        </w:rPr>
                        <w:t>53</w:t>
                      </w: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 xml:space="preserve"> practices; n = 5</w:t>
                      </w:r>
                      <w:r w:rsidR="00DF6839">
                        <w:rPr>
                          <w:sz w:val="20"/>
                          <w:szCs w:val="20"/>
                          <w:lang w:val="en-US"/>
                        </w:rPr>
                        <w:t>73,652</w:t>
                      </w: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1" locked="0" layoutInCell="1" allowOverlap="1" wp14:anchorId="27FA88CB" wp14:editId="515EA8DD">
                <wp:simplePos x="0" y="0"/>
                <wp:positionH relativeFrom="column">
                  <wp:posOffset>2393569</wp:posOffset>
                </wp:positionH>
                <wp:positionV relativeFrom="paragraph">
                  <wp:posOffset>128473</wp:posOffset>
                </wp:positionV>
                <wp:extent cx="8839" cy="617753"/>
                <wp:effectExtent l="38100" t="0" r="67945" b="49530"/>
                <wp:wrapNone/>
                <wp:docPr id="1763178134" name="Rechte verbindingslijn met pij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39" cy="61775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4E0F04" id="Rechte verbindingslijn met pijl 10" o:spid="_x0000_s1026" type="#_x0000_t32" style="position:absolute;margin-left:188.45pt;margin-top:10.1pt;width:.7pt;height:48.65pt;z-index:-251550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</w:p>
    <w:p w14:paraId="1AEF5E72" w14:textId="77777777" w:rsidR="00DB2E2A" w:rsidRPr="004D7274" w:rsidRDefault="00DB2E2A" w:rsidP="00DB2E2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7810D50" wp14:editId="6CE88688">
                <wp:simplePos x="0" y="0"/>
                <wp:positionH relativeFrom="column">
                  <wp:posOffset>4791024</wp:posOffset>
                </wp:positionH>
                <wp:positionV relativeFrom="paragraph">
                  <wp:posOffset>128016</wp:posOffset>
                </wp:positionV>
                <wp:extent cx="256439" cy="0"/>
                <wp:effectExtent l="38100" t="76200" r="0" b="95250"/>
                <wp:wrapNone/>
                <wp:docPr id="1884395651" name="Rechte verbindingslijn met pij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643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34C508" id="Rechte verbindingslijn met pijl 14" o:spid="_x0000_s1026" type="#_x0000_t32" style="position:absolute;margin-left:377.25pt;margin-top:10.1pt;width:20.2pt;height:0;flip:x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</w:p>
    <w:p w14:paraId="6C06F615" w14:textId="77777777" w:rsidR="00DB2E2A" w:rsidRPr="004D7274" w:rsidRDefault="00DB2E2A" w:rsidP="00DB2E2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55520" behindDoc="0" locked="0" layoutInCell="1" allowOverlap="1" wp14:anchorId="2F7E12C2" wp14:editId="12A25FFD">
                <wp:simplePos x="0" y="0"/>
                <wp:positionH relativeFrom="margin">
                  <wp:posOffset>-15875</wp:posOffset>
                </wp:positionH>
                <wp:positionV relativeFrom="paragraph">
                  <wp:posOffset>172720</wp:posOffset>
                </wp:positionV>
                <wp:extent cx="4806000" cy="421005"/>
                <wp:effectExtent l="0" t="0" r="13970" b="17145"/>
                <wp:wrapSquare wrapText="bothSides"/>
                <wp:docPr id="56189070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600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1DF9D8" w14:textId="77777777" w:rsidR="00DB2E2A" w:rsidRPr="004A0FD2" w:rsidRDefault="00DB2E2A" w:rsidP="00DB2E2A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A0FD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inal study sample for multilevel analysis</w:t>
                            </w:r>
                          </w:p>
                          <w:p w14:paraId="7F069387" w14:textId="2F0349DD" w:rsidR="00DB2E2A" w:rsidRPr="004A0FD2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A0FD2">
                              <w:rPr>
                                <w:sz w:val="20"/>
                                <w:szCs w:val="20"/>
                                <w:lang w:val="en-US"/>
                              </w:rPr>
                              <w:t>n = 4</w:t>
                            </w:r>
                            <w:r w:rsidR="002C3EFB">
                              <w:rPr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4A0FD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1</w:t>
                            </w:r>
                            <w:r w:rsidR="00947F1D">
                              <w:rPr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 w:rsidRPr="004A0FD2">
                              <w:rPr>
                                <w:sz w:val="20"/>
                                <w:szCs w:val="20"/>
                                <w:lang w:val="en-US"/>
                              </w:rPr>
                              <w:t>7,3</w:t>
                            </w:r>
                            <w:r w:rsidR="00947F1D">
                              <w:rPr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 w:rsidRPr="004A0FD2">
                              <w:rPr>
                                <w:sz w:val="20"/>
                                <w:szCs w:val="20"/>
                                <w:lang w:val="en-US"/>
                              </w:rPr>
                              <w:t>0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7E12C2" id="_x0000_s1051" type="#_x0000_t202" style="position:absolute;margin-left:-1.25pt;margin-top:13.6pt;width:378.45pt;height:33.15pt;z-index:2517555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">
                <v:textbox>
                  <w:txbxContent>
                    <w:p w14:paraId="1E1DF9D8" w14:textId="77777777" w:rsidR="00DB2E2A" w:rsidRPr="004A0FD2" w:rsidRDefault="00DB2E2A" w:rsidP="00DB2E2A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4A0FD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Final study sample for multilevel analysis</w:t>
                      </w:r>
                    </w:p>
                    <w:p w14:paraId="7F069387" w14:textId="2F0349DD" w:rsidR="00DB2E2A" w:rsidRPr="004A0FD2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4A0FD2">
                        <w:rPr>
                          <w:sz w:val="20"/>
                          <w:szCs w:val="20"/>
                          <w:lang w:val="en-US"/>
                        </w:rPr>
                        <w:t>n = 4</w:t>
                      </w:r>
                      <w:r w:rsidR="002C3EFB">
                        <w:rPr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4A0FD2">
                        <w:rPr>
                          <w:sz w:val="20"/>
                          <w:szCs w:val="20"/>
                          <w:lang w:val="en-US"/>
                        </w:rPr>
                        <w:t xml:space="preserve"> practices; n = 1</w:t>
                      </w:r>
                      <w:r w:rsidR="00947F1D">
                        <w:rPr>
                          <w:sz w:val="20"/>
                          <w:szCs w:val="20"/>
                          <w:lang w:val="en-US"/>
                        </w:rPr>
                        <w:t>6</w:t>
                      </w:r>
                      <w:r w:rsidRPr="004A0FD2">
                        <w:rPr>
                          <w:sz w:val="20"/>
                          <w:szCs w:val="20"/>
                          <w:lang w:val="en-US"/>
                        </w:rPr>
                        <w:t>7,3</w:t>
                      </w:r>
                      <w:r w:rsidR="00947F1D">
                        <w:rPr>
                          <w:sz w:val="20"/>
                          <w:szCs w:val="20"/>
                          <w:lang w:val="en-US"/>
                        </w:rPr>
                        <w:t>8</w:t>
                      </w:r>
                      <w:r w:rsidRPr="004A0FD2">
                        <w:rPr>
                          <w:sz w:val="20"/>
                          <w:szCs w:val="20"/>
                          <w:lang w:val="en-US"/>
                        </w:rPr>
                        <w:t>0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21B6615" w14:textId="77777777" w:rsidR="00DB2E2A" w:rsidRPr="004D7274" w:rsidRDefault="00DB2E2A" w:rsidP="00DB2E2A">
      <w:pPr>
        <w:rPr>
          <w:lang w:val="en-US"/>
        </w:rPr>
      </w:pPr>
    </w:p>
    <w:p w14:paraId="1C41EB0B" w14:textId="20493749" w:rsidR="00DB2E2A" w:rsidRPr="004D7274" w:rsidRDefault="00DB2E2A" w:rsidP="00DB2E2A">
      <w:pPr>
        <w:pStyle w:val="Kop4"/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48CFC465" wp14:editId="65AE2849">
                <wp:simplePos x="0" y="0"/>
                <wp:positionH relativeFrom="column">
                  <wp:posOffset>2408198</wp:posOffset>
                </wp:positionH>
                <wp:positionV relativeFrom="paragraph">
                  <wp:posOffset>1945818</wp:posOffset>
                </wp:positionV>
                <wp:extent cx="4577715" cy="120269"/>
                <wp:effectExtent l="38100" t="0" r="13335" b="89535"/>
                <wp:wrapNone/>
                <wp:docPr id="670412862" name="Verbindingslijn: geboge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7715" cy="120269"/>
                        </a:xfrm>
                        <a:prstGeom prst="bentConnector3">
                          <a:avLst>
                            <a:gd name="adj1" fmla="val 462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9E363" id="Verbindingslijn: gebogen 7" o:spid="_x0000_s1026" type="#_x0000_t34" style="position:absolute;margin-left:189.6pt;margin-top:153.2pt;width:360.45pt;height:9.45pt;flip:x;z-index:251784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" adj="100" strokecolor="black [3200]" strokeweight=".5pt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5216" behindDoc="1" locked="0" layoutInCell="1" allowOverlap="1" wp14:anchorId="654C714D" wp14:editId="40A38FAF">
                <wp:simplePos x="0" y="0"/>
                <wp:positionH relativeFrom="column">
                  <wp:posOffset>2402408</wp:posOffset>
                </wp:positionH>
                <wp:positionV relativeFrom="paragraph">
                  <wp:posOffset>1945818</wp:posOffset>
                </wp:positionV>
                <wp:extent cx="0" cy="775411"/>
                <wp:effectExtent l="76200" t="0" r="57150" b="62865"/>
                <wp:wrapNone/>
                <wp:docPr id="986201578" name="Rechte verbindingslijn met pij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7541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5A4EFF" id="Rechte verbindingslijn met pijl 8" o:spid="_x0000_s1026" type="#_x0000_t32" style="position:absolute;margin-left:189.15pt;margin-top:153.2pt;width:0;height:61.05pt;z-index:-251531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3168" behindDoc="1" locked="0" layoutInCell="1" allowOverlap="1" wp14:anchorId="5DCBF7F3" wp14:editId="74F41B23">
                <wp:simplePos x="0" y="0"/>
                <wp:positionH relativeFrom="column">
                  <wp:posOffset>6958915</wp:posOffset>
                </wp:positionH>
                <wp:positionV relativeFrom="paragraph">
                  <wp:posOffset>876351</wp:posOffset>
                </wp:positionV>
                <wp:extent cx="7315" cy="635533"/>
                <wp:effectExtent l="38100" t="0" r="69215" b="50800"/>
                <wp:wrapNone/>
                <wp:docPr id="1491050636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" cy="6355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C96C78E" id="Rechte verbindingslijn met pijl 6" o:spid="_x0000_s1026" type="#_x0000_t32" style="position:absolute;margin-left:547.95pt;margin-top:69pt;width:.6pt;height:50.05pt;z-index:-251533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2144" behindDoc="1" locked="0" layoutInCell="1" allowOverlap="1" wp14:anchorId="53C20334" wp14:editId="5501B489">
                <wp:simplePos x="0" y="0"/>
                <wp:positionH relativeFrom="column">
                  <wp:posOffset>2400884</wp:posOffset>
                </wp:positionH>
                <wp:positionV relativeFrom="paragraph">
                  <wp:posOffset>877799</wp:posOffset>
                </wp:positionV>
                <wp:extent cx="7315" cy="635533"/>
                <wp:effectExtent l="38100" t="0" r="69215" b="50800"/>
                <wp:wrapNone/>
                <wp:docPr id="1513607489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" cy="6355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EADE53" id="Rechte verbindingslijn met pijl 6" o:spid="_x0000_s1026" type="#_x0000_t32" style="position:absolute;margin-left:189.05pt;margin-top:69.1pt;width:.6pt;height:50.05pt;z-index:-251534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78048" behindDoc="0" locked="0" layoutInCell="1" allowOverlap="1" wp14:anchorId="3D77D305" wp14:editId="38E74C32">
                <wp:simplePos x="0" y="0"/>
                <wp:positionH relativeFrom="margin">
                  <wp:posOffset>5038725</wp:posOffset>
                </wp:positionH>
                <wp:positionV relativeFrom="paragraph">
                  <wp:posOffset>1521089</wp:posOffset>
                </wp:positionV>
                <wp:extent cx="3934460" cy="421005"/>
                <wp:effectExtent l="0" t="0" r="27940" b="17145"/>
                <wp:wrapSquare wrapText="bothSides"/>
                <wp:docPr id="87313828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446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58263A" w14:textId="77777777" w:rsidR="00DB2E2A" w:rsidRPr="00E7587A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7587A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actices with complete patient consent data</w:t>
                            </w:r>
                          </w:p>
                          <w:p w14:paraId="13BF4309" w14:textId="143F993B" w:rsidR="00DB2E2A" w:rsidRPr="00E7587A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7587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B76218">
                              <w:rPr>
                                <w:sz w:val="20"/>
                                <w:szCs w:val="20"/>
                                <w:lang w:val="en-US"/>
                              </w:rPr>
                              <w:t>288</w:t>
                            </w:r>
                            <w:r w:rsidRPr="00E7587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1,</w:t>
                            </w:r>
                            <w:r w:rsidR="00B76218">
                              <w:rPr>
                                <w:sz w:val="20"/>
                                <w:szCs w:val="20"/>
                                <w:lang w:val="en-US"/>
                              </w:rPr>
                              <w:t>293</w:t>
                            </w:r>
                            <w:r w:rsidRPr="00E7587A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B76218">
                              <w:rPr>
                                <w:sz w:val="20"/>
                                <w:szCs w:val="20"/>
                                <w:lang w:val="en-US"/>
                              </w:rPr>
                              <w:t>639</w:t>
                            </w:r>
                            <w:r w:rsidRPr="00E7587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7D305" id="_x0000_s1052" type="#_x0000_t202" style="position:absolute;margin-left:396.75pt;margin-top:119.75pt;width:309.8pt;height:33.15pt;z-index:2517780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">
                <v:textbox>
                  <w:txbxContent>
                    <w:p w14:paraId="1F58263A" w14:textId="77777777" w:rsidR="00DB2E2A" w:rsidRPr="00E7587A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7587A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ractices with complete patient consent data</w:t>
                      </w:r>
                    </w:p>
                    <w:p w14:paraId="13BF4309" w14:textId="143F993B" w:rsidR="00DB2E2A" w:rsidRPr="00E7587A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7587A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B76218">
                        <w:rPr>
                          <w:sz w:val="20"/>
                          <w:szCs w:val="20"/>
                          <w:lang w:val="en-US"/>
                        </w:rPr>
                        <w:t>288</w:t>
                      </w:r>
                      <w:r w:rsidRPr="00E7587A">
                        <w:rPr>
                          <w:sz w:val="20"/>
                          <w:szCs w:val="20"/>
                          <w:lang w:val="en-US"/>
                        </w:rPr>
                        <w:t xml:space="preserve"> practices; n = 1,</w:t>
                      </w:r>
                      <w:r w:rsidR="00B76218">
                        <w:rPr>
                          <w:sz w:val="20"/>
                          <w:szCs w:val="20"/>
                          <w:lang w:val="en-US"/>
                        </w:rPr>
                        <w:t>293</w:t>
                      </w:r>
                      <w:r w:rsidRPr="00E7587A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B76218">
                        <w:rPr>
                          <w:sz w:val="20"/>
                          <w:szCs w:val="20"/>
                          <w:lang w:val="en-US"/>
                        </w:rPr>
                        <w:t>639</w:t>
                      </w:r>
                      <w:r w:rsidRPr="00E7587A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71904" behindDoc="0" locked="0" layoutInCell="1" allowOverlap="1" wp14:anchorId="1C62EACA" wp14:editId="19D60BF2">
                <wp:simplePos x="0" y="0"/>
                <wp:positionH relativeFrom="margin">
                  <wp:posOffset>5034280</wp:posOffset>
                </wp:positionH>
                <wp:positionV relativeFrom="paragraph">
                  <wp:posOffset>971814</wp:posOffset>
                </wp:positionV>
                <wp:extent cx="3933190" cy="421005"/>
                <wp:effectExtent l="0" t="0" r="10160" b="17145"/>
                <wp:wrapSquare wrapText="bothSides"/>
                <wp:docPr id="65441921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319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3B98BE" w14:textId="77777777" w:rsidR="00DB2E2A" w:rsidRPr="007E1671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E167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xcluded: practices having ≥1 patients with missing consent data</w:t>
                            </w:r>
                            <w:r w:rsidRPr="007E167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275F84F2" w14:textId="0C30DFCD" w:rsidR="00DB2E2A" w:rsidRPr="007E1671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E167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B76218">
                              <w:rPr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7E1671">
                              <w:rPr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="00B76218">
                              <w:rPr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Pr="007E167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</w:t>
                            </w:r>
                            <w:r w:rsidR="00B76218">
                              <w:rPr>
                                <w:sz w:val="20"/>
                                <w:szCs w:val="20"/>
                                <w:lang w:val="en-US"/>
                              </w:rPr>
                              <w:t>717</w:t>
                            </w:r>
                            <w:r w:rsidRPr="007E1671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B76218">
                              <w:rPr>
                                <w:sz w:val="20"/>
                                <w:szCs w:val="20"/>
                                <w:lang w:val="en-US"/>
                              </w:rPr>
                              <w:t>069</w:t>
                            </w:r>
                            <w:r w:rsidRPr="007E167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62EACA" id="_x0000_s1053" type="#_x0000_t202" style="position:absolute;margin-left:396.4pt;margin-top:76.5pt;width:309.7pt;height:33.15pt;z-index:2517719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">
                <v:textbox>
                  <w:txbxContent>
                    <w:p w14:paraId="363B98BE" w14:textId="77777777" w:rsidR="00DB2E2A" w:rsidRPr="007E1671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E167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xcluded: practices having ≥1 patients with missing consent data</w:t>
                      </w:r>
                      <w:r w:rsidRPr="007E1671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275F84F2" w14:textId="0C30DFCD" w:rsidR="00DB2E2A" w:rsidRPr="007E1671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E1671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B76218">
                        <w:rPr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7E1671">
                        <w:rPr>
                          <w:sz w:val="20"/>
                          <w:szCs w:val="20"/>
                          <w:lang w:val="en-US"/>
                        </w:rPr>
                        <w:t>5</w:t>
                      </w:r>
                      <w:r w:rsidR="00B76218">
                        <w:rPr>
                          <w:sz w:val="20"/>
                          <w:szCs w:val="20"/>
                          <w:lang w:val="en-US"/>
                        </w:rPr>
                        <w:t>5</w:t>
                      </w:r>
                      <w:r w:rsidRPr="007E1671">
                        <w:rPr>
                          <w:sz w:val="20"/>
                          <w:szCs w:val="20"/>
                          <w:lang w:val="en-US"/>
                        </w:rPr>
                        <w:t xml:space="preserve"> practices; n = </w:t>
                      </w:r>
                      <w:r w:rsidR="00B76218">
                        <w:rPr>
                          <w:sz w:val="20"/>
                          <w:szCs w:val="20"/>
                          <w:lang w:val="en-US"/>
                        </w:rPr>
                        <w:t>717</w:t>
                      </w:r>
                      <w:r w:rsidRPr="007E1671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B76218">
                        <w:rPr>
                          <w:sz w:val="20"/>
                          <w:szCs w:val="20"/>
                          <w:lang w:val="en-US"/>
                        </w:rPr>
                        <w:t>069</w:t>
                      </w:r>
                      <w:r w:rsidRPr="007E1671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70880" behindDoc="0" locked="0" layoutInCell="1" allowOverlap="1" wp14:anchorId="4394FE1C" wp14:editId="45E53EAE">
                <wp:simplePos x="0" y="0"/>
                <wp:positionH relativeFrom="margin">
                  <wp:posOffset>0</wp:posOffset>
                </wp:positionH>
                <wp:positionV relativeFrom="paragraph">
                  <wp:posOffset>1519184</wp:posOffset>
                </wp:positionV>
                <wp:extent cx="4804410" cy="421005"/>
                <wp:effectExtent l="0" t="0" r="15240" b="17145"/>
                <wp:wrapSquare wrapText="bothSides"/>
                <wp:docPr id="119254843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441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861008" w14:textId="77777777" w:rsidR="00DB2E2A" w:rsidRPr="00EA7B7E" w:rsidRDefault="00DB2E2A" w:rsidP="00DB2E2A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A7B7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atients registered at the same general practice for the entire year</w:t>
                            </w:r>
                          </w:p>
                          <w:p w14:paraId="0B21D9E7" w14:textId="06B77E07" w:rsidR="00DB2E2A" w:rsidRPr="00EA7B7E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A7B7E">
                              <w:rPr>
                                <w:sz w:val="20"/>
                                <w:szCs w:val="20"/>
                                <w:lang w:val="en-US"/>
                              </w:rPr>
                              <w:t>n = 3</w:t>
                            </w:r>
                            <w:r w:rsidR="0051433F">
                              <w:rPr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 w:rsidRPr="00EA7B7E">
                              <w:rPr>
                                <w:sz w:val="20"/>
                                <w:szCs w:val="20"/>
                                <w:lang w:val="en-US"/>
                              </w:rPr>
                              <w:t>6 practices; n = 1,3</w:t>
                            </w:r>
                            <w:r w:rsidR="00E619B1">
                              <w:rPr>
                                <w:sz w:val="20"/>
                                <w:szCs w:val="20"/>
                                <w:lang w:val="en-US"/>
                              </w:rPr>
                              <w:t>26</w:t>
                            </w:r>
                            <w:r w:rsidRPr="00EA7B7E">
                              <w:rPr>
                                <w:sz w:val="20"/>
                                <w:szCs w:val="20"/>
                                <w:lang w:val="en-US"/>
                              </w:rPr>
                              <w:t>,5</w:t>
                            </w:r>
                            <w:r w:rsidR="00E619B1">
                              <w:rPr>
                                <w:sz w:val="20"/>
                                <w:szCs w:val="20"/>
                                <w:lang w:val="en-US"/>
                              </w:rPr>
                              <w:t>73</w:t>
                            </w:r>
                            <w:r w:rsidRPr="00EA7B7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94FE1C" id="_x0000_s1054" type="#_x0000_t202" style="position:absolute;margin-left:0;margin-top:119.6pt;width:378.3pt;height:33.15pt;z-index:2517708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">
                <v:textbox>
                  <w:txbxContent>
                    <w:p w14:paraId="2D861008" w14:textId="77777777" w:rsidR="00DB2E2A" w:rsidRPr="00EA7B7E" w:rsidRDefault="00DB2E2A" w:rsidP="00DB2E2A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EA7B7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atients registered at the same general practice for the entire year</w:t>
                      </w:r>
                    </w:p>
                    <w:p w14:paraId="0B21D9E7" w14:textId="06B77E07" w:rsidR="00DB2E2A" w:rsidRPr="00EA7B7E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A7B7E">
                        <w:rPr>
                          <w:sz w:val="20"/>
                          <w:szCs w:val="20"/>
                          <w:lang w:val="en-US"/>
                        </w:rPr>
                        <w:t>n = 3</w:t>
                      </w:r>
                      <w:r w:rsidR="0051433F">
                        <w:rPr>
                          <w:sz w:val="20"/>
                          <w:szCs w:val="20"/>
                          <w:lang w:val="en-US"/>
                        </w:rPr>
                        <w:t>4</w:t>
                      </w:r>
                      <w:r w:rsidRPr="00EA7B7E">
                        <w:rPr>
                          <w:sz w:val="20"/>
                          <w:szCs w:val="20"/>
                          <w:lang w:val="en-US"/>
                        </w:rPr>
                        <w:t>6 practices; n = 1,3</w:t>
                      </w:r>
                      <w:r w:rsidR="00E619B1">
                        <w:rPr>
                          <w:sz w:val="20"/>
                          <w:szCs w:val="20"/>
                          <w:lang w:val="en-US"/>
                        </w:rPr>
                        <w:t>26</w:t>
                      </w:r>
                      <w:r w:rsidRPr="00EA7B7E">
                        <w:rPr>
                          <w:sz w:val="20"/>
                          <w:szCs w:val="20"/>
                          <w:lang w:val="en-US"/>
                        </w:rPr>
                        <w:t>,5</w:t>
                      </w:r>
                      <w:r w:rsidR="00E619B1">
                        <w:rPr>
                          <w:sz w:val="20"/>
                          <w:szCs w:val="20"/>
                          <w:lang w:val="en-US"/>
                        </w:rPr>
                        <w:t>73</w:t>
                      </w:r>
                      <w:r w:rsidRPr="00EA7B7E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69856" behindDoc="0" locked="0" layoutInCell="1" allowOverlap="1" wp14:anchorId="06A27022" wp14:editId="20B47071">
                <wp:simplePos x="0" y="0"/>
                <wp:positionH relativeFrom="margin">
                  <wp:posOffset>0</wp:posOffset>
                </wp:positionH>
                <wp:positionV relativeFrom="paragraph">
                  <wp:posOffset>971814</wp:posOffset>
                </wp:positionV>
                <wp:extent cx="4804410" cy="422275"/>
                <wp:effectExtent l="0" t="0" r="15240" b="15875"/>
                <wp:wrapSquare wrapText="bothSides"/>
                <wp:docPr id="152962380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4410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7129FF" w14:textId="77777777" w:rsidR="00DB2E2A" w:rsidRPr="006A1936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1936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xcluded: patients not registered at the same general practice for the entire year</w:t>
                            </w:r>
                            <w:r w:rsidRPr="006A193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6A64DBA0" w14:textId="2773B015" w:rsidR="00DB2E2A" w:rsidRPr="006A1936" w:rsidRDefault="00953F95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0 practices; </w:t>
                            </w:r>
                            <w:r w:rsidR="00DB2E2A" w:rsidRPr="006A1936">
                              <w:rPr>
                                <w:sz w:val="20"/>
                                <w:szCs w:val="20"/>
                                <w:lang w:val="en-US"/>
                              </w:rPr>
                              <w:t>n = 9</w:t>
                            </w:r>
                            <w:r w:rsidR="00481B5A">
                              <w:rPr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 w:rsidR="00DB2E2A" w:rsidRPr="006A1936">
                              <w:rPr>
                                <w:sz w:val="20"/>
                                <w:szCs w:val="20"/>
                                <w:lang w:val="en-US"/>
                              </w:rPr>
                              <w:t>,9</w:t>
                            </w:r>
                            <w:r w:rsidR="00481B5A">
                              <w:rPr>
                                <w:sz w:val="20"/>
                                <w:szCs w:val="20"/>
                                <w:lang w:val="en-US"/>
                              </w:rPr>
                              <w:t>94</w:t>
                            </w:r>
                            <w:r w:rsidR="00DB2E2A" w:rsidRPr="006A193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A27022" id="_x0000_s1055" type="#_x0000_t202" style="position:absolute;margin-left:0;margin-top:76.5pt;width:378.3pt;height:33.25pt;z-index:2517698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">
                <v:textbox>
                  <w:txbxContent>
                    <w:p w14:paraId="227129FF" w14:textId="77777777" w:rsidR="00DB2E2A" w:rsidRPr="006A1936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A1936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xcluded: patients not registered at the same general practice for the entire year</w:t>
                      </w:r>
                      <w:r w:rsidRPr="006A1936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6A64DBA0" w14:textId="2773B015" w:rsidR="00DB2E2A" w:rsidRPr="006A1936" w:rsidRDefault="00953F95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n = 0 practices; </w:t>
                      </w:r>
                      <w:r w:rsidR="00DB2E2A" w:rsidRPr="006A1936">
                        <w:rPr>
                          <w:sz w:val="20"/>
                          <w:szCs w:val="20"/>
                          <w:lang w:val="en-US"/>
                        </w:rPr>
                        <w:t>n = 9</w:t>
                      </w:r>
                      <w:r w:rsidR="00481B5A">
                        <w:rPr>
                          <w:sz w:val="20"/>
                          <w:szCs w:val="20"/>
                          <w:lang w:val="en-US"/>
                        </w:rPr>
                        <w:t>6</w:t>
                      </w:r>
                      <w:r w:rsidR="00DB2E2A" w:rsidRPr="006A1936">
                        <w:rPr>
                          <w:sz w:val="20"/>
                          <w:szCs w:val="20"/>
                          <w:lang w:val="en-US"/>
                        </w:rPr>
                        <w:t>,9</w:t>
                      </w:r>
                      <w:r w:rsidR="00481B5A">
                        <w:rPr>
                          <w:sz w:val="20"/>
                          <w:szCs w:val="20"/>
                          <w:lang w:val="en-US"/>
                        </w:rPr>
                        <w:t>94</w:t>
                      </w:r>
                      <w:r w:rsidR="00DB2E2A" w:rsidRPr="006A1936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73952" behindDoc="0" locked="0" layoutInCell="1" allowOverlap="1" wp14:anchorId="454A5958" wp14:editId="50526AF2">
                <wp:simplePos x="0" y="0"/>
                <wp:positionH relativeFrom="margin">
                  <wp:posOffset>5043805</wp:posOffset>
                </wp:positionH>
                <wp:positionV relativeFrom="paragraph">
                  <wp:posOffset>290195</wp:posOffset>
                </wp:positionV>
                <wp:extent cx="3933190" cy="586740"/>
                <wp:effectExtent l="0" t="0" r="10160" b="22860"/>
                <wp:wrapSquare wrapText="bothSides"/>
                <wp:docPr id="199770758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319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75A762" w14:textId="77777777" w:rsidR="00DB2E2A" w:rsidRPr="00E60134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60134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ivel-PCD patient consent data from general practices</w:t>
                            </w:r>
                          </w:p>
                          <w:p w14:paraId="63A34107" w14:textId="77777777" w:rsidR="00DB2E2A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9028F00" w14:textId="67A91C0E" w:rsidR="00DB2E2A" w:rsidRPr="00E60134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60134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F720E4">
                              <w:rPr>
                                <w:sz w:val="20"/>
                                <w:szCs w:val="20"/>
                                <w:lang w:val="en-US"/>
                              </w:rPr>
                              <w:t>443</w:t>
                            </w:r>
                            <w:r w:rsidRPr="00E60134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</w:t>
                            </w:r>
                            <w:r w:rsidR="00F720E4">
                              <w:rPr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E60134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F720E4">
                              <w:rPr>
                                <w:sz w:val="20"/>
                                <w:szCs w:val="20"/>
                                <w:lang w:val="en-US"/>
                              </w:rPr>
                              <w:t>010</w:t>
                            </w:r>
                            <w:r w:rsidRPr="00E60134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F720E4">
                              <w:rPr>
                                <w:sz w:val="20"/>
                                <w:szCs w:val="20"/>
                                <w:lang w:val="en-US"/>
                              </w:rPr>
                              <w:t>708</w:t>
                            </w:r>
                            <w:r w:rsidRPr="00E60134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4A5958" id="_x0000_s1056" type="#_x0000_t202" style="position:absolute;margin-left:397.15pt;margin-top:22.85pt;width:309.7pt;height:46.2pt;z-index:2517739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">
                <v:textbox>
                  <w:txbxContent>
                    <w:p w14:paraId="5375A762" w14:textId="77777777" w:rsidR="00DB2E2A" w:rsidRPr="00E60134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60134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Nivel-PCD patient consent data from general practices</w:t>
                      </w:r>
                    </w:p>
                    <w:p w14:paraId="63A34107" w14:textId="77777777" w:rsidR="00DB2E2A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  <w:p w14:paraId="09028F00" w14:textId="67A91C0E" w:rsidR="00DB2E2A" w:rsidRPr="00E60134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60134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F720E4">
                        <w:rPr>
                          <w:sz w:val="20"/>
                          <w:szCs w:val="20"/>
                          <w:lang w:val="en-US"/>
                        </w:rPr>
                        <w:t>443</w:t>
                      </w:r>
                      <w:r w:rsidRPr="00E60134">
                        <w:rPr>
                          <w:sz w:val="20"/>
                          <w:szCs w:val="20"/>
                          <w:lang w:val="en-US"/>
                        </w:rPr>
                        <w:t xml:space="preserve"> practices; n = </w:t>
                      </w:r>
                      <w:r w:rsidR="00F720E4">
                        <w:rPr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E60134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F720E4">
                        <w:rPr>
                          <w:sz w:val="20"/>
                          <w:szCs w:val="20"/>
                          <w:lang w:val="en-US"/>
                        </w:rPr>
                        <w:t>010</w:t>
                      </w:r>
                      <w:r w:rsidRPr="00E60134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F720E4">
                        <w:rPr>
                          <w:sz w:val="20"/>
                          <w:szCs w:val="20"/>
                          <w:lang w:val="en-US"/>
                        </w:rPr>
                        <w:t>708</w:t>
                      </w:r>
                      <w:r w:rsidRPr="00E60134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68832" behindDoc="0" locked="0" layoutInCell="1" allowOverlap="1" wp14:anchorId="04DDA7ED" wp14:editId="467FD2B0">
                <wp:simplePos x="0" y="0"/>
                <wp:positionH relativeFrom="margin">
                  <wp:align>left</wp:align>
                </wp:positionH>
                <wp:positionV relativeFrom="paragraph">
                  <wp:posOffset>290195</wp:posOffset>
                </wp:positionV>
                <wp:extent cx="4804410" cy="586105"/>
                <wp:effectExtent l="0" t="0" r="15240" b="23495"/>
                <wp:wrapSquare wrapText="bothSides"/>
                <wp:docPr id="113315505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4410" cy="586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8D2BDE" w14:textId="77777777" w:rsidR="00DB2E2A" w:rsidRPr="008F1F6F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ivel-PCD practice- and patient-level (demographic and neighborhood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characteristics</w:t>
                            </w:r>
                            <w:r w:rsidRPr="008F1F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) data from general practices </w:t>
                            </w:r>
                          </w:p>
                          <w:p w14:paraId="5AD8EBF1" w14:textId="427965D6" w:rsidR="00DB2E2A" w:rsidRPr="008F1F6F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F1F6F">
                              <w:rPr>
                                <w:sz w:val="20"/>
                                <w:szCs w:val="20"/>
                                <w:lang w:val="en-US"/>
                              </w:rPr>
                              <w:t>N = 3</w:t>
                            </w:r>
                            <w:r w:rsidR="002D3AD4">
                              <w:rPr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 w:rsidRPr="008F1F6F">
                              <w:rPr>
                                <w:sz w:val="20"/>
                                <w:szCs w:val="20"/>
                                <w:lang w:val="en-US"/>
                              </w:rPr>
                              <w:t>6 practices; N = 1,</w:t>
                            </w:r>
                            <w:r w:rsidR="00B42803">
                              <w:rPr>
                                <w:sz w:val="20"/>
                                <w:szCs w:val="20"/>
                                <w:lang w:val="en-US"/>
                              </w:rPr>
                              <w:t>423</w:t>
                            </w:r>
                            <w:r w:rsidRPr="008F1F6F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B42803">
                              <w:rPr>
                                <w:sz w:val="20"/>
                                <w:szCs w:val="20"/>
                                <w:lang w:val="en-US"/>
                              </w:rPr>
                              <w:t>5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DDA7ED" id="_x0000_s1057" type="#_x0000_t202" style="position:absolute;margin-left:0;margin-top:22.85pt;width:378.3pt;height:46.15pt;z-index:25176883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">
                <v:textbox>
                  <w:txbxContent>
                    <w:p w14:paraId="788D2BDE" w14:textId="77777777" w:rsidR="00DB2E2A" w:rsidRPr="008F1F6F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Nivel-PCD practice- and patient-level (demographic and neighborhood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characteristics</w:t>
                      </w:r>
                      <w:r w:rsidRPr="008F1F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) data from general practices </w:t>
                      </w:r>
                    </w:p>
                    <w:p w14:paraId="5AD8EBF1" w14:textId="427965D6" w:rsidR="00DB2E2A" w:rsidRPr="008F1F6F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F1F6F">
                        <w:rPr>
                          <w:sz w:val="20"/>
                          <w:szCs w:val="20"/>
                          <w:lang w:val="en-US"/>
                        </w:rPr>
                        <w:t>N = 3</w:t>
                      </w:r>
                      <w:r w:rsidR="002D3AD4">
                        <w:rPr>
                          <w:sz w:val="20"/>
                          <w:szCs w:val="20"/>
                          <w:lang w:val="en-US"/>
                        </w:rPr>
                        <w:t>4</w:t>
                      </w:r>
                      <w:r w:rsidRPr="008F1F6F">
                        <w:rPr>
                          <w:sz w:val="20"/>
                          <w:szCs w:val="20"/>
                          <w:lang w:val="en-US"/>
                        </w:rPr>
                        <w:t>6 practices; N = 1,</w:t>
                      </w:r>
                      <w:r w:rsidR="00B42803">
                        <w:rPr>
                          <w:sz w:val="20"/>
                          <w:szCs w:val="20"/>
                          <w:lang w:val="en-US"/>
                        </w:rPr>
                        <w:t>423</w:t>
                      </w:r>
                      <w:r w:rsidRPr="008F1F6F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B42803">
                        <w:rPr>
                          <w:sz w:val="20"/>
                          <w:szCs w:val="20"/>
                          <w:lang w:val="en-US"/>
                        </w:rPr>
                        <w:t>567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lang w:val="en-US"/>
        </w:rPr>
        <w:t xml:space="preserve">Additional file IV: Figure 3 – Flowchart </w:t>
      </w:r>
      <w:r w:rsidRPr="004D7274">
        <w:rPr>
          <w:lang w:val="en-US"/>
        </w:rPr>
        <w:t>f</w:t>
      </w:r>
      <w:r>
        <w:rPr>
          <w:lang w:val="en-US"/>
        </w:rPr>
        <w:t xml:space="preserve">or study </w:t>
      </w:r>
      <w:r w:rsidRPr="004D7274">
        <w:rPr>
          <w:lang w:val="en-US"/>
        </w:rPr>
        <w:t>sample selection: inclusion and exclusion criteria</w:t>
      </w:r>
      <w:r>
        <w:rPr>
          <w:lang w:val="en-US"/>
        </w:rPr>
        <w:t xml:space="preserve"> (</w:t>
      </w:r>
      <w:r w:rsidRPr="004D7274">
        <w:rPr>
          <w:lang w:val="en-US"/>
        </w:rPr>
        <w:t>201</w:t>
      </w:r>
      <w:r>
        <w:rPr>
          <w:lang w:val="en-US"/>
        </w:rPr>
        <w:t>9)</w:t>
      </w:r>
      <w:r w:rsidRPr="004D7274">
        <w:rPr>
          <w:lang w:val="en-US"/>
        </w:rPr>
        <w:t xml:space="preserve"> </w:t>
      </w:r>
    </w:p>
    <w:p w14:paraId="27E2B95F" w14:textId="77777777" w:rsidR="00DB2E2A" w:rsidRPr="004D7274" w:rsidRDefault="00DB2E2A" w:rsidP="00DB2E2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74976" behindDoc="0" locked="0" layoutInCell="1" allowOverlap="1" wp14:anchorId="30C28E7E" wp14:editId="32E14879">
                <wp:simplePos x="0" y="0"/>
                <wp:positionH relativeFrom="margin">
                  <wp:posOffset>-4445</wp:posOffset>
                </wp:positionH>
                <wp:positionV relativeFrom="paragraph">
                  <wp:posOffset>1966290</wp:posOffset>
                </wp:positionV>
                <wp:extent cx="4806000" cy="421200"/>
                <wp:effectExtent l="0" t="0" r="13970" b="17145"/>
                <wp:wrapSquare wrapText="bothSides"/>
                <wp:docPr id="136782000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6000" cy="42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B4F11A" w14:textId="77777777" w:rsidR="00DB2E2A" w:rsidRPr="0083414B" w:rsidRDefault="00DB2E2A" w:rsidP="00DB2E2A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414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xcluded: practices and patients not matching with patient consent dataset</w:t>
                            </w:r>
                          </w:p>
                          <w:p w14:paraId="65923EA5" w14:textId="097EE7C0" w:rsidR="00DB2E2A" w:rsidRPr="0083414B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>n = 1</w:t>
                            </w:r>
                            <w:r w:rsidR="00E5484D">
                              <w:rPr>
                                <w:sz w:val="20"/>
                                <w:szCs w:val="20"/>
                                <w:lang w:val="en-US"/>
                              </w:rPr>
                              <w:t>01</w:t>
                            </w: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485,</w:t>
                            </w:r>
                            <w:r w:rsidR="00E5484D">
                              <w:rPr>
                                <w:sz w:val="20"/>
                                <w:szCs w:val="20"/>
                                <w:lang w:val="en-US"/>
                              </w:rPr>
                              <w:t>666</w:t>
                            </w: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28E7E" id="_x0000_s1058" type="#_x0000_t202" style="position:absolute;margin-left:-.35pt;margin-top:154.85pt;width:378.45pt;height:33.15pt;z-index:2517749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">
                <v:textbox>
                  <w:txbxContent>
                    <w:p w14:paraId="11B4F11A" w14:textId="77777777" w:rsidR="00DB2E2A" w:rsidRPr="0083414B" w:rsidRDefault="00DB2E2A" w:rsidP="00DB2E2A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83414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xcluded: practices and patients not matching with patient consent dataset</w:t>
                      </w:r>
                    </w:p>
                    <w:p w14:paraId="65923EA5" w14:textId="097EE7C0" w:rsidR="00DB2E2A" w:rsidRPr="0083414B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>n = 1</w:t>
                      </w:r>
                      <w:r w:rsidR="00E5484D">
                        <w:rPr>
                          <w:sz w:val="20"/>
                          <w:szCs w:val="20"/>
                          <w:lang w:val="en-US"/>
                        </w:rPr>
                        <w:t>01</w:t>
                      </w: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 xml:space="preserve"> practices; n = 485,</w:t>
                      </w:r>
                      <w:r w:rsidR="00E5484D">
                        <w:rPr>
                          <w:sz w:val="20"/>
                          <w:szCs w:val="20"/>
                          <w:lang w:val="en-US"/>
                        </w:rPr>
                        <w:t>666</w:t>
                      </w: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FEE4A14" w14:textId="77777777" w:rsidR="00DB2E2A" w:rsidRPr="004D7274" w:rsidRDefault="00DB2E2A" w:rsidP="00DB2E2A">
      <w:pPr>
        <w:rPr>
          <w:lang w:val="en-US"/>
        </w:rPr>
      </w:pPr>
    </w:p>
    <w:p w14:paraId="339CAF91" w14:textId="77777777" w:rsidR="00DB2E2A" w:rsidRPr="004D7274" w:rsidRDefault="00DB2E2A" w:rsidP="00DB2E2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72928" behindDoc="0" locked="0" layoutInCell="1" allowOverlap="1" wp14:anchorId="07A6157D" wp14:editId="0993137C">
                <wp:simplePos x="0" y="0"/>
                <wp:positionH relativeFrom="margin">
                  <wp:posOffset>-15240</wp:posOffset>
                </wp:positionH>
                <wp:positionV relativeFrom="paragraph">
                  <wp:posOffset>144145</wp:posOffset>
                </wp:positionV>
                <wp:extent cx="4806000" cy="594995"/>
                <wp:effectExtent l="0" t="0" r="13970" b="14605"/>
                <wp:wrapSquare wrapText="bothSides"/>
                <wp:docPr id="31581766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6000" cy="594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6C0F18" w14:textId="77777777" w:rsidR="00DB2E2A" w:rsidRPr="00116CA1" w:rsidRDefault="00DB2E2A" w:rsidP="00DB2E2A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actice-, patient-level (demographic and neighborhood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characteristics</w:t>
                            </w:r>
                            <w:r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) and patient consent dataset from general practices</w:t>
                            </w:r>
                          </w:p>
                          <w:p w14:paraId="118BBC20" w14:textId="12A7C472" w:rsidR="00DB2E2A" w:rsidRPr="00116CA1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707B06">
                              <w:rPr>
                                <w:sz w:val="20"/>
                                <w:szCs w:val="20"/>
                                <w:lang w:val="en-US"/>
                              </w:rPr>
                              <w:t>225</w:t>
                            </w: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8</w:t>
                            </w:r>
                            <w:r w:rsidR="00707B06">
                              <w:rPr>
                                <w:sz w:val="20"/>
                                <w:szCs w:val="20"/>
                                <w:lang w:val="en-US"/>
                              </w:rPr>
                              <w:t>40</w:t>
                            </w: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707B06">
                              <w:rPr>
                                <w:sz w:val="20"/>
                                <w:szCs w:val="20"/>
                                <w:lang w:val="en-US"/>
                              </w:rPr>
                              <w:t>907</w:t>
                            </w: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A6157D" id="_x0000_s1059" type="#_x0000_t202" style="position:absolute;margin-left:-1.2pt;margin-top:11.35pt;width:378.45pt;height:46.85pt;z-index:2517729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">
                <v:textbox>
                  <w:txbxContent>
                    <w:p w14:paraId="096C0F18" w14:textId="77777777" w:rsidR="00DB2E2A" w:rsidRPr="00116CA1" w:rsidRDefault="00DB2E2A" w:rsidP="00DB2E2A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ractice-, patient-level (demographic and neighborhood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characteristics</w:t>
                      </w:r>
                      <w:r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) and patient consent dataset from general practices</w:t>
                      </w:r>
                    </w:p>
                    <w:p w14:paraId="118BBC20" w14:textId="12A7C472" w:rsidR="00DB2E2A" w:rsidRPr="00116CA1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707B06">
                        <w:rPr>
                          <w:sz w:val="20"/>
                          <w:szCs w:val="20"/>
                          <w:lang w:val="en-US"/>
                        </w:rPr>
                        <w:t>225</w:t>
                      </w: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 practices; n = 8</w:t>
                      </w:r>
                      <w:r w:rsidR="00707B06">
                        <w:rPr>
                          <w:sz w:val="20"/>
                          <w:szCs w:val="20"/>
                          <w:lang w:val="en-US"/>
                        </w:rPr>
                        <w:t>40</w:t>
                      </w: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707B06">
                        <w:rPr>
                          <w:sz w:val="20"/>
                          <w:szCs w:val="20"/>
                          <w:lang w:val="en-US"/>
                        </w:rPr>
                        <w:t>907</w:t>
                      </w: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D082066" w14:textId="77777777" w:rsidR="00DB2E2A" w:rsidRPr="004D7274" w:rsidRDefault="00DB2E2A" w:rsidP="00DB2E2A">
      <w:pPr>
        <w:rPr>
          <w:lang w:val="en-US"/>
        </w:rPr>
      </w:pPr>
    </w:p>
    <w:p w14:paraId="5BCFB0E9" w14:textId="77777777" w:rsidR="00DB2E2A" w:rsidRPr="004D7274" w:rsidRDefault="00DB2E2A" w:rsidP="00DB2E2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79072" behindDoc="0" locked="0" layoutInCell="1" allowOverlap="1" wp14:anchorId="6A5F42ED" wp14:editId="639777DB">
                <wp:simplePos x="0" y="0"/>
                <wp:positionH relativeFrom="margin">
                  <wp:posOffset>-15240</wp:posOffset>
                </wp:positionH>
                <wp:positionV relativeFrom="paragraph">
                  <wp:posOffset>251460</wp:posOffset>
                </wp:positionV>
                <wp:extent cx="4805680" cy="767715"/>
                <wp:effectExtent l="0" t="0" r="13970" b="13335"/>
                <wp:wrapSquare wrapText="bothSides"/>
                <wp:docPr id="56160975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5680" cy="767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BC9F9D" w14:textId="77777777" w:rsidR="00DB2E2A" w:rsidRPr="00116CA1" w:rsidRDefault="00DB2E2A" w:rsidP="00DB2E2A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Excluded: practice- and patient-level healthcare use and primary care OOH services contact data not matching with practice-, patient-level (demographic and neighborhood) and patient consent data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et</w:t>
                            </w:r>
                          </w:p>
                          <w:p w14:paraId="42442F43" w14:textId="4C76D9D9" w:rsidR="00DB2E2A" w:rsidRPr="00116CA1" w:rsidRDefault="009F1E92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953F95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0 practices; </w:t>
                            </w:r>
                            <w:r w:rsidR="00DB2E2A"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3B219D">
                              <w:rPr>
                                <w:sz w:val="20"/>
                                <w:szCs w:val="20"/>
                                <w:lang w:val="en-US"/>
                              </w:rPr>
                              <w:t>16</w:t>
                            </w:r>
                            <w:r w:rsidR="00DB2E2A"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5F42ED" id="_x0000_s1060" type="#_x0000_t202" style="position:absolute;margin-left:-1.2pt;margin-top:19.8pt;width:378.4pt;height:60.45pt;z-index:251779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">
                <v:textbox>
                  <w:txbxContent>
                    <w:p w14:paraId="3FBC9F9D" w14:textId="77777777" w:rsidR="00DB2E2A" w:rsidRPr="00116CA1" w:rsidRDefault="00DB2E2A" w:rsidP="00DB2E2A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Excluded: practice- and patient-level healthcare use and primary care OOH services contact data not matching with practice-, patient-level (demographic and neighborhood) and patient consent data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set</w:t>
                      </w:r>
                    </w:p>
                    <w:p w14:paraId="42442F43" w14:textId="4C76D9D9" w:rsidR="00DB2E2A" w:rsidRPr="00116CA1" w:rsidRDefault="009F1E92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953F95">
                        <w:rPr>
                          <w:sz w:val="20"/>
                          <w:szCs w:val="20"/>
                          <w:lang w:val="en-US"/>
                        </w:rPr>
                        <w:t xml:space="preserve">0 practices; </w:t>
                      </w:r>
                      <w:r w:rsidR="00DB2E2A"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3B219D">
                        <w:rPr>
                          <w:sz w:val="20"/>
                          <w:szCs w:val="20"/>
                          <w:lang w:val="en-US"/>
                        </w:rPr>
                        <w:t>16</w:t>
                      </w:r>
                      <w:r w:rsidR="00DB2E2A"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1" locked="0" layoutInCell="1" allowOverlap="1" wp14:anchorId="44DDECC4" wp14:editId="10D0FDBD">
                <wp:simplePos x="0" y="0"/>
                <wp:positionH relativeFrom="column">
                  <wp:posOffset>2402408</wp:posOffset>
                </wp:positionH>
                <wp:positionV relativeFrom="paragraph">
                  <wp:posOffset>166700</wp:posOffset>
                </wp:positionV>
                <wp:extent cx="0" cy="963143"/>
                <wp:effectExtent l="76200" t="0" r="76200" b="66040"/>
                <wp:wrapNone/>
                <wp:docPr id="932935644" name="Rechte verbindingslijn met pij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314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A74B3F" id="Rechte verbindingslijn met pijl 9" o:spid="_x0000_s1026" type="#_x0000_t32" style="position:absolute;margin-left:189.15pt;margin-top:13.15pt;width:0;height:75.85pt;z-index:-251530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49C2BBE7" w14:textId="77777777" w:rsidR="00DB2E2A" w:rsidRPr="004D7274" w:rsidRDefault="00DB2E2A" w:rsidP="00DB2E2A">
      <w:pPr>
        <w:rPr>
          <w:lang w:val="en-US"/>
        </w:rPr>
      </w:pPr>
    </w:p>
    <w:p w14:paraId="4EAF5DEA" w14:textId="77777777" w:rsidR="00DB2E2A" w:rsidRPr="004D7274" w:rsidRDefault="00DB2E2A" w:rsidP="00DB2E2A">
      <w:pPr>
        <w:rPr>
          <w:lang w:val="en-US"/>
        </w:rPr>
      </w:pPr>
    </w:p>
    <w:p w14:paraId="38B2C169" w14:textId="77777777" w:rsidR="00DB2E2A" w:rsidRPr="004D7274" w:rsidRDefault="00DB2E2A" w:rsidP="00DB2E2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80096" behindDoc="0" locked="0" layoutInCell="1" allowOverlap="1" wp14:anchorId="3CA2E9AB" wp14:editId="50EB0CD4">
                <wp:simplePos x="0" y="0"/>
                <wp:positionH relativeFrom="margin">
                  <wp:posOffset>-15240</wp:posOffset>
                </wp:positionH>
                <wp:positionV relativeFrom="paragraph">
                  <wp:posOffset>271780</wp:posOffset>
                </wp:positionV>
                <wp:extent cx="4806000" cy="421005"/>
                <wp:effectExtent l="0" t="0" r="13970" b="17145"/>
                <wp:wrapSquare wrapText="bothSides"/>
                <wp:docPr id="181516203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600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BFF721" w14:textId="77777777" w:rsidR="00DB2E2A" w:rsidRPr="00116CA1" w:rsidRDefault="00DB2E2A" w:rsidP="00DB2E2A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16CA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actice-, patient-level and patient consent dataset from general practices</w:t>
                            </w:r>
                          </w:p>
                          <w:p w14:paraId="64788DCB" w14:textId="7DA2750B" w:rsidR="00DB2E2A" w:rsidRPr="00116CA1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3B219D">
                              <w:rPr>
                                <w:sz w:val="20"/>
                                <w:szCs w:val="20"/>
                                <w:lang w:val="en-US"/>
                              </w:rPr>
                              <w:t>225</w:t>
                            </w: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</w:t>
                            </w:r>
                            <w:r w:rsidR="003B219D">
                              <w:rPr>
                                <w:sz w:val="20"/>
                                <w:szCs w:val="20"/>
                                <w:lang w:val="en-US"/>
                              </w:rPr>
                              <w:t>840,891</w:t>
                            </w:r>
                            <w:r w:rsidRPr="00116CA1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A2E9AB" id="_x0000_s1061" type="#_x0000_t202" style="position:absolute;margin-left:-1.2pt;margin-top:21.4pt;width:378.45pt;height:33.15pt;z-index:2517800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">
                <v:textbox>
                  <w:txbxContent>
                    <w:p w14:paraId="49BFF721" w14:textId="77777777" w:rsidR="00DB2E2A" w:rsidRPr="00116CA1" w:rsidRDefault="00DB2E2A" w:rsidP="00DB2E2A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116CA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ractice-, patient-level and patient consent dataset from general practices</w:t>
                      </w:r>
                    </w:p>
                    <w:p w14:paraId="64788DCB" w14:textId="7DA2750B" w:rsidR="00DB2E2A" w:rsidRPr="00116CA1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3B219D">
                        <w:rPr>
                          <w:sz w:val="20"/>
                          <w:szCs w:val="20"/>
                          <w:lang w:val="en-US"/>
                        </w:rPr>
                        <w:t>225</w:t>
                      </w: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 practices; n = </w:t>
                      </w:r>
                      <w:r w:rsidR="003B219D">
                        <w:rPr>
                          <w:sz w:val="20"/>
                          <w:szCs w:val="20"/>
                          <w:lang w:val="en-US"/>
                        </w:rPr>
                        <w:t>840,891</w:t>
                      </w:r>
                      <w:r w:rsidRPr="00116CA1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CB2A619" w14:textId="77777777" w:rsidR="00DB2E2A" w:rsidRPr="004D7274" w:rsidRDefault="00DB2E2A" w:rsidP="00DB2E2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76000" behindDoc="1" locked="0" layoutInCell="1" allowOverlap="1" wp14:anchorId="6457F456" wp14:editId="1D45607C">
                <wp:simplePos x="0" y="0"/>
                <wp:positionH relativeFrom="margin">
                  <wp:posOffset>5043805</wp:posOffset>
                </wp:positionH>
                <wp:positionV relativeFrom="paragraph">
                  <wp:posOffset>220345</wp:posOffset>
                </wp:positionV>
                <wp:extent cx="3934460" cy="1238250"/>
                <wp:effectExtent l="0" t="0" r="27940" b="19050"/>
                <wp:wrapNone/>
                <wp:docPr id="6436040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4460" cy="1238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C16528" w14:textId="77777777" w:rsidR="00DB2E2A" w:rsidRPr="00CE5BE3" w:rsidRDefault="00DB2E2A" w:rsidP="00DB2E2A">
                            <w:pPr>
                              <w:contextualSpacing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etails of missing practice- or patient-level data for multilevel analysis</w:t>
                            </w:r>
                          </w:p>
                          <w:p w14:paraId="3952A0C0" w14:textId="67EB00FB" w:rsidR="00DB2E2A" w:rsidRPr="008C3F8D" w:rsidRDefault="00DB2E2A" w:rsidP="00DB2E2A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issing referral data: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BF3F82">
                              <w:rPr>
                                <w:sz w:val="20"/>
                                <w:szCs w:val="20"/>
                                <w:lang w:val="en-US"/>
                              </w:rPr>
                              <w:t>540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BF3F82">
                              <w:rPr>
                                <w:sz w:val="20"/>
                                <w:szCs w:val="20"/>
                                <w:lang w:val="en-US"/>
                              </w:rPr>
                              <w:t>506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  <w:p w14:paraId="31EDAAE9" w14:textId="2C2E7067" w:rsidR="00DB2E2A" w:rsidRPr="008C3F8D" w:rsidRDefault="00DB2E2A" w:rsidP="00DB2E2A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Missing OOH service</w:t>
                            </w:r>
                            <w:r w:rsidR="00674381"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contact use data: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BF3F82">
                              <w:rPr>
                                <w:sz w:val="20"/>
                                <w:szCs w:val="20"/>
                                <w:lang w:val="en-US"/>
                              </w:rPr>
                              <w:t>306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073D29">
                              <w:rPr>
                                <w:sz w:val="20"/>
                                <w:szCs w:val="20"/>
                                <w:lang w:val="en-US"/>
                              </w:rPr>
                              <w:t>691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  <w:p w14:paraId="05C2793A" w14:textId="065A874B" w:rsidR="00DB2E2A" w:rsidRPr="008C3F8D" w:rsidRDefault="00DB2E2A" w:rsidP="00DB2E2A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issing practice type data: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r w:rsidR="00073D29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 w:rsidR="001361F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073D29">
                              <w:rPr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073D29">
                              <w:rPr>
                                <w:sz w:val="20"/>
                                <w:szCs w:val="20"/>
                                <w:lang w:val="en-US"/>
                              </w:rPr>
                              <w:t>729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  <w:p w14:paraId="10B14B9D" w14:textId="587FEBAF" w:rsidR="00DB2E2A" w:rsidRPr="008C3F8D" w:rsidRDefault="00DB2E2A" w:rsidP="00DB2E2A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issing degree of urbanization data: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r w:rsidR="00073D29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</w:t>
                            </w:r>
                            <w:r w:rsidR="001361FD">
                              <w:rPr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1361FD">
                              <w:rPr>
                                <w:sz w:val="20"/>
                                <w:szCs w:val="20"/>
                                <w:lang w:val="en-US"/>
                              </w:rPr>
                              <w:t>582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  <w:p w14:paraId="7CAE7995" w14:textId="388470B2" w:rsidR="00DB2E2A" w:rsidRPr="008C3F8D" w:rsidRDefault="00DB2E2A" w:rsidP="00DB2E2A">
                            <w:pPr>
                              <w:contextualSpacing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Missing neighborhood SES data: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 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     </w:t>
                            </w:r>
                            <w:r w:rsidR="001361FD">
                              <w:rPr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="001361FD">
                              <w:rPr>
                                <w:sz w:val="20"/>
                                <w:szCs w:val="20"/>
                                <w:lang w:val="en-US"/>
                              </w:rPr>
                              <w:t>505</w:t>
                            </w:r>
                            <w:r w:rsidRPr="008C3F8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  <w:p w14:paraId="4C7B4822" w14:textId="77777777" w:rsidR="00DB2E2A" w:rsidRDefault="00DB2E2A" w:rsidP="00DB2E2A">
                            <w:pPr>
                              <w:contextualSpacing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57F456" id="_x0000_s1062" type="#_x0000_t202" style="position:absolute;margin-left:397.15pt;margin-top:17.35pt;width:309.8pt;height:97.5pt;z-index:-251540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">
                <v:textbox>
                  <w:txbxContent>
                    <w:p w14:paraId="7FC16528" w14:textId="77777777" w:rsidR="00DB2E2A" w:rsidRPr="00CE5BE3" w:rsidRDefault="00DB2E2A" w:rsidP="00DB2E2A">
                      <w:pPr>
                        <w:contextualSpacing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Details of missing practice- or patient-level data for multilevel analysis</w:t>
                      </w:r>
                    </w:p>
                    <w:p w14:paraId="3952A0C0" w14:textId="67EB00FB" w:rsidR="00DB2E2A" w:rsidRPr="008C3F8D" w:rsidRDefault="00DB2E2A" w:rsidP="00DB2E2A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Missing referral data: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BF3F82">
                        <w:rPr>
                          <w:sz w:val="20"/>
                          <w:szCs w:val="20"/>
                          <w:lang w:val="en-US"/>
                        </w:rPr>
                        <w:t>540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BF3F82">
                        <w:rPr>
                          <w:sz w:val="20"/>
                          <w:szCs w:val="20"/>
                          <w:lang w:val="en-US"/>
                        </w:rPr>
                        <w:t>506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  <w:p w14:paraId="31EDAAE9" w14:textId="2C2E7067" w:rsidR="00DB2E2A" w:rsidRPr="008C3F8D" w:rsidRDefault="00DB2E2A" w:rsidP="00DB2E2A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Missing OOH service</w:t>
                      </w:r>
                      <w:r w:rsidR="00674381"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 contact use data: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BF3F82">
                        <w:rPr>
                          <w:sz w:val="20"/>
                          <w:szCs w:val="20"/>
                          <w:lang w:val="en-US"/>
                        </w:rPr>
                        <w:t>306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073D29">
                        <w:rPr>
                          <w:sz w:val="20"/>
                          <w:szCs w:val="20"/>
                          <w:lang w:val="en-US"/>
                        </w:rPr>
                        <w:t>691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  <w:p w14:paraId="05C2793A" w14:textId="065A874B" w:rsidR="00DB2E2A" w:rsidRPr="008C3F8D" w:rsidRDefault="00DB2E2A" w:rsidP="00DB2E2A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Missing practice type data: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r w:rsidR="00073D29">
                        <w:rPr>
                          <w:sz w:val="20"/>
                          <w:szCs w:val="20"/>
                          <w:lang w:val="en-US"/>
                        </w:rPr>
                        <w:t xml:space="preserve">  </w:t>
                      </w:r>
                      <w:r w:rsidR="001361FD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073D29">
                        <w:rPr>
                          <w:sz w:val="20"/>
                          <w:szCs w:val="20"/>
                          <w:lang w:val="en-US"/>
                        </w:rPr>
                        <w:t>9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073D29">
                        <w:rPr>
                          <w:sz w:val="20"/>
                          <w:szCs w:val="20"/>
                          <w:lang w:val="en-US"/>
                        </w:rPr>
                        <w:t>729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  <w:p w14:paraId="10B14B9D" w14:textId="587FEBAF" w:rsidR="00DB2E2A" w:rsidRPr="008C3F8D" w:rsidRDefault="00DB2E2A" w:rsidP="00DB2E2A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Missing degree of urbanization data: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r w:rsidR="00073D29">
                        <w:rPr>
                          <w:sz w:val="20"/>
                          <w:szCs w:val="20"/>
                          <w:lang w:val="en-US"/>
                        </w:rPr>
                        <w:t xml:space="preserve">   </w:t>
                      </w:r>
                      <w:r w:rsidR="001361FD">
                        <w:rPr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1361FD">
                        <w:rPr>
                          <w:sz w:val="20"/>
                          <w:szCs w:val="20"/>
                          <w:lang w:val="en-US"/>
                        </w:rPr>
                        <w:t>582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  <w:p w14:paraId="7CAE7995" w14:textId="388470B2" w:rsidR="00DB2E2A" w:rsidRPr="008C3F8D" w:rsidRDefault="00DB2E2A" w:rsidP="00DB2E2A">
                      <w:pPr>
                        <w:contextualSpacing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Missing neighborhood SES data: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   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ab/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     </w:t>
                      </w:r>
                      <w:r w:rsidR="001361FD">
                        <w:rPr>
                          <w:sz w:val="20"/>
                          <w:szCs w:val="20"/>
                          <w:lang w:val="en-US"/>
                        </w:rPr>
                        <w:t>5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="001361FD">
                        <w:rPr>
                          <w:sz w:val="20"/>
                          <w:szCs w:val="20"/>
                          <w:lang w:val="en-US"/>
                        </w:rPr>
                        <w:t>505</w:t>
                      </w:r>
                      <w:r w:rsidRPr="008C3F8D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  <w:p w14:paraId="4C7B4822" w14:textId="77777777" w:rsidR="00DB2E2A" w:rsidRDefault="00DB2E2A" w:rsidP="00DB2E2A">
                      <w:pPr>
                        <w:contextualSpacing/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C9AD577" w14:textId="77777777" w:rsidR="00DB2E2A" w:rsidRPr="004D7274" w:rsidRDefault="00DB2E2A" w:rsidP="00DB2E2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81120" behindDoc="0" locked="0" layoutInCell="1" allowOverlap="1" wp14:anchorId="09933557" wp14:editId="6F71F83C">
                <wp:simplePos x="0" y="0"/>
                <wp:positionH relativeFrom="margin">
                  <wp:posOffset>-17780</wp:posOffset>
                </wp:positionH>
                <wp:positionV relativeFrom="paragraph">
                  <wp:posOffset>213665</wp:posOffset>
                </wp:positionV>
                <wp:extent cx="4805680" cy="421005"/>
                <wp:effectExtent l="0" t="0" r="13970" b="17145"/>
                <wp:wrapSquare wrapText="bothSides"/>
                <wp:docPr id="129879528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568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CC233B" w14:textId="77777777" w:rsidR="00DB2E2A" w:rsidRPr="0083414B" w:rsidRDefault="00DB2E2A" w:rsidP="00DB2E2A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414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Excluded: practices and patients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with missing</w:t>
                            </w:r>
                            <w:r w:rsidRPr="0083414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ractice- or patient-level</w:t>
                            </w:r>
                            <w:r w:rsidRPr="0083414B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data</w:t>
                            </w:r>
                          </w:p>
                          <w:p w14:paraId="4C7078E8" w14:textId="35CCD6BC" w:rsidR="00DB2E2A" w:rsidRPr="0083414B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>n = 13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5</w:t>
                            </w:r>
                            <w:r w:rsidR="00CA68F5">
                              <w:rPr>
                                <w:sz w:val="20"/>
                                <w:szCs w:val="20"/>
                                <w:lang w:val="en-US"/>
                              </w:rPr>
                              <w:t>77</w:t>
                            </w: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 w:rsidR="00CA68F5">
                              <w:rPr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 w:rsidRPr="0083414B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933557" id="_x0000_s1063" type="#_x0000_t202" style="position:absolute;margin-left:-1.4pt;margin-top:16.8pt;width:378.4pt;height:33.15pt;z-index:2517811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">
                <v:textbox>
                  <w:txbxContent>
                    <w:p w14:paraId="62CC233B" w14:textId="77777777" w:rsidR="00DB2E2A" w:rsidRPr="0083414B" w:rsidRDefault="00DB2E2A" w:rsidP="00DB2E2A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83414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Excluded: practices and patients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with missing</w:t>
                      </w:r>
                      <w:r w:rsidRPr="0083414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ractice- or patient-level</w:t>
                      </w:r>
                      <w:r w:rsidRPr="0083414B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data</w:t>
                      </w:r>
                    </w:p>
                    <w:p w14:paraId="4C7078E8" w14:textId="35CCD6BC" w:rsidR="00DB2E2A" w:rsidRPr="0083414B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>n = 13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7</w:t>
                      </w: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 xml:space="preserve"> practices; n = 5</w:t>
                      </w:r>
                      <w:r w:rsidR="00CA68F5">
                        <w:rPr>
                          <w:sz w:val="20"/>
                          <w:szCs w:val="20"/>
                          <w:lang w:val="en-US"/>
                        </w:rPr>
                        <w:t>77</w:t>
                      </w: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8</w:t>
                      </w:r>
                      <w:r w:rsidR="00CA68F5">
                        <w:rPr>
                          <w:sz w:val="20"/>
                          <w:szCs w:val="20"/>
                          <w:lang w:val="en-US"/>
                        </w:rPr>
                        <w:t>3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2</w:t>
                      </w:r>
                      <w:r w:rsidRPr="0083414B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1" locked="0" layoutInCell="1" allowOverlap="1" wp14:anchorId="024D0764" wp14:editId="602148E4">
                <wp:simplePos x="0" y="0"/>
                <wp:positionH relativeFrom="column">
                  <wp:posOffset>2393569</wp:posOffset>
                </wp:positionH>
                <wp:positionV relativeFrom="paragraph">
                  <wp:posOffset>128473</wp:posOffset>
                </wp:positionV>
                <wp:extent cx="8839" cy="617753"/>
                <wp:effectExtent l="38100" t="0" r="67945" b="49530"/>
                <wp:wrapNone/>
                <wp:docPr id="353064291" name="Rechte verbindingslijn met pij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39" cy="61775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11AD60" id="Rechte verbindingslijn met pijl 10" o:spid="_x0000_s1026" type="#_x0000_t32" style="position:absolute;margin-left:188.45pt;margin-top:10.1pt;width:.7pt;height:48.65pt;z-index:-251529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</w:p>
    <w:p w14:paraId="4AFBFB8A" w14:textId="77777777" w:rsidR="00DB2E2A" w:rsidRPr="004D7274" w:rsidRDefault="00DB2E2A" w:rsidP="00DB2E2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77F62A32" wp14:editId="39BDA910">
                <wp:simplePos x="0" y="0"/>
                <wp:positionH relativeFrom="column">
                  <wp:posOffset>4791024</wp:posOffset>
                </wp:positionH>
                <wp:positionV relativeFrom="paragraph">
                  <wp:posOffset>128016</wp:posOffset>
                </wp:positionV>
                <wp:extent cx="256439" cy="0"/>
                <wp:effectExtent l="38100" t="76200" r="0" b="95250"/>
                <wp:wrapNone/>
                <wp:docPr id="506505066" name="Rechte verbindingslijn met pij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6439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4DF685" id="Rechte verbindingslijn met pijl 14" o:spid="_x0000_s1026" type="#_x0000_t32" style="position:absolute;margin-left:377.25pt;margin-top:10.1pt;width:20.2pt;height:0;flip:x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</w:p>
    <w:p w14:paraId="3FEDB7A6" w14:textId="77777777" w:rsidR="00DB2E2A" w:rsidRPr="004D7274" w:rsidRDefault="00DB2E2A" w:rsidP="00DB2E2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77024" behindDoc="0" locked="0" layoutInCell="1" allowOverlap="1" wp14:anchorId="3C0BB00B" wp14:editId="276D58AF">
                <wp:simplePos x="0" y="0"/>
                <wp:positionH relativeFrom="margin">
                  <wp:posOffset>-15875</wp:posOffset>
                </wp:positionH>
                <wp:positionV relativeFrom="paragraph">
                  <wp:posOffset>172720</wp:posOffset>
                </wp:positionV>
                <wp:extent cx="4806000" cy="421005"/>
                <wp:effectExtent l="0" t="0" r="13970" b="17145"/>
                <wp:wrapSquare wrapText="bothSides"/>
                <wp:docPr id="165166099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06000" cy="421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5BED90" w14:textId="77777777" w:rsidR="00DB2E2A" w:rsidRPr="004A0FD2" w:rsidRDefault="00DB2E2A" w:rsidP="00DB2E2A">
                            <w:pPr>
                              <w:contextualSpacing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A0FD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Final study sample for multilevel analysis</w:t>
                            </w:r>
                          </w:p>
                          <w:p w14:paraId="3BB581FB" w14:textId="213CDC6E" w:rsidR="00DB2E2A" w:rsidRPr="004A0FD2" w:rsidRDefault="00DB2E2A" w:rsidP="00DB2E2A">
                            <w:pPr>
                              <w:contextualSpacing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A0FD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n = </w:t>
                            </w:r>
                            <w:r w:rsidR="002F2695">
                              <w:rPr>
                                <w:sz w:val="20"/>
                                <w:szCs w:val="20"/>
                                <w:lang w:val="en-US"/>
                              </w:rPr>
                              <w:t>65</w:t>
                            </w:r>
                            <w:r w:rsidRPr="004A0FD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ractices; n = </w:t>
                            </w:r>
                            <w:r w:rsidR="00BF3F82">
                              <w:rPr>
                                <w:sz w:val="20"/>
                                <w:szCs w:val="20"/>
                                <w:lang w:val="en-US"/>
                              </w:rPr>
                              <w:t>263</w:t>
                            </w:r>
                            <w:r w:rsidRPr="004A0FD2">
                              <w:rPr>
                                <w:sz w:val="20"/>
                                <w:szCs w:val="20"/>
                                <w:lang w:val="en-US"/>
                              </w:rPr>
                              <w:t>,0</w:t>
                            </w:r>
                            <w:r w:rsidR="00BF3F82">
                              <w:rPr>
                                <w:sz w:val="20"/>
                                <w:szCs w:val="20"/>
                                <w:lang w:val="en-US"/>
                              </w:rPr>
                              <w:t>59</w:t>
                            </w:r>
                            <w:r w:rsidRPr="004A0FD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0BB00B" id="_x0000_s1064" type="#_x0000_t202" style="position:absolute;margin-left:-1.25pt;margin-top:13.6pt;width:378.45pt;height:33.15pt;z-index:251777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">
                <v:textbox>
                  <w:txbxContent>
                    <w:p w14:paraId="225BED90" w14:textId="77777777" w:rsidR="00DB2E2A" w:rsidRPr="004A0FD2" w:rsidRDefault="00DB2E2A" w:rsidP="00DB2E2A">
                      <w:pPr>
                        <w:contextualSpacing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4A0FD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Final study sample for multilevel analysis</w:t>
                      </w:r>
                    </w:p>
                    <w:p w14:paraId="3BB581FB" w14:textId="213CDC6E" w:rsidR="00DB2E2A" w:rsidRPr="004A0FD2" w:rsidRDefault="00DB2E2A" w:rsidP="00DB2E2A">
                      <w:pPr>
                        <w:contextualSpacing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4A0FD2">
                        <w:rPr>
                          <w:sz w:val="20"/>
                          <w:szCs w:val="20"/>
                          <w:lang w:val="en-US"/>
                        </w:rPr>
                        <w:t xml:space="preserve">n = </w:t>
                      </w:r>
                      <w:r w:rsidR="002F2695">
                        <w:rPr>
                          <w:sz w:val="20"/>
                          <w:szCs w:val="20"/>
                          <w:lang w:val="en-US"/>
                        </w:rPr>
                        <w:t>65</w:t>
                      </w:r>
                      <w:r w:rsidRPr="004A0FD2">
                        <w:rPr>
                          <w:sz w:val="20"/>
                          <w:szCs w:val="20"/>
                          <w:lang w:val="en-US"/>
                        </w:rPr>
                        <w:t xml:space="preserve"> practices; n = </w:t>
                      </w:r>
                      <w:r w:rsidR="00BF3F82">
                        <w:rPr>
                          <w:sz w:val="20"/>
                          <w:szCs w:val="20"/>
                          <w:lang w:val="en-US"/>
                        </w:rPr>
                        <w:t>263</w:t>
                      </w:r>
                      <w:r w:rsidRPr="004A0FD2">
                        <w:rPr>
                          <w:sz w:val="20"/>
                          <w:szCs w:val="20"/>
                          <w:lang w:val="en-US"/>
                        </w:rPr>
                        <w:t>,0</w:t>
                      </w:r>
                      <w:r w:rsidR="00BF3F82">
                        <w:rPr>
                          <w:sz w:val="20"/>
                          <w:szCs w:val="20"/>
                          <w:lang w:val="en-US"/>
                        </w:rPr>
                        <w:t>59</w:t>
                      </w:r>
                      <w:r w:rsidRPr="004A0FD2">
                        <w:rPr>
                          <w:sz w:val="20"/>
                          <w:szCs w:val="20"/>
                          <w:lang w:val="en-US"/>
                        </w:rPr>
                        <w:t xml:space="preserve">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DAB1EF8" w14:textId="77777777" w:rsidR="00DB2E2A" w:rsidRPr="004D7274" w:rsidRDefault="00DB2E2A" w:rsidP="00DB2E2A">
      <w:pPr>
        <w:rPr>
          <w:lang w:val="en-US"/>
        </w:rPr>
      </w:pPr>
    </w:p>
    <w:sectPr w:rsidR="00DB2E2A" w:rsidRPr="004D7274" w:rsidSect="002902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332E5"/>
    <w:multiLevelType w:val="hybridMultilevel"/>
    <w:tmpl w:val="F3FA564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D0507"/>
    <w:multiLevelType w:val="hybridMultilevel"/>
    <w:tmpl w:val="3A1494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616CD"/>
    <w:multiLevelType w:val="hybridMultilevel"/>
    <w:tmpl w:val="2102A1D4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9914AF"/>
    <w:multiLevelType w:val="hybridMultilevel"/>
    <w:tmpl w:val="5A0AB2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402EBC"/>
    <w:multiLevelType w:val="hybridMultilevel"/>
    <w:tmpl w:val="6166FE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C01D81"/>
    <w:multiLevelType w:val="multilevel"/>
    <w:tmpl w:val="4AF292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3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482039203">
    <w:abstractNumId w:val="1"/>
  </w:num>
  <w:num w:numId="2" w16cid:durableId="692656127">
    <w:abstractNumId w:val="0"/>
  </w:num>
  <w:num w:numId="3" w16cid:durableId="1394356027">
    <w:abstractNumId w:val="4"/>
  </w:num>
  <w:num w:numId="4" w16cid:durableId="1412657506">
    <w:abstractNumId w:val="5"/>
  </w:num>
  <w:num w:numId="5" w16cid:durableId="349189151">
    <w:abstractNumId w:val="3"/>
  </w:num>
  <w:num w:numId="6" w16cid:durableId="10181179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2BD"/>
    <w:rsid w:val="00001C51"/>
    <w:rsid w:val="000057A5"/>
    <w:rsid w:val="00015265"/>
    <w:rsid w:val="000312A4"/>
    <w:rsid w:val="0003543D"/>
    <w:rsid w:val="000410D7"/>
    <w:rsid w:val="00046891"/>
    <w:rsid w:val="00050204"/>
    <w:rsid w:val="00065882"/>
    <w:rsid w:val="00073D29"/>
    <w:rsid w:val="00075491"/>
    <w:rsid w:val="000761D6"/>
    <w:rsid w:val="000A3C08"/>
    <w:rsid w:val="000A6721"/>
    <w:rsid w:val="000C0CAC"/>
    <w:rsid w:val="000E45B8"/>
    <w:rsid w:val="000F2C17"/>
    <w:rsid w:val="00116CA1"/>
    <w:rsid w:val="001361FD"/>
    <w:rsid w:val="0013627A"/>
    <w:rsid w:val="001404CD"/>
    <w:rsid w:val="001468AF"/>
    <w:rsid w:val="0017130E"/>
    <w:rsid w:val="00173FB8"/>
    <w:rsid w:val="00177740"/>
    <w:rsid w:val="001B4880"/>
    <w:rsid w:val="001B5002"/>
    <w:rsid w:val="001C3749"/>
    <w:rsid w:val="00205B0B"/>
    <w:rsid w:val="00217C8F"/>
    <w:rsid w:val="00230FF7"/>
    <w:rsid w:val="002511B5"/>
    <w:rsid w:val="002722E5"/>
    <w:rsid w:val="00286527"/>
    <w:rsid w:val="00287ACA"/>
    <w:rsid w:val="00287BD0"/>
    <w:rsid w:val="002902BD"/>
    <w:rsid w:val="002A2BC8"/>
    <w:rsid w:val="002A56E9"/>
    <w:rsid w:val="002C3EFB"/>
    <w:rsid w:val="002D3AD4"/>
    <w:rsid w:val="002E33FB"/>
    <w:rsid w:val="002E60AC"/>
    <w:rsid w:val="002F2695"/>
    <w:rsid w:val="002F3965"/>
    <w:rsid w:val="003002D4"/>
    <w:rsid w:val="00317F6C"/>
    <w:rsid w:val="003213AA"/>
    <w:rsid w:val="00344EB6"/>
    <w:rsid w:val="00366DA4"/>
    <w:rsid w:val="00371E0C"/>
    <w:rsid w:val="00381E4B"/>
    <w:rsid w:val="003B219D"/>
    <w:rsid w:val="003C5874"/>
    <w:rsid w:val="003E1268"/>
    <w:rsid w:val="004042A0"/>
    <w:rsid w:val="00404A4B"/>
    <w:rsid w:val="00414E4F"/>
    <w:rsid w:val="00437D26"/>
    <w:rsid w:val="004508DE"/>
    <w:rsid w:val="00453703"/>
    <w:rsid w:val="00457FCD"/>
    <w:rsid w:val="004818C9"/>
    <w:rsid w:val="00481B5A"/>
    <w:rsid w:val="00494A01"/>
    <w:rsid w:val="004A0FD2"/>
    <w:rsid w:val="004B4B3F"/>
    <w:rsid w:val="004C7724"/>
    <w:rsid w:val="004D54FA"/>
    <w:rsid w:val="00512197"/>
    <w:rsid w:val="0051433F"/>
    <w:rsid w:val="00524C5A"/>
    <w:rsid w:val="005275E7"/>
    <w:rsid w:val="00534B44"/>
    <w:rsid w:val="005728B4"/>
    <w:rsid w:val="0057697B"/>
    <w:rsid w:val="005964DE"/>
    <w:rsid w:val="005B2FAE"/>
    <w:rsid w:val="005C5BD0"/>
    <w:rsid w:val="005D1B49"/>
    <w:rsid w:val="005D2462"/>
    <w:rsid w:val="005D74FA"/>
    <w:rsid w:val="005E28E5"/>
    <w:rsid w:val="005E5F83"/>
    <w:rsid w:val="00604E15"/>
    <w:rsid w:val="006144F9"/>
    <w:rsid w:val="00626598"/>
    <w:rsid w:val="00657C2F"/>
    <w:rsid w:val="0066466D"/>
    <w:rsid w:val="006657C6"/>
    <w:rsid w:val="00674381"/>
    <w:rsid w:val="006947AE"/>
    <w:rsid w:val="006A1936"/>
    <w:rsid w:val="006A260E"/>
    <w:rsid w:val="006A2BCB"/>
    <w:rsid w:val="006B7F52"/>
    <w:rsid w:val="006C121C"/>
    <w:rsid w:val="006C7517"/>
    <w:rsid w:val="006D3847"/>
    <w:rsid w:val="006D59CE"/>
    <w:rsid w:val="006D62F5"/>
    <w:rsid w:val="006E0245"/>
    <w:rsid w:val="00704E3A"/>
    <w:rsid w:val="0070685F"/>
    <w:rsid w:val="00707B06"/>
    <w:rsid w:val="00712B56"/>
    <w:rsid w:val="007214B0"/>
    <w:rsid w:val="00736B44"/>
    <w:rsid w:val="0077625F"/>
    <w:rsid w:val="00777247"/>
    <w:rsid w:val="00780B75"/>
    <w:rsid w:val="0078689C"/>
    <w:rsid w:val="0079195E"/>
    <w:rsid w:val="007A3731"/>
    <w:rsid w:val="007B3B7D"/>
    <w:rsid w:val="007B6B67"/>
    <w:rsid w:val="007E0516"/>
    <w:rsid w:val="007E1671"/>
    <w:rsid w:val="007F2D81"/>
    <w:rsid w:val="008277E9"/>
    <w:rsid w:val="00827895"/>
    <w:rsid w:val="0083414B"/>
    <w:rsid w:val="00834F39"/>
    <w:rsid w:val="00866BCE"/>
    <w:rsid w:val="008B3DA9"/>
    <w:rsid w:val="008C3F8D"/>
    <w:rsid w:val="008F1F6F"/>
    <w:rsid w:val="009014BF"/>
    <w:rsid w:val="00920A89"/>
    <w:rsid w:val="00935630"/>
    <w:rsid w:val="009366D6"/>
    <w:rsid w:val="0094482D"/>
    <w:rsid w:val="00947F1D"/>
    <w:rsid w:val="009507A4"/>
    <w:rsid w:val="00953F95"/>
    <w:rsid w:val="009763B7"/>
    <w:rsid w:val="0099755C"/>
    <w:rsid w:val="009E0AEF"/>
    <w:rsid w:val="009E6120"/>
    <w:rsid w:val="009F1E92"/>
    <w:rsid w:val="009F44B0"/>
    <w:rsid w:val="00A02865"/>
    <w:rsid w:val="00A3130B"/>
    <w:rsid w:val="00A339FB"/>
    <w:rsid w:val="00A527CE"/>
    <w:rsid w:val="00A6421C"/>
    <w:rsid w:val="00A644AE"/>
    <w:rsid w:val="00A729A1"/>
    <w:rsid w:val="00A83105"/>
    <w:rsid w:val="00AB7EA5"/>
    <w:rsid w:val="00AC49B4"/>
    <w:rsid w:val="00AC65EE"/>
    <w:rsid w:val="00AC6983"/>
    <w:rsid w:val="00AE7265"/>
    <w:rsid w:val="00AF12B7"/>
    <w:rsid w:val="00B405F1"/>
    <w:rsid w:val="00B42803"/>
    <w:rsid w:val="00B45A83"/>
    <w:rsid w:val="00B6541C"/>
    <w:rsid w:val="00B76218"/>
    <w:rsid w:val="00BA2D17"/>
    <w:rsid w:val="00BF3F82"/>
    <w:rsid w:val="00C03642"/>
    <w:rsid w:val="00C160D8"/>
    <w:rsid w:val="00C25313"/>
    <w:rsid w:val="00C32A71"/>
    <w:rsid w:val="00C436FF"/>
    <w:rsid w:val="00C52265"/>
    <w:rsid w:val="00C77AB7"/>
    <w:rsid w:val="00C838DD"/>
    <w:rsid w:val="00CA68F5"/>
    <w:rsid w:val="00CB0DEE"/>
    <w:rsid w:val="00CC0629"/>
    <w:rsid w:val="00CD0BE7"/>
    <w:rsid w:val="00CE5BE3"/>
    <w:rsid w:val="00CF06CD"/>
    <w:rsid w:val="00CF0EA8"/>
    <w:rsid w:val="00D2452F"/>
    <w:rsid w:val="00D25D41"/>
    <w:rsid w:val="00D5572A"/>
    <w:rsid w:val="00D55A14"/>
    <w:rsid w:val="00D7534D"/>
    <w:rsid w:val="00D764E7"/>
    <w:rsid w:val="00D85757"/>
    <w:rsid w:val="00D858E2"/>
    <w:rsid w:val="00D916D6"/>
    <w:rsid w:val="00D971CF"/>
    <w:rsid w:val="00DA6146"/>
    <w:rsid w:val="00DB229A"/>
    <w:rsid w:val="00DB2E2A"/>
    <w:rsid w:val="00DB67F8"/>
    <w:rsid w:val="00DC64DA"/>
    <w:rsid w:val="00DF1336"/>
    <w:rsid w:val="00DF6839"/>
    <w:rsid w:val="00E15162"/>
    <w:rsid w:val="00E374DE"/>
    <w:rsid w:val="00E37F1B"/>
    <w:rsid w:val="00E43406"/>
    <w:rsid w:val="00E5484D"/>
    <w:rsid w:val="00E569D5"/>
    <w:rsid w:val="00E60134"/>
    <w:rsid w:val="00E619B1"/>
    <w:rsid w:val="00E757C1"/>
    <w:rsid w:val="00E7587A"/>
    <w:rsid w:val="00E77585"/>
    <w:rsid w:val="00EA7B7E"/>
    <w:rsid w:val="00EC508F"/>
    <w:rsid w:val="00EC6DD4"/>
    <w:rsid w:val="00EC7A0A"/>
    <w:rsid w:val="00ED56D8"/>
    <w:rsid w:val="00EE475D"/>
    <w:rsid w:val="00EF1DD3"/>
    <w:rsid w:val="00F10C09"/>
    <w:rsid w:val="00F1506B"/>
    <w:rsid w:val="00F34684"/>
    <w:rsid w:val="00F55384"/>
    <w:rsid w:val="00F720E4"/>
    <w:rsid w:val="00F7231B"/>
    <w:rsid w:val="00F84CB1"/>
    <w:rsid w:val="00F8538B"/>
    <w:rsid w:val="00F964D4"/>
    <w:rsid w:val="00FA4E36"/>
    <w:rsid w:val="00FC140A"/>
    <w:rsid w:val="00FC1858"/>
    <w:rsid w:val="00FC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7DD76"/>
  <w15:chartTrackingRefBased/>
  <w15:docId w15:val="{1C070273-646F-45D9-B72A-0548C6B7E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902BD"/>
  </w:style>
  <w:style w:type="paragraph" w:styleId="Kop1">
    <w:name w:val="heading 1"/>
    <w:basedOn w:val="Standaard"/>
    <w:next w:val="Standaard"/>
    <w:link w:val="Kop1Char"/>
    <w:uiPriority w:val="9"/>
    <w:qFormat/>
    <w:rsid w:val="002902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90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902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902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902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902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902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902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902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90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290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2902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sid w:val="002902B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902B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902B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902B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902B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902B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902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90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902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902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902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902B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902B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902B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90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902B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902B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2902BD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902B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902B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902B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902B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902BD"/>
    <w:rPr>
      <w:b/>
      <w:bCs/>
      <w:sz w:val="20"/>
      <w:szCs w:val="20"/>
    </w:rPr>
  </w:style>
  <w:style w:type="table" w:styleId="Tabelraster">
    <w:name w:val="Table Grid"/>
    <w:basedOn w:val="Standaardtabel"/>
    <w:uiPriority w:val="39"/>
    <w:rsid w:val="00290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2902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Onopgelostemelding">
    <w:name w:val="Unresolved Mention"/>
    <w:basedOn w:val="Standaardalinea-lettertype"/>
    <w:uiPriority w:val="99"/>
    <w:semiHidden/>
    <w:unhideWhenUsed/>
    <w:rsid w:val="002902BD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902BD"/>
    <w:rPr>
      <w:color w:val="96607D" w:themeColor="followedHyperlink"/>
      <w:u w:val="single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902BD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902BD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902BD"/>
    <w:rPr>
      <w:vertAlign w:val="superscript"/>
    </w:rPr>
  </w:style>
  <w:style w:type="paragraph" w:customStyle="1" w:styleId="EndNoteBibliographyTitle">
    <w:name w:val="EndNote Bibliography Title"/>
    <w:basedOn w:val="Standaard"/>
    <w:link w:val="EndNoteBibliographyTitleChar"/>
    <w:rsid w:val="002902B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902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902B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902BD"/>
    <w:rPr>
      <w:rFonts w:ascii="Calibri" w:hAnsi="Calibri" w:cs="Calibri"/>
      <w:noProof/>
      <w:lang w:val="en-US"/>
    </w:rPr>
  </w:style>
  <w:style w:type="table" w:styleId="Onopgemaaktetabel4">
    <w:name w:val="Plain Table 4"/>
    <w:basedOn w:val="Standaardtabel"/>
    <w:uiPriority w:val="44"/>
    <w:rsid w:val="002902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2902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e">
    <w:name w:val="Revision"/>
    <w:hidden/>
    <w:uiPriority w:val="99"/>
    <w:semiHidden/>
    <w:rsid w:val="002902BD"/>
    <w:pPr>
      <w:spacing w:after="0" w:line="240" w:lineRule="auto"/>
    </w:pPr>
  </w:style>
  <w:style w:type="paragraph" w:styleId="Geenafstand">
    <w:name w:val="No Spacing"/>
    <w:uiPriority w:val="1"/>
    <w:qFormat/>
    <w:rsid w:val="002902BD"/>
    <w:pPr>
      <w:spacing w:after="0" w:line="240" w:lineRule="auto"/>
    </w:pPr>
  </w:style>
  <w:style w:type="paragraph" w:customStyle="1" w:styleId="pf0">
    <w:name w:val="pf0"/>
    <w:basedOn w:val="Standaard"/>
    <w:rsid w:val="00290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customStyle="1" w:styleId="cf01">
    <w:name w:val="cf01"/>
    <w:basedOn w:val="Standaardalinea-lettertype"/>
    <w:rsid w:val="002902BD"/>
    <w:rPr>
      <w:rFonts w:ascii="Segoe UI" w:hAnsi="Segoe UI" w:cs="Segoe UI" w:hint="default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2902BD"/>
  </w:style>
  <w:style w:type="paragraph" w:styleId="Koptekst">
    <w:name w:val="header"/>
    <w:basedOn w:val="Standaard"/>
    <w:link w:val="KoptekstChar"/>
    <w:uiPriority w:val="99"/>
    <w:unhideWhenUsed/>
    <w:rsid w:val="002902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902BD"/>
  </w:style>
  <w:style w:type="paragraph" w:styleId="Voettekst">
    <w:name w:val="footer"/>
    <w:basedOn w:val="Standaard"/>
    <w:link w:val="VoettekstChar"/>
    <w:uiPriority w:val="99"/>
    <w:unhideWhenUsed/>
    <w:rsid w:val="002902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90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ivel.nl/sites/default/files/bestanden/1004340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ivel.nl/sites/default/files/bestanden/1003835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ivel.nl/sites/default/files/pdf/Cijfers-uit-de-registratie-huisartsen-2017.pdf" TargetMode="External"/><Relationship Id="rId5" Type="http://schemas.openxmlformats.org/officeDocument/2006/relationships/hyperlink" Target="https://opendata.cbs.nl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659</Words>
  <Characters>9126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e Keuper</dc:creator>
  <cp:keywords/>
  <dc:description/>
  <cp:lastModifiedBy>Jelle Keuper</cp:lastModifiedBy>
  <cp:revision>2</cp:revision>
  <dcterms:created xsi:type="dcterms:W3CDTF">2025-08-01T08:10:00Z</dcterms:created>
  <dcterms:modified xsi:type="dcterms:W3CDTF">2025-08-01T08:10:00Z</dcterms:modified>
</cp:coreProperties>
</file>